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3DBC61" w14:textId="620EFF57" w:rsidR="00771D71" w:rsidRPr="002C2F85" w:rsidRDefault="002C2F85" w:rsidP="002C2F85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2C2F85">
        <w:rPr>
          <w:rFonts w:ascii="Times New Roman" w:hAnsi="Times New Roman" w:cs="Times New Roman"/>
          <w:b/>
          <w:bCs/>
          <w:sz w:val="32"/>
          <w:szCs w:val="32"/>
        </w:rPr>
        <w:t>Supporting information</w:t>
      </w:r>
    </w:p>
    <w:p w14:paraId="07CAF83B" w14:textId="77777777" w:rsidR="002C2F85" w:rsidRDefault="002C2F85" w:rsidP="00771D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C5CE51E" w14:textId="7169496C" w:rsidR="002C2F85" w:rsidRPr="00771D71" w:rsidRDefault="002C2F85" w:rsidP="00771D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C2F85">
        <w:rPr>
          <w:rFonts w:ascii="Times New Roman" w:hAnsi="Times New Roman" w:cs="Times New Roman"/>
          <w:b/>
          <w:bCs/>
          <w:sz w:val="24"/>
          <w:szCs w:val="24"/>
        </w:rPr>
        <w:t>Table S1:</w:t>
      </w:r>
      <w:r w:rsidRPr="002C2F8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dditional details on the s</w:t>
      </w:r>
      <w:r w:rsidRPr="002C2F85">
        <w:rPr>
          <w:rFonts w:ascii="Times New Roman" w:hAnsi="Times New Roman" w:cs="Times New Roman"/>
          <w:sz w:val="24"/>
          <w:szCs w:val="24"/>
        </w:rPr>
        <w:t>ociodemographic characteristics of</w:t>
      </w:r>
      <w:r>
        <w:rPr>
          <w:rFonts w:ascii="Times New Roman" w:hAnsi="Times New Roman" w:cs="Times New Roman"/>
          <w:sz w:val="24"/>
          <w:szCs w:val="24"/>
        </w:rPr>
        <w:t xml:space="preserve"> the</w:t>
      </w:r>
      <w:r w:rsidRPr="002C2F85">
        <w:rPr>
          <w:rFonts w:ascii="Times New Roman" w:hAnsi="Times New Roman" w:cs="Times New Roman"/>
          <w:sz w:val="24"/>
          <w:szCs w:val="24"/>
        </w:rPr>
        <w:t xml:space="preserve"> study participants.</w:t>
      </w:r>
    </w:p>
    <w:tbl>
      <w:tblPr>
        <w:tblStyle w:val="TableGrid"/>
        <w:tblW w:w="5000" w:type="pct"/>
        <w:tblLook w:val="0000" w:firstRow="0" w:lastRow="0" w:firstColumn="0" w:lastColumn="0" w:noHBand="0" w:noVBand="0"/>
      </w:tblPr>
      <w:tblGrid>
        <w:gridCol w:w="7939"/>
        <w:gridCol w:w="1459"/>
      </w:tblGrid>
      <w:tr w:rsidR="002C2F85" w:rsidRPr="00771D71" w14:paraId="0D617758" w14:textId="77777777" w:rsidTr="006B1AC9">
        <w:tc>
          <w:tcPr>
            <w:tcW w:w="4224" w:type="pct"/>
            <w:shd w:val="clear" w:color="auto" w:fill="D9D9D9" w:themeFill="background1" w:themeFillShade="D9"/>
            <w:vAlign w:val="center"/>
          </w:tcPr>
          <w:p w14:paraId="6FE58812" w14:textId="73641A7C" w:rsidR="002C2F85" w:rsidRPr="00771D71" w:rsidRDefault="002C2F85" w:rsidP="00396992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eastAsia="x-none"/>
              </w:rPr>
            </w:pPr>
            <w:r w:rsidRPr="002C2F8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eastAsia="x-none"/>
              </w:rPr>
              <w:t>Item</w:t>
            </w:r>
          </w:p>
        </w:tc>
        <w:tc>
          <w:tcPr>
            <w:tcW w:w="776" w:type="pct"/>
            <w:shd w:val="clear" w:color="auto" w:fill="D9D9D9" w:themeFill="background1" w:themeFillShade="D9"/>
            <w:vAlign w:val="center"/>
          </w:tcPr>
          <w:p w14:paraId="53A21DE3" w14:textId="4399C260" w:rsidR="002C2F85" w:rsidRPr="003B73BE" w:rsidRDefault="002C2F85" w:rsidP="0026167E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  <w:lang w:eastAsia="x-none"/>
              </w:rPr>
            </w:pPr>
            <w:r w:rsidRPr="003B73BE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  <w:lang w:eastAsia="x-none"/>
              </w:rPr>
              <w:t>n</w:t>
            </w:r>
            <w:r w:rsidRPr="003B73B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eastAsia="x-none"/>
              </w:rPr>
              <w:t xml:space="preserve"> (%)</w:t>
            </w:r>
          </w:p>
        </w:tc>
      </w:tr>
      <w:tr w:rsidR="002C2F85" w:rsidRPr="00771D71" w14:paraId="581BFFD1" w14:textId="77777777" w:rsidTr="006B1AC9">
        <w:tc>
          <w:tcPr>
            <w:tcW w:w="5000" w:type="pct"/>
            <w:gridSpan w:val="2"/>
            <w:shd w:val="clear" w:color="auto" w:fill="F2F2F2" w:themeFill="background1" w:themeFillShade="F2"/>
            <w:vAlign w:val="center"/>
          </w:tcPr>
          <w:p w14:paraId="12300AD3" w14:textId="5DD6DAB0" w:rsidR="002C2F85" w:rsidRPr="00771D71" w:rsidRDefault="002C2F85" w:rsidP="0026167E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 w:rsidRPr="00771D7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eastAsia="x-none"/>
              </w:rPr>
              <w:t>Country</w:t>
            </w:r>
          </w:p>
        </w:tc>
      </w:tr>
      <w:tr w:rsidR="00771D71" w:rsidRPr="00771D71" w14:paraId="7BCD32D1" w14:textId="77777777" w:rsidTr="0026167E">
        <w:tc>
          <w:tcPr>
            <w:tcW w:w="4224" w:type="pct"/>
            <w:vAlign w:val="center"/>
          </w:tcPr>
          <w:p w14:paraId="07279711" w14:textId="77777777" w:rsidR="00771D71" w:rsidRPr="00771D71" w:rsidRDefault="00771D71" w:rsidP="0026167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 w:rsidRPr="00771D71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Algeria</w:t>
            </w:r>
          </w:p>
        </w:tc>
        <w:tc>
          <w:tcPr>
            <w:tcW w:w="776" w:type="pct"/>
            <w:vAlign w:val="center"/>
          </w:tcPr>
          <w:p w14:paraId="14DB2E83" w14:textId="48AABA7F" w:rsidR="00771D71" w:rsidRPr="00771D71" w:rsidRDefault="00771D71" w:rsidP="0026167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 w:rsidRPr="00771D71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6 (0.6)</w:t>
            </w:r>
          </w:p>
        </w:tc>
      </w:tr>
      <w:tr w:rsidR="00771D71" w:rsidRPr="00771D71" w14:paraId="7E9BBC5B" w14:textId="77777777" w:rsidTr="0026167E">
        <w:tc>
          <w:tcPr>
            <w:tcW w:w="4224" w:type="pct"/>
            <w:vAlign w:val="center"/>
          </w:tcPr>
          <w:p w14:paraId="101E3B90" w14:textId="77777777" w:rsidR="00771D71" w:rsidRPr="00771D71" w:rsidRDefault="00771D71" w:rsidP="0026167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 w:rsidRPr="00771D71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Bahrain</w:t>
            </w:r>
          </w:p>
        </w:tc>
        <w:tc>
          <w:tcPr>
            <w:tcW w:w="776" w:type="pct"/>
            <w:vAlign w:val="center"/>
          </w:tcPr>
          <w:p w14:paraId="72DFC698" w14:textId="58C1880E" w:rsidR="00771D71" w:rsidRPr="00771D71" w:rsidRDefault="00771D71" w:rsidP="0026167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 w:rsidRPr="00771D71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8 (0.8)</w:t>
            </w:r>
          </w:p>
        </w:tc>
      </w:tr>
      <w:tr w:rsidR="00771D71" w:rsidRPr="00771D71" w14:paraId="0CAFB4C8" w14:textId="77777777" w:rsidTr="0026167E">
        <w:tc>
          <w:tcPr>
            <w:tcW w:w="4224" w:type="pct"/>
            <w:vAlign w:val="center"/>
          </w:tcPr>
          <w:p w14:paraId="0FDD3A16" w14:textId="77777777" w:rsidR="00771D71" w:rsidRPr="00771D71" w:rsidRDefault="00771D71" w:rsidP="0026167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 w:rsidRPr="00771D71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Egypt</w:t>
            </w:r>
          </w:p>
        </w:tc>
        <w:tc>
          <w:tcPr>
            <w:tcW w:w="776" w:type="pct"/>
            <w:vAlign w:val="center"/>
          </w:tcPr>
          <w:p w14:paraId="350A0B66" w14:textId="138D6CD6" w:rsidR="00771D71" w:rsidRPr="00771D71" w:rsidRDefault="00771D71" w:rsidP="0026167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 w:rsidRPr="00771D71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148 (14.9)</w:t>
            </w:r>
          </w:p>
        </w:tc>
      </w:tr>
      <w:tr w:rsidR="00771D71" w:rsidRPr="00771D71" w14:paraId="5EEB3F4B" w14:textId="77777777" w:rsidTr="0026167E">
        <w:tc>
          <w:tcPr>
            <w:tcW w:w="4224" w:type="pct"/>
            <w:vAlign w:val="center"/>
          </w:tcPr>
          <w:p w14:paraId="49C77074" w14:textId="77777777" w:rsidR="00771D71" w:rsidRPr="00771D71" w:rsidRDefault="00771D71" w:rsidP="0026167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 w:rsidRPr="00771D71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Iraq</w:t>
            </w:r>
          </w:p>
        </w:tc>
        <w:tc>
          <w:tcPr>
            <w:tcW w:w="776" w:type="pct"/>
            <w:vAlign w:val="center"/>
          </w:tcPr>
          <w:p w14:paraId="0331ED7B" w14:textId="339508DD" w:rsidR="00771D71" w:rsidRPr="00771D71" w:rsidRDefault="00771D71" w:rsidP="0026167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 w:rsidRPr="00771D71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85 (8.6)</w:t>
            </w:r>
          </w:p>
        </w:tc>
      </w:tr>
      <w:tr w:rsidR="00771D71" w:rsidRPr="00771D71" w14:paraId="05607C78" w14:textId="77777777" w:rsidTr="0026167E">
        <w:tc>
          <w:tcPr>
            <w:tcW w:w="4224" w:type="pct"/>
            <w:vAlign w:val="center"/>
          </w:tcPr>
          <w:p w14:paraId="3AFEF4D6" w14:textId="77777777" w:rsidR="00771D71" w:rsidRPr="00771D71" w:rsidRDefault="00771D71" w:rsidP="0026167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 w:rsidRPr="00771D71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Jordan</w:t>
            </w:r>
          </w:p>
        </w:tc>
        <w:tc>
          <w:tcPr>
            <w:tcW w:w="776" w:type="pct"/>
            <w:vAlign w:val="center"/>
          </w:tcPr>
          <w:p w14:paraId="62039A85" w14:textId="7781C5D2" w:rsidR="00771D71" w:rsidRPr="00771D71" w:rsidRDefault="00771D71" w:rsidP="0026167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 w:rsidRPr="00771D71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388 (39.2)</w:t>
            </w:r>
          </w:p>
        </w:tc>
      </w:tr>
      <w:tr w:rsidR="00771D71" w:rsidRPr="00771D71" w14:paraId="6484404B" w14:textId="77777777" w:rsidTr="0026167E">
        <w:tc>
          <w:tcPr>
            <w:tcW w:w="4224" w:type="pct"/>
            <w:vAlign w:val="center"/>
          </w:tcPr>
          <w:p w14:paraId="7BB5F09F" w14:textId="77777777" w:rsidR="00771D71" w:rsidRPr="00771D71" w:rsidRDefault="00771D71" w:rsidP="0026167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 w:rsidRPr="00771D71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Kuwait</w:t>
            </w:r>
          </w:p>
        </w:tc>
        <w:tc>
          <w:tcPr>
            <w:tcW w:w="776" w:type="pct"/>
            <w:vAlign w:val="center"/>
          </w:tcPr>
          <w:p w14:paraId="0DDCFDD3" w14:textId="488F0AB1" w:rsidR="00771D71" w:rsidRPr="00771D71" w:rsidRDefault="00771D71" w:rsidP="0026167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 w:rsidRPr="00771D71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12 (1.2)</w:t>
            </w:r>
          </w:p>
        </w:tc>
      </w:tr>
      <w:tr w:rsidR="00771D71" w:rsidRPr="00771D71" w14:paraId="219D784C" w14:textId="77777777" w:rsidTr="0026167E">
        <w:tc>
          <w:tcPr>
            <w:tcW w:w="4224" w:type="pct"/>
            <w:vAlign w:val="center"/>
          </w:tcPr>
          <w:p w14:paraId="58BA9159" w14:textId="77777777" w:rsidR="00771D71" w:rsidRPr="00771D71" w:rsidRDefault="00771D71" w:rsidP="0026167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 w:rsidRPr="00771D71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Lebanon</w:t>
            </w:r>
          </w:p>
        </w:tc>
        <w:tc>
          <w:tcPr>
            <w:tcW w:w="776" w:type="pct"/>
            <w:vAlign w:val="center"/>
          </w:tcPr>
          <w:p w14:paraId="0866E9EA" w14:textId="3299F674" w:rsidR="00771D71" w:rsidRPr="00771D71" w:rsidRDefault="00771D71" w:rsidP="0026167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 w:rsidRPr="00771D71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15 (1.5)</w:t>
            </w:r>
          </w:p>
        </w:tc>
      </w:tr>
      <w:tr w:rsidR="00771D71" w:rsidRPr="00771D71" w14:paraId="4A17615E" w14:textId="77777777" w:rsidTr="0026167E">
        <w:tc>
          <w:tcPr>
            <w:tcW w:w="4224" w:type="pct"/>
            <w:vAlign w:val="center"/>
          </w:tcPr>
          <w:p w14:paraId="36C8B5E5" w14:textId="77777777" w:rsidR="00771D71" w:rsidRPr="00771D71" w:rsidRDefault="00771D71" w:rsidP="0026167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 w:rsidRPr="00771D71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Libya</w:t>
            </w:r>
          </w:p>
        </w:tc>
        <w:tc>
          <w:tcPr>
            <w:tcW w:w="776" w:type="pct"/>
            <w:vAlign w:val="center"/>
          </w:tcPr>
          <w:p w14:paraId="4CF6E284" w14:textId="579084EC" w:rsidR="00771D71" w:rsidRPr="00771D71" w:rsidRDefault="00771D71" w:rsidP="0026167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 w:rsidRPr="00771D71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17 (1.7)</w:t>
            </w:r>
          </w:p>
        </w:tc>
      </w:tr>
      <w:tr w:rsidR="00771D71" w:rsidRPr="00771D71" w14:paraId="296273BC" w14:textId="77777777" w:rsidTr="0026167E">
        <w:tc>
          <w:tcPr>
            <w:tcW w:w="4224" w:type="pct"/>
            <w:vAlign w:val="center"/>
          </w:tcPr>
          <w:p w14:paraId="40934169" w14:textId="77777777" w:rsidR="00771D71" w:rsidRPr="00771D71" w:rsidRDefault="00771D71" w:rsidP="0026167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 w:rsidRPr="00771D71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Mauritania</w:t>
            </w:r>
          </w:p>
        </w:tc>
        <w:tc>
          <w:tcPr>
            <w:tcW w:w="776" w:type="pct"/>
            <w:vAlign w:val="center"/>
          </w:tcPr>
          <w:p w14:paraId="6C4138FA" w14:textId="5E484832" w:rsidR="00771D71" w:rsidRPr="00771D71" w:rsidRDefault="00771D71" w:rsidP="0026167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 w:rsidRPr="00771D71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2 (0.2)</w:t>
            </w:r>
          </w:p>
        </w:tc>
      </w:tr>
      <w:tr w:rsidR="00771D71" w:rsidRPr="00771D71" w14:paraId="10AD281C" w14:textId="77777777" w:rsidTr="0026167E">
        <w:tc>
          <w:tcPr>
            <w:tcW w:w="4224" w:type="pct"/>
            <w:vAlign w:val="center"/>
          </w:tcPr>
          <w:p w14:paraId="08477DF4" w14:textId="77777777" w:rsidR="00771D71" w:rsidRPr="00771D71" w:rsidRDefault="00771D71" w:rsidP="0026167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 w:rsidRPr="00771D71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Morocco</w:t>
            </w:r>
          </w:p>
        </w:tc>
        <w:tc>
          <w:tcPr>
            <w:tcW w:w="776" w:type="pct"/>
            <w:vAlign w:val="center"/>
          </w:tcPr>
          <w:p w14:paraId="39B7AFBD" w14:textId="160686AD" w:rsidR="00771D71" w:rsidRPr="00771D71" w:rsidRDefault="00771D71" w:rsidP="0026167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 w:rsidRPr="00771D71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7 (0.7)</w:t>
            </w:r>
          </w:p>
        </w:tc>
      </w:tr>
      <w:tr w:rsidR="00771D71" w:rsidRPr="00771D71" w14:paraId="6935C33E" w14:textId="77777777" w:rsidTr="0026167E">
        <w:tc>
          <w:tcPr>
            <w:tcW w:w="4224" w:type="pct"/>
            <w:vAlign w:val="center"/>
          </w:tcPr>
          <w:p w14:paraId="37D7A115" w14:textId="77777777" w:rsidR="00771D71" w:rsidRPr="00771D71" w:rsidRDefault="00771D71" w:rsidP="0026167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 w:rsidRPr="00771D71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Oman</w:t>
            </w:r>
          </w:p>
        </w:tc>
        <w:tc>
          <w:tcPr>
            <w:tcW w:w="776" w:type="pct"/>
            <w:vAlign w:val="center"/>
          </w:tcPr>
          <w:p w14:paraId="664B8349" w14:textId="13694C87" w:rsidR="00771D71" w:rsidRPr="00771D71" w:rsidRDefault="00771D71" w:rsidP="0026167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 w:rsidRPr="00771D71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9 (0.9)</w:t>
            </w:r>
          </w:p>
        </w:tc>
      </w:tr>
      <w:tr w:rsidR="00771D71" w:rsidRPr="00771D71" w14:paraId="090EC071" w14:textId="77777777" w:rsidTr="0026167E">
        <w:tc>
          <w:tcPr>
            <w:tcW w:w="4224" w:type="pct"/>
            <w:vAlign w:val="center"/>
          </w:tcPr>
          <w:p w14:paraId="090BFE06" w14:textId="77777777" w:rsidR="00771D71" w:rsidRPr="00771D71" w:rsidRDefault="00771D71" w:rsidP="0026167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 w:rsidRPr="00771D71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Palestine</w:t>
            </w:r>
          </w:p>
        </w:tc>
        <w:tc>
          <w:tcPr>
            <w:tcW w:w="776" w:type="pct"/>
            <w:vAlign w:val="center"/>
          </w:tcPr>
          <w:p w14:paraId="2C1CE341" w14:textId="49A99AEE" w:rsidR="00771D71" w:rsidRPr="00771D71" w:rsidRDefault="00771D71" w:rsidP="0026167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 w:rsidRPr="00771D71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15 (1.5)</w:t>
            </w:r>
          </w:p>
        </w:tc>
      </w:tr>
      <w:tr w:rsidR="00771D71" w:rsidRPr="00771D71" w14:paraId="2B012388" w14:textId="77777777" w:rsidTr="0026167E">
        <w:tc>
          <w:tcPr>
            <w:tcW w:w="4224" w:type="pct"/>
            <w:vAlign w:val="center"/>
          </w:tcPr>
          <w:p w14:paraId="19D5B745" w14:textId="77777777" w:rsidR="00771D71" w:rsidRPr="00771D71" w:rsidRDefault="00771D71" w:rsidP="0026167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 w:rsidRPr="00771D71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Qatar</w:t>
            </w:r>
          </w:p>
        </w:tc>
        <w:tc>
          <w:tcPr>
            <w:tcW w:w="776" w:type="pct"/>
            <w:vAlign w:val="center"/>
          </w:tcPr>
          <w:p w14:paraId="36E4A1DE" w14:textId="0AA965AB" w:rsidR="00771D71" w:rsidRPr="00771D71" w:rsidRDefault="00771D71" w:rsidP="0026167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 w:rsidRPr="00771D71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9 (0.9)</w:t>
            </w:r>
          </w:p>
        </w:tc>
      </w:tr>
      <w:tr w:rsidR="00771D71" w:rsidRPr="00771D71" w14:paraId="103E392B" w14:textId="77777777" w:rsidTr="0026167E">
        <w:tc>
          <w:tcPr>
            <w:tcW w:w="4224" w:type="pct"/>
            <w:vAlign w:val="center"/>
          </w:tcPr>
          <w:p w14:paraId="19CC0D69" w14:textId="77777777" w:rsidR="00771D71" w:rsidRPr="00771D71" w:rsidRDefault="00771D71" w:rsidP="0026167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 w:rsidRPr="00771D71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Saudi Arabia</w:t>
            </w:r>
          </w:p>
        </w:tc>
        <w:tc>
          <w:tcPr>
            <w:tcW w:w="776" w:type="pct"/>
            <w:vAlign w:val="center"/>
          </w:tcPr>
          <w:p w14:paraId="442B331C" w14:textId="1FAE165B" w:rsidR="00771D71" w:rsidRPr="00771D71" w:rsidRDefault="00771D71" w:rsidP="0026167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 w:rsidRPr="00771D71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80 (8.1)</w:t>
            </w:r>
          </w:p>
        </w:tc>
      </w:tr>
      <w:tr w:rsidR="00771D71" w:rsidRPr="00771D71" w14:paraId="7B5C042E" w14:textId="77777777" w:rsidTr="0026167E">
        <w:tc>
          <w:tcPr>
            <w:tcW w:w="4224" w:type="pct"/>
            <w:vAlign w:val="center"/>
          </w:tcPr>
          <w:p w14:paraId="02FF4567" w14:textId="77777777" w:rsidR="00771D71" w:rsidRPr="00771D71" w:rsidRDefault="00771D71" w:rsidP="0026167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 w:rsidRPr="00771D71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Somalia</w:t>
            </w:r>
          </w:p>
        </w:tc>
        <w:tc>
          <w:tcPr>
            <w:tcW w:w="776" w:type="pct"/>
            <w:vAlign w:val="center"/>
          </w:tcPr>
          <w:p w14:paraId="161624B0" w14:textId="749C749A" w:rsidR="00771D71" w:rsidRPr="00771D71" w:rsidRDefault="00771D71" w:rsidP="0026167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 w:rsidRPr="00771D71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1 (0.1)</w:t>
            </w:r>
          </w:p>
        </w:tc>
      </w:tr>
      <w:tr w:rsidR="00771D71" w:rsidRPr="00771D71" w14:paraId="227FCC92" w14:textId="77777777" w:rsidTr="0026167E">
        <w:tc>
          <w:tcPr>
            <w:tcW w:w="4224" w:type="pct"/>
            <w:vAlign w:val="center"/>
          </w:tcPr>
          <w:p w14:paraId="298F10B0" w14:textId="77777777" w:rsidR="00771D71" w:rsidRPr="00771D71" w:rsidRDefault="00771D71" w:rsidP="0026167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 w:rsidRPr="00771D71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Sudan</w:t>
            </w:r>
          </w:p>
        </w:tc>
        <w:tc>
          <w:tcPr>
            <w:tcW w:w="776" w:type="pct"/>
            <w:vAlign w:val="center"/>
          </w:tcPr>
          <w:p w14:paraId="707FF6D1" w14:textId="31322617" w:rsidR="00771D71" w:rsidRPr="00771D71" w:rsidRDefault="00771D71" w:rsidP="0026167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 w:rsidRPr="00771D71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103 (10.4)</w:t>
            </w:r>
          </w:p>
        </w:tc>
      </w:tr>
      <w:tr w:rsidR="00771D71" w:rsidRPr="00771D71" w14:paraId="4DB7A71E" w14:textId="77777777" w:rsidTr="0026167E">
        <w:tc>
          <w:tcPr>
            <w:tcW w:w="4224" w:type="pct"/>
            <w:vAlign w:val="center"/>
          </w:tcPr>
          <w:p w14:paraId="3F13ED2C" w14:textId="77777777" w:rsidR="00771D71" w:rsidRPr="00771D71" w:rsidRDefault="00771D71" w:rsidP="0026167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 w:rsidRPr="00771D71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Syria</w:t>
            </w:r>
          </w:p>
        </w:tc>
        <w:tc>
          <w:tcPr>
            <w:tcW w:w="776" w:type="pct"/>
            <w:vAlign w:val="center"/>
          </w:tcPr>
          <w:p w14:paraId="7A7E9875" w14:textId="6BEC1ACB" w:rsidR="00771D71" w:rsidRPr="00771D71" w:rsidRDefault="00771D71" w:rsidP="0026167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 w:rsidRPr="00771D71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17 (1.7)</w:t>
            </w:r>
          </w:p>
        </w:tc>
      </w:tr>
      <w:tr w:rsidR="00771D71" w:rsidRPr="00771D71" w14:paraId="4DA0AC97" w14:textId="77777777" w:rsidTr="0026167E">
        <w:tc>
          <w:tcPr>
            <w:tcW w:w="4224" w:type="pct"/>
            <w:vAlign w:val="center"/>
          </w:tcPr>
          <w:p w14:paraId="3759A2F7" w14:textId="77777777" w:rsidR="00771D71" w:rsidRPr="00771D71" w:rsidRDefault="00771D71" w:rsidP="0026167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 w:rsidRPr="00771D71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Tunisia</w:t>
            </w:r>
          </w:p>
        </w:tc>
        <w:tc>
          <w:tcPr>
            <w:tcW w:w="776" w:type="pct"/>
            <w:vAlign w:val="center"/>
          </w:tcPr>
          <w:p w14:paraId="04CD9DB9" w14:textId="5BCCC0CD" w:rsidR="00771D71" w:rsidRPr="00771D71" w:rsidRDefault="00771D71" w:rsidP="0026167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 w:rsidRPr="00771D71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2 (0.2)</w:t>
            </w:r>
          </w:p>
        </w:tc>
      </w:tr>
      <w:tr w:rsidR="00771D71" w:rsidRPr="00771D71" w14:paraId="43483AFF" w14:textId="77777777" w:rsidTr="0026167E">
        <w:tc>
          <w:tcPr>
            <w:tcW w:w="4224" w:type="pct"/>
            <w:vAlign w:val="center"/>
          </w:tcPr>
          <w:p w14:paraId="20F3A038" w14:textId="77777777" w:rsidR="00771D71" w:rsidRPr="00771D71" w:rsidRDefault="00771D71" w:rsidP="0026167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 w:rsidRPr="00771D71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United Arab Emirates</w:t>
            </w:r>
          </w:p>
        </w:tc>
        <w:tc>
          <w:tcPr>
            <w:tcW w:w="776" w:type="pct"/>
            <w:vAlign w:val="center"/>
          </w:tcPr>
          <w:p w14:paraId="3D563FEA" w14:textId="590D5768" w:rsidR="00771D71" w:rsidRPr="00771D71" w:rsidRDefault="00771D71" w:rsidP="0026167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 w:rsidRPr="00771D71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47 (4.7)</w:t>
            </w:r>
          </w:p>
        </w:tc>
      </w:tr>
      <w:tr w:rsidR="00771D71" w:rsidRPr="00771D71" w14:paraId="0915A90C" w14:textId="77777777" w:rsidTr="0026167E">
        <w:tc>
          <w:tcPr>
            <w:tcW w:w="4224" w:type="pct"/>
            <w:vAlign w:val="center"/>
          </w:tcPr>
          <w:p w14:paraId="7B742C6E" w14:textId="77777777" w:rsidR="00771D71" w:rsidRPr="00771D71" w:rsidRDefault="00771D71" w:rsidP="0026167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 w:rsidRPr="00771D71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Yemen</w:t>
            </w:r>
          </w:p>
        </w:tc>
        <w:tc>
          <w:tcPr>
            <w:tcW w:w="776" w:type="pct"/>
            <w:vAlign w:val="center"/>
          </w:tcPr>
          <w:p w14:paraId="32D98354" w14:textId="6FDF0FF0" w:rsidR="00771D71" w:rsidRPr="00771D71" w:rsidRDefault="00771D71" w:rsidP="0026167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 w:rsidRPr="00771D71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19 (1.9)</w:t>
            </w:r>
          </w:p>
        </w:tc>
      </w:tr>
      <w:tr w:rsidR="002C2F85" w:rsidRPr="004B40C9" w14:paraId="7E7EC8B5" w14:textId="77777777" w:rsidTr="006B1AC9">
        <w:tc>
          <w:tcPr>
            <w:tcW w:w="5000" w:type="pct"/>
            <w:gridSpan w:val="2"/>
            <w:shd w:val="clear" w:color="auto" w:fill="F2F2F2" w:themeFill="background1" w:themeFillShade="F2"/>
            <w:vAlign w:val="center"/>
          </w:tcPr>
          <w:p w14:paraId="4A962E65" w14:textId="09231F99" w:rsidR="002C2F85" w:rsidRPr="004B40C9" w:rsidRDefault="002C2F85" w:rsidP="00396992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 w:rsidRPr="004B40C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eastAsia="x-none"/>
              </w:rPr>
              <w:t>What is your primary role in the healthcare sector?</w:t>
            </w:r>
          </w:p>
        </w:tc>
      </w:tr>
      <w:tr w:rsidR="004B40C9" w:rsidRPr="004B40C9" w14:paraId="6C5BD8B5" w14:textId="77777777" w:rsidTr="0026167E">
        <w:tc>
          <w:tcPr>
            <w:tcW w:w="4224" w:type="pct"/>
            <w:vAlign w:val="center"/>
          </w:tcPr>
          <w:p w14:paraId="401F7056" w14:textId="77777777" w:rsidR="004B40C9" w:rsidRPr="004B40C9" w:rsidRDefault="004B40C9" w:rsidP="0026167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 w:rsidRPr="004B40C9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Physician</w:t>
            </w:r>
          </w:p>
        </w:tc>
        <w:tc>
          <w:tcPr>
            <w:tcW w:w="776" w:type="pct"/>
            <w:vAlign w:val="center"/>
          </w:tcPr>
          <w:p w14:paraId="11255D94" w14:textId="0B75AD40" w:rsidR="004B40C9" w:rsidRPr="004B40C9" w:rsidRDefault="004B40C9" w:rsidP="0026167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 w:rsidRPr="004B40C9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276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 xml:space="preserve"> </w:t>
            </w:r>
            <w:r w:rsidRPr="00771D71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(</w:t>
            </w:r>
            <w:r w:rsidRPr="004B40C9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27.9</w:t>
            </w:r>
            <w:r w:rsidRPr="00771D71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)</w:t>
            </w:r>
          </w:p>
        </w:tc>
      </w:tr>
      <w:tr w:rsidR="004B40C9" w:rsidRPr="004B40C9" w14:paraId="239AF88F" w14:textId="77777777" w:rsidTr="0026167E">
        <w:tc>
          <w:tcPr>
            <w:tcW w:w="4224" w:type="pct"/>
            <w:vAlign w:val="center"/>
          </w:tcPr>
          <w:p w14:paraId="75DF9BBF" w14:textId="77777777" w:rsidR="004B40C9" w:rsidRPr="004B40C9" w:rsidRDefault="004B40C9" w:rsidP="0026167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 w:rsidRPr="004B40C9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Pharmacist</w:t>
            </w:r>
          </w:p>
        </w:tc>
        <w:tc>
          <w:tcPr>
            <w:tcW w:w="776" w:type="pct"/>
            <w:vAlign w:val="center"/>
          </w:tcPr>
          <w:p w14:paraId="1E66F735" w14:textId="3C84248D" w:rsidR="004B40C9" w:rsidRPr="004B40C9" w:rsidRDefault="004B40C9" w:rsidP="0026167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 w:rsidRPr="004B40C9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194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 xml:space="preserve"> </w:t>
            </w:r>
            <w:r w:rsidRPr="00771D71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(</w:t>
            </w:r>
            <w:r w:rsidRPr="004B40C9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19.6</w:t>
            </w:r>
            <w:r w:rsidRPr="00771D71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)</w:t>
            </w:r>
          </w:p>
        </w:tc>
      </w:tr>
      <w:tr w:rsidR="004B40C9" w:rsidRPr="004B40C9" w14:paraId="5843A9C7" w14:textId="77777777" w:rsidTr="0026167E">
        <w:tc>
          <w:tcPr>
            <w:tcW w:w="4224" w:type="pct"/>
            <w:vAlign w:val="center"/>
          </w:tcPr>
          <w:p w14:paraId="6FEB3CB6" w14:textId="77777777" w:rsidR="004B40C9" w:rsidRPr="004B40C9" w:rsidRDefault="004B40C9" w:rsidP="0026167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 w:rsidRPr="004B40C9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Nurse</w:t>
            </w:r>
          </w:p>
        </w:tc>
        <w:tc>
          <w:tcPr>
            <w:tcW w:w="776" w:type="pct"/>
            <w:vAlign w:val="center"/>
          </w:tcPr>
          <w:p w14:paraId="2E8509C7" w14:textId="347B06D2" w:rsidR="004B40C9" w:rsidRPr="004B40C9" w:rsidRDefault="004B40C9" w:rsidP="0026167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 w:rsidRPr="004B40C9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69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 xml:space="preserve"> </w:t>
            </w:r>
            <w:r w:rsidRPr="00771D71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(</w:t>
            </w:r>
            <w:r w:rsidRPr="004B40C9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7.0</w:t>
            </w:r>
            <w:r w:rsidRPr="00771D71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)</w:t>
            </w:r>
          </w:p>
        </w:tc>
      </w:tr>
      <w:tr w:rsidR="004B40C9" w:rsidRPr="004B40C9" w14:paraId="7D7A1209" w14:textId="77777777" w:rsidTr="0026167E">
        <w:tc>
          <w:tcPr>
            <w:tcW w:w="4224" w:type="pct"/>
            <w:vAlign w:val="center"/>
          </w:tcPr>
          <w:p w14:paraId="2B77238E" w14:textId="77777777" w:rsidR="004B40C9" w:rsidRPr="004B40C9" w:rsidRDefault="004B40C9" w:rsidP="0026167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 w:rsidRPr="004B40C9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Allied health professional (laboratories, physical therapy, nutrition, etc.)</w:t>
            </w:r>
          </w:p>
        </w:tc>
        <w:tc>
          <w:tcPr>
            <w:tcW w:w="776" w:type="pct"/>
            <w:vAlign w:val="center"/>
          </w:tcPr>
          <w:p w14:paraId="149BBB0E" w14:textId="6EC178B5" w:rsidR="004B40C9" w:rsidRPr="004B40C9" w:rsidRDefault="004B40C9" w:rsidP="0026167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 w:rsidRPr="004B40C9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138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 xml:space="preserve"> </w:t>
            </w:r>
            <w:r w:rsidRPr="00771D71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(</w:t>
            </w:r>
            <w:r w:rsidRPr="004B40C9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13.9</w:t>
            </w:r>
            <w:r w:rsidRPr="00771D71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)</w:t>
            </w:r>
          </w:p>
        </w:tc>
      </w:tr>
      <w:tr w:rsidR="004B40C9" w:rsidRPr="004B40C9" w14:paraId="4788E0CC" w14:textId="77777777" w:rsidTr="0026167E">
        <w:tc>
          <w:tcPr>
            <w:tcW w:w="4224" w:type="pct"/>
            <w:vAlign w:val="center"/>
          </w:tcPr>
          <w:p w14:paraId="23C15E4A" w14:textId="77777777" w:rsidR="004B40C9" w:rsidRPr="004B40C9" w:rsidRDefault="004B40C9" w:rsidP="0026167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 w:rsidRPr="004B40C9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Medical Researcher /Academic</w:t>
            </w:r>
          </w:p>
        </w:tc>
        <w:tc>
          <w:tcPr>
            <w:tcW w:w="776" w:type="pct"/>
            <w:vAlign w:val="center"/>
          </w:tcPr>
          <w:p w14:paraId="4C4B1140" w14:textId="0F40B077" w:rsidR="004B40C9" w:rsidRPr="004B40C9" w:rsidRDefault="004B40C9" w:rsidP="0026167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 w:rsidRPr="004B40C9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226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 xml:space="preserve"> </w:t>
            </w:r>
            <w:r w:rsidRPr="00771D71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(</w:t>
            </w:r>
            <w:r w:rsidRPr="004B40C9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22.8</w:t>
            </w:r>
            <w:r w:rsidRPr="00771D71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)</w:t>
            </w:r>
          </w:p>
        </w:tc>
      </w:tr>
      <w:tr w:rsidR="004B40C9" w:rsidRPr="004B40C9" w14:paraId="6536573C" w14:textId="77777777" w:rsidTr="0026167E">
        <w:tc>
          <w:tcPr>
            <w:tcW w:w="4224" w:type="pct"/>
            <w:vAlign w:val="center"/>
          </w:tcPr>
          <w:p w14:paraId="42D684C7" w14:textId="77777777" w:rsidR="004B40C9" w:rsidRPr="004B40C9" w:rsidRDefault="004B40C9" w:rsidP="0026167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 w:rsidRPr="004B40C9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Technology developer /IT professional</w:t>
            </w:r>
          </w:p>
        </w:tc>
        <w:tc>
          <w:tcPr>
            <w:tcW w:w="776" w:type="pct"/>
            <w:vAlign w:val="center"/>
          </w:tcPr>
          <w:p w14:paraId="3AB0A5FA" w14:textId="56DA4B4C" w:rsidR="004B40C9" w:rsidRPr="004B40C9" w:rsidRDefault="004B40C9" w:rsidP="0026167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 w:rsidRPr="004B40C9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44</w:t>
            </w:r>
            <w:r w:rsidRPr="00771D71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(</w:t>
            </w:r>
            <w:r w:rsidRPr="004B40C9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4.4</w:t>
            </w:r>
            <w:r w:rsidRPr="00771D71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)</w:t>
            </w:r>
          </w:p>
        </w:tc>
      </w:tr>
      <w:tr w:rsidR="004B40C9" w:rsidRPr="004B40C9" w14:paraId="42A97C61" w14:textId="77777777" w:rsidTr="0026167E">
        <w:tc>
          <w:tcPr>
            <w:tcW w:w="4224" w:type="pct"/>
            <w:vAlign w:val="center"/>
          </w:tcPr>
          <w:p w14:paraId="332AD79D" w14:textId="74669C3F" w:rsidR="004B40C9" w:rsidRPr="004B40C9" w:rsidRDefault="004B40C9" w:rsidP="0026167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 w:rsidRPr="004B40C9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Others</w:t>
            </w:r>
            <w:r w:rsidR="002C2F85" w:rsidRPr="002C2F85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eastAsia="x-none"/>
              </w:rPr>
              <w:t>*</w:t>
            </w:r>
          </w:p>
        </w:tc>
        <w:tc>
          <w:tcPr>
            <w:tcW w:w="776" w:type="pct"/>
            <w:vAlign w:val="center"/>
          </w:tcPr>
          <w:p w14:paraId="0D9E7E46" w14:textId="3FBE90AF" w:rsidR="004B40C9" w:rsidRPr="004B40C9" w:rsidRDefault="004B40C9" w:rsidP="0026167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 w:rsidRPr="004B40C9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43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 xml:space="preserve"> </w:t>
            </w:r>
            <w:r w:rsidRPr="00771D71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(</w:t>
            </w:r>
            <w:r w:rsidRPr="004B40C9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4.3</w:t>
            </w:r>
            <w:r w:rsidRPr="00771D71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)</w:t>
            </w:r>
          </w:p>
        </w:tc>
      </w:tr>
    </w:tbl>
    <w:p w14:paraId="4141BFDE" w14:textId="5F7026B1" w:rsidR="004B40C9" w:rsidRPr="004B40C9" w:rsidRDefault="002C2F85" w:rsidP="004B40C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  <w:r w:rsidRPr="003048A5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C2F85">
        <w:rPr>
          <w:rFonts w:ascii="Times New Roman" w:hAnsi="Times New Roman" w:cs="Times New Roman"/>
          <w:sz w:val="24"/>
          <w:szCs w:val="24"/>
        </w:rPr>
        <w:t xml:space="preserve">This group includes quality assurance, medical informatics, bioethics, medical law, medical </w:t>
      </w:r>
      <w:proofErr w:type="spellStart"/>
      <w:r w:rsidRPr="002C2F85">
        <w:rPr>
          <w:rFonts w:ascii="Times New Roman" w:hAnsi="Times New Roman" w:cs="Times New Roman"/>
          <w:sz w:val="24"/>
          <w:szCs w:val="24"/>
        </w:rPr>
        <w:t>fiqh</w:t>
      </w:r>
      <w:proofErr w:type="spellEnd"/>
      <w:r w:rsidRPr="002C2F85">
        <w:rPr>
          <w:rFonts w:ascii="Times New Roman" w:hAnsi="Times New Roman" w:cs="Times New Roman"/>
          <w:sz w:val="24"/>
          <w:szCs w:val="24"/>
        </w:rPr>
        <w:t>, psychiatric roles, medical military, and medical media</w:t>
      </w:r>
      <w:r w:rsidR="00C95200">
        <w:rPr>
          <w:rFonts w:ascii="Times New Roman" w:hAnsi="Times New Roman" w:cs="Times New Roman"/>
          <w:sz w:val="24"/>
          <w:szCs w:val="24"/>
        </w:rPr>
        <w:t>/marketing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C2F85">
        <w:rPr>
          <w:rFonts w:ascii="Times New Roman" w:hAnsi="Times New Roman" w:cs="Times New Roman"/>
          <w:sz w:val="24"/>
          <w:szCs w:val="24"/>
        </w:rPr>
        <w:t>specialists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764AB4A7" w14:textId="2CC7CAF0" w:rsidR="004B40C9" w:rsidRDefault="004B40C9" w:rsidP="00190EF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59BED9DE" w14:textId="2B09BFB4" w:rsidR="007D08E1" w:rsidRDefault="007D08E1" w:rsidP="007D08E1">
      <w:pPr>
        <w:pStyle w:val="NormalAPA"/>
        <w:rPr>
          <w:rFonts w:asciiTheme="majorBidi" w:hAnsiTheme="majorBidi" w:cstheme="majorBidi"/>
          <w:lang w:val="en-US"/>
        </w:rPr>
      </w:pPr>
      <w:r w:rsidRPr="00FC787B">
        <w:rPr>
          <w:rFonts w:asciiTheme="majorBidi" w:hAnsiTheme="majorBidi" w:cstheme="majorBidi"/>
          <w:b/>
          <w:bCs/>
          <w:lang w:val="en-US"/>
        </w:rPr>
        <w:t xml:space="preserve">Table </w:t>
      </w:r>
      <w:r>
        <w:rPr>
          <w:rFonts w:asciiTheme="majorBidi" w:hAnsiTheme="majorBidi" w:cstheme="majorBidi"/>
          <w:b/>
          <w:bCs/>
          <w:lang w:val="en-US"/>
        </w:rPr>
        <w:t>S</w:t>
      </w:r>
      <w:r w:rsidRPr="00FC787B">
        <w:rPr>
          <w:rFonts w:asciiTheme="majorBidi" w:hAnsiTheme="majorBidi" w:cstheme="majorBidi"/>
          <w:b/>
          <w:bCs/>
          <w:lang w:val="en-US"/>
        </w:rPr>
        <w:t>2:</w:t>
      </w:r>
      <w:r>
        <w:rPr>
          <w:rFonts w:asciiTheme="majorBidi" w:hAnsiTheme="majorBidi" w:cstheme="majorBidi"/>
          <w:lang w:val="en-US"/>
        </w:rPr>
        <w:t xml:space="preserve"> </w:t>
      </w:r>
      <w:r w:rsidRPr="007357BC">
        <w:rPr>
          <w:rFonts w:asciiTheme="majorBidi" w:hAnsiTheme="majorBidi" w:cstheme="majorBidi"/>
          <w:lang w:val="en-US"/>
        </w:rPr>
        <w:t xml:space="preserve">Familiarity and </w:t>
      </w:r>
      <w:r>
        <w:rPr>
          <w:rFonts w:asciiTheme="majorBidi" w:hAnsiTheme="majorBidi" w:cstheme="majorBidi"/>
          <w:lang w:val="en-US"/>
        </w:rPr>
        <w:t>s</w:t>
      </w:r>
      <w:r w:rsidRPr="007357BC">
        <w:rPr>
          <w:rFonts w:asciiTheme="majorBidi" w:hAnsiTheme="majorBidi" w:cstheme="majorBidi"/>
          <w:lang w:val="en-US"/>
        </w:rPr>
        <w:t xml:space="preserve">atisfaction with </w:t>
      </w:r>
      <w:r>
        <w:rPr>
          <w:rFonts w:asciiTheme="majorBidi" w:hAnsiTheme="majorBidi" w:cstheme="majorBidi"/>
          <w:lang w:val="en-US"/>
        </w:rPr>
        <w:t>d</w:t>
      </w:r>
      <w:r w:rsidRPr="007357BC">
        <w:rPr>
          <w:rFonts w:asciiTheme="majorBidi" w:hAnsiTheme="majorBidi" w:cstheme="majorBidi"/>
          <w:lang w:val="en-US"/>
        </w:rPr>
        <w:t xml:space="preserve">igital </w:t>
      </w:r>
      <w:r>
        <w:rPr>
          <w:rFonts w:asciiTheme="majorBidi" w:hAnsiTheme="majorBidi" w:cstheme="majorBidi"/>
          <w:lang w:val="en-US"/>
        </w:rPr>
        <w:t>h</w:t>
      </w:r>
      <w:r w:rsidRPr="007357BC">
        <w:rPr>
          <w:rFonts w:asciiTheme="majorBidi" w:hAnsiTheme="majorBidi" w:cstheme="majorBidi"/>
          <w:lang w:val="en-US"/>
        </w:rPr>
        <w:t xml:space="preserve">ealth </w:t>
      </w:r>
      <w:r>
        <w:rPr>
          <w:rFonts w:asciiTheme="majorBidi" w:hAnsiTheme="majorBidi" w:cstheme="majorBidi"/>
          <w:lang w:val="en-US"/>
        </w:rPr>
        <w:t>a</w:t>
      </w:r>
      <w:r w:rsidRPr="007357BC">
        <w:rPr>
          <w:rFonts w:asciiTheme="majorBidi" w:hAnsiTheme="majorBidi" w:cstheme="majorBidi"/>
          <w:lang w:val="en-US"/>
        </w:rPr>
        <w:t>doption</w:t>
      </w:r>
      <w:r w:rsidRPr="007357BC">
        <w:t xml:space="preserve"> </w:t>
      </w:r>
      <w:r w:rsidRPr="007357BC">
        <w:rPr>
          <w:rFonts w:asciiTheme="majorBidi" w:hAnsiTheme="majorBidi" w:cstheme="majorBidi"/>
          <w:lang w:val="en-US"/>
        </w:rPr>
        <w:t xml:space="preserve">and </w:t>
      </w:r>
      <w:r>
        <w:rPr>
          <w:rFonts w:asciiTheme="majorBidi" w:hAnsiTheme="majorBidi" w:cstheme="majorBidi"/>
          <w:lang w:val="en-US"/>
        </w:rPr>
        <w:t>t</w:t>
      </w:r>
      <w:r w:rsidRPr="007357BC">
        <w:rPr>
          <w:rFonts w:asciiTheme="majorBidi" w:hAnsiTheme="majorBidi" w:cstheme="majorBidi"/>
          <w:lang w:val="en-US"/>
        </w:rPr>
        <w:t>ransformation</w:t>
      </w:r>
      <w:r>
        <w:rPr>
          <w:rFonts w:asciiTheme="majorBidi" w:hAnsiTheme="majorBidi" w:cstheme="majorBidi"/>
          <w:lang w:val="en-US"/>
        </w:rPr>
        <w:t xml:space="preserve"> (n=990)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565"/>
        <w:gridCol w:w="1062"/>
        <w:gridCol w:w="1116"/>
        <w:gridCol w:w="1007"/>
        <w:gridCol w:w="1062"/>
        <w:gridCol w:w="1062"/>
        <w:gridCol w:w="524"/>
      </w:tblGrid>
      <w:tr w:rsidR="007D08E1" w14:paraId="34B1DF5D" w14:textId="77777777" w:rsidTr="007D08E1">
        <w:tc>
          <w:tcPr>
            <w:tcW w:w="1896" w:type="pct"/>
            <w:shd w:val="clear" w:color="auto" w:fill="F2F2F2" w:themeFill="background1" w:themeFillShade="F2"/>
            <w:vAlign w:val="center"/>
          </w:tcPr>
          <w:p w14:paraId="09B8F165" w14:textId="77777777" w:rsidR="007D08E1" w:rsidRPr="003B73BE" w:rsidRDefault="007D08E1" w:rsidP="00700BF2">
            <w:pPr>
              <w:pStyle w:val="NormalAPA"/>
              <w:spacing w:line="240" w:lineRule="auto"/>
              <w:jc w:val="left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3B73BE">
              <w:rPr>
                <w:rFonts w:asciiTheme="majorBidi" w:hAnsiTheme="majorBidi" w:cstheme="majorBidi"/>
                <w:b/>
                <w:bCs/>
                <w:lang w:val="en-US"/>
              </w:rPr>
              <w:lastRenderedPageBreak/>
              <w:t>Item</w:t>
            </w:r>
          </w:p>
        </w:tc>
        <w:tc>
          <w:tcPr>
            <w:tcW w:w="2825" w:type="pct"/>
            <w:gridSpan w:val="5"/>
            <w:shd w:val="clear" w:color="auto" w:fill="F2F2F2" w:themeFill="background1" w:themeFillShade="F2"/>
            <w:vAlign w:val="center"/>
          </w:tcPr>
          <w:p w14:paraId="171157B5" w14:textId="77777777" w:rsidR="007D08E1" w:rsidRPr="003B73BE" w:rsidRDefault="007D08E1" w:rsidP="00700BF2">
            <w:pPr>
              <w:pStyle w:val="NormalAPA"/>
              <w:spacing w:line="240" w:lineRule="auto"/>
              <w:jc w:val="left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3B73BE">
              <w:rPr>
                <w:b/>
                <w:bCs/>
                <w:i/>
                <w:iCs/>
                <w:lang w:val="en-US"/>
              </w:rPr>
              <w:t>n</w:t>
            </w:r>
            <w:r w:rsidRPr="003B73BE">
              <w:rPr>
                <w:b/>
                <w:bCs/>
                <w:lang w:val="en-US"/>
              </w:rPr>
              <w:t xml:space="preserve"> (%)</w:t>
            </w:r>
          </w:p>
        </w:tc>
        <w:tc>
          <w:tcPr>
            <w:tcW w:w="280" w:type="pct"/>
            <w:shd w:val="clear" w:color="auto" w:fill="F2F2F2" w:themeFill="background1" w:themeFillShade="F2"/>
            <w:vAlign w:val="center"/>
          </w:tcPr>
          <w:p w14:paraId="0F5E6E15" w14:textId="77777777" w:rsidR="007D08E1" w:rsidRPr="003B73BE" w:rsidRDefault="007D08E1" w:rsidP="00700BF2">
            <w:pPr>
              <w:pStyle w:val="NormalAPA"/>
              <w:spacing w:line="240" w:lineRule="auto"/>
              <w:jc w:val="left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C66F93">
              <w:rPr>
                <w:rFonts w:asciiTheme="majorBidi" w:hAnsiTheme="majorBidi" w:cstheme="majorBidi"/>
                <w:b/>
                <w:bCs/>
                <w:i/>
                <w:iCs/>
                <w:lang w:val="en-US"/>
              </w:rPr>
              <w:t>m</w:t>
            </w:r>
            <w:r w:rsidRPr="003B73BE">
              <w:rPr>
                <w:rFonts w:asciiTheme="majorBidi" w:hAnsiTheme="majorBidi" w:cstheme="majorBidi"/>
                <w:b/>
                <w:bCs/>
                <w:lang w:val="en-US"/>
              </w:rPr>
              <w:t xml:space="preserve"> ± SD</w:t>
            </w:r>
          </w:p>
        </w:tc>
      </w:tr>
      <w:tr w:rsidR="007D08E1" w14:paraId="012BDA5A" w14:textId="77777777" w:rsidTr="00700BF2">
        <w:tc>
          <w:tcPr>
            <w:tcW w:w="5000" w:type="pct"/>
            <w:gridSpan w:val="7"/>
            <w:shd w:val="clear" w:color="auto" w:fill="D9D9D9" w:themeFill="background1" w:themeFillShade="D9"/>
            <w:vAlign w:val="center"/>
          </w:tcPr>
          <w:p w14:paraId="26D2D46B" w14:textId="77777777" w:rsidR="007D08E1" w:rsidRPr="003B73BE" w:rsidRDefault="007D08E1" w:rsidP="00700BF2">
            <w:pPr>
              <w:pStyle w:val="NormalAPA"/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3B73BE">
              <w:rPr>
                <w:rFonts w:asciiTheme="majorBidi" w:hAnsiTheme="majorBidi" w:cstheme="majorBidi"/>
                <w:b/>
                <w:bCs/>
                <w:lang w:val="en-US"/>
              </w:rPr>
              <w:t>Familiarity</w:t>
            </w:r>
          </w:p>
        </w:tc>
      </w:tr>
      <w:tr w:rsidR="007D08E1" w14:paraId="2D57DA25" w14:textId="77777777" w:rsidTr="00700BF2">
        <w:tc>
          <w:tcPr>
            <w:tcW w:w="1896" w:type="pct"/>
            <w:vAlign w:val="center"/>
          </w:tcPr>
          <w:p w14:paraId="0A645B22" w14:textId="77777777" w:rsidR="007D08E1" w:rsidRPr="003B73BE" w:rsidRDefault="007D08E1" w:rsidP="00700BF2">
            <w:pPr>
              <w:pStyle w:val="NormalAPA"/>
              <w:spacing w:line="240" w:lineRule="auto"/>
              <w:jc w:val="left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AE635A">
              <w:rPr>
                <w:rFonts w:asciiTheme="majorBidi" w:hAnsiTheme="majorBidi" w:cstheme="majorBidi"/>
                <w:b/>
                <w:bCs/>
                <w:lang w:val="en-US"/>
              </w:rPr>
              <w:t>How familiar are you with</w:t>
            </w:r>
          </w:p>
        </w:tc>
        <w:tc>
          <w:tcPr>
            <w:tcW w:w="565" w:type="pct"/>
            <w:vAlign w:val="center"/>
          </w:tcPr>
          <w:p w14:paraId="4708CFD0" w14:textId="77777777" w:rsidR="007D08E1" w:rsidRPr="003B73BE" w:rsidRDefault="007D08E1" w:rsidP="00700BF2">
            <w:pPr>
              <w:pStyle w:val="NormalAPA"/>
              <w:spacing w:line="240" w:lineRule="auto"/>
              <w:jc w:val="left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3B73BE">
              <w:rPr>
                <w:rFonts w:asciiTheme="majorBidi" w:hAnsiTheme="majorBidi" w:cstheme="majorBidi"/>
                <w:b/>
                <w:bCs/>
                <w:lang w:val="en-US"/>
              </w:rPr>
              <w:t>Very familiar</w:t>
            </w:r>
          </w:p>
        </w:tc>
        <w:tc>
          <w:tcPr>
            <w:tcW w:w="594" w:type="pct"/>
            <w:vAlign w:val="center"/>
          </w:tcPr>
          <w:p w14:paraId="38194733" w14:textId="77777777" w:rsidR="007D08E1" w:rsidRPr="003B73BE" w:rsidRDefault="007D08E1" w:rsidP="00700BF2">
            <w:pPr>
              <w:pStyle w:val="NormalAPA"/>
              <w:spacing w:line="240" w:lineRule="auto"/>
              <w:jc w:val="left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3B73BE">
              <w:rPr>
                <w:rFonts w:asciiTheme="majorBidi" w:hAnsiTheme="majorBidi" w:cstheme="majorBidi"/>
                <w:b/>
                <w:bCs/>
                <w:lang w:val="en-US"/>
              </w:rPr>
              <w:t>Familiar</w:t>
            </w:r>
          </w:p>
        </w:tc>
        <w:tc>
          <w:tcPr>
            <w:tcW w:w="536" w:type="pct"/>
            <w:vAlign w:val="center"/>
          </w:tcPr>
          <w:p w14:paraId="3CCD4F96" w14:textId="77777777" w:rsidR="007D08E1" w:rsidRPr="003B73BE" w:rsidRDefault="007D08E1" w:rsidP="00700BF2">
            <w:pPr>
              <w:pStyle w:val="NormalAPA"/>
              <w:spacing w:line="240" w:lineRule="auto"/>
              <w:jc w:val="left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3B73BE">
              <w:rPr>
                <w:rFonts w:asciiTheme="majorBidi" w:hAnsiTheme="majorBidi" w:cstheme="majorBidi"/>
                <w:b/>
                <w:bCs/>
                <w:lang w:val="en-US"/>
              </w:rPr>
              <w:t>Neutral</w:t>
            </w:r>
          </w:p>
        </w:tc>
        <w:tc>
          <w:tcPr>
            <w:tcW w:w="565" w:type="pct"/>
            <w:vAlign w:val="center"/>
          </w:tcPr>
          <w:p w14:paraId="2B730216" w14:textId="77777777" w:rsidR="007D08E1" w:rsidRPr="003B73BE" w:rsidRDefault="007D08E1" w:rsidP="00700BF2">
            <w:pPr>
              <w:pStyle w:val="NormalAPA"/>
              <w:spacing w:line="240" w:lineRule="auto"/>
              <w:jc w:val="left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3B73BE">
              <w:rPr>
                <w:rFonts w:asciiTheme="majorBidi" w:hAnsiTheme="majorBidi" w:cstheme="majorBidi"/>
                <w:b/>
                <w:bCs/>
                <w:lang w:val="en-US"/>
              </w:rPr>
              <w:t>Not familiar</w:t>
            </w:r>
          </w:p>
        </w:tc>
        <w:tc>
          <w:tcPr>
            <w:tcW w:w="565" w:type="pct"/>
            <w:vAlign w:val="center"/>
          </w:tcPr>
          <w:p w14:paraId="7623E29A" w14:textId="77777777" w:rsidR="007D08E1" w:rsidRPr="003B73BE" w:rsidRDefault="007D08E1" w:rsidP="00700BF2">
            <w:pPr>
              <w:pStyle w:val="NormalAPA"/>
              <w:spacing w:line="240" w:lineRule="auto"/>
              <w:jc w:val="left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3B73BE">
              <w:rPr>
                <w:rFonts w:asciiTheme="majorBidi" w:hAnsiTheme="majorBidi" w:cstheme="majorBidi"/>
                <w:b/>
                <w:bCs/>
                <w:lang w:val="en-US"/>
              </w:rPr>
              <w:t>Not familiar at all</w:t>
            </w:r>
          </w:p>
        </w:tc>
        <w:tc>
          <w:tcPr>
            <w:tcW w:w="280" w:type="pct"/>
            <w:vAlign w:val="center"/>
          </w:tcPr>
          <w:p w14:paraId="59B91B44" w14:textId="77777777" w:rsidR="007D08E1" w:rsidRPr="003B73BE" w:rsidRDefault="007D08E1" w:rsidP="00700BF2">
            <w:pPr>
              <w:pStyle w:val="NormalAPA"/>
              <w:spacing w:line="240" w:lineRule="auto"/>
              <w:jc w:val="left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C66F93">
              <w:rPr>
                <w:rFonts w:asciiTheme="majorBidi" w:hAnsiTheme="majorBidi" w:cstheme="majorBidi"/>
                <w:b/>
                <w:bCs/>
                <w:i/>
                <w:iCs/>
                <w:lang w:val="en-US"/>
              </w:rPr>
              <w:t>m</w:t>
            </w:r>
            <w:r w:rsidRPr="003B73BE">
              <w:rPr>
                <w:rFonts w:asciiTheme="majorBidi" w:hAnsiTheme="majorBidi" w:cstheme="majorBidi"/>
                <w:b/>
                <w:bCs/>
                <w:lang w:val="en-US"/>
              </w:rPr>
              <w:t xml:space="preserve"> ± SD</w:t>
            </w:r>
          </w:p>
        </w:tc>
      </w:tr>
      <w:tr w:rsidR="007D08E1" w14:paraId="4B120B39" w14:textId="77777777" w:rsidTr="00700BF2">
        <w:tc>
          <w:tcPr>
            <w:tcW w:w="1896" w:type="pct"/>
            <w:vAlign w:val="center"/>
          </w:tcPr>
          <w:p w14:paraId="1E587A23" w14:textId="77777777" w:rsidR="007D08E1" w:rsidRDefault="007D08E1" w:rsidP="00700BF2">
            <w:pPr>
              <w:pStyle w:val="NormalAPA"/>
              <w:spacing w:line="240" w:lineRule="auto"/>
              <w:jc w:val="left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T</w:t>
            </w:r>
            <w:r w:rsidRPr="00D630BF">
              <w:rPr>
                <w:rFonts w:asciiTheme="majorBidi" w:hAnsiTheme="majorBidi" w:cstheme="majorBidi"/>
                <w:lang w:val="en-US"/>
              </w:rPr>
              <w:t>he concept of digital transformation in healthcare</w:t>
            </w:r>
          </w:p>
        </w:tc>
        <w:tc>
          <w:tcPr>
            <w:tcW w:w="565" w:type="pct"/>
            <w:vAlign w:val="center"/>
          </w:tcPr>
          <w:p w14:paraId="43524923" w14:textId="77777777" w:rsidR="007D08E1" w:rsidRDefault="007D08E1" w:rsidP="00700BF2">
            <w:pPr>
              <w:pStyle w:val="NormalAPA"/>
              <w:spacing w:line="240" w:lineRule="auto"/>
              <w:jc w:val="left"/>
              <w:rPr>
                <w:rFonts w:asciiTheme="majorBidi" w:hAnsiTheme="majorBidi" w:cstheme="majorBidi"/>
                <w:lang w:val="en-US"/>
              </w:rPr>
            </w:pPr>
            <w:r>
              <w:rPr>
                <w:lang w:val="en-US"/>
              </w:rPr>
              <w:t>46</w:t>
            </w:r>
            <w:r w:rsidRPr="00DD72AA">
              <w:rPr>
                <w:lang w:val="en-US"/>
              </w:rPr>
              <w:t xml:space="preserve"> (</w:t>
            </w:r>
            <w:r>
              <w:rPr>
                <w:lang w:val="en-US"/>
              </w:rPr>
              <w:t>4.6</w:t>
            </w:r>
            <w:r w:rsidRPr="00DD72AA">
              <w:rPr>
                <w:lang w:val="en-US"/>
              </w:rPr>
              <w:t>)</w:t>
            </w:r>
          </w:p>
        </w:tc>
        <w:tc>
          <w:tcPr>
            <w:tcW w:w="594" w:type="pct"/>
            <w:vAlign w:val="center"/>
          </w:tcPr>
          <w:p w14:paraId="46CC94F0" w14:textId="77777777" w:rsidR="007D08E1" w:rsidRDefault="007D08E1" w:rsidP="00700BF2">
            <w:pPr>
              <w:pStyle w:val="NormalAPA"/>
              <w:spacing w:line="240" w:lineRule="auto"/>
              <w:jc w:val="left"/>
              <w:rPr>
                <w:rFonts w:asciiTheme="majorBidi" w:hAnsiTheme="majorBidi" w:cstheme="majorBidi"/>
                <w:lang w:val="en-US"/>
              </w:rPr>
            </w:pPr>
            <w:r>
              <w:rPr>
                <w:lang w:val="en-US"/>
              </w:rPr>
              <w:t>342</w:t>
            </w:r>
            <w:r w:rsidRPr="00DD72AA">
              <w:rPr>
                <w:lang w:val="en-US"/>
              </w:rPr>
              <w:t xml:space="preserve"> (</w:t>
            </w:r>
            <w:r>
              <w:rPr>
                <w:lang w:val="en-US"/>
              </w:rPr>
              <w:t>34.5</w:t>
            </w:r>
            <w:r w:rsidRPr="00DD72AA">
              <w:rPr>
                <w:lang w:val="en-US"/>
              </w:rPr>
              <w:t>)</w:t>
            </w:r>
          </w:p>
        </w:tc>
        <w:tc>
          <w:tcPr>
            <w:tcW w:w="536" w:type="pct"/>
            <w:vAlign w:val="center"/>
          </w:tcPr>
          <w:p w14:paraId="317A9122" w14:textId="77777777" w:rsidR="007D08E1" w:rsidRDefault="007D08E1" w:rsidP="00700BF2">
            <w:pPr>
              <w:pStyle w:val="NormalAPA"/>
              <w:spacing w:line="240" w:lineRule="auto"/>
              <w:jc w:val="left"/>
              <w:rPr>
                <w:rFonts w:asciiTheme="majorBidi" w:hAnsiTheme="majorBidi" w:cstheme="majorBidi"/>
                <w:lang w:val="en-US"/>
              </w:rPr>
            </w:pPr>
            <w:r>
              <w:rPr>
                <w:lang w:val="en-US"/>
              </w:rPr>
              <w:t>282</w:t>
            </w:r>
            <w:r w:rsidRPr="00DD72AA">
              <w:rPr>
                <w:lang w:val="en-US"/>
              </w:rPr>
              <w:t xml:space="preserve"> (</w:t>
            </w:r>
            <w:r>
              <w:rPr>
                <w:lang w:val="en-US"/>
              </w:rPr>
              <w:t>28.5</w:t>
            </w:r>
            <w:r w:rsidRPr="00DD72AA">
              <w:rPr>
                <w:lang w:val="en-US"/>
              </w:rPr>
              <w:t>)</w:t>
            </w:r>
          </w:p>
        </w:tc>
        <w:tc>
          <w:tcPr>
            <w:tcW w:w="565" w:type="pct"/>
            <w:vAlign w:val="center"/>
          </w:tcPr>
          <w:p w14:paraId="461E85F1" w14:textId="77777777" w:rsidR="007D08E1" w:rsidRDefault="007D08E1" w:rsidP="00700BF2">
            <w:pPr>
              <w:pStyle w:val="NormalAPA"/>
              <w:spacing w:line="240" w:lineRule="auto"/>
              <w:jc w:val="left"/>
              <w:rPr>
                <w:rFonts w:asciiTheme="majorBidi" w:hAnsiTheme="majorBidi" w:cstheme="majorBidi"/>
                <w:lang w:val="en-US"/>
              </w:rPr>
            </w:pPr>
            <w:r>
              <w:rPr>
                <w:lang w:val="en-US"/>
              </w:rPr>
              <w:t>262</w:t>
            </w:r>
            <w:r w:rsidRPr="00DD72AA">
              <w:rPr>
                <w:lang w:val="en-US"/>
              </w:rPr>
              <w:t xml:space="preserve"> (</w:t>
            </w:r>
            <w:r>
              <w:rPr>
                <w:lang w:val="en-US"/>
              </w:rPr>
              <w:t>26.5</w:t>
            </w:r>
            <w:r w:rsidRPr="00DD72AA">
              <w:rPr>
                <w:lang w:val="en-US"/>
              </w:rPr>
              <w:t>)</w:t>
            </w:r>
          </w:p>
        </w:tc>
        <w:tc>
          <w:tcPr>
            <w:tcW w:w="565" w:type="pct"/>
            <w:vAlign w:val="center"/>
          </w:tcPr>
          <w:p w14:paraId="1C05380F" w14:textId="77777777" w:rsidR="007D08E1" w:rsidRDefault="007D08E1" w:rsidP="00700BF2">
            <w:pPr>
              <w:pStyle w:val="NormalAPA"/>
              <w:spacing w:line="240" w:lineRule="auto"/>
              <w:jc w:val="left"/>
              <w:rPr>
                <w:rFonts w:asciiTheme="majorBidi" w:hAnsiTheme="majorBidi" w:cstheme="majorBidi"/>
                <w:lang w:val="en-US"/>
              </w:rPr>
            </w:pPr>
            <w:r>
              <w:rPr>
                <w:lang w:val="en-US"/>
              </w:rPr>
              <w:t>58</w:t>
            </w:r>
            <w:r w:rsidRPr="00DD72AA">
              <w:rPr>
                <w:lang w:val="en-US"/>
              </w:rPr>
              <w:t xml:space="preserve"> (</w:t>
            </w:r>
            <w:r>
              <w:rPr>
                <w:lang w:val="en-US"/>
              </w:rPr>
              <w:t>5.9</w:t>
            </w:r>
            <w:r w:rsidRPr="00DD72AA">
              <w:rPr>
                <w:lang w:val="en-US"/>
              </w:rPr>
              <w:t>)</w:t>
            </w:r>
          </w:p>
        </w:tc>
        <w:tc>
          <w:tcPr>
            <w:tcW w:w="280" w:type="pct"/>
            <w:vAlign w:val="center"/>
          </w:tcPr>
          <w:p w14:paraId="0F445232" w14:textId="77777777" w:rsidR="007D08E1" w:rsidRPr="00666766" w:rsidRDefault="007D08E1" w:rsidP="00700BF2">
            <w:pPr>
              <w:pStyle w:val="NormalAPA"/>
              <w:spacing w:line="240" w:lineRule="auto"/>
              <w:jc w:val="left"/>
              <w:rPr>
                <w:rFonts w:asciiTheme="majorBidi" w:hAnsiTheme="majorBidi" w:cstheme="majorBidi"/>
                <w:lang w:val="en-US"/>
              </w:rPr>
            </w:pPr>
            <w:r w:rsidRPr="00666766">
              <w:rPr>
                <w:rFonts w:asciiTheme="majorBidi" w:hAnsiTheme="majorBidi" w:cstheme="majorBidi"/>
                <w:lang w:val="en-US"/>
              </w:rPr>
              <w:t>3.1 ±</w:t>
            </w:r>
            <w:r>
              <w:rPr>
                <w:rFonts w:asciiTheme="majorBidi" w:hAnsiTheme="majorBidi" w:cstheme="majorBidi"/>
                <w:lang w:val="en-US"/>
              </w:rPr>
              <w:t xml:space="preserve"> 1.0</w:t>
            </w:r>
          </w:p>
        </w:tc>
      </w:tr>
      <w:tr w:rsidR="007D08E1" w14:paraId="742B1C83" w14:textId="77777777" w:rsidTr="00700BF2">
        <w:tc>
          <w:tcPr>
            <w:tcW w:w="1896" w:type="pct"/>
            <w:vAlign w:val="center"/>
          </w:tcPr>
          <w:p w14:paraId="0E45795B" w14:textId="77777777" w:rsidR="007D08E1" w:rsidRDefault="007D08E1" w:rsidP="00700BF2">
            <w:pPr>
              <w:pStyle w:val="NormalAPA"/>
              <w:spacing w:line="240" w:lineRule="auto"/>
              <w:jc w:val="left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D</w:t>
            </w:r>
            <w:r w:rsidRPr="00D630BF">
              <w:rPr>
                <w:rFonts w:asciiTheme="majorBidi" w:hAnsiTheme="majorBidi" w:cstheme="majorBidi"/>
                <w:lang w:val="en-US"/>
              </w:rPr>
              <w:t>igital health concepts and terminology</w:t>
            </w:r>
          </w:p>
        </w:tc>
        <w:tc>
          <w:tcPr>
            <w:tcW w:w="565" w:type="pct"/>
            <w:vAlign w:val="center"/>
          </w:tcPr>
          <w:p w14:paraId="1A4D3DE6" w14:textId="77777777" w:rsidR="007D08E1" w:rsidRDefault="007D08E1" w:rsidP="00700BF2">
            <w:pPr>
              <w:pStyle w:val="NormalAPA"/>
              <w:spacing w:line="240" w:lineRule="auto"/>
              <w:jc w:val="left"/>
              <w:rPr>
                <w:rFonts w:asciiTheme="majorBidi" w:hAnsiTheme="majorBidi" w:cstheme="majorBidi"/>
                <w:lang w:val="en-US"/>
              </w:rPr>
            </w:pPr>
            <w:r>
              <w:rPr>
                <w:lang w:val="en-US"/>
              </w:rPr>
              <w:t>31</w:t>
            </w:r>
            <w:r w:rsidRPr="00DD72AA">
              <w:rPr>
                <w:lang w:val="en-US"/>
              </w:rPr>
              <w:t xml:space="preserve"> (</w:t>
            </w:r>
            <w:r>
              <w:rPr>
                <w:lang w:val="en-US"/>
              </w:rPr>
              <w:t>3.1</w:t>
            </w:r>
            <w:r w:rsidRPr="00DD72AA">
              <w:rPr>
                <w:lang w:val="en-US"/>
              </w:rPr>
              <w:t>)</w:t>
            </w:r>
          </w:p>
        </w:tc>
        <w:tc>
          <w:tcPr>
            <w:tcW w:w="594" w:type="pct"/>
            <w:vAlign w:val="center"/>
          </w:tcPr>
          <w:p w14:paraId="204C6FFB" w14:textId="77777777" w:rsidR="007D08E1" w:rsidRDefault="007D08E1" w:rsidP="00700BF2">
            <w:pPr>
              <w:pStyle w:val="NormalAPA"/>
              <w:spacing w:line="240" w:lineRule="auto"/>
              <w:jc w:val="left"/>
              <w:rPr>
                <w:rFonts w:asciiTheme="majorBidi" w:hAnsiTheme="majorBidi" w:cstheme="majorBidi"/>
                <w:lang w:val="en-US"/>
              </w:rPr>
            </w:pPr>
            <w:r>
              <w:rPr>
                <w:lang w:val="en-US"/>
              </w:rPr>
              <w:t>294</w:t>
            </w:r>
            <w:r w:rsidRPr="00DD72AA">
              <w:rPr>
                <w:lang w:val="en-US"/>
              </w:rPr>
              <w:t xml:space="preserve"> (</w:t>
            </w:r>
            <w:r>
              <w:rPr>
                <w:lang w:val="en-US"/>
              </w:rPr>
              <w:t>29.7</w:t>
            </w:r>
            <w:r w:rsidRPr="00DD72AA">
              <w:rPr>
                <w:lang w:val="en-US"/>
              </w:rPr>
              <w:t>)</w:t>
            </w:r>
          </w:p>
        </w:tc>
        <w:tc>
          <w:tcPr>
            <w:tcW w:w="536" w:type="pct"/>
            <w:vAlign w:val="center"/>
          </w:tcPr>
          <w:p w14:paraId="2F70B857" w14:textId="77777777" w:rsidR="007D08E1" w:rsidRDefault="007D08E1" w:rsidP="00700BF2">
            <w:pPr>
              <w:pStyle w:val="NormalAPA"/>
              <w:spacing w:line="240" w:lineRule="auto"/>
              <w:jc w:val="left"/>
              <w:rPr>
                <w:rFonts w:asciiTheme="majorBidi" w:hAnsiTheme="majorBidi" w:cstheme="majorBidi"/>
                <w:lang w:val="en-US"/>
              </w:rPr>
            </w:pPr>
            <w:r>
              <w:rPr>
                <w:lang w:val="en-US"/>
              </w:rPr>
              <w:t>343</w:t>
            </w:r>
            <w:r w:rsidRPr="00DD72AA">
              <w:rPr>
                <w:lang w:val="en-US"/>
              </w:rPr>
              <w:t xml:space="preserve"> (</w:t>
            </w:r>
            <w:r>
              <w:rPr>
                <w:lang w:val="en-US"/>
              </w:rPr>
              <w:t>34.6</w:t>
            </w:r>
            <w:r w:rsidRPr="00DD72AA">
              <w:rPr>
                <w:lang w:val="en-US"/>
              </w:rPr>
              <w:t>)</w:t>
            </w:r>
          </w:p>
        </w:tc>
        <w:tc>
          <w:tcPr>
            <w:tcW w:w="565" w:type="pct"/>
            <w:vAlign w:val="center"/>
          </w:tcPr>
          <w:p w14:paraId="125CB860" w14:textId="77777777" w:rsidR="007D08E1" w:rsidRDefault="007D08E1" w:rsidP="00700BF2">
            <w:pPr>
              <w:pStyle w:val="NormalAPA"/>
              <w:spacing w:line="240" w:lineRule="auto"/>
              <w:jc w:val="left"/>
              <w:rPr>
                <w:rFonts w:asciiTheme="majorBidi" w:hAnsiTheme="majorBidi" w:cstheme="majorBidi"/>
                <w:lang w:val="en-US"/>
              </w:rPr>
            </w:pPr>
            <w:r>
              <w:rPr>
                <w:lang w:val="en-US"/>
              </w:rPr>
              <w:t>262</w:t>
            </w:r>
            <w:r w:rsidRPr="00DD72AA">
              <w:rPr>
                <w:lang w:val="en-US"/>
              </w:rPr>
              <w:t xml:space="preserve"> (</w:t>
            </w:r>
            <w:r>
              <w:rPr>
                <w:lang w:val="en-US"/>
              </w:rPr>
              <w:t>26.5</w:t>
            </w:r>
            <w:r w:rsidRPr="00DD72AA">
              <w:rPr>
                <w:lang w:val="en-US"/>
              </w:rPr>
              <w:t>)</w:t>
            </w:r>
          </w:p>
        </w:tc>
        <w:tc>
          <w:tcPr>
            <w:tcW w:w="565" w:type="pct"/>
            <w:vAlign w:val="center"/>
          </w:tcPr>
          <w:p w14:paraId="0A19FB64" w14:textId="77777777" w:rsidR="007D08E1" w:rsidRDefault="007D08E1" w:rsidP="00700BF2">
            <w:pPr>
              <w:pStyle w:val="NormalAPA"/>
              <w:spacing w:line="240" w:lineRule="auto"/>
              <w:jc w:val="left"/>
              <w:rPr>
                <w:rFonts w:asciiTheme="majorBidi" w:hAnsiTheme="majorBidi" w:cstheme="majorBidi"/>
                <w:lang w:val="en-US"/>
              </w:rPr>
            </w:pPr>
            <w:r>
              <w:rPr>
                <w:lang w:val="en-US"/>
              </w:rPr>
              <w:t>60</w:t>
            </w:r>
            <w:r w:rsidRPr="00DD72AA">
              <w:rPr>
                <w:lang w:val="en-US"/>
              </w:rPr>
              <w:t xml:space="preserve"> (</w:t>
            </w:r>
            <w:r>
              <w:rPr>
                <w:lang w:val="en-US"/>
              </w:rPr>
              <w:t>6.1</w:t>
            </w:r>
            <w:r w:rsidRPr="00DD72AA">
              <w:rPr>
                <w:lang w:val="en-US"/>
              </w:rPr>
              <w:t>)</w:t>
            </w:r>
          </w:p>
        </w:tc>
        <w:tc>
          <w:tcPr>
            <w:tcW w:w="280" w:type="pct"/>
            <w:vAlign w:val="center"/>
          </w:tcPr>
          <w:p w14:paraId="21CDEDDE" w14:textId="77777777" w:rsidR="007D08E1" w:rsidRDefault="007D08E1" w:rsidP="00700BF2">
            <w:pPr>
              <w:pStyle w:val="NormalAPA"/>
              <w:spacing w:line="240" w:lineRule="auto"/>
              <w:jc w:val="left"/>
              <w:rPr>
                <w:rFonts w:asciiTheme="majorBidi" w:hAnsiTheme="majorBidi" w:cstheme="majorBidi"/>
                <w:lang w:val="en-US"/>
              </w:rPr>
            </w:pPr>
            <w:r w:rsidRPr="00666766">
              <w:rPr>
                <w:rFonts w:asciiTheme="majorBidi" w:hAnsiTheme="majorBidi" w:cstheme="majorBidi"/>
                <w:lang w:val="en-US"/>
              </w:rPr>
              <w:t>3.</w:t>
            </w:r>
            <w:r>
              <w:rPr>
                <w:rFonts w:asciiTheme="majorBidi" w:hAnsiTheme="majorBidi" w:cstheme="majorBidi"/>
                <w:lang w:val="en-US"/>
              </w:rPr>
              <w:t>0</w:t>
            </w:r>
            <w:r w:rsidRPr="00666766">
              <w:rPr>
                <w:rFonts w:asciiTheme="majorBidi" w:hAnsiTheme="majorBidi" w:cstheme="majorBidi"/>
                <w:lang w:val="en-US"/>
              </w:rPr>
              <w:t xml:space="preserve"> ±</w:t>
            </w:r>
            <w:r>
              <w:rPr>
                <w:rFonts w:asciiTheme="majorBidi" w:hAnsiTheme="majorBidi" w:cstheme="majorBidi"/>
                <w:lang w:val="en-US"/>
              </w:rPr>
              <w:t xml:space="preserve"> 1.0</w:t>
            </w:r>
          </w:p>
        </w:tc>
      </w:tr>
      <w:tr w:rsidR="007D08E1" w14:paraId="15057B22" w14:textId="77777777" w:rsidTr="00700BF2">
        <w:tc>
          <w:tcPr>
            <w:tcW w:w="1896" w:type="pct"/>
            <w:vAlign w:val="center"/>
          </w:tcPr>
          <w:p w14:paraId="34F1B6A4" w14:textId="77777777" w:rsidR="007D08E1" w:rsidRDefault="007D08E1" w:rsidP="00700BF2">
            <w:pPr>
              <w:pStyle w:val="NormalAPA"/>
              <w:spacing w:line="240" w:lineRule="auto"/>
              <w:jc w:val="left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"/>
              </w:rPr>
              <w:t>T</w:t>
            </w:r>
            <w:r w:rsidRPr="00D630BF">
              <w:rPr>
                <w:rFonts w:asciiTheme="majorBidi" w:hAnsiTheme="majorBidi" w:cstheme="majorBidi"/>
                <w:lang w:val="en-US"/>
              </w:rPr>
              <w:t>he use of digital health technologies (eHealth, mHealth) in research settings</w:t>
            </w:r>
          </w:p>
        </w:tc>
        <w:tc>
          <w:tcPr>
            <w:tcW w:w="565" w:type="pct"/>
            <w:vAlign w:val="center"/>
          </w:tcPr>
          <w:p w14:paraId="37F87E88" w14:textId="77777777" w:rsidR="007D08E1" w:rsidRDefault="007D08E1" w:rsidP="00700BF2">
            <w:pPr>
              <w:pStyle w:val="NormalAPA"/>
              <w:spacing w:line="240" w:lineRule="auto"/>
              <w:jc w:val="left"/>
              <w:rPr>
                <w:rFonts w:asciiTheme="majorBidi" w:hAnsiTheme="majorBidi" w:cstheme="majorBidi"/>
                <w:lang w:val="en-US"/>
              </w:rPr>
            </w:pPr>
            <w:r>
              <w:rPr>
                <w:lang w:val="en-US"/>
              </w:rPr>
              <w:t>42</w:t>
            </w:r>
            <w:r w:rsidRPr="00DD72AA">
              <w:rPr>
                <w:lang w:val="en-US"/>
              </w:rPr>
              <w:t xml:space="preserve"> (</w:t>
            </w:r>
            <w:r>
              <w:rPr>
                <w:lang w:val="en-US"/>
              </w:rPr>
              <w:t>4.2</w:t>
            </w:r>
            <w:r w:rsidRPr="00DD72AA">
              <w:rPr>
                <w:lang w:val="en-US"/>
              </w:rPr>
              <w:t>)</w:t>
            </w:r>
          </w:p>
        </w:tc>
        <w:tc>
          <w:tcPr>
            <w:tcW w:w="594" w:type="pct"/>
            <w:vAlign w:val="center"/>
          </w:tcPr>
          <w:p w14:paraId="531AEFC9" w14:textId="77777777" w:rsidR="007D08E1" w:rsidRDefault="007D08E1" w:rsidP="00700BF2">
            <w:pPr>
              <w:pStyle w:val="NormalAPA"/>
              <w:spacing w:line="240" w:lineRule="auto"/>
              <w:jc w:val="left"/>
              <w:rPr>
                <w:rFonts w:asciiTheme="majorBidi" w:hAnsiTheme="majorBidi" w:cstheme="majorBidi"/>
                <w:lang w:val="en-US"/>
              </w:rPr>
            </w:pPr>
            <w:r>
              <w:rPr>
                <w:lang w:val="en-US"/>
              </w:rPr>
              <w:t>315</w:t>
            </w:r>
            <w:r w:rsidRPr="00DD72AA">
              <w:rPr>
                <w:lang w:val="en-US"/>
              </w:rPr>
              <w:t xml:space="preserve"> (</w:t>
            </w:r>
            <w:r>
              <w:rPr>
                <w:lang w:val="en-US"/>
              </w:rPr>
              <w:t>31.8</w:t>
            </w:r>
            <w:r w:rsidRPr="00DD72AA">
              <w:rPr>
                <w:lang w:val="en-US"/>
              </w:rPr>
              <w:t>)</w:t>
            </w:r>
          </w:p>
        </w:tc>
        <w:tc>
          <w:tcPr>
            <w:tcW w:w="536" w:type="pct"/>
            <w:vAlign w:val="center"/>
          </w:tcPr>
          <w:p w14:paraId="4B6DDDB1" w14:textId="77777777" w:rsidR="007D08E1" w:rsidRDefault="007D08E1" w:rsidP="00700BF2">
            <w:pPr>
              <w:pStyle w:val="NormalAPA"/>
              <w:spacing w:line="240" w:lineRule="auto"/>
              <w:jc w:val="left"/>
              <w:rPr>
                <w:rFonts w:asciiTheme="majorBidi" w:hAnsiTheme="majorBidi" w:cstheme="majorBidi"/>
                <w:lang w:val="en-US"/>
              </w:rPr>
            </w:pPr>
            <w:r>
              <w:rPr>
                <w:lang w:val="en-US"/>
              </w:rPr>
              <w:t>291</w:t>
            </w:r>
            <w:r w:rsidRPr="00DD72AA">
              <w:rPr>
                <w:lang w:val="en-US"/>
              </w:rPr>
              <w:t xml:space="preserve"> (</w:t>
            </w:r>
            <w:r>
              <w:rPr>
                <w:lang w:val="en-US"/>
              </w:rPr>
              <w:t>29.4</w:t>
            </w:r>
            <w:r w:rsidRPr="00DD72AA">
              <w:rPr>
                <w:lang w:val="en-US"/>
              </w:rPr>
              <w:t>)</w:t>
            </w:r>
          </w:p>
        </w:tc>
        <w:tc>
          <w:tcPr>
            <w:tcW w:w="565" w:type="pct"/>
            <w:vAlign w:val="center"/>
          </w:tcPr>
          <w:p w14:paraId="50DEA9D0" w14:textId="77777777" w:rsidR="007D08E1" w:rsidRDefault="007D08E1" w:rsidP="00700BF2">
            <w:pPr>
              <w:pStyle w:val="NormalAPA"/>
              <w:spacing w:line="240" w:lineRule="auto"/>
              <w:jc w:val="left"/>
              <w:rPr>
                <w:rFonts w:asciiTheme="majorBidi" w:hAnsiTheme="majorBidi" w:cstheme="majorBidi"/>
                <w:lang w:val="en-US"/>
              </w:rPr>
            </w:pPr>
            <w:r>
              <w:rPr>
                <w:lang w:val="en-US"/>
              </w:rPr>
              <w:t>278</w:t>
            </w:r>
            <w:r w:rsidRPr="00DD72AA">
              <w:rPr>
                <w:lang w:val="en-US"/>
              </w:rPr>
              <w:t xml:space="preserve"> (</w:t>
            </w:r>
            <w:r>
              <w:rPr>
                <w:lang w:val="en-US"/>
              </w:rPr>
              <w:t>28.1</w:t>
            </w:r>
            <w:r w:rsidRPr="00DD72AA">
              <w:rPr>
                <w:lang w:val="en-US"/>
              </w:rPr>
              <w:t>)</w:t>
            </w:r>
          </w:p>
        </w:tc>
        <w:tc>
          <w:tcPr>
            <w:tcW w:w="565" w:type="pct"/>
            <w:vAlign w:val="center"/>
          </w:tcPr>
          <w:p w14:paraId="09257A97" w14:textId="77777777" w:rsidR="007D08E1" w:rsidRDefault="007D08E1" w:rsidP="00700BF2">
            <w:pPr>
              <w:pStyle w:val="NormalAPA"/>
              <w:spacing w:line="240" w:lineRule="auto"/>
              <w:jc w:val="left"/>
              <w:rPr>
                <w:rFonts w:asciiTheme="majorBidi" w:hAnsiTheme="majorBidi" w:cstheme="majorBidi"/>
                <w:lang w:val="en-US"/>
              </w:rPr>
            </w:pPr>
            <w:r>
              <w:rPr>
                <w:lang w:val="en-US"/>
              </w:rPr>
              <w:t>64</w:t>
            </w:r>
            <w:r w:rsidRPr="00DD72AA">
              <w:rPr>
                <w:lang w:val="en-US"/>
              </w:rPr>
              <w:t xml:space="preserve"> (</w:t>
            </w:r>
            <w:r>
              <w:rPr>
                <w:lang w:val="en-US"/>
              </w:rPr>
              <w:t>6.5</w:t>
            </w:r>
            <w:r w:rsidRPr="00DD72AA">
              <w:rPr>
                <w:lang w:val="en-US"/>
              </w:rPr>
              <w:t>)</w:t>
            </w:r>
          </w:p>
        </w:tc>
        <w:tc>
          <w:tcPr>
            <w:tcW w:w="280" w:type="pct"/>
            <w:vAlign w:val="center"/>
          </w:tcPr>
          <w:p w14:paraId="7DDCA727" w14:textId="77777777" w:rsidR="007D08E1" w:rsidRDefault="007D08E1" w:rsidP="00700BF2">
            <w:pPr>
              <w:pStyle w:val="NormalAPA"/>
              <w:spacing w:line="240" w:lineRule="auto"/>
              <w:jc w:val="left"/>
              <w:rPr>
                <w:rFonts w:asciiTheme="majorBidi" w:hAnsiTheme="majorBidi" w:cstheme="majorBidi"/>
                <w:lang w:val="en-US"/>
              </w:rPr>
            </w:pPr>
            <w:r w:rsidRPr="00666766">
              <w:rPr>
                <w:rFonts w:asciiTheme="majorBidi" w:hAnsiTheme="majorBidi" w:cstheme="majorBidi"/>
                <w:lang w:val="en-US"/>
              </w:rPr>
              <w:t>3.</w:t>
            </w:r>
            <w:r>
              <w:rPr>
                <w:rFonts w:asciiTheme="majorBidi" w:hAnsiTheme="majorBidi" w:cstheme="majorBidi"/>
                <w:lang w:val="en-US"/>
              </w:rPr>
              <w:t>0</w:t>
            </w:r>
            <w:r w:rsidRPr="00666766">
              <w:rPr>
                <w:rFonts w:asciiTheme="majorBidi" w:hAnsiTheme="majorBidi" w:cstheme="majorBidi"/>
                <w:lang w:val="en-US"/>
              </w:rPr>
              <w:t xml:space="preserve"> ±</w:t>
            </w:r>
            <w:r>
              <w:rPr>
                <w:rFonts w:asciiTheme="majorBidi" w:hAnsiTheme="majorBidi" w:cstheme="majorBidi"/>
                <w:lang w:val="en-US"/>
              </w:rPr>
              <w:t xml:space="preserve"> 1.0</w:t>
            </w:r>
          </w:p>
        </w:tc>
      </w:tr>
      <w:tr w:rsidR="007D08E1" w14:paraId="65C8355C" w14:textId="77777777" w:rsidTr="00700BF2">
        <w:tc>
          <w:tcPr>
            <w:tcW w:w="5000" w:type="pct"/>
            <w:gridSpan w:val="7"/>
            <w:shd w:val="clear" w:color="auto" w:fill="D9D9D9" w:themeFill="background1" w:themeFillShade="D9"/>
            <w:vAlign w:val="center"/>
          </w:tcPr>
          <w:p w14:paraId="0E51737D" w14:textId="77777777" w:rsidR="007D08E1" w:rsidRPr="003B73BE" w:rsidRDefault="007D08E1" w:rsidP="00700BF2">
            <w:pPr>
              <w:pStyle w:val="NormalAPA"/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3B73BE">
              <w:rPr>
                <w:rFonts w:asciiTheme="majorBidi" w:hAnsiTheme="majorBidi" w:cstheme="majorBidi"/>
                <w:b/>
                <w:bCs/>
                <w:lang w:val="en-US"/>
              </w:rPr>
              <w:t>Satisfaction</w:t>
            </w:r>
          </w:p>
        </w:tc>
      </w:tr>
      <w:tr w:rsidR="007D08E1" w14:paraId="6CCCE799" w14:textId="77777777" w:rsidTr="007D08E1">
        <w:tc>
          <w:tcPr>
            <w:tcW w:w="1896" w:type="pct"/>
            <w:shd w:val="clear" w:color="auto" w:fill="F2F2F2" w:themeFill="background1" w:themeFillShade="F2"/>
            <w:vAlign w:val="center"/>
          </w:tcPr>
          <w:p w14:paraId="4CB3F80B" w14:textId="77777777" w:rsidR="007D08E1" w:rsidRPr="00AE635A" w:rsidRDefault="007D08E1" w:rsidP="00700BF2">
            <w:pPr>
              <w:pStyle w:val="NormalAPA"/>
              <w:spacing w:line="240" w:lineRule="auto"/>
              <w:jc w:val="left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AE635A">
              <w:rPr>
                <w:rFonts w:asciiTheme="majorBidi" w:hAnsiTheme="majorBidi" w:cstheme="majorBidi"/>
                <w:b/>
                <w:bCs/>
                <w:lang w:val="en-US"/>
              </w:rPr>
              <w:t>How satisfied were you with</w:t>
            </w:r>
          </w:p>
        </w:tc>
        <w:tc>
          <w:tcPr>
            <w:tcW w:w="565" w:type="pct"/>
            <w:shd w:val="clear" w:color="auto" w:fill="F2F2F2" w:themeFill="background1" w:themeFillShade="F2"/>
            <w:vAlign w:val="center"/>
          </w:tcPr>
          <w:p w14:paraId="2F3F8DDF" w14:textId="77777777" w:rsidR="007D08E1" w:rsidRPr="003B73BE" w:rsidRDefault="007D08E1" w:rsidP="00700BF2">
            <w:pPr>
              <w:pStyle w:val="NormalAPA"/>
              <w:spacing w:line="240" w:lineRule="auto"/>
              <w:jc w:val="left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3B73BE">
              <w:rPr>
                <w:rFonts w:asciiTheme="majorBidi" w:hAnsiTheme="majorBidi" w:cstheme="majorBidi"/>
                <w:b/>
                <w:bCs/>
                <w:lang w:val="en-US"/>
              </w:rPr>
              <w:t>Very satisfied</w:t>
            </w:r>
          </w:p>
        </w:tc>
        <w:tc>
          <w:tcPr>
            <w:tcW w:w="594" w:type="pct"/>
            <w:shd w:val="clear" w:color="auto" w:fill="F2F2F2" w:themeFill="background1" w:themeFillShade="F2"/>
            <w:vAlign w:val="center"/>
          </w:tcPr>
          <w:p w14:paraId="34326F9E" w14:textId="77777777" w:rsidR="007D08E1" w:rsidRPr="003B73BE" w:rsidRDefault="007D08E1" w:rsidP="00700BF2">
            <w:pPr>
              <w:pStyle w:val="NormalAPA"/>
              <w:spacing w:line="240" w:lineRule="auto"/>
              <w:jc w:val="left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3B73BE">
              <w:rPr>
                <w:rFonts w:asciiTheme="majorBidi" w:hAnsiTheme="majorBidi" w:cstheme="majorBidi"/>
                <w:b/>
                <w:bCs/>
                <w:lang w:val="en-US"/>
              </w:rPr>
              <w:t>Satisfied</w:t>
            </w:r>
          </w:p>
        </w:tc>
        <w:tc>
          <w:tcPr>
            <w:tcW w:w="536" w:type="pct"/>
            <w:shd w:val="clear" w:color="auto" w:fill="F2F2F2" w:themeFill="background1" w:themeFillShade="F2"/>
            <w:vAlign w:val="center"/>
          </w:tcPr>
          <w:p w14:paraId="0DF0BE71" w14:textId="77777777" w:rsidR="007D08E1" w:rsidRPr="003B73BE" w:rsidRDefault="007D08E1" w:rsidP="00700BF2">
            <w:pPr>
              <w:pStyle w:val="NormalAPA"/>
              <w:spacing w:line="240" w:lineRule="auto"/>
              <w:jc w:val="left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3B73BE">
              <w:rPr>
                <w:rFonts w:asciiTheme="majorBidi" w:hAnsiTheme="majorBidi" w:cstheme="majorBidi"/>
                <w:b/>
                <w:bCs/>
                <w:lang w:val="en-US"/>
              </w:rPr>
              <w:t>Neutral</w:t>
            </w:r>
          </w:p>
        </w:tc>
        <w:tc>
          <w:tcPr>
            <w:tcW w:w="565" w:type="pct"/>
            <w:shd w:val="clear" w:color="auto" w:fill="F2F2F2" w:themeFill="background1" w:themeFillShade="F2"/>
            <w:vAlign w:val="center"/>
          </w:tcPr>
          <w:p w14:paraId="67C6B7CF" w14:textId="77777777" w:rsidR="007D08E1" w:rsidRPr="003B73BE" w:rsidRDefault="007D08E1" w:rsidP="00700BF2">
            <w:pPr>
              <w:pStyle w:val="NormalAPA"/>
              <w:spacing w:line="240" w:lineRule="auto"/>
              <w:jc w:val="left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3B73BE">
              <w:rPr>
                <w:rFonts w:asciiTheme="majorBidi" w:hAnsiTheme="majorBidi" w:cstheme="majorBidi"/>
                <w:b/>
                <w:bCs/>
                <w:lang w:val="en-US"/>
              </w:rPr>
              <w:t>Not satisfied</w:t>
            </w:r>
          </w:p>
        </w:tc>
        <w:tc>
          <w:tcPr>
            <w:tcW w:w="565" w:type="pct"/>
            <w:shd w:val="clear" w:color="auto" w:fill="F2F2F2" w:themeFill="background1" w:themeFillShade="F2"/>
            <w:vAlign w:val="center"/>
          </w:tcPr>
          <w:p w14:paraId="4D867A55" w14:textId="77777777" w:rsidR="007D08E1" w:rsidRPr="003B73BE" w:rsidRDefault="007D08E1" w:rsidP="00700BF2">
            <w:pPr>
              <w:pStyle w:val="NormalAPA"/>
              <w:spacing w:line="240" w:lineRule="auto"/>
              <w:jc w:val="left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3B73BE">
              <w:rPr>
                <w:rFonts w:asciiTheme="majorBidi" w:hAnsiTheme="majorBidi" w:cstheme="majorBidi"/>
                <w:b/>
                <w:bCs/>
                <w:lang w:val="en-US"/>
              </w:rPr>
              <w:t>Not satisfied at all</w:t>
            </w:r>
          </w:p>
        </w:tc>
        <w:tc>
          <w:tcPr>
            <w:tcW w:w="280" w:type="pct"/>
            <w:shd w:val="clear" w:color="auto" w:fill="F2F2F2" w:themeFill="background1" w:themeFillShade="F2"/>
            <w:vAlign w:val="center"/>
          </w:tcPr>
          <w:p w14:paraId="3B0FEB91" w14:textId="77777777" w:rsidR="007D08E1" w:rsidRPr="003B73BE" w:rsidRDefault="007D08E1" w:rsidP="00700BF2">
            <w:pPr>
              <w:pStyle w:val="NormalAPA"/>
              <w:spacing w:line="240" w:lineRule="auto"/>
              <w:jc w:val="left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C66F93">
              <w:rPr>
                <w:rFonts w:asciiTheme="majorBidi" w:hAnsiTheme="majorBidi" w:cstheme="majorBidi"/>
                <w:b/>
                <w:bCs/>
                <w:i/>
                <w:iCs/>
                <w:lang w:val="en-US"/>
              </w:rPr>
              <w:t>m</w:t>
            </w:r>
            <w:r w:rsidRPr="003B73BE">
              <w:rPr>
                <w:rFonts w:asciiTheme="majorBidi" w:hAnsiTheme="majorBidi" w:cstheme="majorBidi"/>
                <w:b/>
                <w:bCs/>
                <w:lang w:val="en-US"/>
              </w:rPr>
              <w:t xml:space="preserve"> ± SD</w:t>
            </w:r>
          </w:p>
        </w:tc>
      </w:tr>
      <w:tr w:rsidR="007D08E1" w14:paraId="49F9A0F1" w14:textId="77777777" w:rsidTr="00700BF2">
        <w:tc>
          <w:tcPr>
            <w:tcW w:w="1896" w:type="pct"/>
            <w:vAlign w:val="center"/>
          </w:tcPr>
          <w:p w14:paraId="0BDDD531" w14:textId="77777777" w:rsidR="007D08E1" w:rsidRDefault="007D08E1" w:rsidP="00700BF2">
            <w:pPr>
              <w:pStyle w:val="NormalAPA"/>
              <w:spacing w:line="240" w:lineRule="auto"/>
              <w:jc w:val="left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"/>
              </w:rPr>
              <w:t>T</w:t>
            </w:r>
            <w:r w:rsidRPr="00D630BF">
              <w:rPr>
                <w:rFonts w:asciiTheme="majorBidi" w:hAnsiTheme="majorBidi" w:cstheme="majorBidi"/>
                <w:lang w:val="en-US"/>
              </w:rPr>
              <w:t>he current level of digital health adoption in your institution (</w:t>
            </w:r>
            <w:r w:rsidRPr="008562F4">
              <w:rPr>
                <w:rFonts w:asciiTheme="majorBidi" w:hAnsiTheme="majorBidi" w:cstheme="majorBidi"/>
                <w:i/>
                <w:iCs/>
                <w:lang w:val="en-US"/>
              </w:rPr>
              <w:t>i.e.</w:t>
            </w:r>
            <w:r w:rsidRPr="00D630BF">
              <w:rPr>
                <w:rFonts w:asciiTheme="majorBidi" w:hAnsiTheme="majorBidi" w:cstheme="majorBidi"/>
                <w:lang w:val="en-US"/>
              </w:rPr>
              <w:t>, the use of wearable devices, remote monitoring, or AI for managing in your healthcare system)</w:t>
            </w:r>
          </w:p>
        </w:tc>
        <w:tc>
          <w:tcPr>
            <w:tcW w:w="565" w:type="pct"/>
            <w:vAlign w:val="center"/>
          </w:tcPr>
          <w:p w14:paraId="58486EF9" w14:textId="77777777" w:rsidR="007D08E1" w:rsidRDefault="007D08E1" w:rsidP="00700BF2">
            <w:pPr>
              <w:pStyle w:val="NormalAPA"/>
              <w:spacing w:line="240" w:lineRule="auto"/>
              <w:jc w:val="left"/>
              <w:rPr>
                <w:rFonts w:asciiTheme="majorBidi" w:hAnsiTheme="majorBidi" w:cstheme="majorBidi"/>
                <w:lang w:val="en-US"/>
              </w:rPr>
            </w:pPr>
            <w:r>
              <w:rPr>
                <w:lang w:val="en-US"/>
              </w:rPr>
              <w:t>66</w:t>
            </w:r>
            <w:r w:rsidRPr="00DD72AA">
              <w:rPr>
                <w:lang w:val="en-US"/>
              </w:rPr>
              <w:t xml:space="preserve"> (</w:t>
            </w:r>
            <w:r>
              <w:rPr>
                <w:lang w:val="en-US"/>
              </w:rPr>
              <w:t>6.7</w:t>
            </w:r>
            <w:r w:rsidRPr="00DD72AA">
              <w:rPr>
                <w:lang w:val="en-US"/>
              </w:rPr>
              <w:t>)</w:t>
            </w:r>
          </w:p>
        </w:tc>
        <w:tc>
          <w:tcPr>
            <w:tcW w:w="594" w:type="pct"/>
            <w:vAlign w:val="center"/>
          </w:tcPr>
          <w:p w14:paraId="6DD62CCE" w14:textId="77777777" w:rsidR="007D08E1" w:rsidRDefault="007D08E1" w:rsidP="00700BF2">
            <w:pPr>
              <w:pStyle w:val="NormalAPA"/>
              <w:spacing w:line="240" w:lineRule="auto"/>
              <w:jc w:val="left"/>
              <w:rPr>
                <w:rFonts w:asciiTheme="majorBidi" w:hAnsiTheme="majorBidi" w:cstheme="majorBidi"/>
                <w:lang w:val="en-US"/>
              </w:rPr>
            </w:pPr>
            <w:r>
              <w:rPr>
                <w:lang w:val="en-US"/>
              </w:rPr>
              <w:t>125</w:t>
            </w:r>
            <w:r w:rsidRPr="00DD72AA">
              <w:rPr>
                <w:lang w:val="en-US"/>
              </w:rPr>
              <w:t xml:space="preserve"> (</w:t>
            </w:r>
            <w:r>
              <w:rPr>
                <w:lang w:val="en-US"/>
              </w:rPr>
              <w:t>12.6</w:t>
            </w:r>
            <w:r w:rsidRPr="00DD72AA">
              <w:rPr>
                <w:lang w:val="en-US"/>
              </w:rPr>
              <w:t>)</w:t>
            </w:r>
          </w:p>
        </w:tc>
        <w:tc>
          <w:tcPr>
            <w:tcW w:w="536" w:type="pct"/>
            <w:vAlign w:val="center"/>
          </w:tcPr>
          <w:p w14:paraId="4C81DFAF" w14:textId="77777777" w:rsidR="007D08E1" w:rsidRDefault="007D08E1" w:rsidP="00700BF2">
            <w:pPr>
              <w:pStyle w:val="NormalAPA"/>
              <w:spacing w:line="240" w:lineRule="auto"/>
              <w:jc w:val="left"/>
              <w:rPr>
                <w:rFonts w:asciiTheme="majorBidi" w:hAnsiTheme="majorBidi" w:cstheme="majorBidi"/>
                <w:lang w:val="en-US"/>
              </w:rPr>
            </w:pPr>
            <w:r>
              <w:rPr>
                <w:lang w:val="en-US"/>
              </w:rPr>
              <w:t>304</w:t>
            </w:r>
            <w:r w:rsidRPr="00DD72AA">
              <w:rPr>
                <w:lang w:val="en-US"/>
              </w:rPr>
              <w:t xml:space="preserve"> (</w:t>
            </w:r>
            <w:r>
              <w:rPr>
                <w:lang w:val="en-US"/>
              </w:rPr>
              <w:t>30.7</w:t>
            </w:r>
            <w:r w:rsidRPr="00DD72AA">
              <w:rPr>
                <w:lang w:val="en-US"/>
              </w:rPr>
              <w:t>)</w:t>
            </w:r>
          </w:p>
        </w:tc>
        <w:tc>
          <w:tcPr>
            <w:tcW w:w="565" w:type="pct"/>
            <w:vAlign w:val="center"/>
          </w:tcPr>
          <w:p w14:paraId="2D6F185D" w14:textId="77777777" w:rsidR="007D08E1" w:rsidRDefault="007D08E1" w:rsidP="00700BF2">
            <w:pPr>
              <w:pStyle w:val="NormalAPA"/>
              <w:spacing w:line="240" w:lineRule="auto"/>
              <w:jc w:val="left"/>
              <w:rPr>
                <w:rFonts w:asciiTheme="majorBidi" w:hAnsiTheme="majorBidi" w:cstheme="majorBidi"/>
                <w:lang w:val="en-US"/>
              </w:rPr>
            </w:pPr>
            <w:r>
              <w:rPr>
                <w:lang w:val="en-US"/>
              </w:rPr>
              <w:t>259</w:t>
            </w:r>
            <w:r w:rsidRPr="00DD72AA">
              <w:rPr>
                <w:lang w:val="en-US"/>
              </w:rPr>
              <w:t xml:space="preserve"> (</w:t>
            </w:r>
            <w:r>
              <w:rPr>
                <w:lang w:val="en-US"/>
              </w:rPr>
              <w:t>26.2</w:t>
            </w:r>
            <w:r w:rsidRPr="00DD72AA">
              <w:rPr>
                <w:lang w:val="en-US"/>
              </w:rPr>
              <w:t>)</w:t>
            </w:r>
          </w:p>
        </w:tc>
        <w:tc>
          <w:tcPr>
            <w:tcW w:w="565" w:type="pct"/>
            <w:vAlign w:val="center"/>
          </w:tcPr>
          <w:p w14:paraId="1A066ED2" w14:textId="77777777" w:rsidR="007D08E1" w:rsidRDefault="007D08E1" w:rsidP="00700BF2">
            <w:pPr>
              <w:pStyle w:val="NormalAPA"/>
              <w:spacing w:line="240" w:lineRule="auto"/>
              <w:jc w:val="left"/>
              <w:rPr>
                <w:rFonts w:asciiTheme="majorBidi" w:hAnsiTheme="majorBidi" w:cstheme="majorBidi"/>
                <w:lang w:val="en-US"/>
              </w:rPr>
            </w:pPr>
            <w:r>
              <w:rPr>
                <w:lang w:val="en-US"/>
              </w:rPr>
              <w:t>236</w:t>
            </w:r>
            <w:r w:rsidRPr="00DD72AA">
              <w:rPr>
                <w:lang w:val="en-US"/>
              </w:rPr>
              <w:t xml:space="preserve"> (</w:t>
            </w:r>
            <w:r>
              <w:rPr>
                <w:lang w:val="en-US"/>
              </w:rPr>
              <w:t>23.8</w:t>
            </w:r>
            <w:r w:rsidRPr="00DD72AA">
              <w:rPr>
                <w:lang w:val="en-US"/>
              </w:rPr>
              <w:t>)</w:t>
            </w:r>
          </w:p>
        </w:tc>
        <w:tc>
          <w:tcPr>
            <w:tcW w:w="280" w:type="pct"/>
            <w:vAlign w:val="center"/>
          </w:tcPr>
          <w:p w14:paraId="03D62943" w14:textId="77777777" w:rsidR="007D08E1" w:rsidRDefault="007D08E1" w:rsidP="00700BF2">
            <w:pPr>
              <w:pStyle w:val="NormalAPA"/>
              <w:spacing w:line="240" w:lineRule="auto"/>
              <w:jc w:val="left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2.5</w:t>
            </w:r>
            <w:r w:rsidRPr="00666766">
              <w:rPr>
                <w:rFonts w:asciiTheme="majorBidi" w:hAnsiTheme="majorBidi" w:cstheme="majorBidi"/>
                <w:lang w:val="en-US"/>
              </w:rPr>
              <w:t xml:space="preserve"> ±</w:t>
            </w:r>
            <w:r>
              <w:rPr>
                <w:rFonts w:asciiTheme="majorBidi" w:hAnsiTheme="majorBidi" w:cstheme="majorBidi"/>
                <w:lang w:val="en-US"/>
              </w:rPr>
              <w:t xml:space="preserve"> 1.2</w:t>
            </w:r>
          </w:p>
        </w:tc>
      </w:tr>
      <w:tr w:rsidR="007D08E1" w14:paraId="15D18F60" w14:textId="77777777" w:rsidTr="00700BF2">
        <w:tc>
          <w:tcPr>
            <w:tcW w:w="1896" w:type="pct"/>
            <w:vAlign w:val="center"/>
          </w:tcPr>
          <w:p w14:paraId="08A020D6" w14:textId="77777777" w:rsidR="007D08E1" w:rsidRDefault="007D08E1" w:rsidP="00700BF2">
            <w:pPr>
              <w:pStyle w:val="NormalAPA"/>
              <w:spacing w:line="240" w:lineRule="auto"/>
              <w:jc w:val="left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Your</w:t>
            </w:r>
            <w:r w:rsidRPr="00D630BF">
              <w:rPr>
                <w:rFonts w:asciiTheme="majorBidi" w:hAnsiTheme="majorBidi" w:cstheme="majorBidi"/>
                <w:lang w:val="en-US"/>
              </w:rPr>
              <w:t xml:space="preserve"> organization actively </w:t>
            </w:r>
            <w:r w:rsidRPr="00CC7D63">
              <w:rPr>
                <w:rFonts w:asciiTheme="majorBidi" w:hAnsiTheme="majorBidi" w:cstheme="majorBidi"/>
                <w:lang w:val="en-US"/>
              </w:rPr>
              <w:t xml:space="preserve">incorporates </w:t>
            </w:r>
            <w:r w:rsidRPr="00D630BF">
              <w:rPr>
                <w:rFonts w:asciiTheme="majorBidi" w:hAnsiTheme="majorBidi" w:cstheme="majorBidi"/>
                <w:lang w:val="en-US"/>
              </w:rPr>
              <w:t xml:space="preserve">emerging technologies </w:t>
            </w:r>
            <w:r>
              <w:rPr>
                <w:rFonts w:asciiTheme="majorBidi" w:hAnsiTheme="majorBidi" w:cstheme="majorBidi"/>
                <w:lang w:val="en-US"/>
              </w:rPr>
              <w:t>(</w:t>
            </w:r>
            <w:r w:rsidRPr="00D630BF">
              <w:rPr>
                <w:rFonts w:asciiTheme="majorBidi" w:hAnsiTheme="majorBidi" w:cstheme="majorBidi"/>
                <w:lang w:val="en-US"/>
              </w:rPr>
              <w:t>such as voice interfaces, augmented reality, AI, cloud storage, blockchain, etc.</w:t>
            </w:r>
            <w:r>
              <w:rPr>
                <w:rFonts w:asciiTheme="majorBidi" w:hAnsiTheme="majorBidi" w:cstheme="majorBidi"/>
                <w:lang w:val="en-US"/>
              </w:rPr>
              <w:t>)</w:t>
            </w:r>
            <w:r w:rsidRPr="00D630BF">
              <w:rPr>
                <w:rFonts w:asciiTheme="majorBidi" w:hAnsiTheme="majorBidi" w:cstheme="majorBidi"/>
                <w:lang w:val="en-US"/>
              </w:rPr>
              <w:t xml:space="preserve"> into daily work routines </w:t>
            </w:r>
            <w:r w:rsidRPr="00CC7D63">
              <w:rPr>
                <w:rFonts w:asciiTheme="majorBidi" w:hAnsiTheme="majorBidi" w:cstheme="majorBidi"/>
                <w:lang w:val="en-US"/>
              </w:rPr>
              <w:t xml:space="preserve">as it has </w:t>
            </w:r>
            <w:r w:rsidRPr="00D630BF">
              <w:rPr>
                <w:rFonts w:asciiTheme="majorBidi" w:hAnsiTheme="majorBidi" w:cstheme="majorBidi"/>
                <w:lang w:val="en-US"/>
              </w:rPr>
              <w:t>a well-defined process for implementing and collaborating on digital health solutions</w:t>
            </w:r>
          </w:p>
        </w:tc>
        <w:tc>
          <w:tcPr>
            <w:tcW w:w="565" w:type="pct"/>
            <w:vAlign w:val="center"/>
          </w:tcPr>
          <w:p w14:paraId="021858B6" w14:textId="77777777" w:rsidR="007D08E1" w:rsidRDefault="007D08E1" w:rsidP="00700BF2">
            <w:pPr>
              <w:pStyle w:val="NormalAPA"/>
              <w:spacing w:line="240" w:lineRule="auto"/>
              <w:jc w:val="left"/>
              <w:rPr>
                <w:rFonts w:asciiTheme="majorBidi" w:hAnsiTheme="majorBidi" w:cstheme="majorBidi"/>
                <w:lang w:val="en-US"/>
              </w:rPr>
            </w:pPr>
            <w:r>
              <w:rPr>
                <w:lang w:val="en-US"/>
              </w:rPr>
              <w:t>87</w:t>
            </w:r>
            <w:r w:rsidRPr="00DD72AA">
              <w:rPr>
                <w:lang w:val="en-US"/>
              </w:rPr>
              <w:t xml:space="preserve"> (</w:t>
            </w:r>
            <w:r>
              <w:rPr>
                <w:lang w:val="en-US"/>
              </w:rPr>
              <w:t>8.8</w:t>
            </w:r>
            <w:r w:rsidRPr="00DD72AA">
              <w:rPr>
                <w:lang w:val="en-US"/>
              </w:rPr>
              <w:t>)</w:t>
            </w:r>
          </w:p>
        </w:tc>
        <w:tc>
          <w:tcPr>
            <w:tcW w:w="594" w:type="pct"/>
            <w:vAlign w:val="center"/>
          </w:tcPr>
          <w:p w14:paraId="7B0FDC9C" w14:textId="77777777" w:rsidR="007D08E1" w:rsidRDefault="007D08E1" w:rsidP="00700BF2">
            <w:pPr>
              <w:pStyle w:val="NormalAPA"/>
              <w:spacing w:line="240" w:lineRule="auto"/>
              <w:jc w:val="left"/>
              <w:rPr>
                <w:rFonts w:asciiTheme="majorBidi" w:hAnsiTheme="majorBidi" w:cstheme="majorBidi"/>
                <w:lang w:val="en-US"/>
              </w:rPr>
            </w:pPr>
            <w:r>
              <w:rPr>
                <w:lang w:val="en-US"/>
              </w:rPr>
              <w:t>144</w:t>
            </w:r>
            <w:r w:rsidRPr="00DD72AA">
              <w:rPr>
                <w:lang w:val="en-US"/>
              </w:rPr>
              <w:t xml:space="preserve"> (</w:t>
            </w:r>
            <w:r>
              <w:rPr>
                <w:lang w:val="en-US"/>
              </w:rPr>
              <w:t>14.5</w:t>
            </w:r>
            <w:r w:rsidRPr="00DD72AA">
              <w:rPr>
                <w:lang w:val="en-US"/>
              </w:rPr>
              <w:t>)</w:t>
            </w:r>
          </w:p>
        </w:tc>
        <w:tc>
          <w:tcPr>
            <w:tcW w:w="536" w:type="pct"/>
            <w:vAlign w:val="center"/>
          </w:tcPr>
          <w:p w14:paraId="2A8F4A1B" w14:textId="77777777" w:rsidR="007D08E1" w:rsidRDefault="007D08E1" w:rsidP="00700BF2">
            <w:pPr>
              <w:pStyle w:val="NormalAPA"/>
              <w:spacing w:line="240" w:lineRule="auto"/>
              <w:jc w:val="left"/>
              <w:rPr>
                <w:rFonts w:asciiTheme="majorBidi" w:hAnsiTheme="majorBidi" w:cstheme="majorBidi"/>
                <w:lang w:val="en-US"/>
              </w:rPr>
            </w:pPr>
            <w:r>
              <w:rPr>
                <w:lang w:val="en-US"/>
              </w:rPr>
              <w:t>312</w:t>
            </w:r>
            <w:r w:rsidRPr="00DD72AA">
              <w:rPr>
                <w:lang w:val="en-US"/>
              </w:rPr>
              <w:t xml:space="preserve"> (</w:t>
            </w:r>
            <w:r>
              <w:rPr>
                <w:lang w:val="en-US"/>
              </w:rPr>
              <w:t>31.5</w:t>
            </w:r>
            <w:r w:rsidRPr="00DD72AA">
              <w:rPr>
                <w:lang w:val="en-US"/>
              </w:rPr>
              <w:t>)</w:t>
            </w:r>
          </w:p>
        </w:tc>
        <w:tc>
          <w:tcPr>
            <w:tcW w:w="565" w:type="pct"/>
            <w:vAlign w:val="center"/>
          </w:tcPr>
          <w:p w14:paraId="561ABAE9" w14:textId="77777777" w:rsidR="007D08E1" w:rsidRDefault="007D08E1" w:rsidP="00700BF2">
            <w:pPr>
              <w:pStyle w:val="NormalAPA"/>
              <w:spacing w:line="240" w:lineRule="auto"/>
              <w:jc w:val="left"/>
              <w:rPr>
                <w:rFonts w:asciiTheme="majorBidi" w:hAnsiTheme="majorBidi" w:cstheme="majorBidi"/>
                <w:lang w:val="en-US"/>
              </w:rPr>
            </w:pPr>
            <w:r>
              <w:rPr>
                <w:lang w:val="en-US"/>
              </w:rPr>
              <w:t>222</w:t>
            </w:r>
            <w:r w:rsidRPr="00DD72AA">
              <w:rPr>
                <w:lang w:val="en-US"/>
              </w:rPr>
              <w:t xml:space="preserve"> (</w:t>
            </w:r>
            <w:r>
              <w:rPr>
                <w:lang w:val="en-US"/>
              </w:rPr>
              <w:t>22.4</w:t>
            </w:r>
            <w:r w:rsidRPr="00DD72AA">
              <w:rPr>
                <w:lang w:val="en-US"/>
              </w:rPr>
              <w:t>)</w:t>
            </w:r>
          </w:p>
        </w:tc>
        <w:tc>
          <w:tcPr>
            <w:tcW w:w="565" w:type="pct"/>
            <w:vAlign w:val="center"/>
          </w:tcPr>
          <w:p w14:paraId="5A8152F6" w14:textId="77777777" w:rsidR="007D08E1" w:rsidRDefault="007D08E1" w:rsidP="00700BF2">
            <w:pPr>
              <w:pStyle w:val="NormalAPA"/>
              <w:spacing w:line="240" w:lineRule="auto"/>
              <w:jc w:val="left"/>
              <w:rPr>
                <w:rFonts w:asciiTheme="majorBidi" w:hAnsiTheme="majorBidi" w:cstheme="majorBidi"/>
                <w:lang w:val="en-US"/>
              </w:rPr>
            </w:pPr>
            <w:r>
              <w:rPr>
                <w:lang w:val="en-US"/>
              </w:rPr>
              <w:t>225</w:t>
            </w:r>
            <w:r w:rsidRPr="00DD72AA">
              <w:rPr>
                <w:lang w:val="en-US"/>
              </w:rPr>
              <w:t xml:space="preserve"> (</w:t>
            </w:r>
            <w:r>
              <w:rPr>
                <w:lang w:val="en-US"/>
              </w:rPr>
              <w:t>22.7</w:t>
            </w:r>
            <w:r w:rsidRPr="00DD72AA">
              <w:rPr>
                <w:lang w:val="en-US"/>
              </w:rPr>
              <w:t>)</w:t>
            </w:r>
          </w:p>
        </w:tc>
        <w:tc>
          <w:tcPr>
            <w:tcW w:w="280" w:type="pct"/>
            <w:vAlign w:val="center"/>
          </w:tcPr>
          <w:p w14:paraId="2E588ACC" w14:textId="77777777" w:rsidR="007D08E1" w:rsidRDefault="007D08E1" w:rsidP="00700BF2">
            <w:pPr>
              <w:pStyle w:val="NormalAPA"/>
              <w:spacing w:line="240" w:lineRule="auto"/>
              <w:jc w:val="left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2</w:t>
            </w:r>
            <w:r w:rsidRPr="00666766">
              <w:rPr>
                <w:rFonts w:asciiTheme="majorBidi" w:hAnsiTheme="majorBidi" w:cstheme="majorBidi"/>
                <w:lang w:val="en-US"/>
              </w:rPr>
              <w:t>.</w:t>
            </w:r>
            <w:r>
              <w:rPr>
                <w:rFonts w:asciiTheme="majorBidi" w:hAnsiTheme="majorBidi" w:cstheme="majorBidi"/>
                <w:lang w:val="en-US"/>
              </w:rPr>
              <w:t>6</w:t>
            </w:r>
            <w:r w:rsidRPr="00666766">
              <w:rPr>
                <w:rFonts w:asciiTheme="majorBidi" w:hAnsiTheme="majorBidi" w:cstheme="majorBidi"/>
                <w:lang w:val="en-US"/>
              </w:rPr>
              <w:t xml:space="preserve"> ±</w:t>
            </w:r>
            <w:r>
              <w:rPr>
                <w:rFonts w:asciiTheme="majorBidi" w:hAnsiTheme="majorBidi" w:cstheme="majorBidi"/>
                <w:lang w:val="en-US"/>
              </w:rPr>
              <w:t xml:space="preserve"> 1.2</w:t>
            </w:r>
          </w:p>
        </w:tc>
      </w:tr>
    </w:tbl>
    <w:p w14:paraId="72A25C61" w14:textId="77777777" w:rsidR="007D08E1" w:rsidRDefault="007D08E1" w:rsidP="00190EF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2486789A" w14:textId="14750DA4" w:rsidR="007D08E1" w:rsidRDefault="007D08E1" w:rsidP="007D08E1">
      <w:pPr>
        <w:pStyle w:val="NormalAPA"/>
        <w:rPr>
          <w:rFonts w:asciiTheme="majorBidi" w:hAnsiTheme="majorBidi" w:cstheme="majorBidi"/>
          <w:lang w:val="en-US"/>
        </w:rPr>
      </w:pPr>
      <w:r w:rsidRPr="00FC787B">
        <w:rPr>
          <w:rFonts w:asciiTheme="majorBidi" w:hAnsiTheme="majorBidi" w:cstheme="majorBidi"/>
          <w:b/>
          <w:bCs/>
          <w:lang w:val="en-US"/>
        </w:rPr>
        <w:t xml:space="preserve">Table </w:t>
      </w:r>
      <w:r>
        <w:rPr>
          <w:rFonts w:asciiTheme="majorBidi" w:hAnsiTheme="majorBidi" w:cstheme="majorBidi"/>
          <w:b/>
          <w:bCs/>
          <w:lang w:val="en-US"/>
        </w:rPr>
        <w:t>S3</w:t>
      </w:r>
      <w:r w:rsidRPr="00FC787B">
        <w:rPr>
          <w:rFonts w:asciiTheme="majorBidi" w:hAnsiTheme="majorBidi" w:cstheme="majorBidi"/>
          <w:b/>
          <w:bCs/>
          <w:lang w:val="en-US"/>
        </w:rPr>
        <w:t>:</w:t>
      </w:r>
      <w:r>
        <w:rPr>
          <w:rFonts w:asciiTheme="majorBidi" w:hAnsiTheme="majorBidi" w:cstheme="majorBidi"/>
          <w:lang w:val="en-US"/>
        </w:rPr>
        <w:t xml:space="preserve"> </w:t>
      </w:r>
      <w:r w:rsidRPr="00FF685B">
        <w:rPr>
          <w:rFonts w:asciiTheme="majorBidi" w:hAnsiTheme="majorBidi" w:cstheme="majorBidi"/>
          <w:lang w:val="en-US"/>
        </w:rPr>
        <w:t xml:space="preserve">Awareness and </w:t>
      </w:r>
      <w:r>
        <w:rPr>
          <w:rFonts w:asciiTheme="majorBidi" w:hAnsiTheme="majorBidi" w:cstheme="majorBidi"/>
          <w:lang w:val="en-US"/>
        </w:rPr>
        <w:t>e</w:t>
      </w:r>
      <w:r w:rsidRPr="00FF685B">
        <w:rPr>
          <w:rFonts w:asciiTheme="majorBidi" w:hAnsiTheme="majorBidi" w:cstheme="majorBidi"/>
          <w:lang w:val="en-US"/>
        </w:rPr>
        <w:t xml:space="preserve">ngagement in </w:t>
      </w:r>
      <w:r>
        <w:rPr>
          <w:rFonts w:asciiTheme="majorBidi" w:hAnsiTheme="majorBidi" w:cstheme="majorBidi"/>
          <w:lang w:val="en-US"/>
        </w:rPr>
        <w:t>d</w:t>
      </w:r>
      <w:r w:rsidRPr="00FF685B">
        <w:rPr>
          <w:rFonts w:asciiTheme="majorBidi" w:hAnsiTheme="majorBidi" w:cstheme="majorBidi"/>
          <w:lang w:val="en-US"/>
        </w:rPr>
        <w:t xml:space="preserve">igital </w:t>
      </w:r>
      <w:r>
        <w:rPr>
          <w:rFonts w:asciiTheme="majorBidi" w:hAnsiTheme="majorBidi" w:cstheme="majorBidi"/>
          <w:lang w:val="en-US"/>
        </w:rPr>
        <w:t>h</w:t>
      </w:r>
      <w:r w:rsidRPr="00FF685B">
        <w:rPr>
          <w:rFonts w:asciiTheme="majorBidi" w:hAnsiTheme="majorBidi" w:cstheme="majorBidi"/>
          <w:lang w:val="en-US"/>
        </w:rPr>
        <w:t xml:space="preserve">ealth </w:t>
      </w:r>
      <w:r>
        <w:rPr>
          <w:rFonts w:asciiTheme="majorBidi" w:hAnsiTheme="majorBidi" w:cstheme="majorBidi"/>
          <w:lang w:val="en-US"/>
        </w:rPr>
        <w:t>i</w:t>
      </w:r>
      <w:r w:rsidRPr="00FF685B">
        <w:rPr>
          <w:rFonts w:asciiTheme="majorBidi" w:hAnsiTheme="majorBidi" w:cstheme="majorBidi"/>
          <w:lang w:val="en-US"/>
        </w:rPr>
        <w:t>nitiatives</w:t>
      </w:r>
      <w:r>
        <w:rPr>
          <w:rFonts w:asciiTheme="majorBidi" w:hAnsiTheme="majorBidi" w:cstheme="majorBidi"/>
          <w:lang w:val="en-US"/>
        </w:rPr>
        <w:t xml:space="preserve"> (n=990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673"/>
        <w:gridCol w:w="981"/>
        <w:gridCol w:w="981"/>
        <w:gridCol w:w="763"/>
      </w:tblGrid>
      <w:tr w:rsidR="007D08E1" w:rsidRPr="00D630BF" w14:paraId="1CCD1E18" w14:textId="77777777" w:rsidTr="007D08E1">
        <w:tc>
          <w:tcPr>
            <w:tcW w:w="0" w:type="auto"/>
            <w:vMerge w:val="restart"/>
            <w:shd w:val="clear" w:color="auto" w:fill="D9D9D9" w:themeFill="background1" w:themeFillShade="D9"/>
            <w:vAlign w:val="center"/>
          </w:tcPr>
          <w:p w14:paraId="55CD84E2" w14:textId="77777777" w:rsidR="007D08E1" w:rsidRPr="003B73BE" w:rsidRDefault="007D08E1" w:rsidP="00700BF2">
            <w:pPr>
              <w:pStyle w:val="NormalAPA"/>
              <w:spacing w:line="240" w:lineRule="auto"/>
              <w:jc w:val="left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3B73BE">
              <w:rPr>
                <w:rFonts w:asciiTheme="majorBidi" w:hAnsiTheme="majorBidi" w:cstheme="majorBidi"/>
                <w:b/>
                <w:bCs/>
                <w:lang w:val="en-US"/>
              </w:rPr>
              <w:t>Question</w:t>
            </w:r>
          </w:p>
        </w:tc>
        <w:tc>
          <w:tcPr>
            <w:tcW w:w="0" w:type="auto"/>
            <w:gridSpan w:val="2"/>
            <w:shd w:val="clear" w:color="auto" w:fill="D9D9D9" w:themeFill="background1" w:themeFillShade="D9"/>
            <w:vAlign w:val="center"/>
          </w:tcPr>
          <w:p w14:paraId="486FC33E" w14:textId="77777777" w:rsidR="007D08E1" w:rsidRPr="003B73BE" w:rsidRDefault="007D08E1" w:rsidP="00700BF2">
            <w:pPr>
              <w:pStyle w:val="NormalAPA"/>
              <w:spacing w:line="240" w:lineRule="auto"/>
              <w:jc w:val="left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3B73BE">
              <w:rPr>
                <w:b/>
                <w:bCs/>
                <w:i/>
                <w:iCs/>
                <w:lang w:val="en-US"/>
              </w:rPr>
              <w:t>n</w:t>
            </w:r>
            <w:r w:rsidRPr="003B73BE">
              <w:rPr>
                <w:b/>
                <w:bCs/>
                <w:lang w:val="en-US"/>
              </w:rPr>
              <w:t xml:space="preserve"> (%)</w:t>
            </w:r>
          </w:p>
        </w:tc>
        <w:tc>
          <w:tcPr>
            <w:tcW w:w="0" w:type="auto"/>
            <w:vMerge w:val="restart"/>
            <w:shd w:val="clear" w:color="auto" w:fill="D9D9D9" w:themeFill="background1" w:themeFillShade="D9"/>
            <w:vAlign w:val="center"/>
          </w:tcPr>
          <w:p w14:paraId="02A20602" w14:textId="77777777" w:rsidR="007D08E1" w:rsidRPr="003B73BE" w:rsidRDefault="007D08E1" w:rsidP="00700BF2">
            <w:pPr>
              <w:pStyle w:val="NormalAPA"/>
              <w:spacing w:line="240" w:lineRule="auto"/>
              <w:jc w:val="left"/>
              <w:rPr>
                <w:b/>
                <w:bCs/>
                <w:i/>
                <w:iCs/>
                <w:lang w:val="en-US"/>
              </w:rPr>
            </w:pPr>
            <w:r w:rsidRPr="00C66F93">
              <w:rPr>
                <w:rFonts w:asciiTheme="majorBidi" w:hAnsiTheme="majorBidi" w:cstheme="majorBidi"/>
                <w:b/>
                <w:bCs/>
                <w:i/>
                <w:iCs/>
                <w:lang w:val="en-US"/>
              </w:rPr>
              <w:t>m</w:t>
            </w:r>
            <w:r w:rsidRPr="003B73BE">
              <w:rPr>
                <w:rFonts w:asciiTheme="majorBidi" w:hAnsiTheme="majorBidi" w:cstheme="majorBidi"/>
                <w:b/>
                <w:bCs/>
                <w:lang w:val="en-US"/>
              </w:rPr>
              <w:t xml:space="preserve"> ± SD</w:t>
            </w:r>
          </w:p>
        </w:tc>
      </w:tr>
      <w:tr w:rsidR="007D08E1" w:rsidRPr="00D630BF" w14:paraId="7737E895" w14:textId="77777777" w:rsidTr="007D08E1">
        <w:tc>
          <w:tcPr>
            <w:tcW w:w="0" w:type="auto"/>
            <w:vMerge/>
            <w:shd w:val="clear" w:color="auto" w:fill="D9D9D9" w:themeFill="background1" w:themeFillShade="D9"/>
            <w:vAlign w:val="center"/>
          </w:tcPr>
          <w:p w14:paraId="04084E60" w14:textId="77777777" w:rsidR="007D08E1" w:rsidRPr="003B73BE" w:rsidRDefault="007D08E1" w:rsidP="00700BF2">
            <w:pPr>
              <w:pStyle w:val="NormalAPA"/>
              <w:spacing w:line="240" w:lineRule="auto"/>
              <w:jc w:val="left"/>
              <w:rPr>
                <w:rFonts w:asciiTheme="majorBidi" w:hAnsiTheme="majorBidi" w:cstheme="majorBidi"/>
                <w:b/>
                <w:bCs/>
                <w:lang w:val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DB36036" w14:textId="77777777" w:rsidR="007D08E1" w:rsidRPr="003B73BE" w:rsidRDefault="007D08E1" w:rsidP="00700BF2">
            <w:pPr>
              <w:pStyle w:val="NormalAPA"/>
              <w:spacing w:line="240" w:lineRule="auto"/>
              <w:jc w:val="left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3B73BE">
              <w:rPr>
                <w:rFonts w:asciiTheme="majorBidi" w:hAnsiTheme="majorBidi" w:cstheme="majorBidi"/>
                <w:b/>
                <w:bCs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57EDF51" w14:textId="77777777" w:rsidR="007D08E1" w:rsidRPr="003B73BE" w:rsidRDefault="007D08E1" w:rsidP="00700BF2">
            <w:pPr>
              <w:pStyle w:val="NormalAPA"/>
              <w:spacing w:line="240" w:lineRule="auto"/>
              <w:jc w:val="left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3B73BE">
              <w:rPr>
                <w:rFonts w:asciiTheme="majorBidi" w:hAnsiTheme="majorBidi" w:cstheme="majorBidi"/>
                <w:b/>
                <w:bCs/>
                <w:lang w:val="en-US"/>
              </w:rPr>
              <w:t>No</w:t>
            </w:r>
          </w:p>
        </w:tc>
        <w:tc>
          <w:tcPr>
            <w:tcW w:w="0" w:type="auto"/>
            <w:vMerge/>
            <w:shd w:val="clear" w:color="auto" w:fill="D9D9D9" w:themeFill="background1" w:themeFillShade="D9"/>
          </w:tcPr>
          <w:p w14:paraId="1F4A0F41" w14:textId="77777777" w:rsidR="007D08E1" w:rsidRPr="003B73BE" w:rsidRDefault="007D08E1" w:rsidP="00700BF2">
            <w:pPr>
              <w:pStyle w:val="NormalAPA"/>
              <w:spacing w:line="240" w:lineRule="auto"/>
              <w:jc w:val="left"/>
              <w:rPr>
                <w:rFonts w:asciiTheme="majorBidi" w:hAnsiTheme="majorBidi" w:cstheme="majorBidi"/>
                <w:b/>
                <w:bCs/>
                <w:lang w:val="en-US"/>
              </w:rPr>
            </w:pPr>
          </w:p>
        </w:tc>
      </w:tr>
      <w:tr w:rsidR="007D08E1" w:rsidRPr="00D630BF" w14:paraId="24CD5117" w14:textId="77777777" w:rsidTr="007D08E1">
        <w:tc>
          <w:tcPr>
            <w:tcW w:w="0" w:type="auto"/>
            <w:vAlign w:val="center"/>
          </w:tcPr>
          <w:p w14:paraId="36E29045" w14:textId="77777777" w:rsidR="007D08E1" w:rsidRPr="00D630BF" w:rsidRDefault="007D08E1" w:rsidP="00700BF2">
            <w:pPr>
              <w:pStyle w:val="NormalAPA"/>
              <w:spacing w:line="240" w:lineRule="auto"/>
              <w:jc w:val="left"/>
              <w:rPr>
                <w:rFonts w:asciiTheme="majorBidi" w:hAnsiTheme="majorBidi" w:cstheme="majorBidi"/>
                <w:lang w:val="en-US"/>
              </w:rPr>
            </w:pPr>
            <w:r w:rsidRPr="00D630BF">
              <w:rPr>
                <w:rFonts w:asciiTheme="majorBidi" w:hAnsiTheme="majorBidi" w:cstheme="majorBidi"/>
                <w:lang w:val="en-US"/>
              </w:rPr>
              <w:t>Are you aware of any central initiatives or programs aimed at driving digital transformation in healthcare and research in your region?</w:t>
            </w:r>
          </w:p>
        </w:tc>
        <w:tc>
          <w:tcPr>
            <w:tcW w:w="0" w:type="auto"/>
            <w:vAlign w:val="center"/>
          </w:tcPr>
          <w:p w14:paraId="2CC56F86" w14:textId="77777777" w:rsidR="007D08E1" w:rsidRPr="00D630BF" w:rsidRDefault="007D08E1" w:rsidP="00700BF2">
            <w:pPr>
              <w:pStyle w:val="NormalAPA"/>
              <w:spacing w:line="240" w:lineRule="auto"/>
              <w:jc w:val="left"/>
              <w:rPr>
                <w:rFonts w:asciiTheme="majorBidi" w:hAnsiTheme="majorBidi" w:cstheme="majorBidi"/>
                <w:lang w:val="en-US"/>
              </w:rPr>
            </w:pPr>
            <w:r>
              <w:rPr>
                <w:lang w:val="en-US"/>
              </w:rPr>
              <w:t>292</w:t>
            </w:r>
            <w:r w:rsidRPr="00DD72AA">
              <w:rPr>
                <w:lang w:val="en-US"/>
              </w:rPr>
              <w:t xml:space="preserve"> (</w:t>
            </w:r>
            <w:r>
              <w:rPr>
                <w:lang w:val="en-US"/>
              </w:rPr>
              <w:t>29.5</w:t>
            </w:r>
            <w:r w:rsidRPr="00DD72AA">
              <w:rPr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2D5433F5" w14:textId="77777777" w:rsidR="007D08E1" w:rsidRPr="00D630BF" w:rsidRDefault="007D08E1" w:rsidP="00700BF2">
            <w:pPr>
              <w:pStyle w:val="NormalAPA"/>
              <w:spacing w:line="240" w:lineRule="auto"/>
              <w:jc w:val="left"/>
              <w:rPr>
                <w:rFonts w:asciiTheme="majorBidi" w:hAnsiTheme="majorBidi" w:cstheme="majorBidi"/>
                <w:lang w:val="en-US"/>
              </w:rPr>
            </w:pPr>
            <w:r>
              <w:rPr>
                <w:lang w:val="en-US"/>
              </w:rPr>
              <w:t>698</w:t>
            </w:r>
            <w:r w:rsidRPr="00DD72AA">
              <w:rPr>
                <w:lang w:val="en-US"/>
              </w:rPr>
              <w:t xml:space="preserve"> (</w:t>
            </w:r>
            <w:r>
              <w:rPr>
                <w:lang w:val="en-US"/>
              </w:rPr>
              <w:t>70.5</w:t>
            </w:r>
            <w:r w:rsidRPr="00DD72AA">
              <w:rPr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125A1466" w14:textId="77777777" w:rsidR="007D08E1" w:rsidRPr="00D630BF" w:rsidRDefault="007D08E1" w:rsidP="00700BF2">
            <w:pPr>
              <w:pStyle w:val="NormalAPA"/>
              <w:spacing w:line="240" w:lineRule="auto"/>
              <w:jc w:val="left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0</w:t>
            </w:r>
            <w:r w:rsidRPr="00666766">
              <w:rPr>
                <w:rFonts w:asciiTheme="majorBidi" w:hAnsiTheme="majorBidi" w:cstheme="majorBidi"/>
                <w:lang w:val="en-US"/>
              </w:rPr>
              <w:t>.</w:t>
            </w:r>
            <w:r>
              <w:rPr>
                <w:rFonts w:asciiTheme="majorBidi" w:hAnsiTheme="majorBidi" w:cstheme="majorBidi"/>
                <w:lang w:val="en-US"/>
              </w:rPr>
              <w:t>3</w:t>
            </w:r>
            <w:r w:rsidRPr="00666766">
              <w:rPr>
                <w:rFonts w:asciiTheme="majorBidi" w:hAnsiTheme="majorBidi" w:cstheme="majorBidi"/>
                <w:lang w:val="en-US"/>
              </w:rPr>
              <w:t xml:space="preserve"> ±</w:t>
            </w:r>
            <w:r>
              <w:rPr>
                <w:rFonts w:asciiTheme="majorBidi" w:hAnsiTheme="majorBidi" w:cstheme="majorBidi"/>
                <w:lang w:val="en-US"/>
              </w:rPr>
              <w:t xml:space="preserve"> 0.5</w:t>
            </w:r>
          </w:p>
        </w:tc>
      </w:tr>
      <w:tr w:rsidR="007D08E1" w:rsidRPr="00D630BF" w14:paraId="6C092903" w14:textId="77777777" w:rsidTr="007D08E1">
        <w:tc>
          <w:tcPr>
            <w:tcW w:w="0" w:type="auto"/>
            <w:vAlign w:val="center"/>
          </w:tcPr>
          <w:p w14:paraId="73ACB67F" w14:textId="77777777" w:rsidR="007D08E1" w:rsidRPr="00D630BF" w:rsidRDefault="007D08E1" w:rsidP="00700BF2">
            <w:pPr>
              <w:pStyle w:val="NormalAPA"/>
              <w:spacing w:line="240" w:lineRule="auto"/>
              <w:jc w:val="left"/>
              <w:rPr>
                <w:rFonts w:asciiTheme="majorBidi" w:hAnsiTheme="majorBidi" w:cstheme="majorBidi"/>
                <w:lang w:val="en-US"/>
              </w:rPr>
            </w:pPr>
            <w:r w:rsidRPr="00D630BF">
              <w:rPr>
                <w:rFonts w:asciiTheme="majorBidi" w:hAnsiTheme="majorBidi" w:cstheme="majorBidi"/>
                <w:lang w:val="en-US"/>
              </w:rPr>
              <w:t>Do you believe that your region has the necessary infrastructure to support digital transformation in healthcare and research?</w:t>
            </w:r>
          </w:p>
        </w:tc>
        <w:tc>
          <w:tcPr>
            <w:tcW w:w="0" w:type="auto"/>
            <w:vAlign w:val="center"/>
          </w:tcPr>
          <w:p w14:paraId="43E2097E" w14:textId="77777777" w:rsidR="007D08E1" w:rsidRPr="00D630BF" w:rsidRDefault="007D08E1" w:rsidP="00700BF2">
            <w:pPr>
              <w:pStyle w:val="NormalAPA"/>
              <w:spacing w:line="240" w:lineRule="auto"/>
              <w:jc w:val="left"/>
              <w:rPr>
                <w:rFonts w:asciiTheme="majorBidi" w:hAnsiTheme="majorBidi" w:cstheme="majorBidi"/>
                <w:lang w:val="en-US"/>
              </w:rPr>
            </w:pPr>
            <w:r>
              <w:rPr>
                <w:lang w:val="en-US"/>
              </w:rPr>
              <w:t>452</w:t>
            </w:r>
            <w:r w:rsidRPr="00DD72AA">
              <w:rPr>
                <w:lang w:val="en-US"/>
              </w:rPr>
              <w:t xml:space="preserve"> (</w:t>
            </w:r>
            <w:r>
              <w:rPr>
                <w:lang w:val="en-US"/>
              </w:rPr>
              <w:t>45.7</w:t>
            </w:r>
            <w:r w:rsidRPr="00DD72AA">
              <w:rPr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5192FB38" w14:textId="77777777" w:rsidR="007D08E1" w:rsidRPr="00D630BF" w:rsidRDefault="007D08E1" w:rsidP="00700BF2">
            <w:pPr>
              <w:pStyle w:val="NormalAPA"/>
              <w:spacing w:line="240" w:lineRule="auto"/>
              <w:jc w:val="left"/>
              <w:rPr>
                <w:rFonts w:asciiTheme="majorBidi" w:hAnsiTheme="majorBidi" w:cstheme="majorBidi"/>
                <w:lang w:val="en-US"/>
              </w:rPr>
            </w:pPr>
            <w:r>
              <w:rPr>
                <w:lang w:val="en-US"/>
              </w:rPr>
              <w:t>538</w:t>
            </w:r>
            <w:r w:rsidRPr="00DD72AA">
              <w:rPr>
                <w:lang w:val="en-US"/>
              </w:rPr>
              <w:t xml:space="preserve"> (</w:t>
            </w:r>
            <w:r>
              <w:rPr>
                <w:lang w:val="en-US"/>
              </w:rPr>
              <w:t>54.3</w:t>
            </w:r>
            <w:r w:rsidRPr="00DD72AA">
              <w:rPr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0EBC6206" w14:textId="77777777" w:rsidR="007D08E1" w:rsidRPr="00D630BF" w:rsidRDefault="007D08E1" w:rsidP="00700BF2">
            <w:pPr>
              <w:pStyle w:val="NormalAPA"/>
              <w:spacing w:line="240" w:lineRule="auto"/>
              <w:jc w:val="left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0</w:t>
            </w:r>
            <w:r w:rsidRPr="00666766">
              <w:rPr>
                <w:rFonts w:asciiTheme="majorBidi" w:hAnsiTheme="majorBidi" w:cstheme="majorBidi"/>
                <w:lang w:val="en-US"/>
              </w:rPr>
              <w:t>.</w:t>
            </w:r>
            <w:r>
              <w:rPr>
                <w:rFonts w:asciiTheme="majorBidi" w:hAnsiTheme="majorBidi" w:cstheme="majorBidi"/>
                <w:lang w:val="en-US"/>
              </w:rPr>
              <w:t>5</w:t>
            </w:r>
            <w:r w:rsidRPr="00666766">
              <w:rPr>
                <w:rFonts w:asciiTheme="majorBidi" w:hAnsiTheme="majorBidi" w:cstheme="majorBidi"/>
                <w:lang w:val="en-US"/>
              </w:rPr>
              <w:t xml:space="preserve"> ±</w:t>
            </w:r>
            <w:r>
              <w:rPr>
                <w:rFonts w:asciiTheme="majorBidi" w:hAnsiTheme="majorBidi" w:cstheme="majorBidi"/>
                <w:lang w:val="en-US"/>
              </w:rPr>
              <w:t xml:space="preserve"> 0.5</w:t>
            </w:r>
          </w:p>
        </w:tc>
      </w:tr>
      <w:tr w:rsidR="007D08E1" w:rsidRPr="00D630BF" w14:paraId="3F470AD2" w14:textId="77777777" w:rsidTr="007D08E1">
        <w:tc>
          <w:tcPr>
            <w:tcW w:w="0" w:type="auto"/>
            <w:vAlign w:val="center"/>
          </w:tcPr>
          <w:p w14:paraId="36775811" w14:textId="77777777" w:rsidR="007D08E1" w:rsidRPr="00D630BF" w:rsidRDefault="007D08E1" w:rsidP="00700BF2">
            <w:pPr>
              <w:pStyle w:val="NormalAPA"/>
              <w:spacing w:line="240" w:lineRule="auto"/>
              <w:jc w:val="left"/>
              <w:rPr>
                <w:rFonts w:asciiTheme="majorBidi" w:hAnsiTheme="majorBidi" w:cstheme="majorBidi"/>
                <w:lang w:val="en-US"/>
              </w:rPr>
            </w:pPr>
            <w:r w:rsidRPr="00D630BF">
              <w:rPr>
                <w:rFonts w:asciiTheme="majorBidi" w:hAnsiTheme="majorBidi" w:cstheme="majorBidi"/>
                <w:lang w:val="en-US"/>
              </w:rPr>
              <w:lastRenderedPageBreak/>
              <w:t xml:space="preserve">Have you participated in clinical research that </w:t>
            </w:r>
            <w:proofErr w:type="gramStart"/>
            <w:r w:rsidRPr="00D630BF">
              <w:rPr>
                <w:rFonts w:asciiTheme="majorBidi" w:hAnsiTheme="majorBidi" w:cstheme="majorBidi"/>
                <w:lang w:val="en-US"/>
              </w:rPr>
              <w:t>utilized</w:t>
            </w:r>
            <w:proofErr w:type="gramEnd"/>
            <w:r w:rsidRPr="00D630BF">
              <w:rPr>
                <w:rFonts w:asciiTheme="majorBidi" w:hAnsiTheme="majorBidi" w:cstheme="majorBidi"/>
                <w:lang w:val="en-US"/>
              </w:rPr>
              <w:t xml:space="preserve"> digital solutions?</w:t>
            </w:r>
          </w:p>
        </w:tc>
        <w:tc>
          <w:tcPr>
            <w:tcW w:w="0" w:type="auto"/>
            <w:vAlign w:val="center"/>
          </w:tcPr>
          <w:p w14:paraId="1B7A674F" w14:textId="77777777" w:rsidR="007D08E1" w:rsidRPr="00D630BF" w:rsidRDefault="007D08E1" w:rsidP="00700BF2">
            <w:pPr>
              <w:pStyle w:val="NormalAPA"/>
              <w:spacing w:line="240" w:lineRule="auto"/>
              <w:jc w:val="left"/>
              <w:rPr>
                <w:rFonts w:asciiTheme="majorBidi" w:hAnsiTheme="majorBidi" w:cstheme="majorBidi"/>
                <w:lang w:val="en-US"/>
              </w:rPr>
            </w:pPr>
            <w:r>
              <w:rPr>
                <w:lang w:val="en-US"/>
              </w:rPr>
              <w:t>177</w:t>
            </w:r>
            <w:r w:rsidRPr="00DD72AA">
              <w:rPr>
                <w:lang w:val="en-US"/>
              </w:rPr>
              <w:t xml:space="preserve"> (</w:t>
            </w:r>
            <w:r>
              <w:rPr>
                <w:lang w:val="en-US"/>
              </w:rPr>
              <w:t>17.9</w:t>
            </w:r>
            <w:r w:rsidRPr="00DD72AA">
              <w:rPr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41DA0117" w14:textId="77777777" w:rsidR="007D08E1" w:rsidRPr="00D630BF" w:rsidRDefault="007D08E1" w:rsidP="00700BF2">
            <w:pPr>
              <w:pStyle w:val="NormalAPA"/>
              <w:spacing w:line="240" w:lineRule="auto"/>
              <w:jc w:val="left"/>
              <w:rPr>
                <w:rFonts w:asciiTheme="majorBidi" w:hAnsiTheme="majorBidi" w:cstheme="majorBidi"/>
                <w:lang w:val="en-US"/>
              </w:rPr>
            </w:pPr>
            <w:r>
              <w:rPr>
                <w:lang w:val="en-US"/>
              </w:rPr>
              <w:t>813</w:t>
            </w:r>
            <w:r w:rsidRPr="00DD72AA">
              <w:rPr>
                <w:lang w:val="en-US"/>
              </w:rPr>
              <w:t xml:space="preserve"> (</w:t>
            </w:r>
            <w:r>
              <w:rPr>
                <w:lang w:val="en-US"/>
              </w:rPr>
              <w:t>82.1</w:t>
            </w:r>
            <w:r w:rsidRPr="00DD72AA">
              <w:rPr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63689C74" w14:textId="77777777" w:rsidR="007D08E1" w:rsidRPr="00D630BF" w:rsidRDefault="007D08E1" w:rsidP="00700BF2">
            <w:pPr>
              <w:pStyle w:val="NormalAPA"/>
              <w:spacing w:line="240" w:lineRule="auto"/>
              <w:jc w:val="left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0</w:t>
            </w:r>
            <w:r w:rsidRPr="00666766">
              <w:rPr>
                <w:rFonts w:asciiTheme="majorBidi" w:hAnsiTheme="majorBidi" w:cstheme="majorBidi"/>
                <w:lang w:val="en-US"/>
              </w:rPr>
              <w:t>.</w:t>
            </w:r>
            <w:r>
              <w:rPr>
                <w:rFonts w:asciiTheme="majorBidi" w:hAnsiTheme="majorBidi" w:cstheme="majorBidi"/>
                <w:lang w:val="en-US"/>
              </w:rPr>
              <w:t>2</w:t>
            </w:r>
            <w:r w:rsidRPr="00666766">
              <w:rPr>
                <w:rFonts w:asciiTheme="majorBidi" w:hAnsiTheme="majorBidi" w:cstheme="majorBidi"/>
                <w:lang w:val="en-US"/>
              </w:rPr>
              <w:t xml:space="preserve"> ±</w:t>
            </w:r>
            <w:r>
              <w:rPr>
                <w:rFonts w:asciiTheme="majorBidi" w:hAnsiTheme="majorBidi" w:cstheme="majorBidi"/>
                <w:lang w:val="en-US"/>
              </w:rPr>
              <w:t xml:space="preserve"> 0.4</w:t>
            </w:r>
          </w:p>
        </w:tc>
      </w:tr>
      <w:tr w:rsidR="007D08E1" w:rsidRPr="00D630BF" w14:paraId="6DB693DE" w14:textId="77777777" w:rsidTr="007D08E1">
        <w:tc>
          <w:tcPr>
            <w:tcW w:w="0" w:type="auto"/>
            <w:vAlign w:val="center"/>
          </w:tcPr>
          <w:p w14:paraId="2376FDB9" w14:textId="77777777" w:rsidR="007D08E1" w:rsidRPr="00D630BF" w:rsidRDefault="007D08E1" w:rsidP="00700BF2">
            <w:pPr>
              <w:pStyle w:val="NormalAPA"/>
              <w:spacing w:line="240" w:lineRule="auto"/>
              <w:jc w:val="left"/>
              <w:rPr>
                <w:rFonts w:asciiTheme="majorBidi" w:hAnsiTheme="majorBidi" w:cstheme="majorBidi"/>
                <w:lang w:val="en-US"/>
              </w:rPr>
            </w:pPr>
            <w:r w:rsidRPr="00D630BF">
              <w:rPr>
                <w:rFonts w:asciiTheme="majorBidi" w:hAnsiTheme="majorBidi" w:cstheme="majorBidi"/>
                <w:lang w:val="en-US"/>
              </w:rPr>
              <w:t>Do you think there is enough research evidence available to support the adoption of digital health technologies in the MENA region?</w:t>
            </w:r>
          </w:p>
        </w:tc>
        <w:tc>
          <w:tcPr>
            <w:tcW w:w="0" w:type="auto"/>
            <w:vAlign w:val="center"/>
          </w:tcPr>
          <w:p w14:paraId="26F0571C" w14:textId="77777777" w:rsidR="007D08E1" w:rsidRPr="00D630BF" w:rsidRDefault="007D08E1" w:rsidP="00700BF2">
            <w:pPr>
              <w:pStyle w:val="NormalAPA"/>
              <w:spacing w:line="240" w:lineRule="auto"/>
              <w:jc w:val="left"/>
              <w:rPr>
                <w:rFonts w:asciiTheme="majorBidi" w:hAnsiTheme="majorBidi" w:cstheme="majorBidi"/>
                <w:lang w:val="en-US"/>
              </w:rPr>
            </w:pPr>
            <w:r>
              <w:rPr>
                <w:lang w:val="en-US"/>
              </w:rPr>
              <w:t>434</w:t>
            </w:r>
            <w:r w:rsidRPr="00DD72AA">
              <w:rPr>
                <w:lang w:val="en-US"/>
              </w:rPr>
              <w:t xml:space="preserve"> (</w:t>
            </w:r>
            <w:r>
              <w:rPr>
                <w:lang w:val="en-US"/>
              </w:rPr>
              <w:t>43.8</w:t>
            </w:r>
            <w:r w:rsidRPr="00DD72AA">
              <w:rPr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6D4A89C9" w14:textId="77777777" w:rsidR="007D08E1" w:rsidRPr="00D630BF" w:rsidRDefault="007D08E1" w:rsidP="00700BF2">
            <w:pPr>
              <w:pStyle w:val="NormalAPA"/>
              <w:spacing w:line="240" w:lineRule="auto"/>
              <w:jc w:val="left"/>
              <w:rPr>
                <w:rFonts w:asciiTheme="majorBidi" w:hAnsiTheme="majorBidi" w:cstheme="majorBidi"/>
                <w:lang w:val="en-US"/>
              </w:rPr>
            </w:pPr>
            <w:r>
              <w:rPr>
                <w:lang w:val="en-US"/>
              </w:rPr>
              <w:t>556</w:t>
            </w:r>
            <w:r w:rsidRPr="00DD72AA">
              <w:rPr>
                <w:lang w:val="en-US"/>
              </w:rPr>
              <w:t xml:space="preserve"> (</w:t>
            </w:r>
            <w:r>
              <w:rPr>
                <w:lang w:val="en-US"/>
              </w:rPr>
              <w:t>56.2</w:t>
            </w:r>
            <w:r w:rsidRPr="00DD72AA">
              <w:rPr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5F94E232" w14:textId="77777777" w:rsidR="007D08E1" w:rsidRPr="00D630BF" w:rsidRDefault="007D08E1" w:rsidP="00700BF2">
            <w:pPr>
              <w:pStyle w:val="NormalAPA"/>
              <w:spacing w:line="240" w:lineRule="auto"/>
              <w:jc w:val="left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0</w:t>
            </w:r>
            <w:r w:rsidRPr="00666766">
              <w:rPr>
                <w:rFonts w:asciiTheme="majorBidi" w:hAnsiTheme="majorBidi" w:cstheme="majorBidi"/>
                <w:lang w:val="en-US"/>
              </w:rPr>
              <w:t>.</w:t>
            </w:r>
            <w:r>
              <w:rPr>
                <w:rFonts w:asciiTheme="majorBidi" w:hAnsiTheme="majorBidi" w:cstheme="majorBidi"/>
                <w:lang w:val="en-US"/>
              </w:rPr>
              <w:t>4</w:t>
            </w:r>
            <w:r w:rsidRPr="00666766">
              <w:rPr>
                <w:rFonts w:asciiTheme="majorBidi" w:hAnsiTheme="majorBidi" w:cstheme="majorBidi"/>
                <w:lang w:val="en-US"/>
              </w:rPr>
              <w:t xml:space="preserve"> ±</w:t>
            </w:r>
            <w:r>
              <w:rPr>
                <w:rFonts w:asciiTheme="majorBidi" w:hAnsiTheme="majorBidi" w:cstheme="majorBidi"/>
                <w:lang w:val="en-US"/>
              </w:rPr>
              <w:t xml:space="preserve"> 0.5</w:t>
            </w:r>
          </w:p>
        </w:tc>
      </w:tr>
      <w:tr w:rsidR="007D08E1" w:rsidRPr="00D630BF" w14:paraId="03D6BDCB" w14:textId="77777777" w:rsidTr="007D08E1">
        <w:tc>
          <w:tcPr>
            <w:tcW w:w="0" w:type="auto"/>
            <w:vAlign w:val="center"/>
          </w:tcPr>
          <w:p w14:paraId="1053A795" w14:textId="77777777" w:rsidR="007D08E1" w:rsidRPr="00D630BF" w:rsidRDefault="007D08E1" w:rsidP="00700BF2">
            <w:pPr>
              <w:pStyle w:val="NormalAPA"/>
              <w:spacing w:line="240" w:lineRule="auto"/>
              <w:jc w:val="left"/>
              <w:rPr>
                <w:rFonts w:asciiTheme="majorBidi" w:hAnsiTheme="majorBidi" w:cstheme="majorBidi"/>
                <w:lang w:val="en-US"/>
              </w:rPr>
            </w:pPr>
            <w:r w:rsidRPr="00D630BF">
              <w:rPr>
                <w:rFonts w:asciiTheme="majorBidi" w:hAnsiTheme="majorBidi" w:cstheme="majorBidi"/>
                <w:lang w:val="en-US"/>
              </w:rPr>
              <w:t>Have you ever downloaded and used a health or wellness mobile app on your smartphone?</w:t>
            </w:r>
          </w:p>
        </w:tc>
        <w:tc>
          <w:tcPr>
            <w:tcW w:w="0" w:type="auto"/>
            <w:vAlign w:val="center"/>
          </w:tcPr>
          <w:p w14:paraId="7450C363" w14:textId="77777777" w:rsidR="007D08E1" w:rsidRPr="00D630BF" w:rsidRDefault="007D08E1" w:rsidP="00700BF2">
            <w:pPr>
              <w:pStyle w:val="NormalAPA"/>
              <w:spacing w:line="240" w:lineRule="auto"/>
              <w:jc w:val="left"/>
              <w:rPr>
                <w:rFonts w:asciiTheme="majorBidi" w:hAnsiTheme="majorBidi" w:cstheme="majorBidi"/>
                <w:lang w:val="en-US"/>
              </w:rPr>
            </w:pPr>
            <w:r>
              <w:rPr>
                <w:lang w:val="en-US"/>
              </w:rPr>
              <w:t>610</w:t>
            </w:r>
            <w:r w:rsidRPr="00DD72AA">
              <w:rPr>
                <w:lang w:val="en-US"/>
              </w:rPr>
              <w:t xml:space="preserve"> (</w:t>
            </w:r>
            <w:r>
              <w:rPr>
                <w:lang w:val="en-US"/>
              </w:rPr>
              <w:t>61.6</w:t>
            </w:r>
            <w:r w:rsidRPr="00DD72AA">
              <w:rPr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59649903" w14:textId="77777777" w:rsidR="007D08E1" w:rsidRPr="00D630BF" w:rsidRDefault="007D08E1" w:rsidP="00700BF2">
            <w:pPr>
              <w:pStyle w:val="NormalAPA"/>
              <w:spacing w:line="240" w:lineRule="auto"/>
              <w:jc w:val="left"/>
              <w:rPr>
                <w:rFonts w:asciiTheme="majorBidi" w:hAnsiTheme="majorBidi" w:cstheme="majorBidi"/>
                <w:lang w:val="en-US"/>
              </w:rPr>
            </w:pPr>
            <w:r>
              <w:rPr>
                <w:lang w:val="en-US"/>
              </w:rPr>
              <w:t>380</w:t>
            </w:r>
            <w:r w:rsidRPr="00DD72AA">
              <w:rPr>
                <w:lang w:val="en-US"/>
              </w:rPr>
              <w:t xml:space="preserve"> (</w:t>
            </w:r>
            <w:r>
              <w:rPr>
                <w:lang w:val="en-US"/>
              </w:rPr>
              <w:t>38.4</w:t>
            </w:r>
            <w:r w:rsidRPr="00DD72AA">
              <w:rPr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034EDF3C" w14:textId="77777777" w:rsidR="007D08E1" w:rsidRPr="00D630BF" w:rsidRDefault="007D08E1" w:rsidP="00700BF2">
            <w:pPr>
              <w:pStyle w:val="NormalAPA"/>
              <w:spacing w:line="240" w:lineRule="auto"/>
              <w:jc w:val="left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0</w:t>
            </w:r>
            <w:r w:rsidRPr="00666766">
              <w:rPr>
                <w:rFonts w:asciiTheme="majorBidi" w:hAnsiTheme="majorBidi" w:cstheme="majorBidi"/>
                <w:lang w:val="en-US"/>
              </w:rPr>
              <w:t>.</w:t>
            </w:r>
            <w:r>
              <w:rPr>
                <w:rFonts w:asciiTheme="majorBidi" w:hAnsiTheme="majorBidi" w:cstheme="majorBidi"/>
                <w:lang w:val="en-US"/>
              </w:rPr>
              <w:t>6</w:t>
            </w:r>
            <w:r w:rsidRPr="00666766">
              <w:rPr>
                <w:rFonts w:asciiTheme="majorBidi" w:hAnsiTheme="majorBidi" w:cstheme="majorBidi"/>
                <w:lang w:val="en-US"/>
              </w:rPr>
              <w:t xml:space="preserve"> ±</w:t>
            </w:r>
            <w:r>
              <w:rPr>
                <w:rFonts w:asciiTheme="majorBidi" w:hAnsiTheme="majorBidi" w:cstheme="majorBidi"/>
                <w:lang w:val="en-US"/>
              </w:rPr>
              <w:t xml:space="preserve"> 0.5</w:t>
            </w:r>
          </w:p>
        </w:tc>
      </w:tr>
      <w:tr w:rsidR="007D08E1" w:rsidRPr="00D630BF" w14:paraId="4A996F2F" w14:textId="77777777" w:rsidTr="007D08E1">
        <w:tc>
          <w:tcPr>
            <w:tcW w:w="0" w:type="auto"/>
            <w:vAlign w:val="center"/>
          </w:tcPr>
          <w:p w14:paraId="603BC2AE" w14:textId="77777777" w:rsidR="007D08E1" w:rsidRPr="00D630BF" w:rsidRDefault="007D08E1" w:rsidP="00700BF2">
            <w:pPr>
              <w:pStyle w:val="NormalAPA"/>
              <w:spacing w:line="240" w:lineRule="auto"/>
              <w:jc w:val="left"/>
              <w:rPr>
                <w:rFonts w:asciiTheme="majorBidi" w:hAnsiTheme="majorBidi" w:cstheme="majorBidi"/>
                <w:lang w:val="en-US"/>
              </w:rPr>
            </w:pPr>
            <w:r w:rsidRPr="00D630BF">
              <w:rPr>
                <w:rFonts w:asciiTheme="majorBidi" w:hAnsiTheme="majorBidi" w:cstheme="majorBidi"/>
                <w:lang w:val="en-US"/>
              </w:rPr>
              <w:t>Are you aware of any regulatory guidelines or best practices related to the use of digital tools in clinical trials?</w:t>
            </w:r>
          </w:p>
        </w:tc>
        <w:tc>
          <w:tcPr>
            <w:tcW w:w="0" w:type="auto"/>
            <w:vAlign w:val="center"/>
          </w:tcPr>
          <w:p w14:paraId="6FA864F1" w14:textId="77777777" w:rsidR="007D08E1" w:rsidRPr="00D630BF" w:rsidRDefault="007D08E1" w:rsidP="00700BF2">
            <w:pPr>
              <w:pStyle w:val="NormalAPA"/>
              <w:spacing w:line="240" w:lineRule="auto"/>
              <w:jc w:val="left"/>
              <w:rPr>
                <w:rFonts w:asciiTheme="majorBidi" w:hAnsiTheme="majorBidi" w:cstheme="majorBidi"/>
                <w:lang w:val="en-US"/>
              </w:rPr>
            </w:pPr>
            <w:r>
              <w:rPr>
                <w:lang w:val="en-US"/>
              </w:rPr>
              <w:t>327</w:t>
            </w:r>
            <w:r w:rsidRPr="00DD72AA">
              <w:rPr>
                <w:lang w:val="en-US"/>
              </w:rPr>
              <w:t xml:space="preserve"> (</w:t>
            </w:r>
            <w:r>
              <w:rPr>
                <w:lang w:val="en-US"/>
              </w:rPr>
              <w:t>33.0</w:t>
            </w:r>
            <w:r w:rsidRPr="00DD72AA">
              <w:rPr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2A355701" w14:textId="77777777" w:rsidR="007D08E1" w:rsidRPr="00D630BF" w:rsidRDefault="007D08E1" w:rsidP="00700BF2">
            <w:pPr>
              <w:pStyle w:val="NormalAPA"/>
              <w:spacing w:line="240" w:lineRule="auto"/>
              <w:jc w:val="left"/>
              <w:rPr>
                <w:rFonts w:asciiTheme="majorBidi" w:hAnsiTheme="majorBidi" w:cstheme="majorBidi"/>
                <w:lang w:val="en-US"/>
              </w:rPr>
            </w:pPr>
            <w:r>
              <w:rPr>
                <w:lang w:val="en-US"/>
              </w:rPr>
              <w:t>663</w:t>
            </w:r>
            <w:r w:rsidRPr="00DD72AA">
              <w:rPr>
                <w:lang w:val="en-US"/>
              </w:rPr>
              <w:t xml:space="preserve"> (</w:t>
            </w:r>
            <w:r>
              <w:rPr>
                <w:lang w:val="en-US"/>
              </w:rPr>
              <w:t>67.0</w:t>
            </w:r>
            <w:r w:rsidRPr="00DD72AA">
              <w:rPr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5B57991A" w14:textId="77777777" w:rsidR="007D08E1" w:rsidRPr="00D630BF" w:rsidRDefault="007D08E1" w:rsidP="00700BF2">
            <w:pPr>
              <w:pStyle w:val="NormalAPA"/>
              <w:spacing w:line="240" w:lineRule="auto"/>
              <w:jc w:val="left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0</w:t>
            </w:r>
            <w:r w:rsidRPr="00666766">
              <w:rPr>
                <w:rFonts w:asciiTheme="majorBidi" w:hAnsiTheme="majorBidi" w:cstheme="majorBidi"/>
                <w:lang w:val="en-US"/>
              </w:rPr>
              <w:t>.</w:t>
            </w:r>
            <w:r>
              <w:rPr>
                <w:rFonts w:asciiTheme="majorBidi" w:hAnsiTheme="majorBidi" w:cstheme="majorBidi"/>
                <w:lang w:val="en-US"/>
              </w:rPr>
              <w:t>3</w:t>
            </w:r>
            <w:r w:rsidRPr="00666766">
              <w:rPr>
                <w:rFonts w:asciiTheme="majorBidi" w:hAnsiTheme="majorBidi" w:cstheme="majorBidi"/>
                <w:lang w:val="en-US"/>
              </w:rPr>
              <w:t xml:space="preserve"> ±</w:t>
            </w:r>
            <w:r>
              <w:rPr>
                <w:rFonts w:asciiTheme="majorBidi" w:hAnsiTheme="majorBidi" w:cstheme="majorBidi"/>
                <w:lang w:val="en-US"/>
              </w:rPr>
              <w:t xml:space="preserve"> 0.5</w:t>
            </w:r>
          </w:p>
        </w:tc>
      </w:tr>
    </w:tbl>
    <w:p w14:paraId="2492D134" w14:textId="77777777" w:rsidR="007D08E1" w:rsidRPr="00190EF9" w:rsidRDefault="007D08E1" w:rsidP="00190EF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703B6C09" w14:textId="5EB490AD" w:rsidR="00190EF9" w:rsidRPr="00190EF9" w:rsidRDefault="00EA0CB7" w:rsidP="00190EF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  <w:r w:rsidRPr="00EA0CB7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7D08E1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EA0CB7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EA0CB7">
        <w:rPr>
          <w:rFonts w:ascii="Times New Roman" w:hAnsi="Times New Roman" w:cs="Times New Roman"/>
          <w:sz w:val="24"/>
          <w:szCs w:val="24"/>
        </w:rPr>
        <w:t xml:space="preserve"> Summary of </w:t>
      </w:r>
      <w:r w:rsidR="0026167E">
        <w:rPr>
          <w:rFonts w:ascii="Times New Roman" w:hAnsi="Times New Roman" w:cs="Times New Roman"/>
          <w:sz w:val="24"/>
          <w:szCs w:val="24"/>
        </w:rPr>
        <w:t>n</w:t>
      </w:r>
      <w:r w:rsidRPr="00EA0CB7">
        <w:rPr>
          <w:rFonts w:ascii="Times New Roman" w:hAnsi="Times New Roman" w:cs="Times New Roman"/>
          <w:sz w:val="24"/>
          <w:szCs w:val="24"/>
        </w:rPr>
        <w:t xml:space="preserve">ormalized </w:t>
      </w:r>
      <w:r w:rsidR="0026167E">
        <w:rPr>
          <w:rFonts w:ascii="Times New Roman" w:hAnsi="Times New Roman" w:cs="Times New Roman"/>
          <w:sz w:val="24"/>
          <w:szCs w:val="24"/>
        </w:rPr>
        <w:t>s</w:t>
      </w:r>
      <w:r w:rsidRPr="00EA0CB7">
        <w:rPr>
          <w:rFonts w:ascii="Times New Roman" w:hAnsi="Times New Roman" w:cs="Times New Roman"/>
          <w:sz w:val="24"/>
          <w:szCs w:val="24"/>
        </w:rPr>
        <w:t xml:space="preserve">cores for </w:t>
      </w:r>
      <w:r w:rsidR="0026167E">
        <w:rPr>
          <w:rFonts w:ascii="Times New Roman" w:hAnsi="Times New Roman" w:cs="Times New Roman"/>
          <w:sz w:val="24"/>
          <w:szCs w:val="24"/>
        </w:rPr>
        <w:t xml:space="preserve">the total research study sections: </w:t>
      </w:r>
      <w:r w:rsidR="0026167E" w:rsidRPr="0026167E">
        <w:rPr>
          <w:rFonts w:ascii="Times New Roman" w:hAnsi="Times New Roman" w:cs="Times New Roman"/>
          <w:sz w:val="24"/>
          <w:szCs w:val="24"/>
        </w:rPr>
        <w:t>adoption</w:t>
      </w:r>
      <w:r w:rsidRPr="00EA0CB7">
        <w:rPr>
          <w:rFonts w:ascii="Times New Roman" w:hAnsi="Times New Roman" w:cs="Times New Roman"/>
          <w:sz w:val="24"/>
          <w:szCs w:val="24"/>
        </w:rPr>
        <w:t xml:space="preserve">, </w:t>
      </w:r>
      <w:r w:rsidR="0026167E">
        <w:rPr>
          <w:rFonts w:ascii="Times New Roman" w:hAnsi="Times New Roman" w:cs="Times New Roman"/>
          <w:sz w:val="24"/>
          <w:szCs w:val="24"/>
        </w:rPr>
        <w:t>a</w:t>
      </w:r>
      <w:r w:rsidR="0026167E" w:rsidRPr="0026167E">
        <w:rPr>
          <w:rFonts w:ascii="Times New Roman" w:hAnsi="Times New Roman" w:cs="Times New Roman"/>
          <w:sz w:val="24"/>
          <w:szCs w:val="24"/>
        </w:rPr>
        <w:t>ttitude</w:t>
      </w:r>
      <w:r w:rsidRPr="00EA0CB7">
        <w:rPr>
          <w:rFonts w:ascii="Times New Roman" w:hAnsi="Times New Roman" w:cs="Times New Roman"/>
          <w:sz w:val="24"/>
          <w:szCs w:val="24"/>
        </w:rPr>
        <w:t xml:space="preserve">, and </w:t>
      </w:r>
      <w:r w:rsidR="0026167E">
        <w:rPr>
          <w:rFonts w:ascii="Times New Roman" w:hAnsi="Times New Roman" w:cs="Times New Roman"/>
          <w:sz w:val="24"/>
          <w:szCs w:val="24"/>
        </w:rPr>
        <w:t>e</w:t>
      </w:r>
      <w:r w:rsidRPr="00EA0CB7">
        <w:rPr>
          <w:rFonts w:ascii="Times New Roman" w:hAnsi="Times New Roman" w:cs="Times New Roman"/>
          <w:sz w:val="24"/>
          <w:szCs w:val="24"/>
        </w:rPr>
        <w:t xml:space="preserve">thical </w:t>
      </w:r>
      <w:r w:rsidR="0026167E">
        <w:rPr>
          <w:rFonts w:ascii="Times New Roman" w:hAnsi="Times New Roman" w:cs="Times New Roman"/>
          <w:sz w:val="24"/>
          <w:szCs w:val="24"/>
        </w:rPr>
        <w:t>c</w:t>
      </w:r>
      <w:r w:rsidRPr="00EA0CB7">
        <w:rPr>
          <w:rFonts w:ascii="Times New Roman" w:hAnsi="Times New Roman" w:cs="Times New Roman"/>
          <w:sz w:val="24"/>
          <w:szCs w:val="24"/>
        </w:rPr>
        <w:t xml:space="preserve">onsiderations in </w:t>
      </w:r>
      <w:r w:rsidR="0026167E">
        <w:rPr>
          <w:rFonts w:ascii="Times New Roman" w:hAnsi="Times New Roman" w:cs="Times New Roman"/>
          <w:sz w:val="24"/>
          <w:szCs w:val="24"/>
        </w:rPr>
        <w:t>d</w:t>
      </w:r>
      <w:r w:rsidRPr="00EA0CB7">
        <w:rPr>
          <w:rFonts w:ascii="Times New Roman" w:hAnsi="Times New Roman" w:cs="Times New Roman"/>
          <w:sz w:val="24"/>
          <w:szCs w:val="24"/>
        </w:rPr>
        <w:t xml:space="preserve">igital </w:t>
      </w:r>
      <w:r w:rsidR="0026167E">
        <w:rPr>
          <w:rFonts w:ascii="Times New Roman" w:hAnsi="Times New Roman" w:cs="Times New Roman"/>
          <w:sz w:val="24"/>
          <w:szCs w:val="24"/>
        </w:rPr>
        <w:t>h</w:t>
      </w:r>
      <w:r w:rsidRPr="00EA0CB7">
        <w:rPr>
          <w:rFonts w:ascii="Times New Roman" w:hAnsi="Times New Roman" w:cs="Times New Roman"/>
          <w:sz w:val="24"/>
          <w:szCs w:val="24"/>
        </w:rPr>
        <w:t xml:space="preserve">ealth </w:t>
      </w:r>
      <w:r w:rsidR="0026167E">
        <w:rPr>
          <w:rFonts w:ascii="Times New Roman" w:hAnsi="Times New Roman" w:cs="Times New Roman"/>
          <w:sz w:val="24"/>
          <w:szCs w:val="24"/>
        </w:rPr>
        <w:t>t</w:t>
      </w:r>
      <w:r w:rsidRPr="00EA0CB7">
        <w:rPr>
          <w:rFonts w:ascii="Times New Roman" w:hAnsi="Times New Roman" w:cs="Times New Roman"/>
          <w:sz w:val="24"/>
          <w:szCs w:val="24"/>
        </w:rPr>
        <w:t>echnologies</w:t>
      </w:r>
      <w:r w:rsidR="007712E2">
        <w:rPr>
          <w:rFonts w:ascii="Times New Roman" w:hAnsi="Times New Roman" w:cs="Times New Roman"/>
          <w:sz w:val="24"/>
          <w:szCs w:val="24"/>
        </w:rPr>
        <w:t xml:space="preserve"> </w:t>
      </w:r>
      <w:r w:rsidR="007712E2">
        <w:rPr>
          <w:rFonts w:asciiTheme="majorBidi" w:hAnsiTheme="majorBidi" w:cstheme="majorBidi"/>
        </w:rPr>
        <w:t>(n=990)</w:t>
      </w:r>
      <w:r w:rsidR="0026167E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5000" w:type="pct"/>
        <w:tblLook w:val="0000" w:firstRow="0" w:lastRow="0" w:firstColumn="0" w:lastColumn="0" w:noHBand="0" w:noVBand="0"/>
      </w:tblPr>
      <w:tblGrid>
        <w:gridCol w:w="7650"/>
        <w:gridCol w:w="1748"/>
      </w:tblGrid>
      <w:tr w:rsidR="00190EF9" w:rsidRPr="00190EF9" w14:paraId="36C797A8" w14:textId="77777777" w:rsidTr="006B1AC9">
        <w:tc>
          <w:tcPr>
            <w:tcW w:w="4070" w:type="pct"/>
            <w:shd w:val="clear" w:color="auto" w:fill="D9D9D9" w:themeFill="background1" w:themeFillShade="D9"/>
            <w:vAlign w:val="center"/>
          </w:tcPr>
          <w:p w14:paraId="50FF2D67" w14:textId="2E0BD0FF" w:rsidR="00190EF9" w:rsidRPr="00190EF9" w:rsidRDefault="008548A8" w:rsidP="00396992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eastAsia="x-none"/>
              </w:rPr>
            </w:pPr>
            <w:r w:rsidRPr="0026167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eastAsia="x-none"/>
              </w:rPr>
              <w:t>Total score</w:t>
            </w:r>
            <w:r w:rsidR="0026167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eastAsia="x-none"/>
              </w:rPr>
              <w:t xml:space="preserve"> c</w:t>
            </w:r>
            <w:r w:rsidR="0026167E" w:rsidRPr="0026167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eastAsia="x-none"/>
              </w:rPr>
              <w:t>ategor</w:t>
            </w:r>
            <w:r w:rsidR="0026167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eastAsia="x-none"/>
              </w:rPr>
              <w:t>ies</w:t>
            </w:r>
            <w:r w:rsidRPr="0026167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vertAlign w:val="superscript"/>
                <w:lang w:eastAsia="x-none"/>
              </w:rPr>
              <w:t>*</w:t>
            </w:r>
          </w:p>
        </w:tc>
        <w:tc>
          <w:tcPr>
            <w:tcW w:w="930" w:type="pct"/>
            <w:shd w:val="clear" w:color="auto" w:fill="D9D9D9" w:themeFill="background1" w:themeFillShade="D9"/>
            <w:vAlign w:val="center"/>
          </w:tcPr>
          <w:p w14:paraId="6CBD8725" w14:textId="187906A7" w:rsidR="00190EF9" w:rsidRPr="00190EF9" w:rsidRDefault="0026167E" w:rsidP="00396992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eastAsia="x-none"/>
              </w:rPr>
            </w:pPr>
            <w:r w:rsidRPr="0026167E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  <w:lang w:eastAsia="x-none"/>
              </w:rPr>
              <w:t>m</w:t>
            </w:r>
            <w:r w:rsidR="0026379C" w:rsidRPr="0026167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eastAsia="x-none"/>
              </w:rPr>
              <w:t xml:space="preserve"> </w:t>
            </w:r>
            <w:r w:rsidR="00190EF9" w:rsidRPr="0026167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eastAsia="x-none"/>
              </w:rPr>
              <w:t>± SD</w:t>
            </w:r>
          </w:p>
        </w:tc>
      </w:tr>
      <w:tr w:rsidR="00E84125" w:rsidRPr="00E84125" w14:paraId="186A22CF" w14:textId="77777777" w:rsidTr="00E84125">
        <w:tc>
          <w:tcPr>
            <w:tcW w:w="4070" w:type="pct"/>
            <w:shd w:val="clear" w:color="auto" w:fill="F2F2F2" w:themeFill="background1" w:themeFillShade="F2"/>
            <w:vAlign w:val="center"/>
          </w:tcPr>
          <w:p w14:paraId="3A337A71" w14:textId="64F97A24" w:rsidR="00E84125" w:rsidRPr="00E84125" w:rsidRDefault="00E84125" w:rsidP="00E84125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 w:rsidRPr="00E84125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Digital health adoption and transformation score</w:t>
            </w:r>
            <w:r w:rsidR="004A6C81" w:rsidRPr="004A6C81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eastAsia="x-none"/>
              </w:rPr>
              <w:t>**</w:t>
            </w:r>
          </w:p>
        </w:tc>
        <w:tc>
          <w:tcPr>
            <w:tcW w:w="930" w:type="pct"/>
            <w:shd w:val="clear" w:color="auto" w:fill="F2F2F2" w:themeFill="background1" w:themeFillShade="F2"/>
            <w:vAlign w:val="center"/>
          </w:tcPr>
          <w:p w14:paraId="63ED0F20" w14:textId="6073AFC6" w:rsidR="00E84125" w:rsidRPr="00E84125" w:rsidRDefault="00E84125" w:rsidP="00E8412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0</w:t>
            </w:r>
            <w:r w:rsidRPr="00190EF9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.41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 xml:space="preserve"> </w:t>
            </w:r>
            <w:r w:rsidRPr="00190EF9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±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 xml:space="preserve"> 0</w:t>
            </w:r>
            <w:r w:rsidRPr="00190EF9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.1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6</w:t>
            </w:r>
          </w:p>
        </w:tc>
      </w:tr>
      <w:tr w:rsidR="00E84125" w:rsidRPr="00190EF9" w14:paraId="537674F3" w14:textId="77777777" w:rsidTr="00E84125">
        <w:tc>
          <w:tcPr>
            <w:tcW w:w="4070" w:type="pct"/>
            <w:vAlign w:val="center"/>
          </w:tcPr>
          <w:p w14:paraId="2211D91B" w14:textId="4DCBD98D" w:rsidR="00E84125" w:rsidRPr="00E84125" w:rsidRDefault="00E84125" w:rsidP="00E84125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 w:rsidRPr="00E84125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Integration magnitude (familiarity</w:t>
            </w:r>
            <w:r>
              <w:t xml:space="preserve"> + </w:t>
            </w:r>
            <w:r w:rsidRPr="00E84125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satisfaction) score</w:t>
            </w:r>
          </w:p>
        </w:tc>
        <w:tc>
          <w:tcPr>
            <w:tcW w:w="930" w:type="pct"/>
            <w:vAlign w:val="center"/>
          </w:tcPr>
          <w:p w14:paraId="2EAC0096" w14:textId="2065E591" w:rsidR="00E84125" w:rsidRPr="00190EF9" w:rsidRDefault="00E84125" w:rsidP="00E8412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0</w:t>
            </w:r>
            <w:r w:rsidRPr="00190EF9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.5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 xml:space="preserve">7 </w:t>
            </w:r>
            <w:r w:rsidRPr="00190EF9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±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 xml:space="preserve"> 0</w:t>
            </w:r>
            <w:r w:rsidRPr="00190EF9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.15</w:t>
            </w:r>
          </w:p>
        </w:tc>
      </w:tr>
      <w:tr w:rsidR="00E84125" w:rsidRPr="00190EF9" w14:paraId="78F0EDE8" w14:textId="77777777" w:rsidTr="00E84125">
        <w:tc>
          <w:tcPr>
            <w:tcW w:w="4070" w:type="pct"/>
            <w:vAlign w:val="center"/>
          </w:tcPr>
          <w:p w14:paraId="02717DB3" w14:textId="64A3ADA0" w:rsidR="00E84125" w:rsidRPr="00E84125" w:rsidRDefault="00E84125" w:rsidP="00E84125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 w:rsidRPr="00E84125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Total familiarity score</w:t>
            </w:r>
          </w:p>
        </w:tc>
        <w:tc>
          <w:tcPr>
            <w:tcW w:w="930" w:type="pct"/>
            <w:vAlign w:val="center"/>
          </w:tcPr>
          <w:p w14:paraId="1AF323C3" w14:textId="7648B2F5" w:rsidR="00E84125" w:rsidRPr="00190EF9" w:rsidRDefault="00E84125" w:rsidP="00E8412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0</w:t>
            </w:r>
            <w:r w:rsidRPr="00190EF9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.60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 xml:space="preserve"> </w:t>
            </w:r>
            <w:r w:rsidRPr="00190EF9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±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 xml:space="preserve"> 0</w:t>
            </w:r>
            <w:r w:rsidRPr="00190EF9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.1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8</w:t>
            </w:r>
          </w:p>
        </w:tc>
      </w:tr>
      <w:tr w:rsidR="00E84125" w:rsidRPr="00190EF9" w14:paraId="13C7841B" w14:textId="77777777" w:rsidTr="00E84125">
        <w:tc>
          <w:tcPr>
            <w:tcW w:w="4070" w:type="pct"/>
            <w:vAlign w:val="center"/>
          </w:tcPr>
          <w:p w14:paraId="4DE3CA00" w14:textId="3BD788AB" w:rsidR="00E84125" w:rsidRPr="00E84125" w:rsidRDefault="00E84125" w:rsidP="00E84125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 w:rsidRPr="00E84125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Total satisfaction score</w:t>
            </w:r>
          </w:p>
        </w:tc>
        <w:tc>
          <w:tcPr>
            <w:tcW w:w="930" w:type="pct"/>
            <w:vAlign w:val="center"/>
          </w:tcPr>
          <w:p w14:paraId="3AEA9932" w14:textId="56A2E388" w:rsidR="00E84125" w:rsidRPr="00190EF9" w:rsidRDefault="00E84125" w:rsidP="00E8412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0</w:t>
            </w:r>
            <w:r w:rsidRPr="00190EF9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.5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 xml:space="preserve">2 </w:t>
            </w:r>
            <w:r w:rsidRPr="00190EF9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±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 xml:space="preserve"> 0</w:t>
            </w:r>
            <w:r w:rsidRPr="00190EF9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.2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1</w:t>
            </w:r>
          </w:p>
        </w:tc>
      </w:tr>
      <w:tr w:rsidR="00E84125" w:rsidRPr="00190EF9" w14:paraId="1AAB419F" w14:textId="77777777" w:rsidTr="00E84125">
        <w:tc>
          <w:tcPr>
            <w:tcW w:w="4070" w:type="pct"/>
            <w:vAlign w:val="center"/>
          </w:tcPr>
          <w:p w14:paraId="6823BCB9" w14:textId="189F992C" w:rsidR="00E84125" w:rsidRPr="00E84125" w:rsidRDefault="00E84125" w:rsidP="00E84125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 w:rsidRPr="00E84125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Number of the used digital health technologies score</w:t>
            </w:r>
          </w:p>
        </w:tc>
        <w:tc>
          <w:tcPr>
            <w:tcW w:w="930" w:type="pct"/>
            <w:vAlign w:val="center"/>
          </w:tcPr>
          <w:p w14:paraId="2B660CF1" w14:textId="3DC3FB49" w:rsidR="00E84125" w:rsidRPr="00190EF9" w:rsidRDefault="00E84125" w:rsidP="00E8412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0</w:t>
            </w:r>
            <w:r w:rsidRPr="00190EF9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.2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 xml:space="preserve">9 </w:t>
            </w:r>
            <w:r w:rsidRPr="00190EF9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±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 xml:space="preserve"> 0</w:t>
            </w:r>
            <w:r w:rsidRPr="00190EF9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.2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1</w:t>
            </w:r>
          </w:p>
        </w:tc>
      </w:tr>
      <w:tr w:rsidR="00E84125" w:rsidRPr="00190EF9" w14:paraId="6D18E610" w14:textId="77777777" w:rsidTr="00E84125">
        <w:tc>
          <w:tcPr>
            <w:tcW w:w="4070" w:type="pct"/>
            <w:vAlign w:val="center"/>
          </w:tcPr>
          <w:p w14:paraId="3701261D" w14:textId="65FB866D" w:rsidR="00E84125" w:rsidRPr="00E84125" w:rsidRDefault="00E84125" w:rsidP="00E84125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 w:rsidRPr="00E84125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Awareness in initiatives and engagement score</w:t>
            </w:r>
          </w:p>
        </w:tc>
        <w:tc>
          <w:tcPr>
            <w:tcW w:w="930" w:type="pct"/>
            <w:vAlign w:val="center"/>
          </w:tcPr>
          <w:p w14:paraId="01AC77BA" w14:textId="7D60FC4E" w:rsidR="00E84125" w:rsidRPr="00190EF9" w:rsidRDefault="00E84125" w:rsidP="00E8412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0</w:t>
            </w:r>
            <w:r w:rsidRPr="00190EF9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.3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 xml:space="preserve">9 </w:t>
            </w:r>
            <w:r w:rsidRPr="00190EF9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±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 xml:space="preserve"> 0</w:t>
            </w:r>
            <w:r w:rsidRPr="00190EF9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.2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8</w:t>
            </w:r>
          </w:p>
        </w:tc>
      </w:tr>
      <w:tr w:rsidR="00E84125" w:rsidRPr="00190EF9" w14:paraId="7F1C0580" w14:textId="77777777" w:rsidTr="00E84125">
        <w:tc>
          <w:tcPr>
            <w:tcW w:w="4070" w:type="pct"/>
            <w:shd w:val="clear" w:color="auto" w:fill="F2F2F2" w:themeFill="background1" w:themeFillShade="F2"/>
            <w:vAlign w:val="center"/>
          </w:tcPr>
          <w:p w14:paraId="52790589" w14:textId="5978A039" w:rsidR="00E84125" w:rsidRPr="00E84125" w:rsidRDefault="00E84125" w:rsidP="00E84125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 w:rsidRPr="00E84125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Attitudes towards digital health in research score</w:t>
            </w:r>
          </w:p>
        </w:tc>
        <w:tc>
          <w:tcPr>
            <w:tcW w:w="930" w:type="pct"/>
            <w:shd w:val="clear" w:color="auto" w:fill="F2F2F2" w:themeFill="background1" w:themeFillShade="F2"/>
            <w:vAlign w:val="center"/>
          </w:tcPr>
          <w:p w14:paraId="1B8FB4FB" w14:textId="60C2A758" w:rsidR="00E84125" w:rsidRPr="00190EF9" w:rsidRDefault="00E84125" w:rsidP="00E8412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0</w:t>
            </w:r>
            <w:r w:rsidRPr="00190EF9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.69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 xml:space="preserve"> </w:t>
            </w:r>
            <w:r w:rsidRPr="00190EF9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±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 xml:space="preserve"> 0</w:t>
            </w:r>
            <w:r w:rsidRPr="00190EF9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.1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3</w:t>
            </w:r>
          </w:p>
        </w:tc>
      </w:tr>
      <w:tr w:rsidR="00E84125" w:rsidRPr="00190EF9" w14:paraId="48439644" w14:textId="77777777" w:rsidTr="00E84125">
        <w:tc>
          <w:tcPr>
            <w:tcW w:w="4070" w:type="pct"/>
            <w:shd w:val="clear" w:color="auto" w:fill="F2F2F2" w:themeFill="background1" w:themeFillShade="F2"/>
            <w:vAlign w:val="center"/>
          </w:tcPr>
          <w:p w14:paraId="1CAC114A" w14:textId="2662867A" w:rsidR="00E84125" w:rsidRPr="00E84125" w:rsidRDefault="00E84125" w:rsidP="00E84125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 w:rsidRPr="00E84125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Ethical considerations in digital health score</w:t>
            </w:r>
          </w:p>
        </w:tc>
        <w:tc>
          <w:tcPr>
            <w:tcW w:w="930" w:type="pct"/>
            <w:shd w:val="clear" w:color="auto" w:fill="F2F2F2" w:themeFill="background1" w:themeFillShade="F2"/>
            <w:vAlign w:val="center"/>
          </w:tcPr>
          <w:p w14:paraId="18042C62" w14:textId="25A03335" w:rsidR="00E84125" w:rsidRPr="00190EF9" w:rsidRDefault="00E84125" w:rsidP="00E8412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0</w:t>
            </w:r>
            <w:r w:rsidRPr="00190EF9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.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 xml:space="preserve">70 </w:t>
            </w:r>
            <w:r w:rsidRPr="00190EF9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±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 xml:space="preserve"> 0</w:t>
            </w:r>
            <w:r w:rsidRPr="00190EF9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.12</w:t>
            </w:r>
          </w:p>
        </w:tc>
      </w:tr>
    </w:tbl>
    <w:p w14:paraId="07C13427" w14:textId="51CFB4CF" w:rsidR="00190EF9" w:rsidRDefault="008548A8" w:rsidP="0026379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  <w:r w:rsidRPr="003048A5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3048A5" w:rsidRPr="003048A5">
        <w:rPr>
          <w:rFonts w:ascii="Times New Roman" w:hAnsi="Times New Roman" w:cs="Times New Roman"/>
          <w:sz w:val="24"/>
          <w:szCs w:val="24"/>
        </w:rPr>
        <w:t>Note: Scores from each category have been normalized (</w:t>
      </w:r>
      <w:r w:rsidR="003048A5" w:rsidRPr="003048A5">
        <w:rPr>
          <w:rFonts w:ascii="Times New Roman" w:hAnsi="Times New Roman" w:cs="Times New Roman"/>
          <w:i/>
          <w:iCs/>
          <w:sz w:val="24"/>
          <w:szCs w:val="24"/>
        </w:rPr>
        <w:t>i.e.</w:t>
      </w:r>
      <w:r w:rsidR="003048A5" w:rsidRPr="003048A5">
        <w:rPr>
          <w:rFonts w:ascii="Times New Roman" w:hAnsi="Times New Roman" w:cs="Times New Roman"/>
          <w:sz w:val="24"/>
          <w:szCs w:val="24"/>
        </w:rPr>
        <w:t>, the sum of all responses divided by the maximum possible score) to a common scale ranging from 0 to 1. Higher normalized scores reflect more positive responses or greater levels of familiarity, satisfaction, adoption, attitudes, or ethical considerations</w:t>
      </w:r>
      <w:r w:rsidRPr="008548A8">
        <w:rPr>
          <w:rFonts w:ascii="Times New Roman" w:hAnsi="Times New Roman" w:cs="Times New Roman"/>
          <w:sz w:val="24"/>
          <w:szCs w:val="24"/>
        </w:rPr>
        <w:t>.</w:t>
      </w:r>
    </w:p>
    <w:p w14:paraId="28583B19" w14:textId="542E805C" w:rsidR="004A6C81" w:rsidRDefault="004A6C81" w:rsidP="0026379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4A6C81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4A6C81">
        <w:rPr>
          <w:rFonts w:ascii="Times New Roman" w:hAnsi="Times New Roman" w:cs="Times New Roman"/>
          <w:sz w:val="24"/>
          <w:szCs w:val="24"/>
        </w:rPr>
        <w:t xml:space="preserve"> Specifically, adoption refers to the initial acceptance and utilization of these technologies, transformation denotes broader changes in healthcare practices driven by </w:t>
      </w:r>
      <w:r>
        <w:rPr>
          <w:rFonts w:ascii="Times New Roman" w:hAnsi="Times New Roman" w:cs="Times New Roman"/>
          <w:sz w:val="24"/>
          <w:szCs w:val="24"/>
        </w:rPr>
        <w:t>these</w:t>
      </w:r>
      <w:r w:rsidRPr="004A6C81">
        <w:rPr>
          <w:rFonts w:ascii="Times New Roman" w:hAnsi="Times New Roman" w:cs="Times New Roman"/>
          <w:sz w:val="24"/>
          <w:szCs w:val="24"/>
        </w:rPr>
        <w:t xml:space="preserve"> tools, and integration evaluates the incorporation of these tools into existing workflows.</w:t>
      </w:r>
    </w:p>
    <w:p w14:paraId="2BB681D5" w14:textId="77777777" w:rsidR="00396992" w:rsidRDefault="00396992" w:rsidP="0026379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6545C4E8" w14:textId="0BF16227" w:rsidR="00396992" w:rsidRDefault="00396992" w:rsidP="0026379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  <w:r w:rsidRPr="00A72A38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3B2F37" w:rsidRPr="00A72A38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7D08E1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A72A38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396992">
        <w:rPr>
          <w:rFonts w:ascii="Times New Roman" w:hAnsi="Times New Roman" w:cs="Times New Roman"/>
          <w:sz w:val="24"/>
          <w:szCs w:val="24"/>
        </w:rPr>
        <w:t xml:space="preserve"> Parameters affecting the </w:t>
      </w:r>
      <w:r w:rsidR="00570E5C" w:rsidRPr="00570E5C">
        <w:rPr>
          <w:rFonts w:ascii="Times New Roman" w:hAnsi="Times New Roman" w:cs="Times New Roman"/>
          <w:sz w:val="24"/>
          <w:szCs w:val="24"/>
        </w:rPr>
        <w:t>normalized</w:t>
      </w:r>
      <w:r w:rsidR="00570E5C" w:rsidRPr="00570E5C">
        <w:t xml:space="preserve"> </w:t>
      </w:r>
      <w:r w:rsidR="00570E5C" w:rsidRPr="00570E5C">
        <w:rPr>
          <w:rFonts w:ascii="Times New Roman" w:hAnsi="Times New Roman" w:cs="Times New Roman"/>
          <w:sz w:val="24"/>
          <w:szCs w:val="24"/>
        </w:rPr>
        <w:t xml:space="preserve">research study sections </w:t>
      </w:r>
      <w:r w:rsidRPr="00396992">
        <w:rPr>
          <w:rFonts w:ascii="Times New Roman" w:hAnsi="Times New Roman" w:cs="Times New Roman"/>
          <w:sz w:val="24"/>
          <w:szCs w:val="24"/>
        </w:rPr>
        <w:t>scores</w:t>
      </w:r>
      <w:r w:rsidR="007712E2">
        <w:rPr>
          <w:rFonts w:ascii="Times New Roman" w:hAnsi="Times New Roman" w:cs="Times New Roman"/>
          <w:sz w:val="24"/>
          <w:szCs w:val="24"/>
        </w:rPr>
        <w:t xml:space="preserve"> </w:t>
      </w:r>
      <w:r w:rsidR="007712E2">
        <w:rPr>
          <w:rFonts w:asciiTheme="majorBidi" w:hAnsiTheme="majorBidi" w:cstheme="majorBidi"/>
        </w:rPr>
        <w:t>(n=990)</w:t>
      </w:r>
      <w:r w:rsidRPr="00396992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130"/>
        <w:gridCol w:w="2022"/>
        <w:gridCol w:w="769"/>
        <w:gridCol w:w="960"/>
        <w:gridCol w:w="829"/>
        <w:gridCol w:w="960"/>
        <w:gridCol w:w="769"/>
        <w:gridCol w:w="959"/>
      </w:tblGrid>
      <w:tr w:rsidR="00341879" w14:paraId="7EC9A60B" w14:textId="77777777" w:rsidTr="006B1AC9">
        <w:tc>
          <w:tcPr>
            <w:tcW w:w="2208" w:type="pct"/>
            <w:gridSpan w:val="2"/>
            <w:shd w:val="clear" w:color="auto" w:fill="D9D9D9" w:themeFill="background1" w:themeFillShade="D9"/>
            <w:vAlign w:val="center"/>
          </w:tcPr>
          <w:p w14:paraId="6A1B6BCC" w14:textId="41FDBB32" w:rsidR="00396992" w:rsidRPr="00570E5C" w:rsidRDefault="00396992" w:rsidP="00921D6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eastAsia="x-none"/>
              </w:rPr>
            </w:pPr>
            <w:r w:rsidRPr="00570E5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eastAsia="x-none"/>
              </w:rPr>
              <w:t>Variable</w:t>
            </w:r>
          </w:p>
        </w:tc>
        <w:tc>
          <w:tcPr>
            <w:tcW w:w="920" w:type="pct"/>
            <w:gridSpan w:val="2"/>
            <w:shd w:val="clear" w:color="auto" w:fill="D9D9D9" w:themeFill="background1" w:themeFillShade="D9"/>
            <w:vAlign w:val="center"/>
          </w:tcPr>
          <w:p w14:paraId="4F9E2F98" w14:textId="6B88B95E" w:rsidR="00396992" w:rsidRPr="00570E5C" w:rsidRDefault="00396992" w:rsidP="00921D6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eastAsia="x-none"/>
              </w:rPr>
            </w:pPr>
            <w:r w:rsidRPr="00570E5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eastAsia="x-none"/>
              </w:rPr>
              <w:t>Adoption</w:t>
            </w:r>
          </w:p>
        </w:tc>
        <w:tc>
          <w:tcPr>
            <w:tcW w:w="952" w:type="pct"/>
            <w:gridSpan w:val="2"/>
            <w:shd w:val="clear" w:color="auto" w:fill="D9D9D9" w:themeFill="background1" w:themeFillShade="D9"/>
            <w:vAlign w:val="center"/>
          </w:tcPr>
          <w:p w14:paraId="611EA2A8" w14:textId="69671CBC" w:rsidR="00396992" w:rsidRPr="00570E5C" w:rsidRDefault="00396992" w:rsidP="00921D6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eastAsia="x-none"/>
              </w:rPr>
            </w:pPr>
            <w:r w:rsidRPr="00570E5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eastAsia="x-none"/>
              </w:rPr>
              <w:t>Attitudes</w:t>
            </w:r>
          </w:p>
        </w:tc>
        <w:tc>
          <w:tcPr>
            <w:tcW w:w="920" w:type="pct"/>
            <w:gridSpan w:val="2"/>
            <w:shd w:val="clear" w:color="auto" w:fill="D9D9D9" w:themeFill="background1" w:themeFillShade="D9"/>
            <w:vAlign w:val="center"/>
          </w:tcPr>
          <w:p w14:paraId="1E2B50DB" w14:textId="45692EFA" w:rsidR="00396992" w:rsidRPr="00570E5C" w:rsidRDefault="00396992" w:rsidP="00921D6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eastAsia="x-none"/>
              </w:rPr>
            </w:pPr>
            <w:r w:rsidRPr="00570E5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eastAsia="x-none"/>
              </w:rPr>
              <w:t>Ethics</w:t>
            </w:r>
          </w:p>
        </w:tc>
      </w:tr>
      <w:tr w:rsidR="00282958" w14:paraId="13BFF31D" w14:textId="77777777" w:rsidTr="006B1AC9">
        <w:tc>
          <w:tcPr>
            <w:tcW w:w="1133" w:type="pct"/>
            <w:shd w:val="clear" w:color="auto" w:fill="D9D9D9" w:themeFill="background1" w:themeFillShade="D9"/>
            <w:vAlign w:val="center"/>
          </w:tcPr>
          <w:p w14:paraId="18F3E597" w14:textId="5C190A2F" w:rsidR="009F0A9A" w:rsidRPr="00570E5C" w:rsidRDefault="000B7D99" w:rsidP="00921D6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eastAsia="x-none"/>
              </w:rPr>
            </w:pPr>
            <w:r w:rsidRPr="00570E5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eastAsia="x-none"/>
              </w:rPr>
              <w:t>Category</w:t>
            </w:r>
          </w:p>
        </w:tc>
        <w:tc>
          <w:tcPr>
            <w:tcW w:w="1076" w:type="pct"/>
            <w:shd w:val="clear" w:color="auto" w:fill="D9D9D9" w:themeFill="background1" w:themeFillShade="D9"/>
            <w:vAlign w:val="center"/>
          </w:tcPr>
          <w:p w14:paraId="5FBB936B" w14:textId="524EDB85" w:rsidR="009F0A9A" w:rsidRPr="00570E5C" w:rsidRDefault="000B7D99" w:rsidP="00921D6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eastAsia="x-none"/>
              </w:rPr>
            </w:pPr>
            <w:r w:rsidRPr="00570E5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eastAsia="x-none"/>
              </w:rPr>
              <w:t>Subcategory</w:t>
            </w:r>
          </w:p>
        </w:tc>
        <w:tc>
          <w:tcPr>
            <w:tcW w:w="409" w:type="pct"/>
            <w:shd w:val="clear" w:color="auto" w:fill="D9D9D9" w:themeFill="background1" w:themeFillShade="D9"/>
            <w:vAlign w:val="center"/>
          </w:tcPr>
          <w:p w14:paraId="3A13473D" w14:textId="0EC21049" w:rsidR="009F0A9A" w:rsidRPr="00570E5C" w:rsidRDefault="009F0A9A" w:rsidP="00921D6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eastAsia="x-none"/>
              </w:rPr>
            </w:pPr>
            <w:r w:rsidRPr="00570E5C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  <w:lang w:eastAsia="x-none"/>
              </w:rPr>
              <w:t>m</w:t>
            </w:r>
            <w:r w:rsidRPr="00570E5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eastAsia="x-none"/>
              </w:rPr>
              <w:t xml:space="preserve"> ± SD</w:t>
            </w:r>
          </w:p>
        </w:tc>
        <w:tc>
          <w:tcPr>
            <w:tcW w:w="511" w:type="pct"/>
            <w:shd w:val="clear" w:color="auto" w:fill="D9D9D9" w:themeFill="background1" w:themeFillShade="D9"/>
            <w:vAlign w:val="center"/>
          </w:tcPr>
          <w:p w14:paraId="10A0C10F" w14:textId="6B02E15E" w:rsidR="009F0A9A" w:rsidRPr="00570E5C" w:rsidRDefault="009F0A9A" w:rsidP="00921D6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eastAsia="x-none"/>
              </w:rPr>
            </w:pPr>
            <w:r w:rsidRPr="00570E5C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  <w:lang w:eastAsia="x-none"/>
              </w:rPr>
              <w:t>p</w:t>
            </w:r>
            <w:r w:rsidRPr="00570E5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eastAsia="x-none"/>
              </w:rPr>
              <w:t>-value</w:t>
            </w:r>
            <w:r w:rsidR="00A72A38" w:rsidRPr="00A72A38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441" w:type="pct"/>
            <w:shd w:val="clear" w:color="auto" w:fill="D9D9D9" w:themeFill="background1" w:themeFillShade="D9"/>
            <w:vAlign w:val="center"/>
          </w:tcPr>
          <w:p w14:paraId="04FF461F" w14:textId="0C908AAF" w:rsidR="009F0A9A" w:rsidRPr="00570E5C" w:rsidRDefault="009F0A9A" w:rsidP="00921D6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eastAsia="x-none"/>
              </w:rPr>
            </w:pPr>
            <w:r w:rsidRPr="00570E5C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  <w:lang w:eastAsia="x-none"/>
              </w:rPr>
              <w:t>m</w:t>
            </w:r>
            <w:r w:rsidRPr="00570E5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eastAsia="x-none"/>
              </w:rPr>
              <w:t xml:space="preserve"> ± SD</w:t>
            </w:r>
          </w:p>
        </w:tc>
        <w:tc>
          <w:tcPr>
            <w:tcW w:w="511" w:type="pct"/>
            <w:shd w:val="clear" w:color="auto" w:fill="D9D9D9" w:themeFill="background1" w:themeFillShade="D9"/>
            <w:vAlign w:val="center"/>
          </w:tcPr>
          <w:p w14:paraId="5A7DF1B1" w14:textId="688CD1B3" w:rsidR="009F0A9A" w:rsidRPr="00570E5C" w:rsidRDefault="009F0A9A" w:rsidP="00921D6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eastAsia="x-none"/>
              </w:rPr>
            </w:pPr>
            <w:r w:rsidRPr="00570E5C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  <w:lang w:eastAsia="x-none"/>
              </w:rPr>
              <w:t>p</w:t>
            </w:r>
            <w:r w:rsidRPr="00570E5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eastAsia="x-none"/>
              </w:rPr>
              <w:t>-value</w:t>
            </w:r>
            <w:r w:rsidR="00A72A38" w:rsidRPr="00A72A38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409" w:type="pct"/>
            <w:shd w:val="clear" w:color="auto" w:fill="D9D9D9" w:themeFill="background1" w:themeFillShade="D9"/>
            <w:vAlign w:val="center"/>
          </w:tcPr>
          <w:p w14:paraId="021B2462" w14:textId="592FC25E" w:rsidR="009F0A9A" w:rsidRPr="00570E5C" w:rsidRDefault="009F0A9A" w:rsidP="00921D6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eastAsia="x-none"/>
              </w:rPr>
            </w:pPr>
            <w:r w:rsidRPr="00570E5C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  <w:lang w:eastAsia="x-none"/>
              </w:rPr>
              <w:t>m</w:t>
            </w:r>
            <w:r w:rsidRPr="00570E5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eastAsia="x-none"/>
              </w:rPr>
              <w:t xml:space="preserve"> ± SD</w:t>
            </w:r>
          </w:p>
        </w:tc>
        <w:tc>
          <w:tcPr>
            <w:tcW w:w="511" w:type="pct"/>
            <w:shd w:val="clear" w:color="auto" w:fill="D9D9D9" w:themeFill="background1" w:themeFillShade="D9"/>
            <w:vAlign w:val="center"/>
          </w:tcPr>
          <w:p w14:paraId="664F8576" w14:textId="7D55B849" w:rsidR="009F0A9A" w:rsidRPr="00570E5C" w:rsidRDefault="009F0A9A" w:rsidP="00921D6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eastAsia="x-none"/>
              </w:rPr>
            </w:pPr>
            <w:r w:rsidRPr="00570E5C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  <w:lang w:eastAsia="x-none"/>
              </w:rPr>
              <w:t>p</w:t>
            </w:r>
            <w:r w:rsidRPr="00570E5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eastAsia="x-none"/>
              </w:rPr>
              <w:t>-value</w:t>
            </w:r>
            <w:r w:rsidR="00A72A38" w:rsidRPr="00A72A38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*</w:t>
            </w:r>
          </w:p>
        </w:tc>
      </w:tr>
      <w:tr w:rsidR="00341879" w14:paraId="11F1B3B9" w14:textId="77777777" w:rsidTr="00921D64">
        <w:tc>
          <w:tcPr>
            <w:tcW w:w="1133" w:type="pct"/>
            <w:vMerge w:val="restart"/>
            <w:vAlign w:val="center"/>
          </w:tcPr>
          <w:p w14:paraId="3DCF221B" w14:textId="522E210B" w:rsidR="00E11910" w:rsidRPr="00396992" w:rsidRDefault="00E11910" w:rsidP="00921D6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 w:rsidRPr="000B7D99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Geographic location</w:t>
            </w:r>
          </w:p>
        </w:tc>
        <w:tc>
          <w:tcPr>
            <w:tcW w:w="1076" w:type="pct"/>
            <w:vAlign w:val="center"/>
          </w:tcPr>
          <w:p w14:paraId="4E5C4BA3" w14:textId="49224512" w:rsidR="00E11910" w:rsidRPr="00396992" w:rsidRDefault="00E11910" w:rsidP="00921D6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 w:rsidRPr="000B7D99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Urban</w:t>
            </w:r>
          </w:p>
        </w:tc>
        <w:tc>
          <w:tcPr>
            <w:tcW w:w="409" w:type="pct"/>
            <w:vAlign w:val="center"/>
          </w:tcPr>
          <w:p w14:paraId="45CE8049" w14:textId="7F8CD053" w:rsidR="00E11910" w:rsidRPr="00396992" w:rsidRDefault="00E11910" w:rsidP="00921D6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0.42</w:t>
            </w:r>
            <w:r w:rsidR="000F1F83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 xml:space="preserve"> </w:t>
            </w:r>
            <w:r w:rsidRPr="00E11910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±</w:t>
            </w:r>
            <w:r w:rsidR="000F1F83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0.16</w:t>
            </w:r>
          </w:p>
        </w:tc>
        <w:tc>
          <w:tcPr>
            <w:tcW w:w="511" w:type="pct"/>
            <w:vMerge w:val="restart"/>
            <w:vAlign w:val="center"/>
          </w:tcPr>
          <w:p w14:paraId="1E1C42B8" w14:textId="181F02D4" w:rsidR="00E11910" w:rsidRPr="00A72A38" w:rsidRDefault="002A05CE" w:rsidP="00921D6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eastAsia="x-none"/>
              </w:rPr>
            </w:pPr>
            <w:r w:rsidRPr="00A72A3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eastAsia="x-none"/>
              </w:rPr>
              <w:t>0.004</w:t>
            </w:r>
          </w:p>
        </w:tc>
        <w:tc>
          <w:tcPr>
            <w:tcW w:w="441" w:type="pct"/>
            <w:vAlign w:val="center"/>
          </w:tcPr>
          <w:p w14:paraId="3D384A49" w14:textId="1E0FBBCE" w:rsidR="00E11910" w:rsidRPr="00396992" w:rsidRDefault="000F1F83" w:rsidP="00921D6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 xml:space="preserve">0.70 </w:t>
            </w:r>
            <w:r w:rsidRPr="00E11910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±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 xml:space="preserve"> 0.13</w:t>
            </w:r>
          </w:p>
        </w:tc>
        <w:tc>
          <w:tcPr>
            <w:tcW w:w="511" w:type="pct"/>
            <w:vMerge w:val="restart"/>
            <w:vAlign w:val="center"/>
          </w:tcPr>
          <w:p w14:paraId="3386AA43" w14:textId="32A6E411" w:rsidR="00E11910" w:rsidRPr="00396992" w:rsidRDefault="002A05CE" w:rsidP="00921D6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0.519</w:t>
            </w:r>
          </w:p>
        </w:tc>
        <w:tc>
          <w:tcPr>
            <w:tcW w:w="409" w:type="pct"/>
            <w:vAlign w:val="center"/>
          </w:tcPr>
          <w:p w14:paraId="503E9AB7" w14:textId="7AE417CE" w:rsidR="00E11910" w:rsidRPr="00396992" w:rsidRDefault="000F1F83" w:rsidP="00921D6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 xml:space="preserve">0.70 </w:t>
            </w:r>
            <w:r w:rsidRPr="00E11910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±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 xml:space="preserve"> 0.13</w:t>
            </w:r>
          </w:p>
        </w:tc>
        <w:tc>
          <w:tcPr>
            <w:tcW w:w="511" w:type="pct"/>
            <w:vMerge w:val="restart"/>
            <w:vAlign w:val="center"/>
          </w:tcPr>
          <w:p w14:paraId="0CC2382C" w14:textId="15D8404F" w:rsidR="00E11910" w:rsidRPr="00396992" w:rsidRDefault="002A05CE" w:rsidP="00921D6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0.290</w:t>
            </w:r>
          </w:p>
        </w:tc>
      </w:tr>
      <w:tr w:rsidR="00341879" w14:paraId="45DBD0E3" w14:textId="77777777" w:rsidTr="00921D64">
        <w:tc>
          <w:tcPr>
            <w:tcW w:w="1133" w:type="pct"/>
            <w:vMerge/>
            <w:vAlign w:val="center"/>
          </w:tcPr>
          <w:p w14:paraId="1C142EFB" w14:textId="77777777" w:rsidR="00E11910" w:rsidRPr="00396992" w:rsidRDefault="00E11910" w:rsidP="00921D6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</w:p>
        </w:tc>
        <w:tc>
          <w:tcPr>
            <w:tcW w:w="1076" w:type="pct"/>
            <w:vAlign w:val="center"/>
          </w:tcPr>
          <w:p w14:paraId="4D5B08FB" w14:textId="42C0AC84" w:rsidR="00E11910" w:rsidRPr="00396992" w:rsidRDefault="00E11910" w:rsidP="00921D6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 w:rsidRPr="000B7D99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Rural</w:t>
            </w:r>
          </w:p>
        </w:tc>
        <w:tc>
          <w:tcPr>
            <w:tcW w:w="409" w:type="pct"/>
            <w:vAlign w:val="center"/>
          </w:tcPr>
          <w:p w14:paraId="38746F0F" w14:textId="02B3306E" w:rsidR="00E11910" w:rsidRPr="00396992" w:rsidRDefault="00E11910" w:rsidP="00921D6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0.38</w:t>
            </w:r>
            <w:r w:rsidR="000F1F83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 xml:space="preserve"> </w:t>
            </w:r>
            <w:r w:rsidRPr="00E11910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±</w:t>
            </w:r>
            <w:r w:rsidR="000F1F83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 xml:space="preserve"> </w:t>
            </w:r>
            <w:r w:rsidRPr="00E11910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0.15</w:t>
            </w:r>
          </w:p>
        </w:tc>
        <w:tc>
          <w:tcPr>
            <w:tcW w:w="511" w:type="pct"/>
            <w:vMerge/>
            <w:vAlign w:val="center"/>
          </w:tcPr>
          <w:p w14:paraId="65D55F2C" w14:textId="77777777" w:rsidR="00E11910" w:rsidRPr="00396992" w:rsidRDefault="00E11910" w:rsidP="00921D6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</w:p>
        </w:tc>
        <w:tc>
          <w:tcPr>
            <w:tcW w:w="441" w:type="pct"/>
            <w:vAlign w:val="center"/>
          </w:tcPr>
          <w:p w14:paraId="45B11B30" w14:textId="5CA49936" w:rsidR="00E11910" w:rsidRPr="00396992" w:rsidRDefault="000F1F83" w:rsidP="00921D6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 xml:space="preserve">0.69 </w:t>
            </w:r>
            <w:r w:rsidRPr="00E11910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±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 xml:space="preserve"> 0.12</w:t>
            </w:r>
          </w:p>
        </w:tc>
        <w:tc>
          <w:tcPr>
            <w:tcW w:w="511" w:type="pct"/>
            <w:vMerge/>
            <w:vAlign w:val="center"/>
          </w:tcPr>
          <w:p w14:paraId="366CD21C" w14:textId="77777777" w:rsidR="00E11910" w:rsidRPr="00396992" w:rsidRDefault="00E11910" w:rsidP="00921D6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</w:p>
        </w:tc>
        <w:tc>
          <w:tcPr>
            <w:tcW w:w="409" w:type="pct"/>
            <w:vAlign w:val="center"/>
          </w:tcPr>
          <w:p w14:paraId="07C55591" w14:textId="07156FCC" w:rsidR="00E11910" w:rsidRPr="00396992" w:rsidRDefault="000F1F83" w:rsidP="00921D6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 xml:space="preserve">0.69 </w:t>
            </w:r>
            <w:r w:rsidRPr="00E11910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±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 xml:space="preserve"> 0.12</w:t>
            </w:r>
          </w:p>
        </w:tc>
        <w:tc>
          <w:tcPr>
            <w:tcW w:w="511" w:type="pct"/>
            <w:vMerge/>
            <w:vAlign w:val="center"/>
          </w:tcPr>
          <w:p w14:paraId="3870438A" w14:textId="77777777" w:rsidR="00E11910" w:rsidRPr="00396992" w:rsidRDefault="00E11910" w:rsidP="00921D6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</w:p>
        </w:tc>
      </w:tr>
      <w:tr w:rsidR="00341879" w14:paraId="2F14B12D" w14:textId="77777777" w:rsidTr="00921D64">
        <w:tc>
          <w:tcPr>
            <w:tcW w:w="1133" w:type="pct"/>
            <w:vMerge w:val="restart"/>
            <w:vAlign w:val="center"/>
          </w:tcPr>
          <w:p w14:paraId="0912B4EB" w14:textId="4EB67A36" w:rsidR="00E11910" w:rsidRPr="00396992" w:rsidRDefault="00E11910" w:rsidP="00921D6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 w:rsidRPr="000B7D99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Gender</w:t>
            </w:r>
          </w:p>
        </w:tc>
        <w:tc>
          <w:tcPr>
            <w:tcW w:w="1076" w:type="pct"/>
            <w:vAlign w:val="center"/>
          </w:tcPr>
          <w:p w14:paraId="2DB351B2" w14:textId="74A709C9" w:rsidR="00E11910" w:rsidRPr="00396992" w:rsidRDefault="00E11910" w:rsidP="00921D6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 w:rsidRPr="000B7D99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Male</w:t>
            </w:r>
          </w:p>
        </w:tc>
        <w:tc>
          <w:tcPr>
            <w:tcW w:w="409" w:type="pct"/>
            <w:vAlign w:val="center"/>
          </w:tcPr>
          <w:p w14:paraId="5351E797" w14:textId="34AB0283" w:rsidR="00E11910" w:rsidRPr="00396992" w:rsidRDefault="00C529A2" w:rsidP="00921D6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 xml:space="preserve">0.42 </w:t>
            </w:r>
            <w:r w:rsidRPr="00E11910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±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 xml:space="preserve"> 0.17</w:t>
            </w:r>
          </w:p>
        </w:tc>
        <w:tc>
          <w:tcPr>
            <w:tcW w:w="511" w:type="pct"/>
            <w:vMerge w:val="restart"/>
            <w:vAlign w:val="center"/>
          </w:tcPr>
          <w:p w14:paraId="082E621A" w14:textId="1F662B6E" w:rsidR="00E11910" w:rsidRPr="00396992" w:rsidRDefault="00C529A2" w:rsidP="00921D6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0.181</w:t>
            </w:r>
          </w:p>
        </w:tc>
        <w:tc>
          <w:tcPr>
            <w:tcW w:w="441" w:type="pct"/>
            <w:vAlign w:val="center"/>
          </w:tcPr>
          <w:p w14:paraId="7676358A" w14:textId="14876865" w:rsidR="00E11910" w:rsidRPr="00396992" w:rsidRDefault="00C529A2" w:rsidP="00921D6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 xml:space="preserve">0.70 </w:t>
            </w:r>
            <w:r w:rsidRPr="00E11910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±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 xml:space="preserve"> 0.14</w:t>
            </w:r>
          </w:p>
        </w:tc>
        <w:tc>
          <w:tcPr>
            <w:tcW w:w="511" w:type="pct"/>
            <w:vMerge w:val="restart"/>
            <w:vAlign w:val="center"/>
          </w:tcPr>
          <w:p w14:paraId="2FF0F4E2" w14:textId="1112D2C1" w:rsidR="00E11910" w:rsidRPr="00396992" w:rsidRDefault="00C529A2" w:rsidP="00921D6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0.624</w:t>
            </w:r>
          </w:p>
        </w:tc>
        <w:tc>
          <w:tcPr>
            <w:tcW w:w="409" w:type="pct"/>
            <w:vAlign w:val="center"/>
          </w:tcPr>
          <w:p w14:paraId="49EF3E6B" w14:textId="5F2BFF5E" w:rsidR="00E11910" w:rsidRPr="00396992" w:rsidRDefault="00C529A2" w:rsidP="00921D6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 xml:space="preserve">0.69 </w:t>
            </w:r>
            <w:r w:rsidRPr="00E11910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±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 xml:space="preserve"> 0.14</w:t>
            </w:r>
          </w:p>
        </w:tc>
        <w:tc>
          <w:tcPr>
            <w:tcW w:w="511" w:type="pct"/>
            <w:vMerge w:val="restart"/>
            <w:vAlign w:val="center"/>
          </w:tcPr>
          <w:p w14:paraId="7A3A712C" w14:textId="360C1B1D" w:rsidR="00E11910" w:rsidRPr="00396992" w:rsidRDefault="00C529A2" w:rsidP="00921D6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0.398</w:t>
            </w:r>
          </w:p>
        </w:tc>
      </w:tr>
      <w:tr w:rsidR="00341879" w14:paraId="113C7611" w14:textId="77777777" w:rsidTr="00921D64">
        <w:tc>
          <w:tcPr>
            <w:tcW w:w="1133" w:type="pct"/>
            <w:vMerge/>
            <w:vAlign w:val="center"/>
          </w:tcPr>
          <w:p w14:paraId="2CA946B9" w14:textId="77777777" w:rsidR="00E11910" w:rsidRPr="00396992" w:rsidRDefault="00E11910" w:rsidP="00921D6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</w:p>
        </w:tc>
        <w:tc>
          <w:tcPr>
            <w:tcW w:w="1076" w:type="pct"/>
            <w:vAlign w:val="center"/>
          </w:tcPr>
          <w:p w14:paraId="750AFA86" w14:textId="472F48F3" w:rsidR="00E11910" w:rsidRPr="00396992" w:rsidRDefault="00E11910" w:rsidP="00921D6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 w:rsidRPr="000B7D99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Female</w:t>
            </w:r>
          </w:p>
        </w:tc>
        <w:tc>
          <w:tcPr>
            <w:tcW w:w="409" w:type="pct"/>
            <w:vAlign w:val="center"/>
          </w:tcPr>
          <w:p w14:paraId="4139E648" w14:textId="32F4F847" w:rsidR="00E11910" w:rsidRPr="00396992" w:rsidRDefault="00C529A2" w:rsidP="00921D6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 xml:space="preserve">0.41 </w:t>
            </w:r>
            <w:r w:rsidRPr="00E11910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±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 xml:space="preserve"> 0.15</w:t>
            </w:r>
          </w:p>
        </w:tc>
        <w:tc>
          <w:tcPr>
            <w:tcW w:w="511" w:type="pct"/>
            <w:vMerge/>
            <w:vAlign w:val="center"/>
          </w:tcPr>
          <w:p w14:paraId="65443EE2" w14:textId="77777777" w:rsidR="00E11910" w:rsidRPr="00396992" w:rsidRDefault="00E11910" w:rsidP="00921D6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</w:p>
        </w:tc>
        <w:tc>
          <w:tcPr>
            <w:tcW w:w="441" w:type="pct"/>
            <w:vAlign w:val="center"/>
          </w:tcPr>
          <w:p w14:paraId="062D3F12" w14:textId="1C9075CC" w:rsidR="00E11910" w:rsidRPr="00396992" w:rsidRDefault="00C529A2" w:rsidP="00921D6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 xml:space="preserve">0.70 </w:t>
            </w:r>
            <w:r w:rsidRPr="00E11910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±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 xml:space="preserve"> 0.12</w:t>
            </w:r>
          </w:p>
        </w:tc>
        <w:tc>
          <w:tcPr>
            <w:tcW w:w="511" w:type="pct"/>
            <w:vMerge/>
            <w:vAlign w:val="center"/>
          </w:tcPr>
          <w:p w14:paraId="10D93649" w14:textId="77777777" w:rsidR="00E11910" w:rsidRPr="00396992" w:rsidRDefault="00E11910" w:rsidP="00921D6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</w:p>
        </w:tc>
        <w:tc>
          <w:tcPr>
            <w:tcW w:w="409" w:type="pct"/>
            <w:vAlign w:val="center"/>
          </w:tcPr>
          <w:p w14:paraId="78045074" w14:textId="56946775" w:rsidR="00E11910" w:rsidRPr="00396992" w:rsidRDefault="00C529A2" w:rsidP="00921D6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 xml:space="preserve">0.70 </w:t>
            </w:r>
            <w:r w:rsidRPr="00E11910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±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 xml:space="preserve"> 0.12</w:t>
            </w:r>
          </w:p>
        </w:tc>
        <w:tc>
          <w:tcPr>
            <w:tcW w:w="511" w:type="pct"/>
            <w:vMerge/>
            <w:vAlign w:val="center"/>
          </w:tcPr>
          <w:p w14:paraId="588F6C59" w14:textId="77777777" w:rsidR="00E11910" w:rsidRPr="00396992" w:rsidRDefault="00E11910" w:rsidP="00921D6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</w:p>
        </w:tc>
      </w:tr>
      <w:tr w:rsidR="00341879" w14:paraId="01215C5B" w14:textId="77777777" w:rsidTr="00921D64">
        <w:tc>
          <w:tcPr>
            <w:tcW w:w="1133" w:type="pct"/>
            <w:vMerge w:val="restart"/>
            <w:vAlign w:val="center"/>
          </w:tcPr>
          <w:p w14:paraId="300BE389" w14:textId="13B6F19F" w:rsidR="00E11910" w:rsidRPr="00396992" w:rsidRDefault="00E11910" w:rsidP="00921D6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 w:rsidRPr="00BD696F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Profession</w:t>
            </w:r>
          </w:p>
        </w:tc>
        <w:tc>
          <w:tcPr>
            <w:tcW w:w="1076" w:type="pct"/>
            <w:vAlign w:val="center"/>
          </w:tcPr>
          <w:p w14:paraId="5324CCC5" w14:textId="27A6CC65" w:rsidR="00E11910" w:rsidRPr="00396992" w:rsidRDefault="00E11910" w:rsidP="00921D6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 w:rsidRPr="00BD696F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Healthcare providers</w:t>
            </w:r>
          </w:p>
        </w:tc>
        <w:tc>
          <w:tcPr>
            <w:tcW w:w="409" w:type="pct"/>
            <w:vAlign w:val="center"/>
          </w:tcPr>
          <w:p w14:paraId="45D07EC7" w14:textId="4540F23C" w:rsidR="00E11910" w:rsidRPr="00396992" w:rsidRDefault="009C7822" w:rsidP="00921D6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 xml:space="preserve">0.41 </w:t>
            </w:r>
            <w:r w:rsidRPr="00E11910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±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 xml:space="preserve"> </w:t>
            </w:r>
            <w:r w:rsidR="0005698A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0.16</w:t>
            </w:r>
          </w:p>
        </w:tc>
        <w:tc>
          <w:tcPr>
            <w:tcW w:w="511" w:type="pct"/>
            <w:vMerge w:val="restart"/>
            <w:vAlign w:val="center"/>
          </w:tcPr>
          <w:p w14:paraId="6A9C70A2" w14:textId="3E46426D" w:rsidR="00E11910" w:rsidRPr="00396992" w:rsidRDefault="0005698A" w:rsidP="00921D6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0.306</w:t>
            </w:r>
          </w:p>
        </w:tc>
        <w:tc>
          <w:tcPr>
            <w:tcW w:w="441" w:type="pct"/>
            <w:vAlign w:val="center"/>
          </w:tcPr>
          <w:p w14:paraId="0E99D69D" w14:textId="6319615F" w:rsidR="00E11910" w:rsidRPr="00396992" w:rsidRDefault="009C7822" w:rsidP="00921D6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 xml:space="preserve">0.69 </w:t>
            </w:r>
            <w:r w:rsidRPr="00E11910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±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 xml:space="preserve"> </w:t>
            </w:r>
            <w:r w:rsidR="0005698A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0.12</w:t>
            </w:r>
          </w:p>
        </w:tc>
        <w:tc>
          <w:tcPr>
            <w:tcW w:w="511" w:type="pct"/>
            <w:vMerge w:val="restart"/>
            <w:vAlign w:val="center"/>
          </w:tcPr>
          <w:p w14:paraId="3ECAFDC2" w14:textId="0DBA7830" w:rsidR="00E11910" w:rsidRPr="00396992" w:rsidRDefault="0005698A" w:rsidP="00921D6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0.831</w:t>
            </w:r>
          </w:p>
        </w:tc>
        <w:tc>
          <w:tcPr>
            <w:tcW w:w="409" w:type="pct"/>
            <w:vAlign w:val="center"/>
          </w:tcPr>
          <w:p w14:paraId="0C75C236" w14:textId="45F4C02C" w:rsidR="00E11910" w:rsidRPr="00396992" w:rsidRDefault="009C7822" w:rsidP="00921D6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 xml:space="preserve">0.70 </w:t>
            </w:r>
            <w:r w:rsidRPr="00E11910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±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 xml:space="preserve"> </w:t>
            </w:r>
            <w:r w:rsidR="0005698A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0.12</w:t>
            </w:r>
          </w:p>
        </w:tc>
        <w:tc>
          <w:tcPr>
            <w:tcW w:w="511" w:type="pct"/>
            <w:vMerge w:val="restart"/>
            <w:vAlign w:val="center"/>
          </w:tcPr>
          <w:p w14:paraId="1CA85714" w14:textId="19F1AC90" w:rsidR="00E11910" w:rsidRPr="00396992" w:rsidRDefault="0005698A" w:rsidP="00921D6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0.473</w:t>
            </w:r>
          </w:p>
        </w:tc>
      </w:tr>
      <w:tr w:rsidR="00341879" w14:paraId="37C4C3CA" w14:textId="77777777" w:rsidTr="00921D64">
        <w:tc>
          <w:tcPr>
            <w:tcW w:w="1133" w:type="pct"/>
            <w:vMerge/>
            <w:vAlign w:val="center"/>
          </w:tcPr>
          <w:p w14:paraId="50E4F4B7" w14:textId="77777777" w:rsidR="00E11910" w:rsidRPr="00BD696F" w:rsidRDefault="00E11910" w:rsidP="00921D6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</w:p>
        </w:tc>
        <w:tc>
          <w:tcPr>
            <w:tcW w:w="1076" w:type="pct"/>
            <w:vAlign w:val="center"/>
          </w:tcPr>
          <w:p w14:paraId="7A8CE0BA" w14:textId="2F51CDAA" w:rsidR="00E11910" w:rsidRPr="000B7D99" w:rsidRDefault="00E11910" w:rsidP="00921D6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 w:rsidRPr="00BD696F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 xml:space="preserve">Medical researchers </w:t>
            </w:r>
            <w:r w:rsidR="004467D7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or</w:t>
            </w:r>
            <w:r w:rsidRPr="00BD696F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 xml:space="preserve"> </w:t>
            </w:r>
            <w:r w:rsidR="004467D7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a</w:t>
            </w:r>
            <w:r w:rsidRPr="00BD696F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cademic</w:t>
            </w:r>
          </w:p>
        </w:tc>
        <w:tc>
          <w:tcPr>
            <w:tcW w:w="409" w:type="pct"/>
            <w:vAlign w:val="center"/>
          </w:tcPr>
          <w:p w14:paraId="09962E05" w14:textId="3FDBFB6F" w:rsidR="00E11910" w:rsidRPr="00396992" w:rsidRDefault="009C7822" w:rsidP="00921D6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 xml:space="preserve">0.41 </w:t>
            </w:r>
            <w:r w:rsidRPr="00E11910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±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 xml:space="preserve"> </w:t>
            </w:r>
            <w:r w:rsidR="0005698A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0.17</w:t>
            </w:r>
          </w:p>
        </w:tc>
        <w:tc>
          <w:tcPr>
            <w:tcW w:w="511" w:type="pct"/>
            <w:vMerge/>
            <w:vAlign w:val="center"/>
          </w:tcPr>
          <w:p w14:paraId="61701F66" w14:textId="77777777" w:rsidR="00E11910" w:rsidRPr="00396992" w:rsidRDefault="00E11910" w:rsidP="00921D6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</w:p>
        </w:tc>
        <w:tc>
          <w:tcPr>
            <w:tcW w:w="441" w:type="pct"/>
            <w:vAlign w:val="center"/>
          </w:tcPr>
          <w:p w14:paraId="257184FE" w14:textId="720673BB" w:rsidR="00E11910" w:rsidRPr="00396992" w:rsidRDefault="009C7822" w:rsidP="00921D6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 xml:space="preserve">0.69 </w:t>
            </w:r>
            <w:r w:rsidRPr="00E11910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±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 xml:space="preserve"> </w:t>
            </w:r>
            <w:r w:rsidR="0005698A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0.15</w:t>
            </w:r>
          </w:p>
        </w:tc>
        <w:tc>
          <w:tcPr>
            <w:tcW w:w="511" w:type="pct"/>
            <w:vMerge/>
            <w:vAlign w:val="center"/>
          </w:tcPr>
          <w:p w14:paraId="0F07BE32" w14:textId="77777777" w:rsidR="00E11910" w:rsidRPr="00396992" w:rsidRDefault="00E11910" w:rsidP="00921D6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</w:p>
        </w:tc>
        <w:tc>
          <w:tcPr>
            <w:tcW w:w="409" w:type="pct"/>
            <w:vAlign w:val="center"/>
          </w:tcPr>
          <w:p w14:paraId="3718474D" w14:textId="3ECD2336" w:rsidR="00E11910" w:rsidRPr="00396992" w:rsidRDefault="009C7822" w:rsidP="00921D6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 xml:space="preserve">0.70 </w:t>
            </w:r>
            <w:r w:rsidRPr="00E11910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±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 xml:space="preserve"> </w:t>
            </w:r>
            <w:r w:rsidR="0005698A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0.15</w:t>
            </w:r>
          </w:p>
        </w:tc>
        <w:tc>
          <w:tcPr>
            <w:tcW w:w="511" w:type="pct"/>
            <w:vMerge/>
            <w:vAlign w:val="center"/>
          </w:tcPr>
          <w:p w14:paraId="39742539" w14:textId="77777777" w:rsidR="00E11910" w:rsidRPr="00396992" w:rsidRDefault="00E11910" w:rsidP="00921D6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</w:p>
        </w:tc>
      </w:tr>
      <w:tr w:rsidR="00341879" w14:paraId="62A1037B" w14:textId="77777777" w:rsidTr="00921D64">
        <w:tc>
          <w:tcPr>
            <w:tcW w:w="1133" w:type="pct"/>
            <w:vMerge/>
            <w:vAlign w:val="center"/>
          </w:tcPr>
          <w:p w14:paraId="72AC52D6" w14:textId="77777777" w:rsidR="00E11910" w:rsidRPr="00BD696F" w:rsidRDefault="00E11910" w:rsidP="00921D6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</w:p>
        </w:tc>
        <w:tc>
          <w:tcPr>
            <w:tcW w:w="1076" w:type="pct"/>
            <w:vAlign w:val="center"/>
          </w:tcPr>
          <w:p w14:paraId="57F2CA7C" w14:textId="27745415" w:rsidR="00E11910" w:rsidRPr="000B7D99" w:rsidRDefault="00E11910" w:rsidP="00921D6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Others</w:t>
            </w:r>
          </w:p>
        </w:tc>
        <w:tc>
          <w:tcPr>
            <w:tcW w:w="409" w:type="pct"/>
            <w:vAlign w:val="center"/>
          </w:tcPr>
          <w:p w14:paraId="184EE2DF" w14:textId="2034F994" w:rsidR="00E11910" w:rsidRPr="00396992" w:rsidRDefault="009C7822" w:rsidP="00921D6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 xml:space="preserve">0.44 </w:t>
            </w:r>
            <w:r w:rsidRPr="00E11910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±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 xml:space="preserve"> </w:t>
            </w:r>
            <w:r w:rsidR="0005698A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0.17</w:t>
            </w:r>
          </w:p>
        </w:tc>
        <w:tc>
          <w:tcPr>
            <w:tcW w:w="511" w:type="pct"/>
            <w:vMerge/>
            <w:vAlign w:val="center"/>
          </w:tcPr>
          <w:p w14:paraId="2562471A" w14:textId="77777777" w:rsidR="00E11910" w:rsidRPr="00396992" w:rsidRDefault="00E11910" w:rsidP="00921D6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</w:p>
        </w:tc>
        <w:tc>
          <w:tcPr>
            <w:tcW w:w="441" w:type="pct"/>
            <w:vAlign w:val="center"/>
          </w:tcPr>
          <w:p w14:paraId="464E6BDD" w14:textId="1FB3D87C" w:rsidR="00E11910" w:rsidRPr="00396992" w:rsidRDefault="009C7822" w:rsidP="00921D6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 xml:space="preserve">0.69 </w:t>
            </w:r>
            <w:r w:rsidRPr="00E11910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±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 xml:space="preserve"> </w:t>
            </w:r>
            <w:r w:rsidR="0005698A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0.13</w:t>
            </w:r>
          </w:p>
        </w:tc>
        <w:tc>
          <w:tcPr>
            <w:tcW w:w="511" w:type="pct"/>
            <w:vMerge/>
            <w:vAlign w:val="center"/>
          </w:tcPr>
          <w:p w14:paraId="498CD8B3" w14:textId="77777777" w:rsidR="00E11910" w:rsidRPr="00396992" w:rsidRDefault="00E11910" w:rsidP="00921D6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</w:p>
        </w:tc>
        <w:tc>
          <w:tcPr>
            <w:tcW w:w="409" w:type="pct"/>
            <w:vAlign w:val="center"/>
          </w:tcPr>
          <w:p w14:paraId="3B621595" w14:textId="5E51FD6D" w:rsidR="00E11910" w:rsidRPr="00396992" w:rsidRDefault="009C7822" w:rsidP="00921D6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 xml:space="preserve">0.71 </w:t>
            </w:r>
            <w:r w:rsidRPr="00E11910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±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 xml:space="preserve"> </w:t>
            </w:r>
            <w:r w:rsidR="0005698A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0.12</w:t>
            </w:r>
          </w:p>
        </w:tc>
        <w:tc>
          <w:tcPr>
            <w:tcW w:w="511" w:type="pct"/>
            <w:vMerge/>
            <w:vAlign w:val="center"/>
          </w:tcPr>
          <w:p w14:paraId="3CE2C4B4" w14:textId="77777777" w:rsidR="00E11910" w:rsidRPr="00396992" w:rsidRDefault="00E11910" w:rsidP="00921D6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</w:p>
        </w:tc>
      </w:tr>
      <w:tr w:rsidR="00341879" w14:paraId="0A98F103" w14:textId="77777777" w:rsidTr="00921D64">
        <w:tc>
          <w:tcPr>
            <w:tcW w:w="1133" w:type="pct"/>
            <w:vMerge w:val="restart"/>
            <w:vAlign w:val="center"/>
          </w:tcPr>
          <w:p w14:paraId="45DE5196" w14:textId="497B53F1" w:rsidR="00E11910" w:rsidRPr="00396992" w:rsidRDefault="00E11910" w:rsidP="00921D6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 w:rsidRPr="000B7D99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Income level</w:t>
            </w:r>
          </w:p>
        </w:tc>
        <w:tc>
          <w:tcPr>
            <w:tcW w:w="1076" w:type="pct"/>
            <w:vAlign w:val="center"/>
          </w:tcPr>
          <w:p w14:paraId="7CECCE37" w14:textId="4E73A24C" w:rsidR="00E11910" w:rsidRPr="00396992" w:rsidRDefault="00E11910" w:rsidP="00921D6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 w:rsidRPr="000B7D99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Lower income</w:t>
            </w:r>
          </w:p>
        </w:tc>
        <w:tc>
          <w:tcPr>
            <w:tcW w:w="409" w:type="pct"/>
            <w:vAlign w:val="center"/>
          </w:tcPr>
          <w:p w14:paraId="23B0154F" w14:textId="048F38B7" w:rsidR="00E11910" w:rsidRPr="00396992" w:rsidRDefault="00B6195F" w:rsidP="00921D6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 xml:space="preserve">0.37 </w:t>
            </w:r>
            <w:r w:rsidRPr="00E11910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±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 xml:space="preserve"> 0.15</w:t>
            </w:r>
          </w:p>
        </w:tc>
        <w:tc>
          <w:tcPr>
            <w:tcW w:w="511" w:type="pct"/>
            <w:vMerge w:val="restart"/>
            <w:vAlign w:val="center"/>
          </w:tcPr>
          <w:p w14:paraId="352E3EF5" w14:textId="5F419A54" w:rsidR="00E11910" w:rsidRPr="00A72A38" w:rsidRDefault="00B6195F" w:rsidP="00921D6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eastAsia="x-none"/>
              </w:rPr>
            </w:pPr>
            <w:r w:rsidRPr="00A72A3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eastAsia="x-none"/>
              </w:rPr>
              <w:t>&lt;0.001</w:t>
            </w:r>
          </w:p>
        </w:tc>
        <w:tc>
          <w:tcPr>
            <w:tcW w:w="441" w:type="pct"/>
            <w:vAlign w:val="center"/>
          </w:tcPr>
          <w:p w14:paraId="20C490C8" w14:textId="4134593E" w:rsidR="00E11910" w:rsidRPr="00396992" w:rsidRDefault="00B6195F" w:rsidP="00921D6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 xml:space="preserve">0.69 </w:t>
            </w:r>
            <w:r w:rsidRPr="00E11910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±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 xml:space="preserve"> 0.12</w:t>
            </w:r>
          </w:p>
        </w:tc>
        <w:tc>
          <w:tcPr>
            <w:tcW w:w="511" w:type="pct"/>
            <w:vMerge w:val="restart"/>
            <w:vAlign w:val="center"/>
          </w:tcPr>
          <w:p w14:paraId="26A05910" w14:textId="29210025" w:rsidR="00E11910" w:rsidRPr="00396992" w:rsidRDefault="00B6195F" w:rsidP="00921D6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0.819</w:t>
            </w:r>
          </w:p>
        </w:tc>
        <w:tc>
          <w:tcPr>
            <w:tcW w:w="409" w:type="pct"/>
            <w:vAlign w:val="center"/>
          </w:tcPr>
          <w:p w14:paraId="4A320CE1" w14:textId="4BBD4FED" w:rsidR="00E11910" w:rsidRPr="00396992" w:rsidRDefault="00B6195F" w:rsidP="00921D6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 xml:space="preserve">0.70 </w:t>
            </w:r>
            <w:r w:rsidRPr="00E11910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±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 xml:space="preserve"> 0.12</w:t>
            </w:r>
          </w:p>
        </w:tc>
        <w:tc>
          <w:tcPr>
            <w:tcW w:w="511" w:type="pct"/>
            <w:vMerge w:val="restart"/>
            <w:vAlign w:val="center"/>
          </w:tcPr>
          <w:p w14:paraId="7D24DF56" w14:textId="6F82B0EF" w:rsidR="00E11910" w:rsidRPr="00396992" w:rsidRDefault="00B6195F" w:rsidP="00921D6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0.291</w:t>
            </w:r>
          </w:p>
        </w:tc>
      </w:tr>
      <w:tr w:rsidR="00341879" w14:paraId="3D86D11E" w14:textId="77777777" w:rsidTr="00921D64">
        <w:tc>
          <w:tcPr>
            <w:tcW w:w="1133" w:type="pct"/>
            <w:vMerge/>
            <w:vAlign w:val="center"/>
          </w:tcPr>
          <w:p w14:paraId="2862C2DA" w14:textId="77777777" w:rsidR="00E11910" w:rsidRPr="00396992" w:rsidRDefault="00E11910" w:rsidP="00921D6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</w:p>
        </w:tc>
        <w:tc>
          <w:tcPr>
            <w:tcW w:w="1076" w:type="pct"/>
            <w:vAlign w:val="center"/>
          </w:tcPr>
          <w:p w14:paraId="6FD9F8F6" w14:textId="452618F2" w:rsidR="00E11910" w:rsidRPr="00396992" w:rsidRDefault="00E11910" w:rsidP="00921D6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 w:rsidRPr="000B7D99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Middle income</w:t>
            </w:r>
          </w:p>
        </w:tc>
        <w:tc>
          <w:tcPr>
            <w:tcW w:w="409" w:type="pct"/>
            <w:vAlign w:val="center"/>
          </w:tcPr>
          <w:p w14:paraId="1830F86B" w14:textId="349997CB" w:rsidR="00E11910" w:rsidRPr="00396992" w:rsidRDefault="00B6195F" w:rsidP="00921D6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 xml:space="preserve">0.43 </w:t>
            </w:r>
            <w:r w:rsidRPr="00E11910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±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 xml:space="preserve"> 0.16</w:t>
            </w:r>
          </w:p>
        </w:tc>
        <w:tc>
          <w:tcPr>
            <w:tcW w:w="511" w:type="pct"/>
            <w:vMerge/>
            <w:vAlign w:val="center"/>
          </w:tcPr>
          <w:p w14:paraId="29B6EEE0" w14:textId="77777777" w:rsidR="00E11910" w:rsidRPr="00396992" w:rsidRDefault="00E11910" w:rsidP="00921D6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</w:p>
        </w:tc>
        <w:tc>
          <w:tcPr>
            <w:tcW w:w="441" w:type="pct"/>
            <w:vAlign w:val="center"/>
          </w:tcPr>
          <w:p w14:paraId="1BC487BA" w14:textId="5E0D7A13" w:rsidR="00E11910" w:rsidRPr="00396992" w:rsidRDefault="00B6195F" w:rsidP="00921D6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 xml:space="preserve">0.69 </w:t>
            </w:r>
            <w:r w:rsidRPr="00E11910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±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 xml:space="preserve"> 0.12</w:t>
            </w:r>
          </w:p>
        </w:tc>
        <w:tc>
          <w:tcPr>
            <w:tcW w:w="511" w:type="pct"/>
            <w:vMerge/>
            <w:vAlign w:val="center"/>
          </w:tcPr>
          <w:p w14:paraId="4E0C6EB4" w14:textId="2FF316F5" w:rsidR="00E11910" w:rsidRPr="00396992" w:rsidRDefault="00E11910" w:rsidP="00921D6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</w:p>
        </w:tc>
        <w:tc>
          <w:tcPr>
            <w:tcW w:w="409" w:type="pct"/>
            <w:vAlign w:val="center"/>
          </w:tcPr>
          <w:p w14:paraId="69F6BE38" w14:textId="2983AFDE" w:rsidR="00E11910" w:rsidRPr="00396992" w:rsidRDefault="00B6195F" w:rsidP="00921D6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 xml:space="preserve">0.70 </w:t>
            </w:r>
            <w:r w:rsidRPr="00E11910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±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 xml:space="preserve"> 0.12</w:t>
            </w:r>
          </w:p>
        </w:tc>
        <w:tc>
          <w:tcPr>
            <w:tcW w:w="511" w:type="pct"/>
            <w:vMerge/>
            <w:vAlign w:val="center"/>
          </w:tcPr>
          <w:p w14:paraId="39EC690C" w14:textId="77777777" w:rsidR="00E11910" w:rsidRPr="00396992" w:rsidRDefault="00E11910" w:rsidP="00921D6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</w:p>
        </w:tc>
      </w:tr>
      <w:tr w:rsidR="00341879" w14:paraId="6D09F283" w14:textId="77777777" w:rsidTr="00921D64">
        <w:tc>
          <w:tcPr>
            <w:tcW w:w="1133" w:type="pct"/>
            <w:vMerge/>
            <w:vAlign w:val="center"/>
          </w:tcPr>
          <w:p w14:paraId="78114AFB" w14:textId="77777777" w:rsidR="00E11910" w:rsidRPr="00396992" w:rsidRDefault="00E11910" w:rsidP="00921D6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</w:p>
        </w:tc>
        <w:tc>
          <w:tcPr>
            <w:tcW w:w="1076" w:type="pct"/>
            <w:vAlign w:val="center"/>
          </w:tcPr>
          <w:p w14:paraId="4A766C47" w14:textId="6197E5DC" w:rsidR="00E11910" w:rsidRPr="00396992" w:rsidRDefault="00E11910" w:rsidP="00921D6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 w:rsidRPr="000B7D99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Upper income</w:t>
            </w:r>
          </w:p>
        </w:tc>
        <w:tc>
          <w:tcPr>
            <w:tcW w:w="409" w:type="pct"/>
            <w:vAlign w:val="center"/>
          </w:tcPr>
          <w:p w14:paraId="3C24CB9E" w14:textId="11528DAB" w:rsidR="00E11910" w:rsidRPr="00396992" w:rsidRDefault="00B6195F" w:rsidP="00921D6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 xml:space="preserve">0.44 </w:t>
            </w:r>
            <w:r w:rsidRPr="00E11910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±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 xml:space="preserve"> 0.17</w:t>
            </w:r>
          </w:p>
        </w:tc>
        <w:tc>
          <w:tcPr>
            <w:tcW w:w="511" w:type="pct"/>
            <w:vMerge/>
            <w:vAlign w:val="center"/>
          </w:tcPr>
          <w:p w14:paraId="6AA42E7C" w14:textId="77777777" w:rsidR="00E11910" w:rsidRPr="00396992" w:rsidRDefault="00E11910" w:rsidP="00921D6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</w:p>
        </w:tc>
        <w:tc>
          <w:tcPr>
            <w:tcW w:w="441" w:type="pct"/>
            <w:vAlign w:val="center"/>
          </w:tcPr>
          <w:p w14:paraId="1FA4E0DB" w14:textId="5A5F4297" w:rsidR="00E11910" w:rsidRPr="00396992" w:rsidRDefault="00B6195F" w:rsidP="00921D6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 xml:space="preserve">0.68 </w:t>
            </w:r>
            <w:r w:rsidRPr="00E11910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±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 xml:space="preserve"> 0.14</w:t>
            </w:r>
          </w:p>
        </w:tc>
        <w:tc>
          <w:tcPr>
            <w:tcW w:w="511" w:type="pct"/>
            <w:vMerge/>
            <w:vAlign w:val="center"/>
          </w:tcPr>
          <w:p w14:paraId="6A3C1E11" w14:textId="5D97B26D" w:rsidR="00E11910" w:rsidRPr="00396992" w:rsidRDefault="00E11910" w:rsidP="00921D6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</w:p>
        </w:tc>
        <w:tc>
          <w:tcPr>
            <w:tcW w:w="409" w:type="pct"/>
            <w:vAlign w:val="center"/>
          </w:tcPr>
          <w:p w14:paraId="37982CD4" w14:textId="7DA5EA52" w:rsidR="00E11910" w:rsidRPr="00396992" w:rsidRDefault="00B6195F" w:rsidP="00921D6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 xml:space="preserve">0.68 </w:t>
            </w:r>
            <w:r w:rsidRPr="00E11910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±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 xml:space="preserve"> 0.13</w:t>
            </w:r>
          </w:p>
        </w:tc>
        <w:tc>
          <w:tcPr>
            <w:tcW w:w="511" w:type="pct"/>
            <w:vMerge/>
            <w:vAlign w:val="center"/>
          </w:tcPr>
          <w:p w14:paraId="63FC9C6D" w14:textId="77777777" w:rsidR="00E11910" w:rsidRPr="00396992" w:rsidRDefault="00E11910" w:rsidP="00921D6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</w:p>
        </w:tc>
      </w:tr>
      <w:tr w:rsidR="00341879" w14:paraId="5E1F4FB8" w14:textId="77777777" w:rsidTr="00921D64">
        <w:tc>
          <w:tcPr>
            <w:tcW w:w="1133" w:type="pct"/>
            <w:vMerge w:val="restart"/>
            <w:vAlign w:val="center"/>
          </w:tcPr>
          <w:p w14:paraId="31A98187" w14:textId="1B5014BA" w:rsidR="00E11910" w:rsidRPr="00396992" w:rsidRDefault="00E11910" w:rsidP="00921D6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 w:rsidRPr="000B7D99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Educational background</w:t>
            </w:r>
          </w:p>
        </w:tc>
        <w:tc>
          <w:tcPr>
            <w:tcW w:w="1076" w:type="pct"/>
            <w:vAlign w:val="center"/>
          </w:tcPr>
          <w:p w14:paraId="4EDAEE49" w14:textId="1B5A22FC" w:rsidR="00E11910" w:rsidRPr="00396992" w:rsidRDefault="00E11910" w:rsidP="00921D6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 w:rsidRPr="000B7D99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Bachelor degree</w:t>
            </w:r>
          </w:p>
        </w:tc>
        <w:tc>
          <w:tcPr>
            <w:tcW w:w="409" w:type="pct"/>
            <w:vAlign w:val="center"/>
          </w:tcPr>
          <w:p w14:paraId="3FF442FB" w14:textId="671F3280" w:rsidR="00E11910" w:rsidRPr="00396992" w:rsidRDefault="00834BF6" w:rsidP="00921D6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 xml:space="preserve">0.40 </w:t>
            </w:r>
            <w:r w:rsidRPr="00E11910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±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 xml:space="preserve"> 0.15</w:t>
            </w:r>
          </w:p>
        </w:tc>
        <w:tc>
          <w:tcPr>
            <w:tcW w:w="511" w:type="pct"/>
            <w:vMerge w:val="restart"/>
            <w:vAlign w:val="center"/>
          </w:tcPr>
          <w:p w14:paraId="18BA7692" w14:textId="7F7E10D7" w:rsidR="00E11910" w:rsidRPr="00A72A38" w:rsidRDefault="00834BF6" w:rsidP="00921D6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eastAsia="x-none"/>
              </w:rPr>
            </w:pPr>
            <w:r w:rsidRPr="00A72A3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eastAsia="x-none"/>
              </w:rPr>
              <w:t>0.004</w:t>
            </w:r>
          </w:p>
        </w:tc>
        <w:tc>
          <w:tcPr>
            <w:tcW w:w="441" w:type="pct"/>
            <w:vAlign w:val="center"/>
          </w:tcPr>
          <w:p w14:paraId="7295E8FC" w14:textId="168FD444" w:rsidR="00E11910" w:rsidRPr="00396992" w:rsidRDefault="00834BF6" w:rsidP="00921D6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 xml:space="preserve">0.68 </w:t>
            </w:r>
            <w:r w:rsidRPr="00E11910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±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 xml:space="preserve"> 0.12</w:t>
            </w:r>
          </w:p>
        </w:tc>
        <w:tc>
          <w:tcPr>
            <w:tcW w:w="511" w:type="pct"/>
            <w:vMerge w:val="restart"/>
            <w:vAlign w:val="center"/>
          </w:tcPr>
          <w:p w14:paraId="69FA1AE5" w14:textId="025278B3" w:rsidR="00E11910" w:rsidRPr="00A72A38" w:rsidRDefault="00834BF6" w:rsidP="00921D6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eastAsia="x-none"/>
              </w:rPr>
            </w:pPr>
            <w:r w:rsidRPr="00A72A3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eastAsia="x-none"/>
              </w:rPr>
              <w:t>0.007</w:t>
            </w:r>
          </w:p>
        </w:tc>
        <w:tc>
          <w:tcPr>
            <w:tcW w:w="409" w:type="pct"/>
            <w:vAlign w:val="center"/>
          </w:tcPr>
          <w:p w14:paraId="44637B48" w14:textId="74187885" w:rsidR="00E11910" w:rsidRPr="00396992" w:rsidRDefault="00834BF6" w:rsidP="00921D6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 xml:space="preserve">0.69 </w:t>
            </w:r>
            <w:r w:rsidRPr="00E11910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±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 xml:space="preserve"> 0.12</w:t>
            </w:r>
          </w:p>
        </w:tc>
        <w:tc>
          <w:tcPr>
            <w:tcW w:w="511" w:type="pct"/>
            <w:vMerge w:val="restart"/>
            <w:vAlign w:val="center"/>
          </w:tcPr>
          <w:p w14:paraId="377D547F" w14:textId="1384A6CC" w:rsidR="00E11910" w:rsidRPr="00A72A38" w:rsidRDefault="00834BF6" w:rsidP="00921D6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eastAsia="x-none"/>
              </w:rPr>
            </w:pPr>
            <w:r w:rsidRPr="00A72A3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eastAsia="x-none"/>
              </w:rPr>
              <w:t>0.041</w:t>
            </w:r>
          </w:p>
        </w:tc>
      </w:tr>
      <w:tr w:rsidR="00341879" w14:paraId="381862F5" w14:textId="77777777" w:rsidTr="00921D64">
        <w:tc>
          <w:tcPr>
            <w:tcW w:w="1133" w:type="pct"/>
            <w:vMerge/>
            <w:vAlign w:val="center"/>
          </w:tcPr>
          <w:p w14:paraId="72423FE6" w14:textId="77777777" w:rsidR="00E11910" w:rsidRPr="00396992" w:rsidRDefault="00E11910" w:rsidP="00921D6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</w:p>
        </w:tc>
        <w:tc>
          <w:tcPr>
            <w:tcW w:w="1076" w:type="pct"/>
            <w:vAlign w:val="center"/>
          </w:tcPr>
          <w:p w14:paraId="729A56A2" w14:textId="6BFCCCE6" w:rsidR="00E11910" w:rsidRPr="00396992" w:rsidRDefault="00E11910" w:rsidP="00921D6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 w:rsidRPr="000B7D99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Master degree</w:t>
            </w:r>
          </w:p>
        </w:tc>
        <w:tc>
          <w:tcPr>
            <w:tcW w:w="409" w:type="pct"/>
            <w:vAlign w:val="center"/>
          </w:tcPr>
          <w:p w14:paraId="25FA7D43" w14:textId="577CD706" w:rsidR="00E11910" w:rsidRPr="00396992" w:rsidRDefault="00834BF6" w:rsidP="00921D6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 xml:space="preserve">0.44 </w:t>
            </w:r>
            <w:r w:rsidRPr="00E11910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±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 xml:space="preserve"> 0.17</w:t>
            </w:r>
          </w:p>
        </w:tc>
        <w:tc>
          <w:tcPr>
            <w:tcW w:w="511" w:type="pct"/>
            <w:vMerge/>
            <w:vAlign w:val="center"/>
          </w:tcPr>
          <w:p w14:paraId="15A44949" w14:textId="77777777" w:rsidR="00E11910" w:rsidRPr="00396992" w:rsidRDefault="00E11910" w:rsidP="00921D6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</w:p>
        </w:tc>
        <w:tc>
          <w:tcPr>
            <w:tcW w:w="441" w:type="pct"/>
            <w:vAlign w:val="center"/>
          </w:tcPr>
          <w:p w14:paraId="3F992CBE" w14:textId="4A1E54E7" w:rsidR="00E11910" w:rsidRPr="00396992" w:rsidRDefault="00834BF6" w:rsidP="00921D6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 xml:space="preserve">0.70 </w:t>
            </w:r>
            <w:r w:rsidRPr="00E11910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±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 xml:space="preserve"> 0.14</w:t>
            </w:r>
          </w:p>
        </w:tc>
        <w:tc>
          <w:tcPr>
            <w:tcW w:w="511" w:type="pct"/>
            <w:vMerge/>
            <w:vAlign w:val="center"/>
          </w:tcPr>
          <w:p w14:paraId="3D92FD06" w14:textId="7C17FEDC" w:rsidR="00E11910" w:rsidRPr="00396992" w:rsidRDefault="00E11910" w:rsidP="00921D6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</w:p>
        </w:tc>
        <w:tc>
          <w:tcPr>
            <w:tcW w:w="409" w:type="pct"/>
            <w:vAlign w:val="center"/>
          </w:tcPr>
          <w:p w14:paraId="5A9C361B" w14:textId="63DF9F4C" w:rsidR="00E11910" w:rsidRPr="00396992" w:rsidRDefault="00834BF6" w:rsidP="00921D6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 xml:space="preserve">0.71 </w:t>
            </w:r>
            <w:r w:rsidRPr="00E11910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±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 xml:space="preserve"> 0.13</w:t>
            </w:r>
          </w:p>
        </w:tc>
        <w:tc>
          <w:tcPr>
            <w:tcW w:w="511" w:type="pct"/>
            <w:vMerge/>
            <w:vAlign w:val="center"/>
          </w:tcPr>
          <w:p w14:paraId="35D499AD" w14:textId="77777777" w:rsidR="00E11910" w:rsidRPr="00396992" w:rsidRDefault="00E11910" w:rsidP="00921D6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</w:p>
        </w:tc>
      </w:tr>
      <w:tr w:rsidR="00341879" w14:paraId="7477D896" w14:textId="77777777" w:rsidTr="00921D64">
        <w:tc>
          <w:tcPr>
            <w:tcW w:w="1133" w:type="pct"/>
            <w:vMerge/>
            <w:vAlign w:val="center"/>
          </w:tcPr>
          <w:p w14:paraId="1A991411" w14:textId="77777777" w:rsidR="00E11910" w:rsidRPr="00396992" w:rsidRDefault="00E11910" w:rsidP="00921D6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</w:p>
        </w:tc>
        <w:tc>
          <w:tcPr>
            <w:tcW w:w="1076" w:type="pct"/>
            <w:vAlign w:val="center"/>
          </w:tcPr>
          <w:p w14:paraId="7DA39974" w14:textId="441867CE" w:rsidR="00E11910" w:rsidRPr="00396992" w:rsidRDefault="00E11910" w:rsidP="00921D6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 w:rsidRPr="000B7D99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PhD</w:t>
            </w:r>
          </w:p>
        </w:tc>
        <w:tc>
          <w:tcPr>
            <w:tcW w:w="409" w:type="pct"/>
            <w:vAlign w:val="center"/>
          </w:tcPr>
          <w:p w14:paraId="0842E9B6" w14:textId="6D9F0F6A" w:rsidR="00E11910" w:rsidRPr="00396992" w:rsidRDefault="00834BF6" w:rsidP="00921D6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 xml:space="preserve">0.43 </w:t>
            </w:r>
            <w:r w:rsidRPr="00E11910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±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 xml:space="preserve"> 0.17</w:t>
            </w:r>
          </w:p>
        </w:tc>
        <w:tc>
          <w:tcPr>
            <w:tcW w:w="511" w:type="pct"/>
            <w:vMerge/>
            <w:vAlign w:val="center"/>
          </w:tcPr>
          <w:p w14:paraId="0A0C9442" w14:textId="77777777" w:rsidR="00E11910" w:rsidRPr="00396992" w:rsidRDefault="00E11910" w:rsidP="00921D6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</w:p>
        </w:tc>
        <w:tc>
          <w:tcPr>
            <w:tcW w:w="441" w:type="pct"/>
            <w:vAlign w:val="center"/>
          </w:tcPr>
          <w:p w14:paraId="7216DD3C" w14:textId="6DAEC506" w:rsidR="00E11910" w:rsidRPr="00396992" w:rsidRDefault="00834BF6" w:rsidP="00921D6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 xml:space="preserve">0.71 </w:t>
            </w:r>
            <w:r w:rsidRPr="00E11910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±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 xml:space="preserve"> 0.14</w:t>
            </w:r>
          </w:p>
        </w:tc>
        <w:tc>
          <w:tcPr>
            <w:tcW w:w="511" w:type="pct"/>
            <w:vMerge/>
            <w:vAlign w:val="center"/>
          </w:tcPr>
          <w:p w14:paraId="1B1CA6B7" w14:textId="7256415F" w:rsidR="00E11910" w:rsidRPr="00396992" w:rsidRDefault="00E11910" w:rsidP="00921D6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</w:p>
        </w:tc>
        <w:tc>
          <w:tcPr>
            <w:tcW w:w="409" w:type="pct"/>
            <w:vAlign w:val="center"/>
          </w:tcPr>
          <w:p w14:paraId="1FA050BD" w14:textId="5B966FC8" w:rsidR="00E11910" w:rsidRPr="00396992" w:rsidRDefault="00834BF6" w:rsidP="00921D6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 xml:space="preserve">0.72 </w:t>
            </w:r>
            <w:r w:rsidRPr="00E11910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±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 xml:space="preserve"> 0.14</w:t>
            </w:r>
          </w:p>
        </w:tc>
        <w:tc>
          <w:tcPr>
            <w:tcW w:w="511" w:type="pct"/>
            <w:vMerge/>
            <w:vAlign w:val="center"/>
          </w:tcPr>
          <w:p w14:paraId="6446354E" w14:textId="77777777" w:rsidR="00E11910" w:rsidRPr="00396992" w:rsidRDefault="00E11910" w:rsidP="00921D6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</w:p>
        </w:tc>
      </w:tr>
      <w:tr w:rsidR="00341879" w14:paraId="20BAD7D6" w14:textId="77777777" w:rsidTr="00921D64">
        <w:tc>
          <w:tcPr>
            <w:tcW w:w="1133" w:type="pct"/>
            <w:vMerge w:val="restart"/>
            <w:vAlign w:val="center"/>
          </w:tcPr>
          <w:p w14:paraId="756163F6" w14:textId="6A37E4AE" w:rsidR="00E11910" w:rsidRPr="00396992" w:rsidRDefault="00E11910" w:rsidP="00921D6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 w:rsidRPr="000B7D99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Employment setting</w:t>
            </w:r>
          </w:p>
        </w:tc>
        <w:tc>
          <w:tcPr>
            <w:tcW w:w="1076" w:type="pct"/>
            <w:vAlign w:val="center"/>
          </w:tcPr>
          <w:p w14:paraId="3444B8FF" w14:textId="25FF58AD" w:rsidR="00E11910" w:rsidRPr="00396992" w:rsidRDefault="00E11910" w:rsidP="00921D6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 w:rsidRPr="000B7D99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Unemployed</w:t>
            </w:r>
          </w:p>
        </w:tc>
        <w:tc>
          <w:tcPr>
            <w:tcW w:w="409" w:type="pct"/>
            <w:vAlign w:val="center"/>
          </w:tcPr>
          <w:p w14:paraId="4B79E661" w14:textId="1F323428" w:rsidR="00E11910" w:rsidRPr="00396992" w:rsidRDefault="00384759" w:rsidP="00921D6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 xml:space="preserve">0.40 </w:t>
            </w:r>
            <w:r w:rsidRPr="00E11910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±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 xml:space="preserve"> 0.16</w:t>
            </w:r>
          </w:p>
        </w:tc>
        <w:tc>
          <w:tcPr>
            <w:tcW w:w="511" w:type="pct"/>
            <w:vMerge w:val="restart"/>
            <w:vAlign w:val="center"/>
          </w:tcPr>
          <w:p w14:paraId="1E87E59E" w14:textId="56E14542" w:rsidR="00E11910" w:rsidRPr="00396992" w:rsidRDefault="00384759" w:rsidP="00921D6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0.573</w:t>
            </w:r>
          </w:p>
        </w:tc>
        <w:tc>
          <w:tcPr>
            <w:tcW w:w="441" w:type="pct"/>
            <w:vAlign w:val="center"/>
          </w:tcPr>
          <w:p w14:paraId="5E8091B9" w14:textId="44808B80" w:rsidR="00E11910" w:rsidRPr="00396992" w:rsidRDefault="00384759" w:rsidP="00921D6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 xml:space="preserve">0.70 </w:t>
            </w:r>
            <w:r w:rsidRPr="00E11910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±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 xml:space="preserve"> 0.12</w:t>
            </w:r>
          </w:p>
        </w:tc>
        <w:tc>
          <w:tcPr>
            <w:tcW w:w="511" w:type="pct"/>
            <w:vMerge w:val="restart"/>
            <w:vAlign w:val="center"/>
          </w:tcPr>
          <w:p w14:paraId="0563504F" w14:textId="52CB8BAC" w:rsidR="00E11910" w:rsidRPr="00396992" w:rsidRDefault="00384759" w:rsidP="00921D6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0.182</w:t>
            </w:r>
          </w:p>
        </w:tc>
        <w:tc>
          <w:tcPr>
            <w:tcW w:w="409" w:type="pct"/>
            <w:vAlign w:val="center"/>
          </w:tcPr>
          <w:p w14:paraId="4E0CA1F8" w14:textId="206B5EE0" w:rsidR="00E11910" w:rsidRPr="00396992" w:rsidRDefault="00384759" w:rsidP="00921D6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 xml:space="preserve">0.72 </w:t>
            </w:r>
            <w:r w:rsidRPr="00E11910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±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 xml:space="preserve"> 0.12</w:t>
            </w:r>
          </w:p>
        </w:tc>
        <w:tc>
          <w:tcPr>
            <w:tcW w:w="511" w:type="pct"/>
            <w:vMerge w:val="restart"/>
            <w:vAlign w:val="center"/>
          </w:tcPr>
          <w:p w14:paraId="55AE7492" w14:textId="0F8B3FB8" w:rsidR="00E11910" w:rsidRPr="00396992" w:rsidRDefault="00384759" w:rsidP="00921D6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0.142</w:t>
            </w:r>
          </w:p>
        </w:tc>
      </w:tr>
      <w:tr w:rsidR="00341879" w14:paraId="5288D357" w14:textId="77777777" w:rsidTr="00921D64">
        <w:tc>
          <w:tcPr>
            <w:tcW w:w="1133" w:type="pct"/>
            <w:vMerge/>
            <w:vAlign w:val="center"/>
          </w:tcPr>
          <w:p w14:paraId="0205EFE0" w14:textId="77777777" w:rsidR="00E11910" w:rsidRPr="00396992" w:rsidRDefault="00E11910" w:rsidP="00921D6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</w:p>
        </w:tc>
        <w:tc>
          <w:tcPr>
            <w:tcW w:w="1076" w:type="pct"/>
            <w:vAlign w:val="center"/>
          </w:tcPr>
          <w:p w14:paraId="38D024BD" w14:textId="0884B5A1" w:rsidR="00E11910" w:rsidRPr="00396992" w:rsidRDefault="00E11910" w:rsidP="00921D6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 w:rsidRPr="000B7D99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Internship</w:t>
            </w:r>
          </w:p>
        </w:tc>
        <w:tc>
          <w:tcPr>
            <w:tcW w:w="409" w:type="pct"/>
            <w:vAlign w:val="center"/>
          </w:tcPr>
          <w:p w14:paraId="241E41A1" w14:textId="363634D9" w:rsidR="00E11910" w:rsidRPr="00396992" w:rsidRDefault="00384759" w:rsidP="00921D6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 xml:space="preserve">0.42 </w:t>
            </w:r>
            <w:r w:rsidRPr="00E11910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±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 xml:space="preserve"> 0.16</w:t>
            </w:r>
          </w:p>
        </w:tc>
        <w:tc>
          <w:tcPr>
            <w:tcW w:w="511" w:type="pct"/>
            <w:vMerge/>
            <w:vAlign w:val="center"/>
          </w:tcPr>
          <w:p w14:paraId="37C8753C" w14:textId="77777777" w:rsidR="00E11910" w:rsidRPr="00396992" w:rsidRDefault="00E11910" w:rsidP="00921D6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</w:p>
        </w:tc>
        <w:tc>
          <w:tcPr>
            <w:tcW w:w="441" w:type="pct"/>
            <w:vAlign w:val="center"/>
          </w:tcPr>
          <w:p w14:paraId="20465E08" w14:textId="1C5A3CBA" w:rsidR="00E11910" w:rsidRPr="00396992" w:rsidRDefault="00384759" w:rsidP="00921D6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 xml:space="preserve">0.68 </w:t>
            </w:r>
            <w:r w:rsidRPr="00E11910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±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 xml:space="preserve"> 0.11</w:t>
            </w:r>
          </w:p>
        </w:tc>
        <w:tc>
          <w:tcPr>
            <w:tcW w:w="511" w:type="pct"/>
            <w:vMerge/>
            <w:vAlign w:val="center"/>
          </w:tcPr>
          <w:p w14:paraId="46922D93" w14:textId="77777777" w:rsidR="00E11910" w:rsidRPr="00396992" w:rsidRDefault="00E11910" w:rsidP="00921D6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</w:p>
        </w:tc>
        <w:tc>
          <w:tcPr>
            <w:tcW w:w="409" w:type="pct"/>
            <w:vAlign w:val="center"/>
          </w:tcPr>
          <w:p w14:paraId="70EB43FB" w14:textId="15E873C3" w:rsidR="00E11910" w:rsidRPr="00396992" w:rsidRDefault="00384759" w:rsidP="00921D6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 xml:space="preserve">0.69 </w:t>
            </w:r>
            <w:r w:rsidRPr="00E11910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±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 xml:space="preserve"> 0.11</w:t>
            </w:r>
          </w:p>
        </w:tc>
        <w:tc>
          <w:tcPr>
            <w:tcW w:w="511" w:type="pct"/>
            <w:vMerge/>
            <w:vAlign w:val="center"/>
          </w:tcPr>
          <w:p w14:paraId="0C9BDD63" w14:textId="77777777" w:rsidR="00E11910" w:rsidRPr="00396992" w:rsidRDefault="00E11910" w:rsidP="00921D6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</w:p>
        </w:tc>
      </w:tr>
      <w:tr w:rsidR="00341879" w14:paraId="5C885639" w14:textId="77777777" w:rsidTr="00921D64">
        <w:tc>
          <w:tcPr>
            <w:tcW w:w="1133" w:type="pct"/>
            <w:vMerge/>
            <w:vAlign w:val="center"/>
          </w:tcPr>
          <w:p w14:paraId="6AC5B092" w14:textId="77777777" w:rsidR="00E11910" w:rsidRPr="00396992" w:rsidRDefault="00E11910" w:rsidP="00921D6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</w:p>
        </w:tc>
        <w:tc>
          <w:tcPr>
            <w:tcW w:w="1076" w:type="pct"/>
            <w:vAlign w:val="center"/>
          </w:tcPr>
          <w:p w14:paraId="3D13C15B" w14:textId="374C8331" w:rsidR="00E11910" w:rsidRPr="00396992" w:rsidRDefault="00E11910" w:rsidP="00921D6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 w:rsidRPr="000B7D99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Hospital or clinic</w:t>
            </w:r>
          </w:p>
        </w:tc>
        <w:tc>
          <w:tcPr>
            <w:tcW w:w="409" w:type="pct"/>
            <w:vAlign w:val="center"/>
          </w:tcPr>
          <w:p w14:paraId="39EDA4B0" w14:textId="56BB571D" w:rsidR="00E11910" w:rsidRPr="00396992" w:rsidRDefault="00384759" w:rsidP="00921D6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 xml:space="preserve">0.40 </w:t>
            </w:r>
            <w:r w:rsidRPr="00E11910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±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 xml:space="preserve"> 0.16</w:t>
            </w:r>
          </w:p>
        </w:tc>
        <w:tc>
          <w:tcPr>
            <w:tcW w:w="511" w:type="pct"/>
            <w:vMerge/>
            <w:vAlign w:val="center"/>
          </w:tcPr>
          <w:p w14:paraId="6CD3CB9A" w14:textId="77777777" w:rsidR="00E11910" w:rsidRPr="00396992" w:rsidRDefault="00E11910" w:rsidP="00921D6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</w:p>
        </w:tc>
        <w:tc>
          <w:tcPr>
            <w:tcW w:w="441" w:type="pct"/>
            <w:vAlign w:val="center"/>
          </w:tcPr>
          <w:p w14:paraId="1436C0B8" w14:textId="0D6F4301" w:rsidR="00E11910" w:rsidRPr="00396992" w:rsidRDefault="00384759" w:rsidP="00921D6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 xml:space="preserve">0.69 </w:t>
            </w:r>
            <w:r w:rsidRPr="00E11910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±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 xml:space="preserve"> 0.13</w:t>
            </w:r>
          </w:p>
        </w:tc>
        <w:tc>
          <w:tcPr>
            <w:tcW w:w="511" w:type="pct"/>
            <w:vMerge/>
            <w:vAlign w:val="center"/>
          </w:tcPr>
          <w:p w14:paraId="138C0A5E" w14:textId="77777777" w:rsidR="00E11910" w:rsidRPr="00396992" w:rsidRDefault="00E11910" w:rsidP="00921D6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</w:p>
        </w:tc>
        <w:tc>
          <w:tcPr>
            <w:tcW w:w="409" w:type="pct"/>
            <w:vAlign w:val="center"/>
          </w:tcPr>
          <w:p w14:paraId="7E768279" w14:textId="2A040F80" w:rsidR="00E11910" w:rsidRPr="00396992" w:rsidRDefault="00384759" w:rsidP="00921D6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 xml:space="preserve">0.69 </w:t>
            </w:r>
            <w:r w:rsidRPr="00E11910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±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 xml:space="preserve"> 0.13</w:t>
            </w:r>
          </w:p>
        </w:tc>
        <w:tc>
          <w:tcPr>
            <w:tcW w:w="511" w:type="pct"/>
            <w:vMerge/>
            <w:vAlign w:val="center"/>
          </w:tcPr>
          <w:p w14:paraId="2378635B" w14:textId="77777777" w:rsidR="00E11910" w:rsidRPr="00396992" w:rsidRDefault="00E11910" w:rsidP="00921D6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</w:p>
        </w:tc>
      </w:tr>
      <w:tr w:rsidR="00341879" w14:paraId="0682DF26" w14:textId="77777777" w:rsidTr="00921D64">
        <w:tc>
          <w:tcPr>
            <w:tcW w:w="1133" w:type="pct"/>
            <w:vMerge/>
            <w:vAlign w:val="center"/>
          </w:tcPr>
          <w:p w14:paraId="582EF25C" w14:textId="77777777" w:rsidR="00E11910" w:rsidRPr="00396992" w:rsidRDefault="00E11910" w:rsidP="00921D6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</w:p>
        </w:tc>
        <w:tc>
          <w:tcPr>
            <w:tcW w:w="1076" w:type="pct"/>
            <w:vAlign w:val="center"/>
          </w:tcPr>
          <w:p w14:paraId="1C1489E4" w14:textId="48D36255" w:rsidR="00E11910" w:rsidRPr="00396992" w:rsidRDefault="00E11910" w:rsidP="00921D6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 w:rsidRPr="000B7D99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Private business</w:t>
            </w:r>
          </w:p>
        </w:tc>
        <w:tc>
          <w:tcPr>
            <w:tcW w:w="409" w:type="pct"/>
            <w:vAlign w:val="center"/>
          </w:tcPr>
          <w:p w14:paraId="5AFABAD4" w14:textId="11790807" w:rsidR="00E11910" w:rsidRPr="00396992" w:rsidRDefault="00384759" w:rsidP="00921D6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 xml:space="preserve">0.41 </w:t>
            </w:r>
            <w:r w:rsidRPr="00E11910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±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 xml:space="preserve"> 0.17</w:t>
            </w:r>
          </w:p>
        </w:tc>
        <w:tc>
          <w:tcPr>
            <w:tcW w:w="511" w:type="pct"/>
            <w:vMerge/>
            <w:vAlign w:val="center"/>
          </w:tcPr>
          <w:p w14:paraId="5FDE5066" w14:textId="77777777" w:rsidR="00E11910" w:rsidRPr="00396992" w:rsidRDefault="00E11910" w:rsidP="00921D6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</w:p>
        </w:tc>
        <w:tc>
          <w:tcPr>
            <w:tcW w:w="441" w:type="pct"/>
            <w:vAlign w:val="center"/>
          </w:tcPr>
          <w:p w14:paraId="6EBF3CC8" w14:textId="76B14045" w:rsidR="00E11910" w:rsidRPr="00396992" w:rsidRDefault="00384759" w:rsidP="00921D6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 xml:space="preserve">0.68 </w:t>
            </w:r>
            <w:r w:rsidRPr="00E11910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±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 xml:space="preserve"> 0.14</w:t>
            </w:r>
          </w:p>
        </w:tc>
        <w:tc>
          <w:tcPr>
            <w:tcW w:w="511" w:type="pct"/>
            <w:vMerge/>
            <w:vAlign w:val="center"/>
          </w:tcPr>
          <w:p w14:paraId="398BBBCB" w14:textId="77777777" w:rsidR="00E11910" w:rsidRPr="00396992" w:rsidRDefault="00E11910" w:rsidP="00921D6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</w:p>
        </w:tc>
        <w:tc>
          <w:tcPr>
            <w:tcW w:w="409" w:type="pct"/>
            <w:vAlign w:val="center"/>
          </w:tcPr>
          <w:p w14:paraId="40B02D64" w14:textId="20C6FBE5" w:rsidR="00E11910" w:rsidRPr="00396992" w:rsidRDefault="00384759" w:rsidP="00921D6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 xml:space="preserve">0.69 </w:t>
            </w:r>
            <w:r w:rsidRPr="00E11910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±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 xml:space="preserve"> 0.15</w:t>
            </w:r>
          </w:p>
        </w:tc>
        <w:tc>
          <w:tcPr>
            <w:tcW w:w="511" w:type="pct"/>
            <w:vMerge/>
            <w:vAlign w:val="center"/>
          </w:tcPr>
          <w:p w14:paraId="41CA3C94" w14:textId="77777777" w:rsidR="00E11910" w:rsidRPr="00396992" w:rsidRDefault="00E11910" w:rsidP="00921D6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</w:p>
        </w:tc>
      </w:tr>
      <w:tr w:rsidR="00341879" w14:paraId="5E6E0ED1" w14:textId="77777777" w:rsidTr="00921D64">
        <w:tc>
          <w:tcPr>
            <w:tcW w:w="1133" w:type="pct"/>
            <w:vMerge/>
            <w:vAlign w:val="center"/>
          </w:tcPr>
          <w:p w14:paraId="4D112FF7" w14:textId="77777777" w:rsidR="00E11910" w:rsidRPr="00396992" w:rsidRDefault="00E11910" w:rsidP="00921D6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</w:p>
        </w:tc>
        <w:tc>
          <w:tcPr>
            <w:tcW w:w="1076" w:type="pct"/>
            <w:vAlign w:val="center"/>
          </w:tcPr>
          <w:p w14:paraId="276A0481" w14:textId="16A1E0B5" w:rsidR="00E11910" w:rsidRPr="00396992" w:rsidRDefault="00E11910" w:rsidP="00921D6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 w:rsidRPr="000B7D99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Academic or research institution</w:t>
            </w:r>
          </w:p>
        </w:tc>
        <w:tc>
          <w:tcPr>
            <w:tcW w:w="409" w:type="pct"/>
            <w:vAlign w:val="center"/>
          </w:tcPr>
          <w:p w14:paraId="293B8050" w14:textId="18350C1B" w:rsidR="00E11910" w:rsidRPr="00396992" w:rsidRDefault="00384759" w:rsidP="00921D6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 xml:space="preserve">0.42 </w:t>
            </w:r>
            <w:r w:rsidRPr="00E11910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±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 xml:space="preserve"> 0.17</w:t>
            </w:r>
          </w:p>
        </w:tc>
        <w:tc>
          <w:tcPr>
            <w:tcW w:w="511" w:type="pct"/>
            <w:vMerge/>
            <w:vAlign w:val="center"/>
          </w:tcPr>
          <w:p w14:paraId="6AB6406C" w14:textId="77777777" w:rsidR="00E11910" w:rsidRPr="00396992" w:rsidRDefault="00E11910" w:rsidP="00921D6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</w:p>
        </w:tc>
        <w:tc>
          <w:tcPr>
            <w:tcW w:w="441" w:type="pct"/>
            <w:vAlign w:val="center"/>
          </w:tcPr>
          <w:p w14:paraId="6CD25463" w14:textId="06791BC2" w:rsidR="00E11910" w:rsidRPr="00396992" w:rsidRDefault="00384759" w:rsidP="00921D6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 xml:space="preserve">0.71 </w:t>
            </w:r>
            <w:r w:rsidRPr="00E11910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±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 xml:space="preserve"> 0.13</w:t>
            </w:r>
          </w:p>
        </w:tc>
        <w:tc>
          <w:tcPr>
            <w:tcW w:w="511" w:type="pct"/>
            <w:vMerge/>
            <w:vAlign w:val="center"/>
          </w:tcPr>
          <w:p w14:paraId="5BFC3C0B" w14:textId="77777777" w:rsidR="00E11910" w:rsidRPr="00396992" w:rsidRDefault="00E11910" w:rsidP="00921D6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</w:p>
        </w:tc>
        <w:tc>
          <w:tcPr>
            <w:tcW w:w="409" w:type="pct"/>
            <w:vAlign w:val="center"/>
          </w:tcPr>
          <w:p w14:paraId="7698695B" w14:textId="0AB9CAB3" w:rsidR="00E11910" w:rsidRPr="00396992" w:rsidRDefault="00384759" w:rsidP="00921D6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 xml:space="preserve">0.72 </w:t>
            </w:r>
            <w:r w:rsidRPr="00E11910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±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 xml:space="preserve"> 0.13</w:t>
            </w:r>
          </w:p>
        </w:tc>
        <w:tc>
          <w:tcPr>
            <w:tcW w:w="511" w:type="pct"/>
            <w:vMerge/>
            <w:vAlign w:val="center"/>
          </w:tcPr>
          <w:p w14:paraId="500EAF75" w14:textId="77777777" w:rsidR="00E11910" w:rsidRPr="00396992" w:rsidRDefault="00E11910" w:rsidP="00921D6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</w:p>
        </w:tc>
      </w:tr>
      <w:tr w:rsidR="00341879" w14:paraId="33D9F780" w14:textId="77777777" w:rsidTr="00921D64">
        <w:tc>
          <w:tcPr>
            <w:tcW w:w="1133" w:type="pct"/>
            <w:vMerge/>
            <w:vAlign w:val="center"/>
          </w:tcPr>
          <w:p w14:paraId="574CD7A8" w14:textId="77777777" w:rsidR="00E11910" w:rsidRPr="00396992" w:rsidRDefault="00E11910" w:rsidP="00921D6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</w:p>
        </w:tc>
        <w:tc>
          <w:tcPr>
            <w:tcW w:w="1076" w:type="pct"/>
            <w:vAlign w:val="center"/>
          </w:tcPr>
          <w:p w14:paraId="39FA386D" w14:textId="5B364908" w:rsidR="00E11910" w:rsidRPr="00396992" w:rsidRDefault="00E11910" w:rsidP="00921D6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 w:rsidRPr="000B7D99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Entrepreneurial company or industry</w:t>
            </w:r>
          </w:p>
        </w:tc>
        <w:tc>
          <w:tcPr>
            <w:tcW w:w="409" w:type="pct"/>
            <w:vAlign w:val="center"/>
          </w:tcPr>
          <w:p w14:paraId="4F5372C2" w14:textId="20687B12" w:rsidR="00E11910" w:rsidRPr="00396992" w:rsidRDefault="00384759" w:rsidP="00921D6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 xml:space="preserve">0.44 </w:t>
            </w:r>
            <w:r w:rsidRPr="00E11910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±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 xml:space="preserve"> 0.14</w:t>
            </w:r>
          </w:p>
        </w:tc>
        <w:tc>
          <w:tcPr>
            <w:tcW w:w="511" w:type="pct"/>
            <w:vMerge/>
            <w:vAlign w:val="center"/>
          </w:tcPr>
          <w:p w14:paraId="4F66490D" w14:textId="77777777" w:rsidR="00E11910" w:rsidRPr="00396992" w:rsidRDefault="00E11910" w:rsidP="00921D6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</w:p>
        </w:tc>
        <w:tc>
          <w:tcPr>
            <w:tcW w:w="441" w:type="pct"/>
            <w:vAlign w:val="center"/>
          </w:tcPr>
          <w:p w14:paraId="220D69FE" w14:textId="1C526D79" w:rsidR="00E11910" w:rsidRPr="00396992" w:rsidRDefault="00384759" w:rsidP="00921D6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 xml:space="preserve">0.69 </w:t>
            </w:r>
            <w:r w:rsidRPr="00E11910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±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 xml:space="preserve"> 0.11</w:t>
            </w:r>
          </w:p>
        </w:tc>
        <w:tc>
          <w:tcPr>
            <w:tcW w:w="511" w:type="pct"/>
            <w:vMerge/>
            <w:vAlign w:val="center"/>
          </w:tcPr>
          <w:p w14:paraId="77A7E8D2" w14:textId="77777777" w:rsidR="00E11910" w:rsidRPr="00396992" w:rsidRDefault="00E11910" w:rsidP="00921D6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</w:p>
        </w:tc>
        <w:tc>
          <w:tcPr>
            <w:tcW w:w="409" w:type="pct"/>
            <w:vAlign w:val="center"/>
          </w:tcPr>
          <w:p w14:paraId="7F9BBF4A" w14:textId="2340894B" w:rsidR="00E11910" w:rsidRPr="00396992" w:rsidRDefault="00384759" w:rsidP="00921D6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 xml:space="preserve">0.71 </w:t>
            </w:r>
            <w:r w:rsidRPr="00E11910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±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 xml:space="preserve"> 0.10</w:t>
            </w:r>
          </w:p>
        </w:tc>
        <w:tc>
          <w:tcPr>
            <w:tcW w:w="511" w:type="pct"/>
            <w:vMerge/>
            <w:vAlign w:val="center"/>
          </w:tcPr>
          <w:p w14:paraId="15067598" w14:textId="77777777" w:rsidR="00E11910" w:rsidRPr="00396992" w:rsidRDefault="00E11910" w:rsidP="00921D6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</w:p>
        </w:tc>
      </w:tr>
      <w:tr w:rsidR="00341879" w14:paraId="70105F3C" w14:textId="77777777" w:rsidTr="00921D64">
        <w:tc>
          <w:tcPr>
            <w:tcW w:w="1133" w:type="pct"/>
            <w:vMerge/>
            <w:vAlign w:val="center"/>
          </w:tcPr>
          <w:p w14:paraId="59943AFA" w14:textId="77777777" w:rsidR="00E11910" w:rsidRPr="00396992" w:rsidRDefault="00E11910" w:rsidP="00921D6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</w:p>
        </w:tc>
        <w:tc>
          <w:tcPr>
            <w:tcW w:w="1076" w:type="pct"/>
            <w:vAlign w:val="center"/>
          </w:tcPr>
          <w:p w14:paraId="26A77073" w14:textId="4C9CAA79" w:rsidR="00E11910" w:rsidRPr="00396992" w:rsidRDefault="00E11910" w:rsidP="00921D6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 w:rsidRPr="000B7D99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Government agency</w:t>
            </w:r>
          </w:p>
        </w:tc>
        <w:tc>
          <w:tcPr>
            <w:tcW w:w="409" w:type="pct"/>
            <w:vAlign w:val="center"/>
          </w:tcPr>
          <w:p w14:paraId="0091A746" w14:textId="4088A78E" w:rsidR="00E11910" w:rsidRPr="00396992" w:rsidRDefault="00384759" w:rsidP="00921D6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 xml:space="preserve">0.45 </w:t>
            </w:r>
            <w:r w:rsidRPr="00E11910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±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 xml:space="preserve"> 0.15</w:t>
            </w:r>
          </w:p>
        </w:tc>
        <w:tc>
          <w:tcPr>
            <w:tcW w:w="511" w:type="pct"/>
            <w:vMerge/>
            <w:vAlign w:val="center"/>
          </w:tcPr>
          <w:p w14:paraId="6ECAE472" w14:textId="77777777" w:rsidR="00E11910" w:rsidRPr="00396992" w:rsidRDefault="00E11910" w:rsidP="00921D6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</w:p>
        </w:tc>
        <w:tc>
          <w:tcPr>
            <w:tcW w:w="441" w:type="pct"/>
            <w:vAlign w:val="center"/>
          </w:tcPr>
          <w:p w14:paraId="78AAD635" w14:textId="4762A489" w:rsidR="00E11910" w:rsidRPr="00396992" w:rsidRDefault="00384759" w:rsidP="00921D6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 xml:space="preserve">0.71 </w:t>
            </w:r>
            <w:r w:rsidRPr="00E11910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±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 xml:space="preserve"> 0.16</w:t>
            </w:r>
          </w:p>
        </w:tc>
        <w:tc>
          <w:tcPr>
            <w:tcW w:w="511" w:type="pct"/>
            <w:vMerge/>
            <w:vAlign w:val="center"/>
          </w:tcPr>
          <w:p w14:paraId="4CE8B11B" w14:textId="77777777" w:rsidR="00E11910" w:rsidRPr="00396992" w:rsidRDefault="00E11910" w:rsidP="00921D6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</w:p>
        </w:tc>
        <w:tc>
          <w:tcPr>
            <w:tcW w:w="409" w:type="pct"/>
            <w:vAlign w:val="center"/>
          </w:tcPr>
          <w:p w14:paraId="15DF2A69" w14:textId="35AC92AF" w:rsidR="00E11910" w:rsidRPr="00396992" w:rsidRDefault="00384759" w:rsidP="00921D6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 xml:space="preserve">0.69 </w:t>
            </w:r>
            <w:r w:rsidRPr="00E11910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±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 xml:space="preserve"> 0.16</w:t>
            </w:r>
          </w:p>
        </w:tc>
        <w:tc>
          <w:tcPr>
            <w:tcW w:w="511" w:type="pct"/>
            <w:vMerge/>
            <w:vAlign w:val="center"/>
          </w:tcPr>
          <w:p w14:paraId="2D6AAA34" w14:textId="77777777" w:rsidR="00E11910" w:rsidRPr="00396992" w:rsidRDefault="00E11910" w:rsidP="00921D6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</w:p>
        </w:tc>
      </w:tr>
      <w:tr w:rsidR="00341879" w14:paraId="7BEB5A4D" w14:textId="77777777" w:rsidTr="00921D64">
        <w:tc>
          <w:tcPr>
            <w:tcW w:w="1133" w:type="pct"/>
            <w:vMerge/>
            <w:vAlign w:val="center"/>
          </w:tcPr>
          <w:p w14:paraId="349AD58D" w14:textId="77777777" w:rsidR="00E11910" w:rsidRPr="00396992" w:rsidRDefault="00E11910" w:rsidP="00921D6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</w:p>
        </w:tc>
        <w:tc>
          <w:tcPr>
            <w:tcW w:w="1076" w:type="pct"/>
            <w:vAlign w:val="center"/>
          </w:tcPr>
          <w:p w14:paraId="32FF53E5" w14:textId="3144B362" w:rsidR="00E11910" w:rsidRPr="00396992" w:rsidRDefault="00E11910" w:rsidP="00921D6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 w:rsidRPr="000B7D99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Non-governmental organization (NGO)</w:t>
            </w:r>
          </w:p>
        </w:tc>
        <w:tc>
          <w:tcPr>
            <w:tcW w:w="409" w:type="pct"/>
            <w:vAlign w:val="center"/>
          </w:tcPr>
          <w:p w14:paraId="08425196" w14:textId="33B45182" w:rsidR="00E11910" w:rsidRPr="00396992" w:rsidRDefault="00384759" w:rsidP="00921D6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 xml:space="preserve">0.43 </w:t>
            </w:r>
            <w:r w:rsidRPr="00E11910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±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 xml:space="preserve"> 0.14</w:t>
            </w:r>
          </w:p>
        </w:tc>
        <w:tc>
          <w:tcPr>
            <w:tcW w:w="511" w:type="pct"/>
            <w:vMerge/>
            <w:vAlign w:val="center"/>
          </w:tcPr>
          <w:p w14:paraId="73408F5A" w14:textId="77777777" w:rsidR="00E11910" w:rsidRPr="00396992" w:rsidRDefault="00E11910" w:rsidP="00921D6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</w:p>
        </w:tc>
        <w:tc>
          <w:tcPr>
            <w:tcW w:w="441" w:type="pct"/>
            <w:vAlign w:val="center"/>
          </w:tcPr>
          <w:p w14:paraId="0EC861D0" w14:textId="5882F987" w:rsidR="00E11910" w:rsidRPr="00396992" w:rsidRDefault="00384759" w:rsidP="00921D6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 xml:space="preserve">0.66 </w:t>
            </w:r>
            <w:r w:rsidRPr="00E11910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±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 xml:space="preserve"> 0.15</w:t>
            </w:r>
          </w:p>
        </w:tc>
        <w:tc>
          <w:tcPr>
            <w:tcW w:w="511" w:type="pct"/>
            <w:vMerge/>
            <w:vAlign w:val="center"/>
          </w:tcPr>
          <w:p w14:paraId="385D349E" w14:textId="77777777" w:rsidR="00E11910" w:rsidRPr="00396992" w:rsidRDefault="00E11910" w:rsidP="00921D6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</w:p>
        </w:tc>
        <w:tc>
          <w:tcPr>
            <w:tcW w:w="409" w:type="pct"/>
            <w:vAlign w:val="center"/>
          </w:tcPr>
          <w:p w14:paraId="6AB852E2" w14:textId="0C470183" w:rsidR="00E11910" w:rsidRPr="00396992" w:rsidRDefault="00384759" w:rsidP="00921D6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 xml:space="preserve">0.67 </w:t>
            </w:r>
            <w:r w:rsidRPr="00E11910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±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 xml:space="preserve"> 0.12</w:t>
            </w:r>
          </w:p>
        </w:tc>
        <w:tc>
          <w:tcPr>
            <w:tcW w:w="511" w:type="pct"/>
            <w:vMerge/>
            <w:vAlign w:val="center"/>
          </w:tcPr>
          <w:p w14:paraId="3C509EDD" w14:textId="77777777" w:rsidR="00E11910" w:rsidRPr="00396992" w:rsidRDefault="00E11910" w:rsidP="00921D6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</w:p>
        </w:tc>
      </w:tr>
      <w:tr w:rsidR="00341879" w14:paraId="63F5099F" w14:textId="77777777" w:rsidTr="00921D64">
        <w:tc>
          <w:tcPr>
            <w:tcW w:w="1133" w:type="pct"/>
            <w:vMerge w:val="restart"/>
            <w:vAlign w:val="center"/>
          </w:tcPr>
          <w:p w14:paraId="19101A64" w14:textId="7D4CE17E" w:rsidR="00E11910" w:rsidRPr="00396992" w:rsidRDefault="00E11910" w:rsidP="00921D6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 w:rsidRPr="000B7D99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Professional sector affiliation</w:t>
            </w:r>
          </w:p>
        </w:tc>
        <w:tc>
          <w:tcPr>
            <w:tcW w:w="1076" w:type="pct"/>
            <w:vAlign w:val="center"/>
          </w:tcPr>
          <w:p w14:paraId="19D13FB4" w14:textId="33A27EC2" w:rsidR="00E11910" w:rsidRPr="00396992" w:rsidRDefault="00E11910" w:rsidP="00921D6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 w:rsidRPr="000B7D99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Not applicable</w:t>
            </w:r>
          </w:p>
        </w:tc>
        <w:tc>
          <w:tcPr>
            <w:tcW w:w="409" w:type="pct"/>
            <w:vAlign w:val="center"/>
          </w:tcPr>
          <w:p w14:paraId="0B8599E9" w14:textId="4550909D" w:rsidR="00E11910" w:rsidRPr="00396992" w:rsidRDefault="00FC7B7F" w:rsidP="00921D6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 xml:space="preserve">0.41 </w:t>
            </w:r>
            <w:r w:rsidRPr="00E11910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±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 xml:space="preserve"> </w:t>
            </w:r>
            <w:r w:rsidR="00027EE6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0.15</w:t>
            </w:r>
          </w:p>
        </w:tc>
        <w:tc>
          <w:tcPr>
            <w:tcW w:w="511" w:type="pct"/>
            <w:vMerge w:val="restart"/>
            <w:vAlign w:val="center"/>
          </w:tcPr>
          <w:p w14:paraId="1F6E37FE" w14:textId="20DB5327" w:rsidR="00E11910" w:rsidRPr="00396992" w:rsidRDefault="00027EE6" w:rsidP="00921D6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0.981</w:t>
            </w:r>
          </w:p>
        </w:tc>
        <w:tc>
          <w:tcPr>
            <w:tcW w:w="441" w:type="pct"/>
            <w:vAlign w:val="center"/>
          </w:tcPr>
          <w:p w14:paraId="6266D587" w14:textId="7815ED75" w:rsidR="00E11910" w:rsidRPr="00396992" w:rsidRDefault="00027EE6" w:rsidP="00921D6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 xml:space="preserve">0.67 </w:t>
            </w:r>
            <w:r w:rsidRPr="00E11910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±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 xml:space="preserve"> 0.09</w:t>
            </w:r>
          </w:p>
        </w:tc>
        <w:tc>
          <w:tcPr>
            <w:tcW w:w="511" w:type="pct"/>
            <w:vMerge w:val="restart"/>
            <w:vAlign w:val="center"/>
          </w:tcPr>
          <w:p w14:paraId="1E1A761C" w14:textId="624B975B" w:rsidR="00E11910" w:rsidRPr="00A72A38" w:rsidRDefault="00027EE6" w:rsidP="00921D6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eastAsia="x-none"/>
              </w:rPr>
            </w:pPr>
            <w:r w:rsidRPr="00A72A3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eastAsia="x-none"/>
              </w:rPr>
              <w:t>0.002</w:t>
            </w:r>
          </w:p>
        </w:tc>
        <w:tc>
          <w:tcPr>
            <w:tcW w:w="409" w:type="pct"/>
            <w:vAlign w:val="center"/>
          </w:tcPr>
          <w:p w14:paraId="7831D062" w14:textId="708BABBF" w:rsidR="00E11910" w:rsidRPr="00396992" w:rsidRDefault="00027EE6" w:rsidP="00921D6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 xml:space="preserve">0.68 </w:t>
            </w:r>
            <w:r w:rsidRPr="00E11910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±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 xml:space="preserve"> 0.08</w:t>
            </w:r>
          </w:p>
        </w:tc>
        <w:tc>
          <w:tcPr>
            <w:tcW w:w="511" w:type="pct"/>
            <w:vMerge w:val="restart"/>
            <w:vAlign w:val="center"/>
          </w:tcPr>
          <w:p w14:paraId="2A1432FE" w14:textId="241847F3" w:rsidR="00E11910" w:rsidRPr="00A72A38" w:rsidRDefault="00027EE6" w:rsidP="00921D6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eastAsia="x-none"/>
              </w:rPr>
            </w:pPr>
            <w:r w:rsidRPr="00A72A3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eastAsia="x-none"/>
              </w:rPr>
              <w:t>0.019</w:t>
            </w:r>
          </w:p>
        </w:tc>
      </w:tr>
      <w:tr w:rsidR="00341879" w14:paraId="64D0C322" w14:textId="77777777" w:rsidTr="00921D64">
        <w:tc>
          <w:tcPr>
            <w:tcW w:w="1133" w:type="pct"/>
            <w:vMerge/>
            <w:vAlign w:val="center"/>
          </w:tcPr>
          <w:p w14:paraId="461FC20F" w14:textId="77777777" w:rsidR="00E11910" w:rsidRPr="00396992" w:rsidRDefault="00E11910" w:rsidP="00921D6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</w:p>
        </w:tc>
        <w:tc>
          <w:tcPr>
            <w:tcW w:w="1076" w:type="pct"/>
            <w:vAlign w:val="center"/>
          </w:tcPr>
          <w:p w14:paraId="4B648820" w14:textId="7BE5AF3D" w:rsidR="00E11910" w:rsidRPr="00396992" w:rsidRDefault="00E11910" w:rsidP="00921D6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 w:rsidRPr="000B7D99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Public (governmental)</w:t>
            </w:r>
          </w:p>
        </w:tc>
        <w:tc>
          <w:tcPr>
            <w:tcW w:w="409" w:type="pct"/>
            <w:vAlign w:val="center"/>
          </w:tcPr>
          <w:p w14:paraId="6AC702D2" w14:textId="129557A1" w:rsidR="00E11910" w:rsidRPr="00396992" w:rsidRDefault="00FC7B7F" w:rsidP="00921D6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 xml:space="preserve">0.41 </w:t>
            </w:r>
            <w:r w:rsidRPr="00E11910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±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 xml:space="preserve"> </w:t>
            </w:r>
            <w:r w:rsidR="00027EE6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0.16</w:t>
            </w:r>
          </w:p>
        </w:tc>
        <w:tc>
          <w:tcPr>
            <w:tcW w:w="511" w:type="pct"/>
            <w:vMerge/>
            <w:vAlign w:val="center"/>
          </w:tcPr>
          <w:p w14:paraId="6FC43244" w14:textId="77777777" w:rsidR="00E11910" w:rsidRPr="00396992" w:rsidRDefault="00E11910" w:rsidP="00921D6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</w:p>
        </w:tc>
        <w:tc>
          <w:tcPr>
            <w:tcW w:w="441" w:type="pct"/>
            <w:vAlign w:val="center"/>
          </w:tcPr>
          <w:p w14:paraId="54C93DD5" w14:textId="1F8C5B8A" w:rsidR="00E11910" w:rsidRPr="00396992" w:rsidRDefault="00027EE6" w:rsidP="00921D6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 xml:space="preserve">0.70 </w:t>
            </w:r>
            <w:r w:rsidRPr="00E11910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±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 xml:space="preserve"> 0.13</w:t>
            </w:r>
          </w:p>
        </w:tc>
        <w:tc>
          <w:tcPr>
            <w:tcW w:w="511" w:type="pct"/>
            <w:vMerge/>
            <w:vAlign w:val="center"/>
          </w:tcPr>
          <w:p w14:paraId="4755FA35" w14:textId="77777777" w:rsidR="00E11910" w:rsidRPr="00396992" w:rsidRDefault="00E11910" w:rsidP="00921D6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</w:p>
        </w:tc>
        <w:tc>
          <w:tcPr>
            <w:tcW w:w="409" w:type="pct"/>
            <w:vAlign w:val="center"/>
          </w:tcPr>
          <w:p w14:paraId="486C9753" w14:textId="287393EF" w:rsidR="00E11910" w:rsidRPr="00396992" w:rsidRDefault="00027EE6" w:rsidP="00921D6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 xml:space="preserve">0.71 </w:t>
            </w:r>
            <w:r w:rsidRPr="00E11910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±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 xml:space="preserve"> 0.13</w:t>
            </w:r>
          </w:p>
        </w:tc>
        <w:tc>
          <w:tcPr>
            <w:tcW w:w="511" w:type="pct"/>
            <w:vMerge/>
            <w:vAlign w:val="center"/>
          </w:tcPr>
          <w:p w14:paraId="08F61D5A" w14:textId="77777777" w:rsidR="00E11910" w:rsidRPr="00396992" w:rsidRDefault="00E11910" w:rsidP="00921D6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</w:p>
        </w:tc>
      </w:tr>
      <w:tr w:rsidR="00341879" w14:paraId="463FE11B" w14:textId="77777777" w:rsidTr="00921D64">
        <w:tc>
          <w:tcPr>
            <w:tcW w:w="1133" w:type="pct"/>
            <w:vMerge/>
            <w:vAlign w:val="center"/>
          </w:tcPr>
          <w:p w14:paraId="5963391A" w14:textId="77777777" w:rsidR="00E11910" w:rsidRPr="00396992" w:rsidRDefault="00E11910" w:rsidP="00921D6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</w:p>
        </w:tc>
        <w:tc>
          <w:tcPr>
            <w:tcW w:w="1076" w:type="pct"/>
            <w:vAlign w:val="center"/>
          </w:tcPr>
          <w:p w14:paraId="4E927B07" w14:textId="3580C467" w:rsidR="00E11910" w:rsidRPr="00396992" w:rsidRDefault="00E11910" w:rsidP="00921D6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 w:rsidRPr="000B7D99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Private</w:t>
            </w:r>
          </w:p>
        </w:tc>
        <w:tc>
          <w:tcPr>
            <w:tcW w:w="409" w:type="pct"/>
            <w:vAlign w:val="center"/>
          </w:tcPr>
          <w:p w14:paraId="6486A604" w14:textId="65CC6415" w:rsidR="00E11910" w:rsidRPr="00396992" w:rsidRDefault="00FC7B7F" w:rsidP="00921D6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 xml:space="preserve">0.41 </w:t>
            </w:r>
            <w:r w:rsidRPr="00E11910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±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 xml:space="preserve"> </w:t>
            </w:r>
            <w:r w:rsidR="00027EE6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0.16</w:t>
            </w:r>
          </w:p>
        </w:tc>
        <w:tc>
          <w:tcPr>
            <w:tcW w:w="511" w:type="pct"/>
            <w:vMerge/>
            <w:vAlign w:val="center"/>
          </w:tcPr>
          <w:p w14:paraId="1C9BC591" w14:textId="77777777" w:rsidR="00E11910" w:rsidRPr="00396992" w:rsidRDefault="00E11910" w:rsidP="00921D6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</w:p>
        </w:tc>
        <w:tc>
          <w:tcPr>
            <w:tcW w:w="441" w:type="pct"/>
            <w:vAlign w:val="center"/>
          </w:tcPr>
          <w:p w14:paraId="1EF7048C" w14:textId="67687F4F" w:rsidR="00E11910" w:rsidRPr="00396992" w:rsidRDefault="00027EE6" w:rsidP="00921D6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 xml:space="preserve">0.68 </w:t>
            </w:r>
            <w:r w:rsidRPr="00E11910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±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 xml:space="preserve"> 0.14</w:t>
            </w:r>
          </w:p>
        </w:tc>
        <w:tc>
          <w:tcPr>
            <w:tcW w:w="511" w:type="pct"/>
            <w:vMerge/>
            <w:vAlign w:val="center"/>
          </w:tcPr>
          <w:p w14:paraId="05764388" w14:textId="77777777" w:rsidR="00E11910" w:rsidRPr="00396992" w:rsidRDefault="00E11910" w:rsidP="00921D6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</w:p>
        </w:tc>
        <w:tc>
          <w:tcPr>
            <w:tcW w:w="409" w:type="pct"/>
            <w:vAlign w:val="center"/>
          </w:tcPr>
          <w:p w14:paraId="250975A0" w14:textId="493A7A1D" w:rsidR="00E11910" w:rsidRPr="00396992" w:rsidRDefault="00027EE6" w:rsidP="00921D6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 xml:space="preserve">0.69 </w:t>
            </w:r>
            <w:r w:rsidRPr="00E11910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±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 xml:space="preserve"> 0.14</w:t>
            </w:r>
          </w:p>
        </w:tc>
        <w:tc>
          <w:tcPr>
            <w:tcW w:w="511" w:type="pct"/>
            <w:vMerge/>
            <w:vAlign w:val="center"/>
          </w:tcPr>
          <w:p w14:paraId="76F23DF5" w14:textId="77777777" w:rsidR="00E11910" w:rsidRPr="00396992" w:rsidRDefault="00E11910" w:rsidP="00921D6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</w:p>
        </w:tc>
      </w:tr>
      <w:tr w:rsidR="00341879" w14:paraId="3B8E6FD5" w14:textId="77777777" w:rsidTr="00921D64">
        <w:tc>
          <w:tcPr>
            <w:tcW w:w="1133" w:type="pct"/>
            <w:vMerge w:val="restart"/>
            <w:vAlign w:val="center"/>
          </w:tcPr>
          <w:p w14:paraId="49FDA1AE" w14:textId="09738966" w:rsidR="00E11910" w:rsidRPr="00396992" w:rsidRDefault="00E11910" w:rsidP="00921D6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 w:rsidRPr="000B7D99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English proficiency</w:t>
            </w:r>
          </w:p>
        </w:tc>
        <w:tc>
          <w:tcPr>
            <w:tcW w:w="1076" w:type="pct"/>
            <w:vAlign w:val="center"/>
          </w:tcPr>
          <w:p w14:paraId="22307F08" w14:textId="27FB6608" w:rsidR="00E11910" w:rsidRPr="00396992" w:rsidRDefault="00E11910" w:rsidP="00921D6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 w:rsidRPr="000B7D99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Fluent</w:t>
            </w:r>
          </w:p>
        </w:tc>
        <w:tc>
          <w:tcPr>
            <w:tcW w:w="409" w:type="pct"/>
            <w:vAlign w:val="center"/>
          </w:tcPr>
          <w:p w14:paraId="3986222F" w14:textId="645A4C19" w:rsidR="00E11910" w:rsidRPr="00396992" w:rsidRDefault="00E32E42" w:rsidP="00921D6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 xml:space="preserve">0.46 </w:t>
            </w:r>
            <w:r w:rsidRPr="00E11910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±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 xml:space="preserve"> 0.17</w:t>
            </w:r>
          </w:p>
        </w:tc>
        <w:tc>
          <w:tcPr>
            <w:tcW w:w="511" w:type="pct"/>
            <w:vMerge w:val="restart"/>
            <w:vAlign w:val="center"/>
          </w:tcPr>
          <w:p w14:paraId="69DA3B77" w14:textId="42CDF101" w:rsidR="00E11910" w:rsidRPr="00A72A38" w:rsidRDefault="00E32E42" w:rsidP="00921D6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eastAsia="x-none"/>
              </w:rPr>
            </w:pPr>
            <w:r w:rsidRPr="00A72A3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eastAsia="x-none"/>
              </w:rPr>
              <w:t>&lt;0.001</w:t>
            </w:r>
          </w:p>
        </w:tc>
        <w:tc>
          <w:tcPr>
            <w:tcW w:w="441" w:type="pct"/>
            <w:vAlign w:val="center"/>
          </w:tcPr>
          <w:p w14:paraId="74282EA0" w14:textId="39E51BAE" w:rsidR="00E11910" w:rsidRPr="00396992" w:rsidRDefault="00E32E42" w:rsidP="00921D6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 xml:space="preserve">0.71 </w:t>
            </w:r>
            <w:r w:rsidRPr="00E11910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±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 xml:space="preserve"> 0.12</w:t>
            </w:r>
          </w:p>
        </w:tc>
        <w:tc>
          <w:tcPr>
            <w:tcW w:w="511" w:type="pct"/>
            <w:vMerge w:val="restart"/>
            <w:vAlign w:val="center"/>
          </w:tcPr>
          <w:p w14:paraId="4491ADA1" w14:textId="2751B511" w:rsidR="00E11910" w:rsidRPr="00A72A38" w:rsidRDefault="00E32E42" w:rsidP="00921D6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eastAsia="x-none"/>
              </w:rPr>
            </w:pPr>
            <w:r w:rsidRPr="00A72A3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eastAsia="x-none"/>
              </w:rPr>
              <w:t>0.006</w:t>
            </w:r>
          </w:p>
        </w:tc>
        <w:tc>
          <w:tcPr>
            <w:tcW w:w="409" w:type="pct"/>
            <w:vAlign w:val="center"/>
          </w:tcPr>
          <w:p w14:paraId="23BEDCEC" w14:textId="77AF97B9" w:rsidR="00E11910" w:rsidRPr="00396992" w:rsidRDefault="00E32E42" w:rsidP="00921D6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 xml:space="preserve">0.71 </w:t>
            </w:r>
            <w:r w:rsidRPr="00E11910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±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 xml:space="preserve"> 0.12</w:t>
            </w:r>
          </w:p>
        </w:tc>
        <w:tc>
          <w:tcPr>
            <w:tcW w:w="511" w:type="pct"/>
            <w:vMerge w:val="restart"/>
            <w:vAlign w:val="center"/>
          </w:tcPr>
          <w:p w14:paraId="6C2DFEA2" w14:textId="15937A7B" w:rsidR="00E11910" w:rsidRPr="00396992" w:rsidRDefault="00E32E42" w:rsidP="00921D6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0.136</w:t>
            </w:r>
          </w:p>
        </w:tc>
      </w:tr>
      <w:tr w:rsidR="00341879" w14:paraId="360AFED8" w14:textId="77777777" w:rsidTr="00921D64">
        <w:tc>
          <w:tcPr>
            <w:tcW w:w="1133" w:type="pct"/>
            <w:vMerge/>
            <w:vAlign w:val="center"/>
          </w:tcPr>
          <w:p w14:paraId="1D36BD25" w14:textId="77777777" w:rsidR="00E11910" w:rsidRPr="00396992" w:rsidRDefault="00E11910" w:rsidP="00921D6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</w:p>
        </w:tc>
        <w:tc>
          <w:tcPr>
            <w:tcW w:w="1076" w:type="pct"/>
            <w:vAlign w:val="center"/>
          </w:tcPr>
          <w:p w14:paraId="5802FB3F" w14:textId="728606BD" w:rsidR="00E11910" w:rsidRPr="00396992" w:rsidRDefault="00E11910" w:rsidP="00921D6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 w:rsidRPr="000B7D99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Proficient</w:t>
            </w:r>
          </w:p>
        </w:tc>
        <w:tc>
          <w:tcPr>
            <w:tcW w:w="409" w:type="pct"/>
            <w:vAlign w:val="center"/>
          </w:tcPr>
          <w:p w14:paraId="056D92AE" w14:textId="3EFFA4C3" w:rsidR="00E11910" w:rsidRPr="00396992" w:rsidRDefault="00E32E42" w:rsidP="00921D6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 xml:space="preserve">0.40 </w:t>
            </w:r>
            <w:r w:rsidRPr="00E11910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±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 xml:space="preserve"> 0.16</w:t>
            </w:r>
          </w:p>
        </w:tc>
        <w:tc>
          <w:tcPr>
            <w:tcW w:w="511" w:type="pct"/>
            <w:vMerge/>
            <w:vAlign w:val="center"/>
          </w:tcPr>
          <w:p w14:paraId="57A0DB2D" w14:textId="77777777" w:rsidR="00E11910" w:rsidRPr="00396992" w:rsidRDefault="00E11910" w:rsidP="00921D6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</w:p>
        </w:tc>
        <w:tc>
          <w:tcPr>
            <w:tcW w:w="441" w:type="pct"/>
            <w:vAlign w:val="center"/>
          </w:tcPr>
          <w:p w14:paraId="51052F81" w14:textId="0D7C573B" w:rsidR="00E11910" w:rsidRPr="00396992" w:rsidRDefault="00E32E42" w:rsidP="00921D6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 xml:space="preserve">0.69 </w:t>
            </w:r>
            <w:r w:rsidRPr="00E11910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±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 xml:space="preserve"> 0.12</w:t>
            </w:r>
          </w:p>
        </w:tc>
        <w:tc>
          <w:tcPr>
            <w:tcW w:w="511" w:type="pct"/>
            <w:vMerge/>
            <w:vAlign w:val="center"/>
          </w:tcPr>
          <w:p w14:paraId="4EFC3FC1" w14:textId="77777777" w:rsidR="00E11910" w:rsidRPr="00396992" w:rsidRDefault="00E11910" w:rsidP="00921D6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</w:p>
        </w:tc>
        <w:tc>
          <w:tcPr>
            <w:tcW w:w="409" w:type="pct"/>
            <w:vAlign w:val="center"/>
          </w:tcPr>
          <w:p w14:paraId="3E26AB6D" w14:textId="0DD5B6E4" w:rsidR="00E11910" w:rsidRPr="00396992" w:rsidRDefault="00E32E42" w:rsidP="00921D6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 xml:space="preserve">0.70 </w:t>
            </w:r>
            <w:r w:rsidRPr="00E11910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±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 xml:space="preserve"> 0.12</w:t>
            </w:r>
          </w:p>
        </w:tc>
        <w:tc>
          <w:tcPr>
            <w:tcW w:w="511" w:type="pct"/>
            <w:vMerge/>
            <w:vAlign w:val="center"/>
          </w:tcPr>
          <w:p w14:paraId="6C8B460B" w14:textId="77777777" w:rsidR="00E11910" w:rsidRPr="00396992" w:rsidRDefault="00E11910" w:rsidP="00921D6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</w:p>
        </w:tc>
      </w:tr>
      <w:tr w:rsidR="00341879" w14:paraId="1D665F9F" w14:textId="77777777" w:rsidTr="00921D64">
        <w:tc>
          <w:tcPr>
            <w:tcW w:w="1133" w:type="pct"/>
            <w:vMerge/>
            <w:vAlign w:val="center"/>
          </w:tcPr>
          <w:p w14:paraId="1AE6A957" w14:textId="77777777" w:rsidR="00E11910" w:rsidRPr="00396992" w:rsidRDefault="00E11910" w:rsidP="00921D6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</w:p>
        </w:tc>
        <w:tc>
          <w:tcPr>
            <w:tcW w:w="1076" w:type="pct"/>
            <w:vAlign w:val="center"/>
          </w:tcPr>
          <w:p w14:paraId="1DFB386A" w14:textId="1ABD6597" w:rsidR="00E11910" w:rsidRPr="00396992" w:rsidRDefault="00E11910" w:rsidP="00921D6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 w:rsidRPr="000B7D99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Basic</w:t>
            </w:r>
          </w:p>
        </w:tc>
        <w:tc>
          <w:tcPr>
            <w:tcW w:w="409" w:type="pct"/>
            <w:vAlign w:val="center"/>
          </w:tcPr>
          <w:p w14:paraId="49AFEAC3" w14:textId="69729245" w:rsidR="00E11910" w:rsidRPr="00396992" w:rsidRDefault="00E32E42" w:rsidP="00921D6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 xml:space="preserve">0.39 </w:t>
            </w:r>
            <w:r w:rsidRPr="00E11910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±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 xml:space="preserve"> 0.15</w:t>
            </w:r>
          </w:p>
        </w:tc>
        <w:tc>
          <w:tcPr>
            <w:tcW w:w="511" w:type="pct"/>
            <w:vMerge/>
            <w:vAlign w:val="center"/>
          </w:tcPr>
          <w:p w14:paraId="7CCE13C7" w14:textId="77777777" w:rsidR="00E11910" w:rsidRPr="00396992" w:rsidRDefault="00E11910" w:rsidP="00921D6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</w:p>
        </w:tc>
        <w:tc>
          <w:tcPr>
            <w:tcW w:w="441" w:type="pct"/>
            <w:vAlign w:val="center"/>
          </w:tcPr>
          <w:p w14:paraId="08D9AA70" w14:textId="627EA604" w:rsidR="00E11910" w:rsidRPr="00396992" w:rsidRDefault="00E32E42" w:rsidP="00921D6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 xml:space="preserve">0.67 </w:t>
            </w:r>
            <w:r w:rsidRPr="00E11910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±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 xml:space="preserve"> 0.14</w:t>
            </w:r>
          </w:p>
        </w:tc>
        <w:tc>
          <w:tcPr>
            <w:tcW w:w="511" w:type="pct"/>
            <w:vMerge/>
            <w:vAlign w:val="center"/>
          </w:tcPr>
          <w:p w14:paraId="216C48F5" w14:textId="77777777" w:rsidR="00E11910" w:rsidRPr="00396992" w:rsidRDefault="00E11910" w:rsidP="00921D6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</w:p>
        </w:tc>
        <w:tc>
          <w:tcPr>
            <w:tcW w:w="409" w:type="pct"/>
            <w:vAlign w:val="center"/>
          </w:tcPr>
          <w:p w14:paraId="5237904E" w14:textId="2D858D04" w:rsidR="00E11910" w:rsidRPr="00396992" w:rsidRDefault="00E32E42" w:rsidP="00921D6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 xml:space="preserve">0.69 </w:t>
            </w:r>
            <w:r w:rsidRPr="00E11910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±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 xml:space="preserve"> 0.14</w:t>
            </w:r>
          </w:p>
        </w:tc>
        <w:tc>
          <w:tcPr>
            <w:tcW w:w="511" w:type="pct"/>
            <w:vMerge/>
            <w:vAlign w:val="center"/>
          </w:tcPr>
          <w:p w14:paraId="38A7EE1B" w14:textId="77777777" w:rsidR="00E11910" w:rsidRPr="00396992" w:rsidRDefault="00E11910" w:rsidP="00921D6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</w:p>
        </w:tc>
      </w:tr>
      <w:tr w:rsidR="00341879" w14:paraId="02F01509" w14:textId="77777777" w:rsidTr="00921D64">
        <w:tc>
          <w:tcPr>
            <w:tcW w:w="1133" w:type="pct"/>
            <w:vMerge w:val="restart"/>
            <w:vAlign w:val="center"/>
          </w:tcPr>
          <w:p w14:paraId="120D4E39" w14:textId="306AD3D0" w:rsidR="00E11910" w:rsidRPr="00396992" w:rsidRDefault="00E11910" w:rsidP="00921D6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 w:rsidRPr="000B7D99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lastRenderedPageBreak/>
              <w:t>Digital technologies utilization proficiency</w:t>
            </w:r>
          </w:p>
        </w:tc>
        <w:tc>
          <w:tcPr>
            <w:tcW w:w="1076" w:type="pct"/>
            <w:vAlign w:val="center"/>
          </w:tcPr>
          <w:p w14:paraId="237E9370" w14:textId="6EEF1F1B" w:rsidR="00E11910" w:rsidRPr="00396992" w:rsidRDefault="00E11910" w:rsidP="00921D6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 w:rsidRPr="000B7D99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Very high</w:t>
            </w:r>
          </w:p>
        </w:tc>
        <w:tc>
          <w:tcPr>
            <w:tcW w:w="409" w:type="pct"/>
            <w:vAlign w:val="center"/>
          </w:tcPr>
          <w:p w14:paraId="49EAE20A" w14:textId="40CF4514" w:rsidR="00E11910" w:rsidRPr="00396992" w:rsidRDefault="00282958" w:rsidP="00921D6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 xml:space="preserve">0.52 </w:t>
            </w:r>
            <w:r w:rsidRPr="00E11910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±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 xml:space="preserve"> 0.17</w:t>
            </w:r>
          </w:p>
        </w:tc>
        <w:tc>
          <w:tcPr>
            <w:tcW w:w="511" w:type="pct"/>
            <w:vMerge w:val="restart"/>
            <w:vAlign w:val="center"/>
          </w:tcPr>
          <w:p w14:paraId="52EE75DE" w14:textId="4BABA29F" w:rsidR="00E11910" w:rsidRPr="00A72A38" w:rsidRDefault="00790A49" w:rsidP="00921D6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eastAsia="x-none"/>
              </w:rPr>
            </w:pPr>
            <w:r w:rsidRPr="00A72A3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eastAsia="x-none"/>
              </w:rPr>
              <w:t>&lt;0.001</w:t>
            </w:r>
          </w:p>
        </w:tc>
        <w:tc>
          <w:tcPr>
            <w:tcW w:w="441" w:type="pct"/>
            <w:vAlign w:val="center"/>
          </w:tcPr>
          <w:p w14:paraId="212CB67E" w14:textId="3BBF4233" w:rsidR="00E11910" w:rsidRPr="00396992" w:rsidRDefault="00282958" w:rsidP="00921D6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 xml:space="preserve">0.72 </w:t>
            </w:r>
            <w:r w:rsidRPr="00E11910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±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 xml:space="preserve"> 0.16</w:t>
            </w:r>
          </w:p>
        </w:tc>
        <w:tc>
          <w:tcPr>
            <w:tcW w:w="511" w:type="pct"/>
            <w:vMerge w:val="restart"/>
            <w:vAlign w:val="center"/>
          </w:tcPr>
          <w:p w14:paraId="4B61C861" w14:textId="12B90E4D" w:rsidR="00E11910" w:rsidRPr="00A72A38" w:rsidRDefault="00790A49" w:rsidP="00921D6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eastAsia="x-none"/>
              </w:rPr>
            </w:pPr>
            <w:r w:rsidRPr="00A72A3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eastAsia="x-none"/>
              </w:rPr>
              <w:t>&lt;0.001</w:t>
            </w:r>
          </w:p>
        </w:tc>
        <w:tc>
          <w:tcPr>
            <w:tcW w:w="409" w:type="pct"/>
            <w:vAlign w:val="center"/>
          </w:tcPr>
          <w:p w14:paraId="01510B75" w14:textId="565DA2F2" w:rsidR="00E11910" w:rsidRPr="00396992" w:rsidRDefault="00282958" w:rsidP="00921D6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 xml:space="preserve">0.70 </w:t>
            </w:r>
            <w:r w:rsidRPr="00E11910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±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 xml:space="preserve"> 0.15</w:t>
            </w:r>
          </w:p>
        </w:tc>
        <w:tc>
          <w:tcPr>
            <w:tcW w:w="511" w:type="pct"/>
            <w:vMerge w:val="restart"/>
            <w:vAlign w:val="center"/>
          </w:tcPr>
          <w:p w14:paraId="1D312F4B" w14:textId="6A879610" w:rsidR="00E11910" w:rsidRPr="00A72A38" w:rsidRDefault="00790A49" w:rsidP="00921D6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eastAsia="x-none"/>
              </w:rPr>
            </w:pPr>
            <w:r w:rsidRPr="00A72A3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eastAsia="x-none"/>
              </w:rPr>
              <w:t>&lt;0.001</w:t>
            </w:r>
          </w:p>
        </w:tc>
      </w:tr>
      <w:tr w:rsidR="00341879" w14:paraId="5AAF739D" w14:textId="77777777" w:rsidTr="00921D64">
        <w:tc>
          <w:tcPr>
            <w:tcW w:w="1133" w:type="pct"/>
            <w:vMerge/>
            <w:vAlign w:val="center"/>
          </w:tcPr>
          <w:p w14:paraId="7995064C" w14:textId="77777777" w:rsidR="00E11910" w:rsidRPr="00396992" w:rsidRDefault="00E11910" w:rsidP="00921D6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</w:p>
        </w:tc>
        <w:tc>
          <w:tcPr>
            <w:tcW w:w="1076" w:type="pct"/>
            <w:vAlign w:val="center"/>
          </w:tcPr>
          <w:p w14:paraId="651F7E54" w14:textId="66893310" w:rsidR="00E11910" w:rsidRPr="00396992" w:rsidRDefault="00E11910" w:rsidP="00921D6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 w:rsidRPr="000B7D99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High</w:t>
            </w:r>
          </w:p>
        </w:tc>
        <w:tc>
          <w:tcPr>
            <w:tcW w:w="409" w:type="pct"/>
            <w:vAlign w:val="center"/>
          </w:tcPr>
          <w:p w14:paraId="043E4BF0" w14:textId="0E3C4B8E" w:rsidR="00E11910" w:rsidRPr="00396992" w:rsidRDefault="00282958" w:rsidP="00921D6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 xml:space="preserve">0.43 </w:t>
            </w:r>
            <w:r w:rsidRPr="00E11910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±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 xml:space="preserve"> 0.16</w:t>
            </w:r>
          </w:p>
        </w:tc>
        <w:tc>
          <w:tcPr>
            <w:tcW w:w="511" w:type="pct"/>
            <w:vMerge/>
            <w:vAlign w:val="center"/>
          </w:tcPr>
          <w:p w14:paraId="64F3ED7C" w14:textId="77777777" w:rsidR="00E11910" w:rsidRPr="00396992" w:rsidRDefault="00E11910" w:rsidP="00921D6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</w:p>
        </w:tc>
        <w:tc>
          <w:tcPr>
            <w:tcW w:w="441" w:type="pct"/>
            <w:vAlign w:val="center"/>
          </w:tcPr>
          <w:p w14:paraId="7CEA89D5" w14:textId="71B4D0F8" w:rsidR="00E11910" w:rsidRPr="00396992" w:rsidRDefault="00282958" w:rsidP="00921D6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 xml:space="preserve">0.71 </w:t>
            </w:r>
            <w:r w:rsidRPr="00E11910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±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 xml:space="preserve"> 0.11</w:t>
            </w:r>
          </w:p>
        </w:tc>
        <w:tc>
          <w:tcPr>
            <w:tcW w:w="511" w:type="pct"/>
            <w:vMerge/>
            <w:vAlign w:val="center"/>
          </w:tcPr>
          <w:p w14:paraId="4CB69DC6" w14:textId="77777777" w:rsidR="00E11910" w:rsidRPr="00396992" w:rsidRDefault="00E11910" w:rsidP="00921D6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</w:p>
        </w:tc>
        <w:tc>
          <w:tcPr>
            <w:tcW w:w="409" w:type="pct"/>
            <w:vAlign w:val="center"/>
          </w:tcPr>
          <w:p w14:paraId="14CF9644" w14:textId="70B7537C" w:rsidR="00E11910" w:rsidRPr="00396992" w:rsidRDefault="00282958" w:rsidP="00921D6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 xml:space="preserve">0.72 </w:t>
            </w:r>
            <w:r w:rsidRPr="00E11910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±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 xml:space="preserve"> 0.11</w:t>
            </w:r>
          </w:p>
        </w:tc>
        <w:tc>
          <w:tcPr>
            <w:tcW w:w="511" w:type="pct"/>
            <w:vMerge/>
            <w:vAlign w:val="center"/>
          </w:tcPr>
          <w:p w14:paraId="7AC4604D" w14:textId="77777777" w:rsidR="00E11910" w:rsidRPr="00396992" w:rsidRDefault="00E11910" w:rsidP="00921D6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</w:p>
        </w:tc>
      </w:tr>
      <w:tr w:rsidR="00341879" w14:paraId="0F93C3D4" w14:textId="77777777" w:rsidTr="00921D64">
        <w:tc>
          <w:tcPr>
            <w:tcW w:w="1133" w:type="pct"/>
            <w:vMerge/>
            <w:vAlign w:val="center"/>
          </w:tcPr>
          <w:p w14:paraId="3DE897A6" w14:textId="77777777" w:rsidR="00E11910" w:rsidRPr="00396992" w:rsidRDefault="00E11910" w:rsidP="00921D6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</w:p>
        </w:tc>
        <w:tc>
          <w:tcPr>
            <w:tcW w:w="1076" w:type="pct"/>
            <w:vAlign w:val="center"/>
          </w:tcPr>
          <w:p w14:paraId="1F0E8EED" w14:textId="3878C827" w:rsidR="00E11910" w:rsidRPr="00396992" w:rsidRDefault="00E11910" w:rsidP="00921D6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 w:rsidRPr="000B7D99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Neutral</w:t>
            </w:r>
          </w:p>
        </w:tc>
        <w:tc>
          <w:tcPr>
            <w:tcW w:w="409" w:type="pct"/>
            <w:vAlign w:val="center"/>
          </w:tcPr>
          <w:p w14:paraId="0C8DE8DA" w14:textId="3D3002C7" w:rsidR="00E11910" w:rsidRPr="00396992" w:rsidRDefault="00790A49" w:rsidP="00921D6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 xml:space="preserve">0.37 </w:t>
            </w:r>
            <w:r w:rsidRPr="00E11910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±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 xml:space="preserve"> 0.14</w:t>
            </w:r>
          </w:p>
        </w:tc>
        <w:tc>
          <w:tcPr>
            <w:tcW w:w="511" w:type="pct"/>
            <w:vMerge/>
            <w:vAlign w:val="center"/>
          </w:tcPr>
          <w:p w14:paraId="3B2AA300" w14:textId="77777777" w:rsidR="00E11910" w:rsidRPr="00396992" w:rsidRDefault="00E11910" w:rsidP="00921D6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</w:p>
        </w:tc>
        <w:tc>
          <w:tcPr>
            <w:tcW w:w="441" w:type="pct"/>
            <w:vAlign w:val="center"/>
          </w:tcPr>
          <w:p w14:paraId="6DBC0C7E" w14:textId="1E895CE0" w:rsidR="00E11910" w:rsidRPr="00396992" w:rsidRDefault="00790A49" w:rsidP="00921D6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 xml:space="preserve">0.67 </w:t>
            </w:r>
            <w:r w:rsidRPr="00E11910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±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 xml:space="preserve"> </w:t>
            </w:r>
            <w:r w:rsidR="00282958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0.12</w:t>
            </w:r>
          </w:p>
        </w:tc>
        <w:tc>
          <w:tcPr>
            <w:tcW w:w="511" w:type="pct"/>
            <w:vMerge/>
            <w:vAlign w:val="center"/>
          </w:tcPr>
          <w:p w14:paraId="62382147" w14:textId="77777777" w:rsidR="00E11910" w:rsidRPr="00396992" w:rsidRDefault="00E11910" w:rsidP="00921D6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</w:p>
        </w:tc>
        <w:tc>
          <w:tcPr>
            <w:tcW w:w="409" w:type="pct"/>
            <w:vAlign w:val="center"/>
          </w:tcPr>
          <w:p w14:paraId="1E618307" w14:textId="2E957F6B" w:rsidR="00E11910" w:rsidRPr="00396992" w:rsidRDefault="00790A49" w:rsidP="00921D6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 xml:space="preserve">0.68 </w:t>
            </w:r>
            <w:r w:rsidRPr="00E11910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±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 xml:space="preserve"> </w:t>
            </w:r>
            <w:r w:rsidR="00282958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0.12</w:t>
            </w:r>
          </w:p>
        </w:tc>
        <w:tc>
          <w:tcPr>
            <w:tcW w:w="511" w:type="pct"/>
            <w:vMerge/>
            <w:vAlign w:val="center"/>
          </w:tcPr>
          <w:p w14:paraId="1DEC5C0B" w14:textId="77777777" w:rsidR="00E11910" w:rsidRPr="00396992" w:rsidRDefault="00E11910" w:rsidP="00921D6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</w:p>
        </w:tc>
      </w:tr>
      <w:tr w:rsidR="00341879" w14:paraId="61251633" w14:textId="77777777" w:rsidTr="00921D64">
        <w:tc>
          <w:tcPr>
            <w:tcW w:w="1133" w:type="pct"/>
            <w:vMerge/>
            <w:vAlign w:val="center"/>
          </w:tcPr>
          <w:p w14:paraId="1E8A3355" w14:textId="77777777" w:rsidR="00E11910" w:rsidRPr="00396992" w:rsidRDefault="00E11910" w:rsidP="00921D6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</w:p>
        </w:tc>
        <w:tc>
          <w:tcPr>
            <w:tcW w:w="1076" w:type="pct"/>
            <w:vAlign w:val="center"/>
          </w:tcPr>
          <w:p w14:paraId="36E0140E" w14:textId="0CA343C2" w:rsidR="00E11910" w:rsidRPr="00396992" w:rsidRDefault="00E11910" w:rsidP="00921D6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 w:rsidRPr="000B7D99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Low</w:t>
            </w:r>
          </w:p>
        </w:tc>
        <w:tc>
          <w:tcPr>
            <w:tcW w:w="409" w:type="pct"/>
            <w:vAlign w:val="center"/>
          </w:tcPr>
          <w:p w14:paraId="4D6E1E33" w14:textId="3A2B4EBE" w:rsidR="00E11910" w:rsidRPr="00396992" w:rsidRDefault="00282958" w:rsidP="00921D6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 xml:space="preserve">0.36 </w:t>
            </w:r>
            <w:r w:rsidRPr="00E11910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±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 xml:space="preserve"> 0.14</w:t>
            </w:r>
          </w:p>
        </w:tc>
        <w:tc>
          <w:tcPr>
            <w:tcW w:w="511" w:type="pct"/>
            <w:vMerge/>
            <w:vAlign w:val="center"/>
          </w:tcPr>
          <w:p w14:paraId="14895E73" w14:textId="77777777" w:rsidR="00E11910" w:rsidRPr="00396992" w:rsidRDefault="00E11910" w:rsidP="00921D6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</w:p>
        </w:tc>
        <w:tc>
          <w:tcPr>
            <w:tcW w:w="441" w:type="pct"/>
            <w:vAlign w:val="center"/>
          </w:tcPr>
          <w:p w14:paraId="74F92609" w14:textId="40C1B726" w:rsidR="00E11910" w:rsidRPr="00396992" w:rsidRDefault="00282958" w:rsidP="00921D6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 xml:space="preserve">0.65 </w:t>
            </w:r>
            <w:r w:rsidRPr="00E11910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±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 xml:space="preserve"> 0.14</w:t>
            </w:r>
          </w:p>
        </w:tc>
        <w:tc>
          <w:tcPr>
            <w:tcW w:w="511" w:type="pct"/>
            <w:vMerge/>
            <w:vAlign w:val="center"/>
          </w:tcPr>
          <w:p w14:paraId="15351352" w14:textId="77777777" w:rsidR="00E11910" w:rsidRPr="00396992" w:rsidRDefault="00E11910" w:rsidP="00921D6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</w:p>
        </w:tc>
        <w:tc>
          <w:tcPr>
            <w:tcW w:w="409" w:type="pct"/>
            <w:vAlign w:val="center"/>
          </w:tcPr>
          <w:p w14:paraId="3032E192" w14:textId="440AA7DF" w:rsidR="00E11910" w:rsidRPr="00396992" w:rsidRDefault="00282958" w:rsidP="00921D6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 xml:space="preserve">0.67 </w:t>
            </w:r>
            <w:r w:rsidRPr="00E11910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±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 xml:space="preserve"> 0.14</w:t>
            </w:r>
          </w:p>
        </w:tc>
        <w:tc>
          <w:tcPr>
            <w:tcW w:w="511" w:type="pct"/>
            <w:vMerge/>
            <w:vAlign w:val="center"/>
          </w:tcPr>
          <w:p w14:paraId="2B045B08" w14:textId="77777777" w:rsidR="00E11910" w:rsidRPr="00396992" w:rsidRDefault="00E11910" w:rsidP="00921D6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</w:p>
        </w:tc>
      </w:tr>
      <w:tr w:rsidR="00341879" w14:paraId="36F03EA2" w14:textId="77777777" w:rsidTr="00921D64">
        <w:tc>
          <w:tcPr>
            <w:tcW w:w="1133" w:type="pct"/>
            <w:vMerge/>
            <w:vAlign w:val="center"/>
          </w:tcPr>
          <w:p w14:paraId="00647061" w14:textId="77777777" w:rsidR="00E11910" w:rsidRPr="00396992" w:rsidRDefault="00E11910" w:rsidP="00921D6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</w:p>
        </w:tc>
        <w:tc>
          <w:tcPr>
            <w:tcW w:w="1076" w:type="pct"/>
            <w:vAlign w:val="center"/>
          </w:tcPr>
          <w:p w14:paraId="2837EFDD" w14:textId="6E6B16CE" w:rsidR="00E11910" w:rsidRPr="00396992" w:rsidRDefault="00E11910" w:rsidP="00921D6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 w:rsidRPr="000B7D99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Very low</w:t>
            </w:r>
          </w:p>
        </w:tc>
        <w:tc>
          <w:tcPr>
            <w:tcW w:w="409" w:type="pct"/>
            <w:vAlign w:val="center"/>
          </w:tcPr>
          <w:p w14:paraId="04F9B4BA" w14:textId="6A99D473" w:rsidR="00E11910" w:rsidRPr="00396992" w:rsidRDefault="00282958" w:rsidP="00921D6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 xml:space="preserve">0.28 </w:t>
            </w:r>
            <w:r w:rsidRPr="00E11910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±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 xml:space="preserve"> 0.10</w:t>
            </w:r>
          </w:p>
        </w:tc>
        <w:tc>
          <w:tcPr>
            <w:tcW w:w="511" w:type="pct"/>
            <w:vMerge/>
            <w:vAlign w:val="center"/>
          </w:tcPr>
          <w:p w14:paraId="7A96F159" w14:textId="77777777" w:rsidR="00E11910" w:rsidRPr="00396992" w:rsidRDefault="00E11910" w:rsidP="00921D6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</w:p>
        </w:tc>
        <w:tc>
          <w:tcPr>
            <w:tcW w:w="441" w:type="pct"/>
            <w:vAlign w:val="center"/>
          </w:tcPr>
          <w:p w14:paraId="0BB5E2DD" w14:textId="335B7093" w:rsidR="00E11910" w:rsidRPr="00396992" w:rsidRDefault="00282958" w:rsidP="00921D6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 xml:space="preserve">0.64 </w:t>
            </w:r>
            <w:r w:rsidRPr="00E11910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±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 xml:space="preserve"> 0.06</w:t>
            </w:r>
          </w:p>
        </w:tc>
        <w:tc>
          <w:tcPr>
            <w:tcW w:w="511" w:type="pct"/>
            <w:vMerge/>
            <w:vAlign w:val="center"/>
          </w:tcPr>
          <w:p w14:paraId="5BCCF1C1" w14:textId="77777777" w:rsidR="00E11910" w:rsidRPr="00396992" w:rsidRDefault="00E11910" w:rsidP="00921D6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</w:p>
        </w:tc>
        <w:tc>
          <w:tcPr>
            <w:tcW w:w="409" w:type="pct"/>
            <w:vAlign w:val="center"/>
          </w:tcPr>
          <w:p w14:paraId="60635F2A" w14:textId="6140EFF5" w:rsidR="00E11910" w:rsidRPr="00396992" w:rsidRDefault="00282958" w:rsidP="00921D6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 xml:space="preserve">0.65 </w:t>
            </w:r>
            <w:r w:rsidRPr="00E11910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±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 xml:space="preserve"> 0.07</w:t>
            </w:r>
          </w:p>
        </w:tc>
        <w:tc>
          <w:tcPr>
            <w:tcW w:w="511" w:type="pct"/>
            <w:vMerge/>
            <w:vAlign w:val="center"/>
          </w:tcPr>
          <w:p w14:paraId="5F46B73B" w14:textId="77777777" w:rsidR="00E11910" w:rsidRPr="00396992" w:rsidRDefault="00E11910" w:rsidP="00921D6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</w:p>
        </w:tc>
      </w:tr>
      <w:tr w:rsidR="00341879" w14:paraId="04C1B209" w14:textId="77777777" w:rsidTr="00921D64">
        <w:tc>
          <w:tcPr>
            <w:tcW w:w="1133" w:type="pct"/>
            <w:vMerge w:val="restart"/>
            <w:vAlign w:val="center"/>
          </w:tcPr>
          <w:p w14:paraId="4D502A99" w14:textId="0D4CB087" w:rsidR="00E11910" w:rsidRPr="00396992" w:rsidRDefault="00E11910" w:rsidP="00921D6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 w:rsidRPr="000B7D99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Received any formal training or education on digital health topics</w:t>
            </w:r>
          </w:p>
        </w:tc>
        <w:tc>
          <w:tcPr>
            <w:tcW w:w="1076" w:type="pct"/>
            <w:vAlign w:val="center"/>
          </w:tcPr>
          <w:p w14:paraId="177F1C9B" w14:textId="7A53E279" w:rsidR="00E11910" w:rsidRPr="000B7D99" w:rsidRDefault="00E11910" w:rsidP="00921D6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 w:rsidRPr="000B7D99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Yes</w:t>
            </w:r>
          </w:p>
        </w:tc>
        <w:tc>
          <w:tcPr>
            <w:tcW w:w="409" w:type="pct"/>
            <w:vAlign w:val="center"/>
          </w:tcPr>
          <w:p w14:paraId="027924CE" w14:textId="31CC3D74" w:rsidR="00E11910" w:rsidRPr="00396992" w:rsidRDefault="00C529A2" w:rsidP="00921D6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 xml:space="preserve">0.51 </w:t>
            </w:r>
            <w:r w:rsidRPr="00E11910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±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 xml:space="preserve"> 0.16</w:t>
            </w:r>
          </w:p>
        </w:tc>
        <w:tc>
          <w:tcPr>
            <w:tcW w:w="511" w:type="pct"/>
            <w:vMerge w:val="restart"/>
            <w:vAlign w:val="center"/>
          </w:tcPr>
          <w:p w14:paraId="7C8592AD" w14:textId="32674443" w:rsidR="00E11910" w:rsidRPr="00A72A38" w:rsidRDefault="00C529A2" w:rsidP="00921D6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eastAsia="x-none"/>
              </w:rPr>
            </w:pPr>
            <w:r w:rsidRPr="00A72A3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eastAsia="x-none"/>
              </w:rPr>
              <w:t>&lt;0.001</w:t>
            </w:r>
          </w:p>
        </w:tc>
        <w:tc>
          <w:tcPr>
            <w:tcW w:w="441" w:type="pct"/>
            <w:vAlign w:val="center"/>
          </w:tcPr>
          <w:p w14:paraId="2B58FE9F" w14:textId="4A234E11" w:rsidR="00E11910" w:rsidRPr="00396992" w:rsidRDefault="00C529A2" w:rsidP="00921D6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 xml:space="preserve">0.70 </w:t>
            </w:r>
            <w:r w:rsidRPr="00E11910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±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 xml:space="preserve"> 0.14</w:t>
            </w:r>
          </w:p>
        </w:tc>
        <w:tc>
          <w:tcPr>
            <w:tcW w:w="511" w:type="pct"/>
            <w:vMerge w:val="restart"/>
            <w:vAlign w:val="center"/>
          </w:tcPr>
          <w:p w14:paraId="102CE96A" w14:textId="24C9FC92" w:rsidR="00E11910" w:rsidRPr="00396992" w:rsidRDefault="00C529A2" w:rsidP="00921D6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0.162</w:t>
            </w:r>
          </w:p>
        </w:tc>
        <w:tc>
          <w:tcPr>
            <w:tcW w:w="409" w:type="pct"/>
            <w:vAlign w:val="center"/>
          </w:tcPr>
          <w:p w14:paraId="26033E35" w14:textId="6689651F" w:rsidR="00E11910" w:rsidRPr="00396992" w:rsidRDefault="00C529A2" w:rsidP="00921D6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 xml:space="preserve">0.69 </w:t>
            </w:r>
            <w:r w:rsidRPr="00E11910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±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 xml:space="preserve"> 0.14</w:t>
            </w:r>
          </w:p>
        </w:tc>
        <w:tc>
          <w:tcPr>
            <w:tcW w:w="511" w:type="pct"/>
            <w:vMerge w:val="restart"/>
            <w:vAlign w:val="center"/>
          </w:tcPr>
          <w:p w14:paraId="657641A8" w14:textId="0993EC23" w:rsidR="00E11910" w:rsidRPr="00396992" w:rsidRDefault="00C529A2" w:rsidP="00921D6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0.370</w:t>
            </w:r>
          </w:p>
        </w:tc>
      </w:tr>
      <w:tr w:rsidR="00341879" w14:paraId="69EA707C" w14:textId="77777777" w:rsidTr="00921D64">
        <w:tc>
          <w:tcPr>
            <w:tcW w:w="1133" w:type="pct"/>
            <w:vMerge/>
            <w:vAlign w:val="center"/>
          </w:tcPr>
          <w:p w14:paraId="689F8A32" w14:textId="77777777" w:rsidR="00E11910" w:rsidRPr="00396992" w:rsidRDefault="00E11910" w:rsidP="00921D6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</w:p>
        </w:tc>
        <w:tc>
          <w:tcPr>
            <w:tcW w:w="1076" w:type="pct"/>
            <w:vAlign w:val="center"/>
          </w:tcPr>
          <w:p w14:paraId="4B8584DE" w14:textId="7F242FDE" w:rsidR="00E11910" w:rsidRPr="000B7D99" w:rsidRDefault="00E11910" w:rsidP="00921D6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 w:rsidRPr="000B7D99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No</w:t>
            </w:r>
          </w:p>
        </w:tc>
        <w:tc>
          <w:tcPr>
            <w:tcW w:w="409" w:type="pct"/>
            <w:vAlign w:val="center"/>
          </w:tcPr>
          <w:p w14:paraId="5C471748" w14:textId="493CF765" w:rsidR="00E11910" w:rsidRPr="00396992" w:rsidRDefault="00C529A2" w:rsidP="00921D6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 xml:space="preserve">0.39 </w:t>
            </w:r>
            <w:r w:rsidRPr="00E11910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±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 xml:space="preserve"> 0.15</w:t>
            </w:r>
          </w:p>
        </w:tc>
        <w:tc>
          <w:tcPr>
            <w:tcW w:w="511" w:type="pct"/>
            <w:vMerge/>
            <w:vAlign w:val="center"/>
          </w:tcPr>
          <w:p w14:paraId="2E550ECE" w14:textId="77777777" w:rsidR="00E11910" w:rsidRPr="00396992" w:rsidRDefault="00E11910" w:rsidP="00921D6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</w:p>
        </w:tc>
        <w:tc>
          <w:tcPr>
            <w:tcW w:w="441" w:type="pct"/>
            <w:vAlign w:val="center"/>
          </w:tcPr>
          <w:p w14:paraId="1025D306" w14:textId="6D717B91" w:rsidR="00E11910" w:rsidRPr="00396992" w:rsidRDefault="00C529A2" w:rsidP="00921D6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 xml:space="preserve">0.69 </w:t>
            </w:r>
            <w:r w:rsidRPr="00E11910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±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 xml:space="preserve"> 0.12</w:t>
            </w:r>
          </w:p>
        </w:tc>
        <w:tc>
          <w:tcPr>
            <w:tcW w:w="511" w:type="pct"/>
            <w:vMerge/>
            <w:vAlign w:val="center"/>
          </w:tcPr>
          <w:p w14:paraId="161D4D05" w14:textId="77777777" w:rsidR="00E11910" w:rsidRPr="00396992" w:rsidRDefault="00E11910" w:rsidP="00921D6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</w:p>
        </w:tc>
        <w:tc>
          <w:tcPr>
            <w:tcW w:w="409" w:type="pct"/>
            <w:vAlign w:val="center"/>
          </w:tcPr>
          <w:p w14:paraId="7D20895C" w14:textId="3FD18516" w:rsidR="00E11910" w:rsidRPr="00396992" w:rsidRDefault="00C529A2" w:rsidP="00921D6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 xml:space="preserve">0.70 </w:t>
            </w:r>
            <w:r w:rsidRPr="00E11910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±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 xml:space="preserve"> 0.12</w:t>
            </w:r>
          </w:p>
        </w:tc>
        <w:tc>
          <w:tcPr>
            <w:tcW w:w="511" w:type="pct"/>
            <w:vMerge/>
            <w:vAlign w:val="center"/>
          </w:tcPr>
          <w:p w14:paraId="644298BD" w14:textId="77777777" w:rsidR="00E11910" w:rsidRPr="00396992" w:rsidRDefault="00E11910" w:rsidP="00921D6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</w:p>
        </w:tc>
      </w:tr>
      <w:tr w:rsidR="00341879" w14:paraId="79DDCD72" w14:textId="77777777" w:rsidTr="00921D64">
        <w:tc>
          <w:tcPr>
            <w:tcW w:w="1133" w:type="pct"/>
            <w:vMerge w:val="restart"/>
            <w:vAlign w:val="center"/>
          </w:tcPr>
          <w:p w14:paraId="32BE0A9D" w14:textId="201B2436" w:rsidR="00E11910" w:rsidRPr="00396992" w:rsidRDefault="00E11910" w:rsidP="00921D6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 w:rsidRPr="000B7D99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Years of experience in research</w:t>
            </w:r>
          </w:p>
        </w:tc>
        <w:tc>
          <w:tcPr>
            <w:tcW w:w="1076" w:type="pct"/>
            <w:vAlign w:val="center"/>
          </w:tcPr>
          <w:p w14:paraId="3FA9E74D" w14:textId="2A4D57DA" w:rsidR="00E11910" w:rsidRPr="000B7D99" w:rsidRDefault="00E11910" w:rsidP="00921D6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 w:rsidRPr="000B7D99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None/ Not applicable</w:t>
            </w:r>
          </w:p>
        </w:tc>
        <w:tc>
          <w:tcPr>
            <w:tcW w:w="409" w:type="pct"/>
            <w:vAlign w:val="center"/>
          </w:tcPr>
          <w:p w14:paraId="741B4CA3" w14:textId="31D206C2" w:rsidR="00E11910" w:rsidRPr="00396992" w:rsidRDefault="00341879" w:rsidP="00921D6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 xml:space="preserve">0.38 </w:t>
            </w:r>
            <w:r w:rsidRPr="00E11910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±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 xml:space="preserve"> 0.15</w:t>
            </w:r>
          </w:p>
        </w:tc>
        <w:tc>
          <w:tcPr>
            <w:tcW w:w="511" w:type="pct"/>
            <w:vMerge w:val="restart"/>
            <w:vAlign w:val="center"/>
          </w:tcPr>
          <w:p w14:paraId="5657F6FC" w14:textId="3753226E" w:rsidR="00E11910" w:rsidRPr="00A72A38" w:rsidRDefault="00341879" w:rsidP="00921D6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eastAsia="x-none"/>
              </w:rPr>
            </w:pPr>
            <w:r w:rsidRPr="00A72A3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eastAsia="x-none"/>
              </w:rPr>
              <w:t>&lt;0.001</w:t>
            </w:r>
          </w:p>
        </w:tc>
        <w:tc>
          <w:tcPr>
            <w:tcW w:w="441" w:type="pct"/>
            <w:vAlign w:val="center"/>
          </w:tcPr>
          <w:p w14:paraId="07AAFF70" w14:textId="6B45D442" w:rsidR="00E11910" w:rsidRPr="00396992" w:rsidRDefault="00341879" w:rsidP="00921D6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 xml:space="preserve">0.68 </w:t>
            </w:r>
            <w:r w:rsidRPr="00E11910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±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 xml:space="preserve"> 0.12</w:t>
            </w:r>
          </w:p>
        </w:tc>
        <w:tc>
          <w:tcPr>
            <w:tcW w:w="511" w:type="pct"/>
            <w:vMerge w:val="restart"/>
            <w:vAlign w:val="center"/>
          </w:tcPr>
          <w:p w14:paraId="46160FA7" w14:textId="5790AA12" w:rsidR="00E11910" w:rsidRPr="00A72A38" w:rsidRDefault="00341879" w:rsidP="00921D6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eastAsia="x-none"/>
              </w:rPr>
            </w:pPr>
            <w:r w:rsidRPr="00A72A3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eastAsia="x-none"/>
              </w:rPr>
              <w:t>0.004</w:t>
            </w:r>
          </w:p>
        </w:tc>
        <w:tc>
          <w:tcPr>
            <w:tcW w:w="409" w:type="pct"/>
            <w:vAlign w:val="center"/>
          </w:tcPr>
          <w:p w14:paraId="57635AB3" w14:textId="54E8B0B3" w:rsidR="00E11910" w:rsidRPr="00396992" w:rsidRDefault="00341879" w:rsidP="00921D6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 xml:space="preserve">0.69 </w:t>
            </w:r>
            <w:r w:rsidRPr="00E11910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±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 xml:space="preserve"> 0.12</w:t>
            </w:r>
          </w:p>
        </w:tc>
        <w:tc>
          <w:tcPr>
            <w:tcW w:w="511" w:type="pct"/>
            <w:vMerge w:val="restart"/>
            <w:vAlign w:val="center"/>
          </w:tcPr>
          <w:p w14:paraId="199B677C" w14:textId="31E99074" w:rsidR="00E11910" w:rsidRPr="00A72A38" w:rsidRDefault="00341879" w:rsidP="00921D6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eastAsia="x-none"/>
              </w:rPr>
            </w:pPr>
            <w:r w:rsidRPr="00A72A3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eastAsia="x-none"/>
              </w:rPr>
              <w:t>0.010</w:t>
            </w:r>
          </w:p>
        </w:tc>
      </w:tr>
      <w:tr w:rsidR="00341879" w14:paraId="7A41C999" w14:textId="77777777" w:rsidTr="00921D64">
        <w:tc>
          <w:tcPr>
            <w:tcW w:w="1133" w:type="pct"/>
            <w:vMerge/>
            <w:vAlign w:val="center"/>
          </w:tcPr>
          <w:p w14:paraId="7A4AE9AB" w14:textId="77777777" w:rsidR="00E11910" w:rsidRPr="00396992" w:rsidRDefault="00E11910" w:rsidP="00921D6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</w:p>
        </w:tc>
        <w:tc>
          <w:tcPr>
            <w:tcW w:w="1076" w:type="pct"/>
            <w:vAlign w:val="center"/>
          </w:tcPr>
          <w:p w14:paraId="26F34ACC" w14:textId="743017F0" w:rsidR="00E11910" w:rsidRPr="000B7D99" w:rsidRDefault="00E11910" w:rsidP="00921D6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 w:rsidRPr="000B7D99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Less than 1 year</w:t>
            </w:r>
          </w:p>
        </w:tc>
        <w:tc>
          <w:tcPr>
            <w:tcW w:w="409" w:type="pct"/>
            <w:vAlign w:val="center"/>
          </w:tcPr>
          <w:p w14:paraId="5E892962" w14:textId="3698A86B" w:rsidR="00E11910" w:rsidRPr="00396992" w:rsidRDefault="00341879" w:rsidP="00921D6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 xml:space="preserve">0.14 </w:t>
            </w:r>
            <w:r w:rsidRPr="00E11910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±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 xml:space="preserve"> 0.15</w:t>
            </w:r>
          </w:p>
        </w:tc>
        <w:tc>
          <w:tcPr>
            <w:tcW w:w="511" w:type="pct"/>
            <w:vMerge/>
            <w:vAlign w:val="center"/>
          </w:tcPr>
          <w:p w14:paraId="4F05740F" w14:textId="77777777" w:rsidR="00E11910" w:rsidRPr="00396992" w:rsidRDefault="00E11910" w:rsidP="00921D6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</w:p>
        </w:tc>
        <w:tc>
          <w:tcPr>
            <w:tcW w:w="441" w:type="pct"/>
            <w:vAlign w:val="center"/>
          </w:tcPr>
          <w:p w14:paraId="1F424D07" w14:textId="63B7BBCA" w:rsidR="00E11910" w:rsidRPr="00396992" w:rsidRDefault="00341879" w:rsidP="00921D6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 xml:space="preserve">0.69 </w:t>
            </w:r>
            <w:r w:rsidRPr="00E11910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±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 xml:space="preserve"> 0.11</w:t>
            </w:r>
          </w:p>
        </w:tc>
        <w:tc>
          <w:tcPr>
            <w:tcW w:w="511" w:type="pct"/>
            <w:vMerge/>
            <w:vAlign w:val="center"/>
          </w:tcPr>
          <w:p w14:paraId="4D91B665" w14:textId="77777777" w:rsidR="00E11910" w:rsidRPr="00396992" w:rsidRDefault="00E11910" w:rsidP="00921D6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</w:p>
        </w:tc>
        <w:tc>
          <w:tcPr>
            <w:tcW w:w="409" w:type="pct"/>
            <w:vAlign w:val="center"/>
          </w:tcPr>
          <w:p w14:paraId="6A0F2B03" w14:textId="721BA7F4" w:rsidR="00E11910" w:rsidRPr="00396992" w:rsidRDefault="00341879" w:rsidP="00921D6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 xml:space="preserve">0.70 </w:t>
            </w:r>
            <w:r w:rsidRPr="00E11910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±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 xml:space="preserve"> 0.12</w:t>
            </w:r>
          </w:p>
        </w:tc>
        <w:tc>
          <w:tcPr>
            <w:tcW w:w="511" w:type="pct"/>
            <w:vMerge/>
            <w:vAlign w:val="center"/>
          </w:tcPr>
          <w:p w14:paraId="62F208A0" w14:textId="77777777" w:rsidR="00E11910" w:rsidRPr="00396992" w:rsidRDefault="00E11910" w:rsidP="00921D6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</w:p>
        </w:tc>
      </w:tr>
      <w:tr w:rsidR="00341879" w14:paraId="652EF8B5" w14:textId="77777777" w:rsidTr="00921D64">
        <w:tc>
          <w:tcPr>
            <w:tcW w:w="1133" w:type="pct"/>
            <w:vMerge/>
            <w:vAlign w:val="center"/>
          </w:tcPr>
          <w:p w14:paraId="789305AC" w14:textId="77777777" w:rsidR="00E11910" w:rsidRPr="00396992" w:rsidRDefault="00E11910" w:rsidP="00921D6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</w:p>
        </w:tc>
        <w:tc>
          <w:tcPr>
            <w:tcW w:w="1076" w:type="pct"/>
            <w:vAlign w:val="center"/>
          </w:tcPr>
          <w:p w14:paraId="3B4D8A33" w14:textId="741358E8" w:rsidR="00E11910" w:rsidRPr="000B7D99" w:rsidRDefault="00E11910" w:rsidP="00921D6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 w:rsidRPr="000B7D99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1-5 years</w:t>
            </w:r>
          </w:p>
        </w:tc>
        <w:tc>
          <w:tcPr>
            <w:tcW w:w="409" w:type="pct"/>
            <w:vAlign w:val="center"/>
          </w:tcPr>
          <w:p w14:paraId="28BBA3F7" w14:textId="3227BF84" w:rsidR="00E11910" w:rsidRPr="00396992" w:rsidRDefault="00341879" w:rsidP="00921D6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 xml:space="preserve">0.44 </w:t>
            </w:r>
            <w:r w:rsidRPr="00E11910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±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 xml:space="preserve"> 0.16</w:t>
            </w:r>
          </w:p>
        </w:tc>
        <w:tc>
          <w:tcPr>
            <w:tcW w:w="511" w:type="pct"/>
            <w:vMerge/>
            <w:vAlign w:val="center"/>
          </w:tcPr>
          <w:p w14:paraId="418E019D" w14:textId="77777777" w:rsidR="00E11910" w:rsidRPr="00396992" w:rsidRDefault="00E11910" w:rsidP="00921D6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</w:p>
        </w:tc>
        <w:tc>
          <w:tcPr>
            <w:tcW w:w="441" w:type="pct"/>
            <w:vAlign w:val="center"/>
          </w:tcPr>
          <w:p w14:paraId="7FE0B76D" w14:textId="19179951" w:rsidR="00E11910" w:rsidRPr="00396992" w:rsidRDefault="00341879" w:rsidP="00921D6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 xml:space="preserve">0.69 </w:t>
            </w:r>
            <w:r w:rsidRPr="00E11910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±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 xml:space="preserve"> 0.13</w:t>
            </w:r>
          </w:p>
        </w:tc>
        <w:tc>
          <w:tcPr>
            <w:tcW w:w="511" w:type="pct"/>
            <w:vMerge/>
            <w:vAlign w:val="center"/>
          </w:tcPr>
          <w:p w14:paraId="6AE9D72B" w14:textId="77777777" w:rsidR="00E11910" w:rsidRPr="00396992" w:rsidRDefault="00E11910" w:rsidP="00921D6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</w:p>
        </w:tc>
        <w:tc>
          <w:tcPr>
            <w:tcW w:w="409" w:type="pct"/>
            <w:vAlign w:val="center"/>
          </w:tcPr>
          <w:p w14:paraId="27F06F27" w14:textId="5EE364E0" w:rsidR="00E11910" w:rsidRPr="00396992" w:rsidRDefault="00341879" w:rsidP="00921D6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 xml:space="preserve">0.69 </w:t>
            </w:r>
            <w:r w:rsidRPr="00E11910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±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 xml:space="preserve"> 0.12</w:t>
            </w:r>
          </w:p>
        </w:tc>
        <w:tc>
          <w:tcPr>
            <w:tcW w:w="511" w:type="pct"/>
            <w:vMerge/>
            <w:vAlign w:val="center"/>
          </w:tcPr>
          <w:p w14:paraId="4DE4FF9D" w14:textId="77777777" w:rsidR="00E11910" w:rsidRPr="00396992" w:rsidRDefault="00E11910" w:rsidP="00921D6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</w:p>
        </w:tc>
      </w:tr>
      <w:tr w:rsidR="00341879" w14:paraId="7861A8B5" w14:textId="77777777" w:rsidTr="00921D64">
        <w:tc>
          <w:tcPr>
            <w:tcW w:w="1133" w:type="pct"/>
            <w:vMerge/>
            <w:vAlign w:val="center"/>
          </w:tcPr>
          <w:p w14:paraId="14123638" w14:textId="77777777" w:rsidR="00E11910" w:rsidRPr="00396992" w:rsidRDefault="00E11910" w:rsidP="00921D6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</w:p>
        </w:tc>
        <w:tc>
          <w:tcPr>
            <w:tcW w:w="1076" w:type="pct"/>
            <w:vAlign w:val="center"/>
          </w:tcPr>
          <w:p w14:paraId="19B6B3CD" w14:textId="2546ACE7" w:rsidR="00E11910" w:rsidRPr="000B7D99" w:rsidRDefault="00E11910" w:rsidP="00921D6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 w:rsidRPr="000B7D99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6-10 years</w:t>
            </w:r>
          </w:p>
        </w:tc>
        <w:tc>
          <w:tcPr>
            <w:tcW w:w="409" w:type="pct"/>
            <w:vAlign w:val="center"/>
          </w:tcPr>
          <w:p w14:paraId="111C6E75" w14:textId="0AFF243B" w:rsidR="00E11910" w:rsidRPr="00396992" w:rsidRDefault="00341879" w:rsidP="00921D6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 xml:space="preserve">0.45 </w:t>
            </w:r>
            <w:r w:rsidRPr="00E11910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±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 xml:space="preserve"> 0.16</w:t>
            </w:r>
          </w:p>
        </w:tc>
        <w:tc>
          <w:tcPr>
            <w:tcW w:w="511" w:type="pct"/>
            <w:vMerge/>
            <w:vAlign w:val="center"/>
          </w:tcPr>
          <w:p w14:paraId="0AC62DB6" w14:textId="77777777" w:rsidR="00E11910" w:rsidRPr="00396992" w:rsidRDefault="00E11910" w:rsidP="00921D6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</w:p>
        </w:tc>
        <w:tc>
          <w:tcPr>
            <w:tcW w:w="441" w:type="pct"/>
            <w:vAlign w:val="center"/>
          </w:tcPr>
          <w:p w14:paraId="6FD46339" w14:textId="7C59918B" w:rsidR="00E11910" w:rsidRPr="00396992" w:rsidRDefault="00341879" w:rsidP="00921D6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 xml:space="preserve">0.73 </w:t>
            </w:r>
            <w:r w:rsidRPr="00E11910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±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 xml:space="preserve"> 0.11</w:t>
            </w:r>
          </w:p>
        </w:tc>
        <w:tc>
          <w:tcPr>
            <w:tcW w:w="511" w:type="pct"/>
            <w:vMerge/>
            <w:vAlign w:val="center"/>
          </w:tcPr>
          <w:p w14:paraId="41EF862E" w14:textId="77777777" w:rsidR="00E11910" w:rsidRPr="00396992" w:rsidRDefault="00E11910" w:rsidP="00921D6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</w:p>
        </w:tc>
        <w:tc>
          <w:tcPr>
            <w:tcW w:w="409" w:type="pct"/>
            <w:vAlign w:val="center"/>
          </w:tcPr>
          <w:p w14:paraId="1CFB71F2" w14:textId="617A2D3D" w:rsidR="00E11910" w:rsidRPr="00396992" w:rsidRDefault="00341879" w:rsidP="00921D6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 xml:space="preserve">0.74 </w:t>
            </w:r>
            <w:r w:rsidRPr="00E11910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±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 xml:space="preserve"> 0.10</w:t>
            </w:r>
          </w:p>
        </w:tc>
        <w:tc>
          <w:tcPr>
            <w:tcW w:w="511" w:type="pct"/>
            <w:vMerge/>
            <w:vAlign w:val="center"/>
          </w:tcPr>
          <w:p w14:paraId="754F2595" w14:textId="77777777" w:rsidR="00E11910" w:rsidRPr="00396992" w:rsidRDefault="00E11910" w:rsidP="00921D6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</w:p>
        </w:tc>
      </w:tr>
      <w:tr w:rsidR="00341879" w14:paraId="2A174BE9" w14:textId="77777777" w:rsidTr="00921D64">
        <w:tc>
          <w:tcPr>
            <w:tcW w:w="1133" w:type="pct"/>
            <w:vMerge/>
            <w:vAlign w:val="center"/>
          </w:tcPr>
          <w:p w14:paraId="4BDE9C5E" w14:textId="77777777" w:rsidR="00E11910" w:rsidRPr="00396992" w:rsidRDefault="00E11910" w:rsidP="00921D6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</w:p>
        </w:tc>
        <w:tc>
          <w:tcPr>
            <w:tcW w:w="1076" w:type="pct"/>
            <w:vAlign w:val="center"/>
          </w:tcPr>
          <w:p w14:paraId="3621AB93" w14:textId="2363CDB2" w:rsidR="00E11910" w:rsidRPr="000B7D99" w:rsidRDefault="00E11910" w:rsidP="00921D6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 w:rsidRPr="000B7D99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More than 10 years</w:t>
            </w:r>
          </w:p>
        </w:tc>
        <w:tc>
          <w:tcPr>
            <w:tcW w:w="409" w:type="pct"/>
            <w:vAlign w:val="center"/>
          </w:tcPr>
          <w:p w14:paraId="44BFEFAF" w14:textId="27512BFB" w:rsidR="00E11910" w:rsidRPr="00396992" w:rsidRDefault="00341879" w:rsidP="00921D6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 xml:space="preserve">0.45 </w:t>
            </w:r>
            <w:r w:rsidRPr="00E11910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±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 xml:space="preserve"> 0.19</w:t>
            </w:r>
          </w:p>
        </w:tc>
        <w:tc>
          <w:tcPr>
            <w:tcW w:w="511" w:type="pct"/>
            <w:vMerge/>
            <w:vAlign w:val="center"/>
          </w:tcPr>
          <w:p w14:paraId="125AD8C8" w14:textId="77777777" w:rsidR="00E11910" w:rsidRPr="00396992" w:rsidRDefault="00E11910" w:rsidP="00921D6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</w:p>
        </w:tc>
        <w:tc>
          <w:tcPr>
            <w:tcW w:w="441" w:type="pct"/>
            <w:vAlign w:val="center"/>
          </w:tcPr>
          <w:p w14:paraId="423B19B8" w14:textId="04BCD554" w:rsidR="00E11910" w:rsidRPr="00396992" w:rsidRDefault="00341879" w:rsidP="00921D6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 xml:space="preserve">0.71 </w:t>
            </w:r>
            <w:r w:rsidRPr="00E11910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±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 xml:space="preserve"> 0.15</w:t>
            </w:r>
          </w:p>
        </w:tc>
        <w:tc>
          <w:tcPr>
            <w:tcW w:w="511" w:type="pct"/>
            <w:vMerge/>
            <w:vAlign w:val="center"/>
          </w:tcPr>
          <w:p w14:paraId="70566FFF" w14:textId="77777777" w:rsidR="00E11910" w:rsidRPr="00396992" w:rsidRDefault="00E11910" w:rsidP="00921D6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</w:p>
        </w:tc>
        <w:tc>
          <w:tcPr>
            <w:tcW w:w="409" w:type="pct"/>
            <w:vAlign w:val="center"/>
          </w:tcPr>
          <w:p w14:paraId="3F1386C4" w14:textId="1AFABAD8" w:rsidR="00E11910" w:rsidRPr="00396992" w:rsidRDefault="00341879" w:rsidP="00921D6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 xml:space="preserve">0.71 </w:t>
            </w:r>
            <w:r w:rsidRPr="00E11910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±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 xml:space="preserve"> 0.15</w:t>
            </w:r>
          </w:p>
        </w:tc>
        <w:tc>
          <w:tcPr>
            <w:tcW w:w="511" w:type="pct"/>
            <w:vMerge/>
            <w:vAlign w:val="center"/>
          </w:tcPr>
          <w:p w14:paraId="6B25F43A" w14:textId="77777777" w:rsidR="00E11910" w:rsidRPr="00396992" w:rsidRDefault="00E11910" w:rsidP="00921D6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</w:p>
        </w:tc>
      </w:tr>
    </w:tbl>
    <w:p w14:paraId="50498A0B" w14:textId="63800428" w:rsidR="00396992" w:rsidRDefault="00396992" w:rsidP="0026379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  <w:r w:rsidRPr="00A72A38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="00A72A38">
        <w:rPr>
          <w:rFonts w:ascii="Times New Roman" w:hAnsi="Times New Roman" w:cs="Times New Roman"/>
          <w:sz w:val="24"/>
          <w:szCs w:val="24"/>
        </w:rPr>
        <w:t xml:space="preserve"> </w:t>
      </w:r>
      <w:r w:rsidRPr="00396992">
        <w:rPr>
          <w:rFonts w:ascii="Times New Roman" w:hAnsi="Times New Roman" w:cs="Times New Roman"/>
          <w:sz w:val="24"/>
          <w:szCs w:val="24"/>
        </w:rPr>
        <w:t xml:space="preserve">A </w:t>
      </w:r>
      <w:r w:rsidRPr="00341879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396992">
        <w:rPr>
          <w:rFonts w:ascii="Times New Roman" w:hAnsi="Times New Roman" w:cs="Times New Roman"/>
          <w:sz w:val="24"/>
          <w:szCs w:val="24"/>
        </w:rPr>
        <w:t xml:space="preserve">-value of less than 0.05 indicates statistical significance, calculated by independent </w:t>
      </w:r>
      <w:r w:rsidRPr="00341879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Pr="00396992">
        <w:rPr>
          <w:rFonts w:ascii="Times New Roman" w:hAnsi="Times New Roman" w:cs="Times New Roman"/>
          <w:sz w:val="24"/>
          <w:szCs w:val="24"/>
        </w:rPr>
        <w:t xml:space="preserve">-test or </w:t>
      </w:r>
      <w:r w:rsidR="00341879">
        <w:rPr>
          <w:rFonts w:ascii="Times New Roman" w:hAnsi="Times New Roman" w:cs="Times New Roman"/>
          <w:sz w:val="24"/>
          <w:szCs w:val="24"/>
        </w:rPr>
        <w:t xml:space="preserve">one-way </w:t>
      </w:r>
      <w:r w:rsidRPr="00396992">
        <w:rPr>
          <w:rFonts w:ascii="Times New Roman" w:hAnsi="Times New Roman" w:cs="Times New Roman"/>
          <w:sz w:val="24"/>
          <w:szCs w:val="24"/>
        </w:rPr>
        <w:t>ANOVA when appropriate.</w:t>
      </w:r>
    </w:p>
    <w:p w14:paraId="4D626950" w14:textId="7B4E7224" w:rsidR="00396992" w:rsidRDefault="00396992" w:rsidP="0026379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5BDF28BF" w14:textId="6DF1584E" w:rsidR="006D5B76" w:rsidRDefault="00396992" w:rsidP="00D453A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  <w:r w:rsidRPr="001972F9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3B2F37" w:rsidRPr="001972F9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7D08E1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1972F9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396992">
        <w:rPr>
          <w:rFonts w:ascii="Times New Roman" w:hAnsi="Times New Roman" w:cs="Times New Roman"/>
          <w:sz w:val="24"/>
          <w:szCs w:val="24"/>
        </w:rPr>
        <w:t xml:space="preserve"> </w:t>
      </w:r>
      <w:r w:rsidR="00D453AC" w:rsidRPr="00D453AC">
        <w:rPr>
          <w:rFonts w:ascii="Times New Roman" w:hAnsi="Times New Roman" w:cs="Times New Roman"/>
          <w:sz w:val="24"/>
          <w:szCs w:val="24"/>
        </w:rPr>
        <w:t>Summary of the overall multiple linear regression model analysis results</w:t>
      </w:r>
      <w:r w:rsidR="007712E2">
        <w:rPr>
          <w:rFonts w:ascii="Times New Roman" w:hAnsi="Times New Roman" w:cs="Times New Roman"/>
          <w:sz w:val="24"/>
          <w:szCs w:val="24"/>
        </w:rPr>
        <w:t xml:space="preserve"> </w:t>
      </w:r>
      <w:r w:rsidR="007712E2">
        <w:rPr>
          <w:rFonts w:asciiTheme="majorBidi" w:hAnsiTheme="majorBidi" w:cstheme="majorBidi"/>
        </w:rPr>
        <w:t>(n=990)</w:t>
      </w:r>
      <w:r w:rsidRPr="00396992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80"/>
        <w:gridCol w:w="1805"/>
        <w:gridCol w:w="1473"/>
        <w:gridCol w:w="1668"/>
        <w:gridCol w:w="756"/>
        <w:gridCol w:w="1015"/>
        <w:gridCol w:w="901"/>
      </w:tblGrid>
      <w:tr w:rsidR="00A162BF" w14:paraId="65F97EDC" w14:textId="77777777" w:rsidTr="00D453AC"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2DE1155" w14:textId="52C6DDC1" w:rsidR="00A162BF" w:rsidRDefault="00A162BF" w:rsidP="00D453AC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6D5B7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eastAsia="x-none"/>
              </w:rPr>
              <w:t xml:space="preserve">Dependent 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eastAsia="x-none"/>
              </w:rPr>
              <w:t>v</w:t>
            </w:r>
            <w:r w:rsidRPr="001972F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eastAsia="x-none"/>
              </w:rPr>
              <w:t>ariable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C4BCB96" w14:textId="5F4FF3A8" w:rsidR="00A162BF" w:rsidRDefault="00A162BF" w:rsidP="00D453AC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6D5B7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eastAsia="x-none"/>
              </w:rPr>
              <w:t xml:space="preserve">Significant 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eastAsia="x-none"/>
              </w:rPr>
              <w:t>p</w:t>
            </w:r>
            <w:r w:rsidRPr="006D5B7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eastAsia="x-none"/>
              </w:rPr>
              <w:t>redictors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F47F31A" w14:textId="589C6587" w:rsidR="00A162BF" w:rsidRDefault="00A162BF" w:rsidP="00D453AC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1972F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eastAsia="x-none"/>
              </w:rPr>
              <w:t xml:space="preserve">Pearson 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eastAsia="x-none"/>
              </w:rPr>
              <w:t>c</w:t>
            </w:r>
            <w:r w:rsidRPr="001972F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eastAsia="x-none"/>
              </w:rPr>
              <w:t xml:space="preserve">orrelation 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eastAsia="x-none"/>
              </w:rPr>
              <w:t>c</w:t>
            </w:r>
            <w:r w:rsidRPr="001972F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eastAsia="x-none"/>
              </w:rPr>
              <w:t>oefficient (</w:t>
            </w:r>
            <w:r w:rsidRPr="00B364AB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  <w:lang w:eastAsia="x-none"/>
              </w:rPr>
              <w:t>r</w:t>
            </w:r>
            <w:r w:rsidRPr="001972F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eastAsia="x-none"/>
              </w:rPr>
              <w:t>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232DEF4" w14:textId="433104A7" w:rsidR="00A162BF" w:rsidRDefault="00A162BF" w:rsidP="00D453AC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eastAsia="x-none"/>
              </w:rPr>
              <w:t>S</w:t>
            </w:r>
            <w:r w:rsidRPr="006D5B7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eastAsia="x-none"/>
              </w:rPr>
              <w:t xml:space="preserve">tandardized 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eastAsia="x-none"/>
              </w:rPr>
              <w:t>c</w:t>
            </w:r>
            <w:r w:rsidRPr="006D5B7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eastAsia="x-none"/>
              </w:rPr>
              <w:t>oefficient (β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3CAB606" w14:textId="18C265B4" w:rsidR="00A162BF" w:rsidRDefault="00A162BF" w:rsidP="00D453AC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6D5B7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eastAsia="x-none"/>
              </w:rPr>
              <w:t>R</w:t>
            </w:r>
            <w:r w:rsidRPr="00C075D3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vertAlign w:val="superscript"/>
                <w:lang w:eastAsia="x-none"/>
              </w:rPr>
              <w:t>2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F0C5209" w14:textId="05C959F0" w:rsidR="00A162BF" w:rsidRDefault="00A162BF" w:rsidP="00D453AC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6D5B7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eastAsia="x-none"/>
              </w:rPr>
              <w:t>F-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eastAsia="x-none"/>
              </w:rPr>
              <w:t>s</w:t>
            </w:r>
            <w:r w:rsidRPr="006D5B7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eastAsia="x-none"/>
              </w:rPr>
              <w:t>tatistic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2CE0DEF" w14:textId="10159D8C" w:rsidR="00A162BF" w:rsidRDefault="00A162BF" w:rsidP="00D453AC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C075D3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  <w:lang w:eastAsia="x-none"/>
              </w:rPr>
              <w:t>p</w:t>
            </w:r>
            <w:r w:rsidRPr="001972F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eastAsia="x-none"/>
              </w:rPr>
              <w:t>-value</w:t>
            </w:r>
            <w:r w:rsidRPr="00C075D3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vertAlign w:val="superscript"/>
                <w:lang w:eastAsia="x-none"/>
              </w:rPr>
              <w:t>*</w:t>
            </w:r>
          </w:p>
        </w:tc>
      </w:tr>
      <w:tr w:rsidR="00A162BF" w14:paraId="5EF215D6" w14:textId="77777777" w:rsidTr="00D453AC">
        <w:tc>
          <w:tcPr>
            <w:tcW w:w="0" w:type="auto"/>
            <w:vMerge w:val="restart"/>
            <w:vAlign w:val="center"/>
          </w:tcPr>
          <w:p w14:paraId="2F84B3A3" w14:textId="63AF9826" w:rsidR="00A162BF" w:rsidRDefault="00A162BF" w:rsidP="00D453AC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D453AC">
              <w:rPr>
                <w:rFonts w:ascii="Times New Roman" w:hAnsi="Times New Roman" w:cs="Times New Roman"/>
                <w:sz w:val="24"/>
                <w:szCs w:val="24"/>
              </w:rPr>
              <w:t>Attitudes towards digital health in research score</w:t>
            </w:r>
          </w:p>
        </w:tc>
        <w:tc>
          <w:tcPr>
            <w:tcW w:w="0" w:type="auto"/>
            <w:vAlign w:val="center"/>
          </w:tcPr>
          <w:p w14:paraId="10EC3568" w14:textId="0663508A" w:rsidR="00A162BF" w:rsidRDefault="00A162BF" w:rsidP="00D453AC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D453AC">
              <w:rPr>
                <w:rFonts w:ascii="Times New Roman" w:hAnsi="Times New Roman" w:cs="Times New Roman"/>
                <w:sz w:val="24"/>
                <w:szCs w:val="24"/>
              </w:rPr>
              <w:t>Digital health adoption and transformation score</w:t>
            </w:r>
          </w:p>
        </w:tc>
        <w:tc>
          <w:tcPr>
            <w:tcW w:w="0" w:type="auto"/>
            <w:vAlign w:val="center"/>
          </w:tcPr>
          <w:p w14:paraId="1A8B0C3E" w14:textId="312896F3" w:rsidR="00A162BF" w:rsidRDefault="00A162BF" w:rsidP="00D453AC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D453AC">
              <w:rPr>
                <w:rFonts w:ascii="Times New Roman" w:hAnsi="Times New Roman" w:cs="Times New Roman"/>
                <w:sz w:val="24"/>
                <w:szCs w:val="24"/>
              </w:rPr>
              <w:t>0.316</w:t>
            </w:r>
          </w:p>
        </w:tc>
        <w:tc>
          <w:tcPr>
            <w:tcW w:w="0" w:type="auto"/>
            <w:vAlign w:val="center"/>
          </w:tcPr>
          <w:p w14:paraId="6738834F" w14:textId="09913F73" w:rsidR="00A162BF" w:rsidRDefault="00A162BF" w:rsidP="00D453AC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D453AC">
              <w:rPr>
                <w:rFonts w:ascii="Times New Roman" w:hAnsi="Times New Roman" w:cs="Times New Roman"/>
                <w:sz w:val="24"/>
                <w:szCs w:val="24"/>
              </w:rPr>
              <w:t>0.151</w:t>
            </w:r>
          </w:p>
        </w:tc>
        <w:tc>
          <w:tcPr>
            <w:tcW w:w="0" w:type="auto"/>
            <w:vMerge w:val="restart"/>
            <w:vAlign w:val="center"/>
          </w:tcPr>
          <w:p w14:paraId="2804811E" w14:textId="07C05564" w:rsidR="00A162BF" w:rsidRDefault="00A162BF" w:rsidP="00D453AC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D453AC">
              <w:rPr>
                <w:rFonts w:ascii="Times New Roman" w:hAnsi="Times New Roman" w:cs="Times New Roman"/>
                <w:sz w:val="24"/>
                <w:szCs w:val="24"/>
              </w:rPr>
              <w:t>0.586</w:t>
            </w:r>
          </w:p>
        </w:tc>
        <w:tc>
          <w:tcPr>
            <w:tcW w:w="0" w:type="auto"/>
            <w:vMerge w:val="restart"/>
            <w:vAlign w:val="center"/>
          </w:tcPr>
          <w:p w14:paraId="1F4A4C25" w14:textId="7898A3D5" w:rsidR="00A162BF" w:rsidRDefault="00A162BF" w:rsidP="00D453AC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D453AC">
              <w:rPr>
                <w:rFonts w:ascii="Times New Roman" w:hAnsi="Times New Roman" w:cs="Times New Roman"/>
                <w:sz w:val="24"/>
                <w:szCs w:val="24"/>
              </w:rPr>
              <w:t>699.5</w:t>
            </w:r>
          </w:p>
        </w:tc>
        <w:tc>
          <w:tcPr>
            <w:tcW w:w="0" w:type="auto"/>
            <w:vMerge w:val="restart"/>
            <w:vAlign w:val="center"/>
          </w:tcPr>
          <w:p w14:paraId="50C98B4E" w14:textId="12D21FA9" w:rsidR="00A162BF" w:rsidRPr="00D453AC" w:rsidRDefault="00A162BF" w:rsidP="00D453AC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453A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A162BF" w14:paraId="59ED14CC" w14:textId="77777777" w:rsidTr="00D453AC">
        <w:tc>
          <w:tcPr>
            <w:tcW w:w="0" w:type="auto"/>
            <w:vMerge/>
            <w:vAlign w:val="center"/>
          </w:tcPr>
          <w:p w14:paraId="083C9F2B" w14:textId="160E8A93" w:rsidR="00A162BF" w:rsidRDefault="00A162BF" w:rsidP="00D453AC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8B2E1BB" w14:textId="2C8B05C0" w:rsidR="00A162BF" w:rsidRDefault="00A162BF" w:rsidP="00D453AC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D453AC">
              <w:rPr>
                <w:rFonts w:ascii="Times New Roman" w:hAnsi="Times New Roman" w:cs="Times New Roman"/>
                <w:sz w:val="24"/>
                <w:szCs w:val="24"/>
              </w:rPr>
              <w:t>Ethical considerations in digital health score</w:t>
            </w:r>
          </w:p>
        </w:tc>
        <w:tc>
          <w:tcPr>
            <w:tcW w:w="0" w:type="auto"/>
            <w:vAlign w:val="center"/>
          </w:tcPr>
          <w:p w14:paraId="297E7B66" w14:textId="7D33B500" w:rsidR="00A162BF" w:rsidRDefault="00A162BF" w:rsidP="00D453AC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D453AC">
              <w:rPr>
                <w:rFonts w:ascii="Times New Roman" w:hAnsi="Times New Roman" w:cs="Times New Roman"/>
                <w:sz w:val="24"/>
                <w:szCs w:val="24"/>
              </w:rPr>
              <w:t>0.752</w:t>
            </w:r>
          </w:p>
        </w:tc>
        <w:tc>
          <w:tcPr>
            <w:tcW w:w="0" w:type="auto"/>
            <w:vAlign w:val="center"/>
          </w:tcPr>
          <w:p w14:paraId="201B361D" w14:textId="243BD7E0" w:rsidR="00A162BF" w:rsidRDefault="00A162BF" w:rsidP="00D453AC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D453AC">
              <w:rPr>
                <w:rFonts w:ascii="Times New Roman" w:hAnsi="Times New Roman" w:cs="Times New Roman"/>
                <w:sz w:val="24"/>
                <w:szCs w:val="24"/>
              </w:rPr>
              <w:t>0.717</w:t>
            </w:r>
          </w:p>
        </w:tc>
        <w:tc>
          <w:tcPr>
            <w:tcW w:w="0" w:type="auto"/>
            <w:vMerge/>
            <w:vAlign w:val="center"/>
          </w:tcPr>
          <w:p w14:paraId="7DDFACC6" w14:textId="77777777" w:rsidR="00A162BF" w:rsidRDefault="00A162BF" w:rsidP="00D453AC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14:paraId="455F3C14" w14:textId="77777777" w:rsidR="00A162BF" w:rsidRDefault="00A162BF" w:rsidP="00D453AC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14:paraId="218A83C0" w14:textId="0057DA52" w:rsidR="00A162BF" w:rsidRDefault="00A162BF" w:rsidP="00D453AC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62BF" w14:paraId="14FEF561" w14:textId="77777777" w:rsidTr="00D453AC">
        <w:tc>
          <w:tcPr>
            <w:tcW w:w="0" w:type="auto"/>
            <w:vMerge w:val="restart"/>
            <w:vAlign w:val="center"/>
          </w:tcPr>
          <w:p w14:paraId="7743AADA" w14:textId="7DED1174" w:rsidR="00A162BF" w:rsidRDefault="00A162BF" w:rsidP="00D453AC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D453AC">
              <w:rPr>
                <w:rFonts w:ascii="Times New Roman" w:hAnsi="Times New Roman" w:cs="Times New Roman"/>
                <w:sz w:val="24"/>
                <w:szCs w:val="24"/>
              </w:rPr>
              <w:t>Ethical considerations in digital health score</w:t>
            </w:r>
          </w:p>
        </w:tc>
        <w:tc>
          <w:tcPr>
            <w:tcW w:w="0" w:type="auto"/>
            <w:vAlign w:val="center"/>
          </w:tcPr>
          <w:p w14:paraId="79FE57BD" w14:textId="45E5A025" w:rsidR="00A162BF" w:rsidRDefault="00A162BF" w:rsidP="00D453AC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D453AC">
              <w:rPr>
                <w:rFonts w:ascii="Times New Roman" w:hAnsi="Times New Roman" w:cs="Times New Roman"/>
                <w:sz w:val="24"/>
                <w:szCs w:val="24"/>
              </w:rPr>
              <w:t>Digital health adoption and transformation score</w:t>
            </w:r>
          </w:p>
        </w:tc>
        <w:tc>
          <w:tcPr>
            <w:tcW w:w="0" w:type="auto"/>
            <w:vAlign w:val="center"/>
          </w:tcPr>
          <w:p w14:paraId="56780A93" w14:textId="43B3C134" w:rsidR="00A162BF" w:rsidRDefault="00A162BF" w:rsidP="00D453AC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D453AC">
              <w:rPr>
                <w:rFonts w:ascii="Times New Roman" w:hAnsi="Times New Roman" w:cs="Times New Roman"/>
                <w:sz w:val="24"/>
                <w:szCs w:val="24"/>
              </w:rPr>
              <w:t>0.231</w:t>
            </w:r>
          </w:p>
        </w:tc>
        <w:tc>
          <w:tcPr>
            <w:tcW w:w="0" w:type="auto"/>
            <w:vAlign w:val="center"/>
          </w:tcPr>
          <w:p w14:paraId="12E2517C" w14:textId="26D56F96" w:rsidR="00A162BF" w:rsidRDefault="00A162BF" w:rsidP="00D453AC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D453AC">
              <w:rPr>
                <w:rFonts w:ascii="Times New Roman" w:hAnsi="Times New Roman" w:cs="Times New Roman"/>
                <w:sz w:val="24"/>
                <w:szCs w:val="24"/>
              </w:rPr>
              <w:t>-0.007</w:t>
            </w:r>
          </w:p>
        </w:tc>
        <w:tc>
          <w:tcPr>
            <w:tcW w:w="0" w:type="auto"/>
            <w:vMerge w:val="restart"/>
            <w:vAlign w:val="center"/>
          </w:tcPr>
          <w:p w14:paraId="18476273" w14:textId="0642F093" w:rsidR="00A162BF" w:rsidRDefault="00A162BF" w:rsidP="00D453AC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D453AC">
              <w:rPr>
                <w:rFonts w:ascii="Times New Roman" w:hAnsi="Times New Roman" w:cs="Times New Roman"/>
                <w:sz w:val="24"/>
                <w:szCs w:val="24"/>
              </w:rPr>
              <w:t>0.565</w:t>
            </w:r>
          </w:p>
        </w:tc>
        <w:tc>
          <w:tcPr>
            <w:tcW w:w="0" w:type="auto"/>
            <w:vMerge w:val="restart"/>
            <w:vAlign w:val="center"/>
          </w:tcPr>
          <w:p w14:paraId="543AA6F4" w14:textId="5113F870" w:rsidR="00A162BF" w:rsidRDefault="00A162BF" w:rsidP="00D453AC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D453AC">
              <w:rPr>
                <w:rFonts w:ascii="Times New Roman" w:hAnsi="Times New Roman" w:cs="Times New Roman"/>
                <w:sz w:val="24"/>
                <w:szCs w:val="24"/>
              </w:rPr>
              <w:t>640.8</w:t>
            </w:r>
          </w:p>
        </w:tc>
        <w:tc>
          <w:tcPr>
            <w:tcW w:w="0" w:type="auto"/>
            <w:vMerge w:val="restart"/>
            <w:vAlign w:val="center"/>
          </w:tcPr>
          <w:p w14:paraId="2D78F941" w14:textId="062ED402" w:rsidR="00A162BF" w:rsidRPr="00D453AC" w:rsidRDefault="00A162BF" w:rsidP="00D453AC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453A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A162BF" w14:paraId="118D07C1" w14:textId="77777777" w:rsidTr="00D453AC">
        <w:tc>
          <w:tcPr>
            <w:tcW w:w="0" w:type="auto"/>
            <w:vMerge/>
            <w:vAlign w:val="center"/>
          </w:tcPr>
          <w:p w14:paraId="141837A6" w14:textId="21858B84" w:rsidR="00A162BF" w:rsidRDefault="00A162BF" w:rsidP="00D453AC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01B91A2" w14:textId="153D96F7" w:rsidR="00A162BF" w:rsidRDefault="00A162BF" w:rsidP="00D453AC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D453AC">
              <w:rPr>
                <w:rFonts w:ascii="Times New Roman" w:hAnsi="Times New Roman" w:cs="Times New Roman"/>
                <w:sz w:val="24"/>
                <w:szCs w:val="24"/>
              </w:rPr>
              <w:t>Attitudes towards digital health in research score</w:t>
            </w:r>
          </w:p>
        </w:tc>
        <w:tc>
          <w:tcPr>
            <w:tcW w:w="0" w:type="auto"/>
            <w:vAlign w:val="center"/>
          </w:tcPr>
          <w:p w14:paraId="22250105" w14:textId="6207B9A3" w:rsidR="00A162BF" w:rsidRDefault="00A162BF" w:rsidP="00D453AC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D453AC">
              <w:rPr>
                <w:rFonts w:ascii="Times New Roman" w:hAnsi="Times New Roman" w:cs="Times New Roman"/>
                <w:sz w:val="24"/>
                <w:szCs w:val="24"/>
              </w:rPr>
              <w:t>0.752</w:t>
            </w:r>
          </w:p>
        </w:tc>
        <w:tc>
          <w:tcPr>
            <w:tcW w:w="0" w:type="auto"/>
            <w:vAlign w:val="center"/>
          </w:tcPr>
          <w:p w14:paraId="711FF932" w14:textId="6526A4B5" w:rsidR="00A162BF" w:rsidRDefault="00A162BF" w:rsidP="00D453AC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D453AC">
              <w:rPr>
                <w:rFonts w:ascii="Times New Roman" w:hAnsi="Times New Roman" w:cs="Times New Roman"/>
                <w:sz w:val="24"/>
                <w:szCs w:val="24"/>
              </w:rPr>
              <w:t>0.754</w:t>
            </w:r>
          </w:p>
        </w:tc>
        <w:tc>
          <w:tcPr>
            <w:tcW w:w="0" w:type="auto"/>
            <w:vMerge/>
            <w:vAlign w:val="center"/>
          </w:tcPr>
          <w:p w14:paraId="4B76CA83" w14:textId="77777777" w:rsidR="00A162BF" w:rsidRDefault="00A162BF" w:rsidP="00D453AC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14:paraId="1BCD8852" w14:textId="77777777" w:rsidR="00A162BF" w:rsidRDefault="00A162BF" w:rsidP="00D453AC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14:paraId="3CAE9B6A" w14:textId="6923C1C5" w:rsidR="00A162BF" w:rsidRDefault="00A162BF" w:rsidP="00D453AC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C21E98C" w14:textId="18D5C2BE" w:rsidR="006D5B76" w:rsidRDefault="006D5B76" w:rsidP="006D5B7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  <w:r w:rsidRPr="001972F9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D5B76">
        <w:rPr>
          <w:rFonts w:ascii="Times New Roman" w:hAnsi="Times New Roman" w:cs="Times New Roman"/>
          <w:sz w:val="24"/>
          <w:szCs w:val="24"/>
        </w:rPr>
        <w:t xml:space="preserve">A </w:t>
      </w:r>
      <w:r w:rsidRPr="00C075D3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6D5B76">
        <w:rPr>
          <w:rFonts w:ascii="Times New Roman" w:hAnsi="Times New Roman" w:cs="Times New Roman"/>
          <w:sz w:val="24"/>
          <w:szCs w:val="24"/>
        </w:rPr>
        <w:t>-value of less than 0.05 indicates statistical significance, calculated by ANOVA’s linear regression</w:t>
      </w:r>
      <w:r w:rsidRPr="00396992">
        <w:rPr>
          <w:rFonts w:ascii="Times New Roman" w:hAnsi="Times New Roman" w:cs="Times New Roman"/>
          <w:sz w:val="24"/>
          <w:szCs w:val="24"/>
        </w:rPr>
        <w:t>.</w:t>
      </w:r>
    </w:p>
    <w:p w14:paraId="38293D0B" w14:textId="77777777" w:rsidR="007E55D4" w:rsidRDefault="007E55D4" w:rsidP="00E358A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63553165" w14:textId="40B9010B" w:rsidR="00E358AB" w:rsidRDefault="00E358AB" w:rsidP="00E358A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  <w:r w:rsidRPr="001972F9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3B2F37" w:rsidRPr="001972F9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7D08E1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1972F9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396992">
        <w:rPr>
          <w:rFonts w:ascii="Times New Roman" w:hAnsi="Times New Roman" w:cs="Times New Roman"/>
          <w:sz w:val="24"/>
          <w:szCs w:val="24"/>
        </w:rPr>
        <w:t xml:space="preserve"> </w:t>
      </w:r>
      <w:r w:rsidR="00E54752" w:rsidRPr="00E54752">
        <w:rPr>
          <w:rFonts w:ascii="Times New Roman" w:hAnsi="Times New Roman" w:cs="Times New Roman"/>
          <w:sz w:val="24"/>
          <w:szCs w:val="24"/>
        </w:rPr>
        <w:t>Logistic regression analysis results</w:t>
      </w:r>
      <w:r w:rsidR="00E54752">
        <w:rPr>
          <w:rFonts w:ascii="Times New Roman" w:hAnsi="Times New Roman" w:cs="Times New Roman"/>
          <w:sz w:val="24"/>
          <w:szCs w:val="24"/>
        </w:rPr>
        <w:t xml:space="preserve"> </w:t>
      </w:r>
      <w:r w:rsidR="0083143A">
        <w:rPr>
          <w:rFonts w:ascii="Times New Roman" w:hAnsi="Times New Roman" w:cs="Times New Roman"/>
          <w:sz w:val="24"/>
          <w:szCs w:val="24"/>
        </w:rPr>
        <w:t>for</w:t>
      </w:r>
      <w:r w:rsidRPr="00396992">
        <w:rPr>
          <w:rFonts w:ascii="Times New Roman" w:hAnsi="Times New Roman" w:cs="Times New Roman"/>
          <w:sz w:val="24"/>
          <w:szCs w:val="24"/>
        </w:rPr>
        <w:t xml:space="preserve"> </w:t>
      </w:r>
      <w:r w:rsidR="00B364AB">
        <w:rPr>
          <w:rFonts w:ascii="Times New Roman" w:hAnsi="Times New Roman" w:cs="Times New Roman"/>
          <w:sz w:val="24"/>
          <w:szCs w:val="24"/>
        </w:rPr>
        <w:t>the</w:t>
      </w:r>
      <w:r w:rsidR="0083143A">
        <w:rPr>
          <w:rFonts w:ascii="Times New Roman" w:hAnsi="Times New Roman" w:cs="Times New Roman"/>
          <w:sz w:val="24"/>
          <w:szCs w:val="24"/>
        </w:rPr>
        <w:t xml:space="preserve"> prediction of</w:t>
      </w:r>
      <w:r w:rsidR="00B364AB">
        <w:rPr>
          <w:rFonts w:ascii="Times New Roman" w:hAnsi="Times New Roman" w:cs="Times New Roman"/>
          <w:sz w:val="24"/>
          <w:szCs w:val="24"/>
        </w:rPr>
        <w:t xml:space="preserve"> </w:t>
      </w:r>
      <w:r w:rsidR="004B7454">
        <w:rPr>
          <w:rFonts w:ascii="Times New Roman" w:hAnsi="Times New Roman" w:cs="Times New Roman"/>
          <w:sz w:val="24"/>
          <w:szCs w:val="24"/>
        </w:rPr>
        <w:t>positive a</w:t>
      </w:r>
      <w:r w:rsidR="004B7454" w:rsidRPr="004B7454">
        <w:rPr>
          <w:rFonts w:ascii="Times New Roman" w:hAnsi="Times New Roman" w:cs="Times New Roman"/>
          <w:sz w:val="24"/>
          <w:szCs w:val="24"/>
        </w:rPr>
        <w:t xml:space="preserve">ttitude towards digital health </w:t>
      </w:r>
      <w:r w:rsidR="004B7454">
        <w:rPr>
          <w:rFonts w:ascii="Times New Roman" w:hAnsi="Times New Roman" w:cs="Times New Roman"/>
          <w:sz w:val="24"/>
          <w:szCs w:val="24"/>
        </w:rPr>
        <w:t>transformation in clinical research</w:t>
      </w:r>
      <w:r w:rsidR="007712E2">
        <w:rPr>
          <w:rFonts w:ascii="Times New Roman" w:hAnsi="Times New Roman" w:cs="Times New Roman"/>
          <w:sz w:val="24"/>
          <w:szCs w:val="24"/>
        </w:rPr>
        <w:t xml:space="preserve"> </w:t>
      </w:r>
      <w:r w:rsidR="007712E2">
        <w:rPr>
          <w:rFonts w:asciiTheme="majorBidi" w:hAnsiTheme="majorBidi" w:cstheme="majorBidi"/>
        </w:rPr>
        <w:t>(n=990)</w:t>
      </w:r>
      <w:r w:rsidRPr="00396992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45"/>
        <w:gridCol w:w="1969"/>
        <w:gridCol w:w="1457"/>
        <w:gridCol w:w="1279"/>
        <w:gridCol w:w="1404"/>
        <w:gridCol w:w="1544"/>
      </w:tblGrid>
      <w:tr w:rsidR="003B2F37" w14:paraId="4D5FF0B0" w14:textId="77777777" w:rsidTr="007A0B31">
        <w:tc>
          <w:tcPr>
            <w:tcW w:w="1745" w:type="dxa"/>
            <w:vMerge w:val="restart"/>
            <w:shd w:val="clear" w:color="auto" w:fill="D9D9D9" w:themeFill="background1" w:themeFillShade="D9"/>
            <w:vAlign w:val="center"/>
          </w:tcPr>
          <w:p w14:paraId="5654D1D9" w14:textId="6361048F" w:rsidR="003B2F37" w:rsidRPr="001972F9" w:rsidRDefault="003B2F37" w:rsidP="004E23D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eastAsia="x-none"/>
              </w:rPr>
            </w:pPr>
            <w:r w:rsidRPr="001972F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eastAsia="x-none"/>
              </w:rPr>
              <w:t>Predictor</w:t>
            </w:r>
          </w:p>
        </w:tc>
        <w:tc>
          <w:tcPr>
            <w:tcW w:w="1969" w:type="dxa"/>
            <w:vMerge w:val="restart"/>
            <w:shd w:val="clear" w:color="auto" w:fill="D9D9D9" w:themeFill="background1" w:themeFillShade="D9"/>
            <w:vAlign w:val="center"/>
          </w:tcPr>
          <w:p w14:paraId="0F0349BA" w14:textId="58175577" w:rsidR="003B2F37" w:rsidRPr="001972F9" w:rsidRDefault="003B2F37" w:rsidP="004E23D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eastAsia="x-none"/>
              </w:rPr>
            </w:pPr>
            <w:r w:rsidRPr="001972F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eastAsia="x-none"/>
              </w:rPr>
              <w:t>Sub-</w:t>
            </w:r>
            <w:r w:rsidR="001972F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eastAsia="x-none"/>
              </w:rPr>
              <w:t>c</w:t>
            </w:r>
            <w:r w:rsidRPr="001972F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eastAsia="x-none"/>
              </w:rPr>
              <w:t>ategor</w:t>
            </w:r>
            <w:r w:rsidR="001972F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eastAsia="x-none"/>
              </w:rPr>
              <w:t>y</w:t>
            </w:r>
          </w:p>
        </w:tc>
        <w:tc>
          <w:tcPr>
            <w:tcW w:w="1457" w:type="dxa"/>
            <w:vMerge w:val="restart"/>
            <w:shd w:val="clear" w:color="auto" w:fill="D9D9D9" w:themeFill="background1" w:themeFillShade="D9"/>
            <w:vAlign w:val="center"/>
          </w:tcPr>
          <w:p w14:paraId="0C301A86" w14:textId="3B75A334" w:rsidR="003B2F37" w:rsidRPr="001972F9" w:rsidRDefault="003B2F37" w:rsidP="004E23D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eastAsia="x-none"/>
              </w:rPr>
            </w:pPr>
            <w:r w:rsidRPr="001972F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eastAsia="x-none"/>
              </w:rPr>
              <w:t>OR</w:t>
            </w:r>
          </w:p>
        </w:tc>
        <w:tc>
          <w:tcPr>
            <w:tcW w:w="2683" w:type="dxa"/>
            <w:gridSpan w:val="2"/>
            <w:shd w:val="clear" w:color="auto" w:fill="D9D9D9" w:themeFill="background1" w:themeFillShade="D9"/>
          </w:tcPr>
          <w:p w14:paraId="7A6F42E9" w14:textId="764DB713" w:rsidR="003B2F37" w:rsidRPr="001972F9" w:rsidRDefault="003B2F37" w:rsidP="004E23D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eastAsia="x-none"/>
              </w:rPr>
            </w:pPr>
            <w:r w:rsidRPr="001972F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eastAsia="x-none"/>
              </w:rPr>
              <w:t>95% CI. for OR</w:t>
            </w:r>
          </w:p>
        </w:tc>
        <w:tc>
          <w:tcPr>
            <w:tcW w:w="1544" w:type="dxa"/>
            <w:vMerge w:val="restart"/>
            <w:shd w:val="clear" w:color="auto" w:fill="D9D9D9" w:themeFill="background1" w:themeFillShade="D9"/>
            <w:vAlign w:val="center"/>
          </w:tcPr>
          <w:p w14:paraId="2C7631C4" w14:textId="56E788C4" w:rsidR="003B2F37" w:rsidRPr="001972F9" w:rsidRDefault="003B2F37" w:rsidP="004E23D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eastAsia="x-none"/>
              </w:rPr>
            </w:pPr>
            <w:r w:rsidRPr="001972F9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  <w:lang w:eastAsia="x-none"/>
              </w:rPr>
              <w:t>p</w:t>
            </w:r>
            <w:r w:rsidRPr="001972F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eastAsia="x-none"/>
              </w:rPr>
              <w:t>-value</w:t>
            </w:r>
            <w:r w:rsidR="001972F9" w:rsidRPr="001972F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vertAlign w:val="superscript"/>
                <w:lang w:eastAsia="x-none"/>
              </w:rPr>
              <w:t>*</w:t>
            </w:r>
          </w:p>
        </w:tc>
      </w:tr>
      <w:tr w:rsidR="003B2F37" w14:paraId="65E3F18F" w14:textId="77777777" w:rsidTr="007A0B31">
        <w:tc>
          <w:tcPr>
            <w:tcW w:w="1745" w:type="dxa"/>
            <w:vMerge/>
            <w:vAlign w:val="center"/>
          </w:tcPr>
          <w:p w14:paraId="1DF44C46" w14:textId="77777777" w:rsidR="003B2F37" w:rsidRPr="00E358AB" w:rsidRDefault="003B2F37" w:rsidP="004E23D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</w:p>
        </w:tc>
        <w:tc>
          <w:tcPr>
            <w:tcW w:w="1969" w:type="dxa"/>
            <w:vMerge/>
            <w:vAlign w:val="center"/>
          </w:tcPr>
          <w:p w14:paraId="401ED034" w14:textId="77777777" w:rsidR="003B2F37" w:rsidRPr="00E358AB" w:rsidRDefault="003B2F37" w:rsidP="004E23D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</w:p>
        </w:tc>
        <w:tc>
          <w:tcPr>
            <w:tcW w:w="1457" w:type="dxa"/>
            <w:vMerge/>
            <w:vAlign w:val="center"/>
          </w:tcPr>
          <w:p w14:paraId="79262C42" w14:textId="77777777" w:rsidR="003B2F37" w:rsidRPr="00E358AB" w:rsidRDefault="003B2F37" w:rsidP="004E23D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</w:p>
        </w:tc>
        <w:tc>
          <w:tcPr>
            <w:tcW w:w="1279" w:type="dxa"/>
            <w:shd w:val="clear" w:color="auto" w:fill="D9D9D9" w:themeFill="background1" w:themeFillShade="D9"/>
          </w:tcPr>
          <w:p w14:paraId="487CEA38" w14:textId="53824707" w:rsidR="003B2F37" w:rsidRPr="001972F9" w:rsidRDefault="003B2F37" w:rsidP="004E23D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eastAsia="x-none"/>
              </w:rPr>
            </w:pPr>
            <w:r w:rsidRPr="001972F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eastAsia="x-none"/>
              </w:rPr>
              <w:t>Lower</w:t>
            </w:r>
          </w:p>
        </w:tc>
        <w:tc>
          <w:tcPr>
            <w:tcW w:w="1404" w:type="dxa"/>
            <w:shd w:val="clear" w:color="auto" w:fill="D9D9D9" w:themeFill="background1" w:themeFillShade="D9"/>
          </w:tcPr>
          <w:p w14:paraId="7B324520" w14:textId="42DD7CD2" w:rsidR="003B2F37" w:rsidRPr="001972F9" w:rsidRDefault="003B2F37" w:rsidP="004E23D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eastAsia="x-none"/>
              </w:rPr>
            </w:pPr>
            <w:r w:rsidRPr="001972F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eastAsia="x-none"/>
              </w:rPr>
              <w:t>Upper</w:t>
            </w:r>
          </w:p>
        </w:tc>
        <w:tc>
          <w:tcPr>
            <w:tcW w:w="1544" w:type="dxa"/>
            <w:vMerge/>
            <w:vAlign w:val="center"/>
          </w:tcPr>
          <w:p w14:paraId="5292D436" w14:textId="77777777" w:rsidR="003B2F37" w:rsidRPr="00A50471" w:rsidRDefault="003B2F37" w:rsidP="004E23D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eastAsia="x-none"/>
              </w:rPr>
            </w:pPr>
          </w:p>
        </w:tc>
      </w:tr>
      <w:tr w:rsidR="00A01566" w14:paraId="505604B9" w14:textId="77777777" w:rsidTr="007A0B31">
        <w:tc>
          <w:tcPr>
            <w:tcW w:w="1745" w:type="dxa"/>
            <w:vMerge w:val="restart"/>
          </w:tcPr>
          <w:p w14:paraId="74A16A86" w14:textId="15F2A1E1" w:rsidR="00A01566" w:rsidRPr="00A50471" w:rsidRDefault="00A01566" w:rsidP="00A0156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 w:rsidRPr="008E0DE5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Gender</w:t>
            </w:r>
          </w:p>
        </w:tc>
        <w:tc>
          <w:tcPr>
            <w:tcW w:w="1969" w:type="dxa"/>
            <w:vAlign w:val="center"/>
          </w:tcPr>
          <w:p w14:paraId="6F8087AB" w14:textId="231AE54C" w:rsidR="00A01566" w:rsidRPr="00A50471" w:rsidRDefault="00A01566" w:rsidP="00A0156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 w:rsidRPr="007A0B31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Male</w:t>
            </w:r>
          </w:p>
        </w:tc>
        <w:tc>
          <w:tcPr>
            <w:tcW w:w="1457" w:type="dxa"/>
          </w:tcPr>
          <w:p w14:paraId="30E1A807" w14:textId="41A195C3" w:rsidR="00A01566" w:rsidRPr="00A50471" w:rsidRDefault="00A01566" w:rsidP="00A0156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0</w:t>
            </w:r>
            <w:r w:rsidRPr="00396DFD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.831</w:t>
            </w:r>
          </w:p>
        </w:tc>
        <w:tc>
          <w:tcPr>
            <w:tcW w:w="1279" w:type="dxa"/>
          </w:tcPr>
          <w:p w14:paraId="7FD8781F" w14:textId="55B60D2E" w:rsidR="00A01566" w:rsidRPr="00A50471" w:rsidRDefault="00A01566" w:rsidP="00A0156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0</w:t>
            </w:r>
            <w:r w:rsidRPr="00396DFD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.611</w:t>
            </w:r>
          </w:p>
        </w:tc>
        <w:tc>
          <w:tcPr>
            <w:tcW w:w="1404" w:type="dxa"/>
          </w:tcPr>
          <w:p w14:paraId="1977C0D3" w14:textId="46B5348D" w:rsidR="00A01566" w:rsidRPr="00A50471" w:rsidRDefault="00A01566" w:rsidP="00A0156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 w:rsidRPr="00396DFD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1.129</w:t>
            </w:r>
          </w:p>
        </w:tc>
        <w:tc>
          <w:tcPr>
            <w:tcW w:w="1544" w:type="dxa"/>
          </w:tcPr>
          <w:p w14:paraId="5BF7E697" w14:textId="3B798A65" w:rsidR="00A01566" w:rsidRPr="00A50471" w:rsidRDefault="00A01566" w:rsidP="00A0156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0</w:t>
            </w:r>
            <w:r w:rsidRPr="00396DFD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.237</w:t>
            </w:r>
          </w:p>
        </w:tc>
      </w:tr>
      <w:tr w:rsidR="00A01566" w14:paraId="0DCBD9F4" w14:textId="77777777" w:rsidTr="007A0B31">
        <w:tc>
          <w:tcPr>
            <w:tcW w:w="1745" w:type="dxa"/>
            <w:vMerge/>
          </w:tcPr>
          <w:p w14:paraId="6BE162E5" w14:textId="77777777" w:rsidR="00A01566" w:rsidRPr="008E0DE5" w:rsidRDefault="00A01566" w:rsidP="00A0156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</w:p>
        </w:tc>
        <w:tc>
          <w:tcPr>
            <w:tcW w:w="1969" w:type="dxa"/>
            <w:vAlign w:val="center"/>
          </w:tcPr>
          <w:p w14:paraId="409BD750" w14:textId="59DB5BB7" w:rsidR="00A01566" w:rsidRPr="007A0B31" w:rsidRDefault="00A01566" w:rsidP="00A0156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 w:rsidRPr="00B5265C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Female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 xml:space="preserve"> (REF)</w:t>
            </w:r>
          </w:p>
        </w:tc>
        <w:tc>
          <w:tcPr>
            <w:tcW w:w="1457" w:type="dxa"/>
          </w:tcPr>
          <w:p w14:paraId="359FF619" w14:textId="61C51809" w:rsidR="00A01566" w:rsidRDefault="00A01566" w:rsidP="00A0156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-</w:t>
            </w:r>
          </w:p>
        </w:tc>
        <w:tc>
          <w:tcPr>
            <w:tcW w:w="1279" w:type="dxa"/>
          </w:tcPr>
          <w:p w14:paraId="54B0F559" w14:textId="06721610" w:rsidR="00A01566" w:rsidRDefault="00A01566" w:rsidP="00A0156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-</w:t>
            </w:r>
          </w:p>
        </w:tc>
        <w:tc>
          <w:tcPr>
            <w:tcW w:w="1404" w:type="dxa"/>
          </w:tcPr>
          <w:p w14:paraId="23C13020" w14:textId="776C07BF" w:rsidR="00A01566" w:rsidRPr="00396DFD" w:rsidRDefault="00A01566" w:rsidP="00A0156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-</w:t>
            </w:r>
          </w:p>
        </w:tc>
        <w:tc>
          <w:tcPr>
            <w:tcW w:w="1544" w:type="dxa"/>
          </w:tcPr>
          <w:p w14:paraId="455FF877" w14:textId="61380242" w:rsidR="00A01566" w:rsidRDefault="00A01566" w:rsidP="00A0156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0</w:t>
            </w:r>
          </w:p>
        </w:tc>
      </w:tr>
      <w:tr w:rsidR="00A01566" w14:paraId="0934DFE8" w14:textId="77777777" w:rsidTr="00021CB7">
        <w:tc>
          <w:tcPr>
            <w:tcW w:w="3714" w:type="dxa"/>
            <w:gridSpan w:val="2"/>
          </w:tcPr>
          <w:p w14:paraId="1006DE6E" w14:textId="43EA52DC" w:rsidR="00A01566" w:rsidRPr="00A50471" w:rsidRDefault="00A01566" w:rsidP="00396DFD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 w:rsidRPr="008E0DE5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Age (Years)</w:t>
            </w:r>
          </w:p>
        </w:tc>
        <w:tc>
          <w:tcPr>
            <w:tcW w:w="1457" w:type="dxa"/>
          </w:tcPr>
          <w:p w14:paraId="728FDC54" w14:textId="26AAE2D0" w:rsidR="00A01566" w:rsidRPr="00A50471" w:rsidRDefault="00A01566" w:rsidP="00396DFD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 w:rsidRPr="00396DFD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1.018</w:t>
            </w:r>
          </w:p>
        </w:tc>
        <w:tc>
          <w:tcPr>
            <w:tcW w:w="1279" w:type="dxa"/>
          </w:tcPr>
          <w:p w14:paraId="4712A14F" w14:textId="44248197" w:rsidR="00A01566" w:rsidRPr="00A50471" w:rsidRDefault="00A01566" w:rsidP="00396DFD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0</w:t>
            </w:r>
            <w:r w:rsidRPr="00396DFD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.996</w:t>
            </w:r>
          </w:p>
        </w:tc>
        <w:tc>
          <w:tcPr>
            <w:tcW w:w="1404" w:type="dxa"/>
          </w:tcPr>
          <w:p w14:paraId="39D4C2DB" w14:textId="5715B0D4" w:rsidR="00A01566" w:rsidRPr="00A50471" w:rsidRDefault="00A01566" w:rsidP="00396DFD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 w:rsidRPr="00396DFD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1.040</w:t>
            </w:r>
          </w:p>
        </w:tc>
        <w:tc>
          <w:tcPr>
            <w:tcW w:w="1544" w:type="dxa"/>
          </w:tcPr>
          <w:p w14:paraId="14046F77" w14:textId="40BF1790" w:rsidR="00A01566" w:rsidRPr="00A50471" w:rsidRDefault="00A01566" w:rsidP="00396DFD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0</w:t>
            </w:r>
            <w:r w:rsidRPr="00396DFD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.111</w:t>
            </w:r>
          </w:p>
        </w:tc>
      </w:tr>
      <w:tr w:rsidR="00A01566" w14:paraId="5508EA55" w14:textId="77777777" w:rsidTr="007A0B31">
        <w:tc>
          <w:tcPr>
            <w:tcW w:w="1745" w:type="dxa"/>
            <w:vMerge w:val="restart"/>
          </w:tcPr>
          <w:p w14:paraId="4C7E792F" w14:textId="395CAC82" w:rsidR="00A01566" w:rsidRPr="00A50471" w:rsidRDefault="00A01566" w:rsidP="00A0156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 w:rsidRPr="008E0DE5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Profession</w:t>
            </w:r>
          </w:p>
        </w:tc>
        <w:tc>
          <w:tcPr>
            <w:tcW w:w="1969" w:type="dxa"/>
            <w:vAlign w:val="center"/>
          </w:tcPr>
          <w:p w14:paraId="2AFBD8DE" w14:textId="3E51F271" w:rsidR="00A01566" w:rsidRPr="00A50471" w:rsidRDefault="00A01566" w:rsidP="00A0156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 w:rsidRPr="007A0B31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Healthcare providers</w:t>
            </w:r>
          </w:p>
        </w:tc>
        <w:tc>
          <w:tcPr>
            <w:tcW w:w="1457" w:type="dxa"/>
          </w:tcPr>
          <w:p w14:paraId="1ABB797E" w14:textId="2259CC92" w:rsidR="00A01566" w:rsidRPr="00A50471" w:rsidRDefault="00A01566" w:rsidP="00A0156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 w:rsidRPr="00396DFD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1.019</w:t>
            </w:r>
          </w:p>
        </w:tc>
        <w:tc>
          <w:tcPr>
            <w:tcW w:w="1279" w:type="dxa"/>
          </w:tcPr>
          <w:p w14:paraId="4835D5A5" w14:textId="478C5C91" w:rsidR="00A01566" w:rsidRPr="00A50471" w:rsidRDefault="00A01566" w:rsidP="00A0156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0</w:t>
            </w:r>
            <w:r w:rsidRPr="00396DFD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.620</w:t>
            </w:r>
          </w:p>
        </w:tc>
        <w:tc>
          <w:tcPr>
            <w:tcW w:w="1404" w:type="dxa"/>
          </w:tcPr>
          <w:p w14:paraId="7817115B" w14:textId="4C332606" w:rsidR="00A01566" w:rsidRPr="00A50471" w:rsidRDefault="00A01566" w:rsidP="00A0156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 w:rsidRPr="00396DFD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1.675</w:t>
            </w:r>
          </w:p>
        </w:tc>
        <w:tc>
          <w:tcPr>
            <w:tcW w:w="1544" w:type="dxa"/>
          </w:tcPr>
          <w:p w14:paraId="25309D22" w14:textId="7DF7C51A" w:rsidR="00A01566" w:rsidRPr="00A50471" w:rsidRDefault="00A01566" w:rsidP="00A0156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0</w:t>
            </w:r>
            <w:r w:rsidRPr="00396DFD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.940</w:t>
            </w:r>
          </w:p>
        </w:tc>
      </w:tr>
      <w:tr w:rsidR="00A01566" w14:paraId="3DD4CC49" w14:textId="77777777" w:rsidTr="007A0B31">
        <w:tc>
          <w:tcPr>
            <w:tcW w:w="1745" w:type="dxa"/>
            <w:vMerge/>
          </w:tcPr>
          <w:p w14:paraId="1E814875" w14:textId="39C8069E" w:rsidR="00A01566" w:rsidRPr="00A50471" w:rsidRDefault="00A01566" w:rsidP="00A0156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</w:p>
        </w:tc>
        <w:tc>
          <w:tcPr>
            <w:tcW w:w="1969" w:type="dxa"/>
            <w:vAlign w:val="center"/>
          </w:tcPr>
          <w:p w14:paraId="60C570DE" w14:textId="5961ACA6" w:rsidR="00A01566" w:rsidRPr="00A50471" w:rsidRDefault="00A01566" w:rsidP="00A0156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 w:rsidRPr="007A0B31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Medical researchers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 xml:space="preserve"> or</w:t>
            </w:r>
            <w:r w:rsidRPr="007A0B31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a</w:t>
            </w:r>
            <w:r w:rsidRPr="007A0B31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cademic</w:t>
            </w:r>
          </w:p>
        </w:tc>
        <w:tc>
          <w:tcPr>
            <w:tcW w:w="1457" w:type="dxa"/>
          </w:tcPr>
          <w:p w14:paraId="1187CF9D" w14:textId="14494126" w:rsidR="00A01566" w:rsidRPr="00A50471" w:rsidRDefault="00A01566" w:rsidP="00A0156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 w:rsidRPr="00396DFD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1.093</w:t>
            </w:r>
          </w:p>
        </w:tc>
        <w:tc>
          <w:tcPr>
            <w:tcW w:w="1279" w:type="dxa"/>
          </w:tcPr>
          <w:p w14:paraId="22348125" w14:textId="6EC7F0ED" w:rsidR="00A01566" w:rsidRPr="00A50471" w:rsidRDefault="00A01566" w:rsidP="00A0156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0</w:t>
            </w:r>
            <w:r w:rsidRPr="00396DFD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.605</w:t>
            </w:r>
          </w:p>
        </w:tc>
        <w:tc>
          <w:tcPr>
            <w:tcW w:w="1404" w:type="dxa"/>
          </w:tcPr>
          <w:p w14:paraId="534B2A61" w14:textId="29623939" w:rsidR="00A01566" w:rsidRPr="00A50471" w:rsidRDefault="00A01566" w:rsidP="00A0156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 w:rsidRPr="00396DFD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1.977</w:t>
            </w:r>
          </w:p>
        </w:tc>
        <w:tc>
          <w:tcPr>
            <w:tcW w:w="1544" w:type="dxa"/>
          </w:tcPr>
          <w:p w14:paraId="05A59F16" w14:textId="255175D3" w:rsidR="00A01566" w:rsidRPr="00A50471" w:rsidRDefault="00A01566" w:rsidP="00A0156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0</w:t>
            </w:r>
            <w:r w:rsidRPr="00396DFD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.768</w:t>
            </w:r>
          </w:p>
        </w:tc>
      </w:tr>
      <w:tr w:rsidR="00A01566" w14:paraId="2C2F2B58" w14:textId="77777777" w:rsidTr="007A0B31">
        <w:tc>
          <w:tcPr>
            <w:tcW w:w="1745" w:type="dxa"/>
            <w:vMerge/>
          </w:tcPr>
          <w:p w14:paraId="1ACAC97A" w14:textId="77777777" w:rsidR="00A01566" w:rsidRPr="00A50471" w:rsidRDefault="00A01566" w:rsidP="00A0156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</w:p>
        </w:tc>
        <w:tc>
          <w:tcPr>
            <w:tcW w:w="1969" w:type="dxa"/>
            <w:vAlign w:val="center"/>
          </w:tcPr>
          <w:p w14:paraId="70A0042B" w14:textId="13295026" w:rsidR="00A01566" w:rsidRPr="007A0B31" w:rsidRDefault="00A01566" w:rsidP="00A0156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 w:rsidRPr="00B5265C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Others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 xml:space="preserve"> (REF)</w:t>
            </w:r>
          </w:p>
        </w:tc>
        <w:tc>
          <w:tcPr>
            <w:tcW w:w="1457" w:type="dxa"/>
          </w:tcPr>
          <w:p w14:paraId="45CCD4F7" w14:textId="633D865F" w:rsidR="00A01566" w:rsidRPr="00396DFD" w:rsidRDefault="00A01566" w:rsidP="00A0156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-</w:t>
            </w:r>
          </w:p>
        </w:tc>
        <w:tc>
          <w:tcPr>
            <w:tcW w:w="1279" w:type="dxa"/>
          </w:tcPr>
          <w:p w14:paraId="5E12DE92" w14:textId="4A58D1EA" w:rsidR="00A01566" w:rsidRDefault="00A01566" w:rsidP="00A0156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-</w:t>
            </w:r>
          </w:p>
        </w:tc>
        <w:tc>
          <w:tcPr>
            <w:tcW w:w="1404" w:type="dxa"/>
          </w:tcPr>
          <w:p w14:paraId="14F174E3" w14:textId="4C79CAF5" w:rsidR="00A01566" w:rsidRPr="00396DFD" w:rsidRDefault="00A01566" w:rsidP="00A0156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-</w:t>
            </w:r>
          </w:p>
        </w:tc>
        <w:tc>
          <w:tcPr>
            <w:tcW w:w="1544" w:type="dxa"/>
          </w:tcPr>
          <w:p w14:paraId="0E1DE6E2" w14:textId="3CBB9AE2" w:rsidR="00A01566" w:rsidRDefault="00A01566" w:rsidP="00A0156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0</w:t>
            </w:r>
          </w:p>
        </w:tc>
      </w:tr>
      <w:tr w:rsidR="00A01566" w14:paraId="2CCD1D60" w14:textId="77777777" w:rsidTr="007A0B31">
        <w:tc>
          <w:tcPr>
            <w:tcW w:w="1745" w:type="dxa"/>
            <w:vMerge w:val="restart"/>
          </w:tcPr>
          <w:p w14:paraId="354F6C8A" w14:textId="6C51D9C9" w:rsidR="00A01566" w:rsidRPr="00A50471" w:rsidRDefault="00A01566" w:rsidP="00A0156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 w:rsidRPr="008E0DE5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Income level</w:t>
            </w:r>
          </w:p>
        </w:tc>
        <w:tc>
          <w:tcPr>
            <w:tcW w:w="1969" w:type="dxa"/>
            <w:vAlign w:val="center"/>
          </w:tcPr>
          <w:p w14:paraId="4303B330" w14:textId="6635E8FC" w:rsidR="00A01566" w:rsidRPr="00A50471" w:rsidRDefault="00A01566" w:rsidP="00A0156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 w:rsidRPr="007A0B31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Lower income</w:t>
            </w:r>
          </w:p>
        </w:tc>
        <w:tc>
          <w:tcPr>
            <w:tcW w:w="1457" w:type="dxa"/>
          </w:tcPr>
          <w:p w14:paraId="7FFE1618" w14:textId="6EFB2D75" w:rsidR="00A01566" w:rsidRPr="00A50471" w:rsidRDefault="00A01566" w:rsidP="00A0156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0</w:t>
            </w:r>
            <w:r w:rsidRPr="00396DFD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.761</w:t>
            </w:r>
          </w:p>
        </w:tc>
        <w:tc>
          <w:tcPr>
            <w:tcW w:w="1279" w:type="dxa"/>
          </w:tcPr>
          <w:p w14:paraId="51A298DE" w14:textId="0772B487" w:rsidR="00A01566" w:rsidRPr="00A50471" w:rsidRDefault="00A01566" w:rsidP="00A0156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0</w:t>
            </w:r>
            <w:r w:rsidRPr="00396DFD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.436</w:t>
            </w:r>
          </w:p>
        </w:tc>
        <w:tc>
          <w:tcPr>
            <w:tcW w:w="1404" w:type="dxa"/>
          </w:tcPr>
          <w:p w14:paraId="65CF6A1E" w14:textId="0D024632" w:rsidR="00A01566" w:rsidRPr="00A50471" w:rsidRDefault="00A01566" w:rsidP="00A0156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 w:rsidRPr="00396DFD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1.327</w:t>
            </w:r>
          </w:p>
        </w:tc>
        <w:tc>
          <w:tcPr>
            <w:tcW w:w="1544" w:type="dxa"/>
          </w:tcPr>
          <w:p w14:paraId="6126E932" w14:textId="4121F166" w:rsidR="00A01566" w:rsidRPr="00A50471" w:rsidRDefault="00A01566" w:rsidP="00A0156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0</w:t>
            </w:r>
            <w:r w:rsidRPr="00396DFD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.336</w:t>
            </w:r>
          </w:p>
        </w:tc>
      </w:tr>
      <w:tr w:rsidR="00A01566" w14:paraId="43C02583" w14:textId="77777777" w:rsidTr="007A0B31">
        <w:tc>
          <w:tcPr>
            <w:tcW w:w="1745" w:type="dxa"/>
            <w:vMerge/>
          </w:tcPr>
          <w:p w14:paraId="02F8DD65" w14:textId="0311B08D" w:rsidR="00A01566" w:rsidRPr="00A50471" w:rsidRDefault="00A01566" w:rsidP="00A0156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</w:p>
        </w:tc>
        <w:tc>
          <w:tcPr>
            <w:tcW w:w="1969" w:type="dxa"/>
            <w:vAlign w:val="center"/>
          </w:tcPr>
          <w:p w14:paraId="205228FC" w14:textId="24E652F3" w:rsidR="00A01566" w:rsidRPr="00A50471" w:rsidRDefault="00A01566" w:rsidP="00A0156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 w:rsidRPr="007A0B31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Middle income</w:t>
            </w:r>
          </w:p>
        </w:tc>
        <w:tc>
          <w:tcPr>
            <w:tcW w:w="1457" w:type="dxa"/>
          </w:tcPr>
          <w:p w14:paraId="0AFB20DB" w14:textId="350BD69E" w:rsidR="00A01566" w:rsidRPr="00A50471" w:rsidRDefault="00A01566" w:rsidP="00A0156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0</w:t>
            </w:r>
            <w:r w:rsidRPr="00396DFD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.715</w:t>
            </w:r>
          </w:p>
        </w:tc>
        <w:tc>
          <w:tcPr>
            <w:tcW w:w="1279" w:type="dxa"/>
          </w:tcPr>
          <w:p w14:paraId="5F281975" w14:textId="56845F68" w:rsidR="00A01566" w:rsidRPr="00A50471" w:rsidRDefault="00A01566" w:rsidP="00A0156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0</w:t>
            </w:r>
            <w:r w:rsidRPr="00396DFD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.426</w:t>
            </w:r>
          </w:p>
        </w:tc>
        <w:tc>
          <w:tcPr>
            <w:tcW w:w="1404" w:type="dxa"/>
          </w:tcPr>
          <w:p w14:paraId="20657FED" w14:textId="1AB5231D" w:rsidR="00A01566" w:rsidRPr="00A50471" w:rsidRDefault="00A01566" w:rsidP="00A0156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 w:rsidRPr="00396DFD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1.198</w:t>
            </w:r>
          </w:p>
        </w:tc>
        <w:tc>
          <w:tcPr>
            <w:tcW w:w="1544" w:type="dxa"/>
          </w:tcPr>
          <w:p w14:paraId="70E95DCB" w14:textId="4E36B669" w:rsidR="00A01566" w:rsidRPr="00A50471" w:rsidRDefault="00A01566" w:rsidP="00A0156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0</w:t>
            </w:r>
            <w:r w:rsidRPr="00396DFD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.202</w:t>
            </w:r>
          </w:p>
        </w:tc>
      </w:tr>
      <w:tr w:rsidR="00A01566" w14:paraId="4C487963" w14:textId="77777777" w:rsidTr="007A0B31">
        <w:tc>
          <w:tcPr>
            <w:tcW w:w="1745" w:type="dxa"/>
            <w:vMerge/>
          </w:tcPr>
          <w:p w14:paraId="1B5B418B" w14:textId="77777777" w:rsidR="00A01566" w:rsidRPr="00A50471" w:rsidRDefault="00A01566" w:rsidP="00A0156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</w:p>
        </w:tc>
        <w:tc>
          <w:tcPr>
            <w:tcW w:w="1969" w:type="dxa"/>
            <w:vAlign w:val="center"/>
          </w:tcPr>
          <w:p w14:paraId="16EE384E" w14:textId="3308F1CB" w:rsidR="00A01566" w:rsidRPr="007A0B31" w:rsidRDefault="00A01566" w:rsidP="00A0156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 w:rsidRPr="00B5265C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Upper income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 xml:space="preserve"> (REF)</w:t>
            </w:r>
          </w:p>
        </w:tc>
        <w:tc>
          <w:tcPr>
            <w:tcW w:w="1457" w:type="dxa"/>
          </w:tcPr>
          <w:p w14:paraId="4BF2D4C3" w14:textId="3B8D1A17" w:rsidR="00A01566" w:rsidRDefault="00A01566" w:rsidP="00A0156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-</w:t>
            </w:r>
          </w:p>
        </w:tc>
        <w:tc>
          <w:tcPr>
            <w:tcW w:w="1279" w:type="dxa"/>
          </w:tcPr>
          <w:p w14:paraId="3DD9212B" w14:textId="2F2EAC37" w:rsidR="00A01566" w:rsidRDefault="00A01566" w:rsidP="00A0156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-</w:t>
            </w:r>
          </w:p>
        </w:tc>
        <w:tc>
          <w:tcPr>
            <w:tcW w:w="1404" w:type="dxa"/>
          </w:tcPr>
          <w:p w14:paraId="4DDA50C7" w14:textId="2C9174E0" w:rsidR="00A01566" w:rsidRPr="00396DFD" w:rsidRDefault="00A01566" w:rsidP="00A0156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-</w:t>
            </w:r>
          </w:p>
        </w:tc>
        <w:tc>
          <w:tcPr>
            <w:tcW w:w="1544" w:type="dxa"/>
          </w:tcPr>
          <w:p w14:paraId="4B59BA2F" w14:textId="0431A214" w:rsidR="00A01566" w:rsidRDefault="00A01566" w:rsidP="00A0156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0</w:t>
            </w:r>
          </w:p>
        </w:tc>
      </w:tr>
      <w:tr w:rsidR="00A01566" w14:paraId="5A109BCE" w14:textId="77777777" w:rsidTr="007A0B31">
        <w:tc>
          <w:tcPr>
            <w:tcW w:w="1745" w:type="dxa"/>
            <w:vMerge w:val="restart"/>
          </w:tcPr>
          <w:p w14:paraId="004227B9" w14:textId="6D98FE53" w:rsidR="00A01566" w:rsidRPr="00A50471" w:rsidRDefault="00A01566" w:rsidP="00A0156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 w:rsidRPr="008E0DE5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Educational background</w:t>
            </w:r>
          </w:p>
        </w:tc>
        <w:tc>
          <w:tcPr>
            <w:tcW w:w="1969" w:type="dxa"/>
            <w:vAlign w:val="center"/>
          </w:tcPr>
          <w:p w14:paraId="04FA919E" w14:textId="61C66DC2" w:rsidR="00A01566" w:rsidRPr="00A50471" w:rsidRDefault="00A01566" w:rsidP="00A0156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 w:rsidRPr="007A0B31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Bachelor degree</w:t>
            </w:r>
          </w:p>
        </w:tc>
        <w:tc>
          <w:tcPr>
            <w:tcW w:w="1457" w:type="dxa"/>
          </w:tcPr>
          <w:p w14:paraId="1BB110BA" w14:textId="223541A5" w:rsidR="00A01566" w:rsidRPr="00A50471" w:rsidRDefault="00A01566" w:rsidP="00A0156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0</w:t>
            </w:r>
            <w:r w:rsidRPr="00396DFD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.987</w:t>
            </w:r>
          </w:p>
        </w:tc>
        <w:tc>
          <w:tcPr>
            <w:tcW w:w="1279" w:type="dxa"/>
          </w:tcPr>
          <w:p w14:paraId="72DB6580" w14:textId="2F4CF3BF" w:rsidR="00A01566" w:rsidRPr="00A50471" w:rsidRDefault="00A01566" w:rsidP="00A0156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0</w:t>
            </w:r>
            <w:r w:rsidRPr="00396DFD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.525</w:t>
            </w:r>
          </w:p>
        </w:tc>
        <w:tc>
          <w:tcPr>
            <w:tcW w:w="1404" w:type="dxa"/>
          </w:tcPr>
          <w:p w14:paraId="65D1E6C8" w14:textId="26629766" w:rsidR="00A01566" w:rsidRPr="00A50471" w:rsidRDefault="00A01566" w:rsidP="00A0156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 w:rsidRPr="00396DFD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1.856</w:t>
            </w:r>
          </w:p>
        </w:tc>
        <w:tc>
          <w:tcPr>
            <w:tcW w:w="1544" w:type="dxa"/>
          </w:tcPr>
          <w:p w14:paraId="408F71E1" w14:textId="2400CA9D" w:rsidR="00A01566" w:rsidRPr="00A50471" w:rsidRDefault="00A01566" w:rsidP="00A0156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0</w:t>
            </w:r>
            <w:r w:rsidRPr="00396DFD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.967</w:t>
            </w:r>
          </w:p>
        </w:tc>
      </w:tr>
      <w:tr w:rsidR="00A01566" w14:paraId="36E4E7A6" w14:textId="77777777" w:rsidTr="007A0B31">
        <w:tc>
          <w:tcPr>
            <w:tcW w:w="1745" w:type="dxa"/>
            <w:vMerge/>
          </w:tcPr>
          <w:p w14:paraId="3E5232B2" w14:textId="3C978997" w:rsidR="00A01566" w:rsidRPr="00A50471" w:rsidRDefault="00A01566" w:rsidP="00A0156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</w:p>
        </w:tc>
        <w:tc>
          <w:tcPr>
            <w:tcW w:w="1969" w:type="dxa"/>
            <w:vAlign w:val="center"/>
          </w:tcPr>
          <w:p w14:paraId="726FAB1B" w14:textId="48ABC595" w:rsidR="00A01566" w:rsidRPr="00A50471" w:rsidRDefault="00A01566" w:rsidP="00A0156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 w:rsidRPr="007A0B31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Master degree</w:t>
            </w:r>
          </w:p>
        </w:tc>
        <w:tc>
          <w:tcPr>
            <w:tcW w:w="1457" w:type="dxa"/>
          </w:tcPr>
          <w:p w14:paraId="41041FD9" w14:textId="70240D09" w:rsidR="00A01566" w:rsidRPr="00A50471" w:rsidRDefault="00A01566" w:rsidP="00A0156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0</w:t>
            </w:r>
            <w:r w:rsidRPr="00396DFD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.813</w:t>
            </w:r>
          </w:p>
        </w:tc>
        <w:tc>
          <w:tcPr>
            <w:tcW w:w="1279" w:type="dxa"/>
          </w:tcPr>
          <w:p w14:paraId="5646972E" w14:textId="362FAD7F" w:rsidR="00A01566" w:rsidRPr="00A50471" w:rsidRDefault="00A01566" w:rsidP="00A0156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0</w:t>
            </w:r>
            <w:r w:rsidRPr="00396DFD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.465</w:t>
            </w:r>
          </w:p>
        </w:tc>
        <w:tc>
          <w:tcPr>
            <w:tcW w:w="1404" w:type="dxa"/>
          </w:tcPr>
          <w:p w14:paraId="6D22A742" w14:textId="03C01697" w:rsidR="00A01566" w:rsidRPr="00A50471" w:rsidRDefault="00A01566" w:rsidP="00A0156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 w:rsidRPr="00396DFD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1.421</w:t>
            </w:r>
          </w:p>
        </w:tc>
        <w:tc>
          <w:tcPr>
            <w:tcW w:w="1544" w:type="dxa"/>
          </w:tcPr>
          <w:p w14:paraId="6577903A" w14:textId="4D69B529" w:rsidR="00A01566" w:rsidRPr="00A50471" w:rsidRDefault="00A01566" w:rsidP="00A0156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0</w:t>
            </w:r>
            <w:r w:rsidRPr="00396DFD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.467</w:t>
            </w:r>
          </w:p>
        </w:tc>
      </w:tr>
      <w:tr w:rsidR="00A01566" w14:paraId="3B2CFF93" w14:textId="77777777" w:rsidTr="007A0B31">
        <w:tc>
          <w:tcPr>
            <w:tcW w:w="1745" w:type="dxa"/>
            <w:vMerge/>
          </w:tcPr>
          <w:p w14:paraId="14996F11" w14:textId="77777777" w:rsidR="00A01566" w:rsidRPr="00A50471" w:rsidRDefault="00A01566" w:rsidP="00A0156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</w:p>
        </w:tc>
        <w:tc>
          <w:tcPr>
            <w:tcW w:w="1969" w:type="dxa"/>
            <w:vAlign w:val="center"/>
          </w:tcPr>
          <w:p w14:paraId="5D469CEA" w14:textId="00C7AE0A" w:rsidR="00A01566" w:rsidRPr="007A0B31" w:rsidRDefault="00A01566" w:rsidP="00A0156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 w:rsidRPr="00B5265C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PhD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 xml:space="preserve"> (REF)</w:t>
            </w:r>
          </w:p>
        </w:tc>
        <w:tc>
          <w:tcPr>
            <w:tcW w:w="1457" w:type="dxa"/>
          </w:tcPr>
          <w:p w14:paraId="78FEB09E" w14:textId="0BFE72F7" w:rsidR="00A01566" w:rsidRDefault="00A01566" w:rsidP="00A0156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-</w:t>
            </w:r>
          </w:p>
        </w:tc>
        <w:tc>
          <w:tcPr>
            <w:tcW w:w="1279" w:type="dxa"/>
          </w:tcPr>
          <w:p w14:paraId="5DCAA804" w14:textId="35F17ABD" w:rsidR="00A01566" w:rsidRDefault="00A01566" w:rsidP="00A0156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-</w:t>
            </w:r>
          </w:p>
        </w:tc>
        <w:tc>
          <w:tcPr>
            <w:tcW w:w="1404" w:type="dxa"/>
          </w:tcPr>
          <w:p w14:paraId="429C7CCA" w14:textId="697B301B" w:rsidR="00A01566" w:rsidRPr="00396DFD" w:rsidRDefault="00A01566" w:rsidP="00A0156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-</w:t>
            </w:r>
          </w:p>
        </w:tc>
        <w:tc>
          <w:tcPr>
            <w:tcW w:w="1544" w:type="dxa"/>
          </w:tcPr>
          <w:p w14:paraId="086C3B56" w14:textId="7F2381CC" w:rsidR="00A01566" w:rsidRDefault="00A01566" w:rsidP="00A0156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0</w:t>
            </w:r>
          </w:p>
        </w:tc>
      </w:tr>
      <w:tr w:rsidR="00A01566" w14:paraId="40AADCE9" w14:textId="77777777" w:rsidTr="007A0B31">
        <w:tc>
          <w:tcPr>
            <w:tcW w:w="1745" w:type="dxa"/>
            <w:vMerge w:val="restart"/>
          </w:tcPr>
          <w:p w14:paraId="50A673B2" w14:textId="1DBE687E" w:rsidR="00A01566" w:rsidRPr="008E0DE5" w:rsidRDefault="00A01566" w:rsidP="00A0156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 w:rsidRPr="008E0DE5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Professional sector affiliation</w:t>
            </w:r>
          </w:p>
        </w:tc>
        <w:tc>
          <w:tcPr>
            <w:tcW w:w="1969" w:type="dxa"/>
            <w:vAlign w:val="center"/>
          </w:tcPr>
          <w:p w14:paraId="1CB151ED" w14:textId="076C5EFF" w:rsidR="00A01566" w:rsidRPr="007A0B31" w:rsidRDefault="00A01566" w:rsidP="00A0156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 w:rsidRPr="00B5265C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Unemployed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 xml:space="preserve"> (REF)</w:t>
            </w:r>
          </w:p>
        </w:tc>
        <w:tc>
          <w:tcPr>
            <w:tcW w:w="1457" w:type="dxa"/>
          </w:tcPr>
          <w:p w14:paraId="59A0B7E7" w14:textId="5EEB3067" w:rsidR="00A01566" w:rsidRDefault="00A01566" w:rsidP="00A0156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-</w:t>
            </w:r>
          </w:p>
        </w:tc>
        <w:tc>
          <w:tcPr>
            <w:tcW w:w="1279" w:type="dxa"/>
          </w:tcPr>
          <w:p w14:paraId="05BC0BB6" w14:textId="7FACD73A" w:rsidR="00A01566" w:rsidRDefault="00A01566" w:rsidP="00A0156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-</w:t>
            </w:r>
          </w:p>
        </w:tc>
        <w:tc>
          <w:tcPr>
            <w:tcW w:w="1404" w:type="dxa"/>
          </w:tcPr>
          <w:p w14:paraId="1A1A0316" w14:textId="24C9B6EC" w:rsidR="00A01566" w:rsidRPr="00396DFD" w:rsidRDefault="00A01566" w:rsidP="00A0156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-</w:t>
            </w:r>
          </w:p>
        </w:tc>
        <w:tc>
          <w:tcPr>
            <w:tcW w:w="1544" w:type="dxa"/>
          </w:tcPr>
          <w:p w14:paraId="72F51EC8" w14:textId="10377995" w:rsidR="00A01566" w:rsidRDefault="00A01566" w:rsidP="00A0156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0</w:t>
            </w:r>
          </w:p>
        </w:tc>
      </w:tr>
      <w:tr w:rsidR="00A01566" w14:paraId="1A52D008" w14:textId="77777777" w:rsidTr="007A0B31">
        <w:tc>
          <w:tcPr>
            <w:tcW w:w="1745" w:type="dxa"/>
            <w:vMerge/>
          </w:tcPr>
          <w:p w14:paraId="7B0B2E56" w14:textId="2F6A57FE" w:rsidR="00A01566" w:rsidRPr="00A50471" w:rsidRDefault="00A01566" w:rsidP="00A0156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</w:p>
        </w:tc>
        <w:tc>
          <w:tcPr>
            <w:tcW w:w="1969" w:type="dxa"/>
            <w:vAlign w:val="center"/>
          </w:tcPr>
          <w:p w14:paraId="76FD9386" w14:textId="044EF420" w:rsidR="00A01566" w:rsidRPr="00A50471" w:rsidRDefault="00A01566" w:rsidP="00A0156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 w:rsidRPr="007A0B31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Student or Internship</w:t>
            </w:r>
          </w:p>
        </w:tc>
        <w:tc>
          <w:tcPr>
            <w:tcW w:w="1457" w:type="dxa"/>
          </w:tcPr>
          <w:p w14:paraId="7911664D" w14:textId="32151805" w:rsidR="00A01566" w:rsidRPr="00A50471" w:rsidRDefault="00A01566" w:rsidP="00A0156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0</w:t>
            </w:r>
            <w:r w:rsidRPr="00396DFD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.889</w:t>
            </w:r>
          </w:p>
        </w:tc>
        <w:tc>
          <w:tcPr>
            <w:tcW w:w="1279" w:type="dxa"/>
          </w:tcPr>
          <w:p w14:paraId="2B8E8419" w14:textId="5E1FA312" w:rsidR="00A01566" w:rsidRPr="00A50471" w:rsidRDefault="00A01566" w:rsidP="00A0156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0</w:t>
            </w:r>
            <w:r w:rsidRPr="00396DFD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.533</w:t>
            </w:r>
          </w:p>
        </w:tc>
        <w:tc>
          <w:tcPr>
            <w:tcW w:w="1404" w:type="dxa"/>
          </w:tcPr>
          <w:p w14:paraId="156E6AC2" w14:textId="31B05A36" w:rsidR="00A01566" w:rsidRPr="00A50471" w:rsidRDefault="00A01566" w:rsidP="00A0156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 w:rsidRPr="00396DFD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1.483</w:t>
            </w:r>
          </w:p>
        </w:tc>
        <w:tc>
          <w:tcPr>
            <w:tcW w:w="1544" w:type="dxa"/>
          </w:tcPr>
          <w:p w14:paraId="48024661" w14:textId="6B57D4B6" w:rsidR="00A01566" w:rsidRPr="00A50471" w:rsidRDefault="00A01566" w:rsidP="00A0156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0</w:t>
            </w:r>
            <w:r w:rsidRPr="00396DFD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.653</w:t>
            </w:r>
          </w:p>
        </w:tc>
      </w:tr>
      <w:tr w:rsidR="00A01566" w14:paraId="3BCB265E" w14:textId="77777777" w:rsidTr="007A0B31">
        <w:tc>
          <w:tcPr>
            <w:tcW w:w="1745" w:type="dxa"/>
            <w:vMerge/>
          </w:tcPr>
          <w:p w14:paraId="31F9ABD9" w14:textId="52A9576D" w:rsidR="00A01566" w:rsidRPr="00A50471" w:rsidRDefault="00A01566" w:rsidP="00A0156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</w:p>
        </w:tc>
        <w:tc>
          <w:tcPr>
            <w:tcW w:w="1969" w:type="dxa"/>
            <w:vAlign w:val="center"/>
          </w:tcPr>
          <w:p w14:paraId="5242725B" w14:textId="4005DE06" w:rsidR="00A01566" w:rsidRPr="00A50471" w:rsidRDefault="00A01566" w:rsidP="00A0156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 w:rsidRPr="007A0B31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Hospital or clinic</w:t>
            </w:r>
          </w:p>
        </w:tc>
        <w:tc>
          <w:tcPr>
            <w:tcW w:w="1457" w:type="dxa"/>
          </w:tcPr>
          <w:p w14:paraId="5A29F4AF" w14:textId="6E473422" w:rsidR="00A01566" w:rsidRPr="00A50471" w:rsidRDefault="00A01566" w:rsidP="00A0156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0</w:t>
            </w:r>
            <w:r w:rsidRPr="00396DFD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.840</w:t>
            </w:r>
          </w:p>
        </w:tc>
        <w:tc>
          <w:tcPr>
            <w:tcW w:w="1279" w:type="dxa"/>
          </w:tcPr>
          <w:p w14:paraId="169CBF6F" w14:textId="7EBFE3BE" w:rsidR="00A01566" w:rsidRPr="00A50471" w:rsidRDefault="00A01566" w:rsidP="00A0156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0</w:t>
            </w:r>
            <w:r w:rsidRPr="00396DFD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.481</w:t>
            </w:r>
          </w:p>
        </w:tc>
        <w:tc>
          <w:tcPr>
            <w:tcW w:w="1404" w:type="dxa"/>
          </w:tcPr>
          <w:p w14:paraId="1668C158" w14:textId="18251F5C" w:rsidR="00A01566" w:rsidRPr="00A50471" w:rsidRDefault="00A01566" w:rsidP="00A0156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 w:rsidRPr="00396DFD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1.468</w:t>
            </w:r>
          </w:p>
        </w:tc>
        <w:tc>
          <w:tcPr>
            <w:tcW w:w="1544" w:type="dxa"/>
          </w:tcPr>
          <w:p w14:paraId="4BCE1367" w14:textId="23883CC2" w:rsidR="00A01566" w:rsidRPr="00A50471" w:rsidRDefault="00A01566" w:rsidP="00A0156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0</w:t>
            </w:r>
            <w:r w:rsidRPr="00396DFD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.540</w:t>
            </w:r>
          </w:p>
        </w:tc>
      </w:tr>
      <w:tr w:rsidR="00A01566" w14:paraId="6CF0D240" w14:textId="77777777" w:rsidTr="007A0B31">
        <w:tc>
          <w:tcPr>
            <w:tcW w:w="1745" w:type="dxa"/>
            <w:vMerge/>
          </w:tcPr>
          <w:p w14:paraId="14D4DF30" w14:textId="394FC2C8" w:rsidR="00A01566" w:rsidRPr="00A50471" w:rsidRDefault="00A01566" w:rsidP="00A0156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</w:p>
        </w:tc>
        <w:tc>
          <w:tcPr>
            <w:tcW w:w="1969" w:type="dxa"/>
            <w:vAlign w:val="center"/>
          </w:tcPr>
          <w:p w14:paraId="4582E36B" w14:textId="3635B22B" w:rsidR="00A01566" w:rsidRPr="00A50471" w:rsidRDefault="00A01566" w:rsidP="00A0156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 w:rsidRPr="007A0B31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Private business</w:t>
            </w:r>
          </w:p>
        </w:tc>
        <w:tc>
          <w:tcPr>
            <w:tcW w:w="1457" w:type="dxa"/>
          </w:tcPr>
          <w:p w14:paraId="495B5570" w14:textId="3CA7DEA8" w:rsidR="00A01566" w:rsidRPr="00A50471" w:rsidRDefault="00A01566" w:rsidP="00A0156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0</w:t>
            </w:r>
            <w:r w:rsidRPr="00396DFD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.793</w:t>
            </w:r>
          </w:p>
        </w:tc>
        <w:tc>
          <w:tcPr>
            <w:tcW w:w="1279" w:type="dxa"/>
          </w:tcPr>
          <w:p w14:paraId="4FE99429" w14:textId="2290FA0B" w:rsidR="00A01566" w:rsidRPr="00A50471" w:rsidRDefault="00A01566" w:rsidP="00A0156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0</w:t>
            </w:r>
            <w:r w:rsidRPr="00396DFD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.417</w:t>
            </w:r>
          </w:p>
        </w:tc>
        <w:tc>
          <w:tcPr>
            <w:tcW w:w="1404" w:type="dxa"/>
          </w:tcPr>
          <w:p w14:paraId="4EE5C701" w14:textId="6E595D4D" w:rsidR="00A01566" w:rsidRPr="00A50471" w:rsidRDefault="00A01566" w:rsidP="00A0156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 w:rsidRPr="00396DFD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1.508</w:t>
            </w:r>
          </w:p>
        </w:tc>
        <w:tc>
          <w:tcPr>
            <w:tcW w:w="1544" w:type="dxa"/>
          </w:tcPr>
          <w:p w14:paraId="60105098" w14:textId="3C8FB505" w:rsidR="00A01566" w:rsidRPr="00A50471" w:rsidRDefault="00A01566" w:rsidP="00A0156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0</w:t>
            </w:r>
            <w:r w:rsidRPr="00396DFD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.479</w:t>
            </w:r>
          </w:p>
        </w:tc>
      </w:tr>
      <w:tr w:rsidR="00A01566" w14:paraId="1E8D64DA" w14:textId="77777777" w:rsidTr="007A0B31">
        <w:tc>
          <w:tcPr>
            <w:tcW w:w="1745" w:type="dxa"/>
            <w:vMerge/>
          </w:tcPr>
          <w:p w14:paraId="2178C971" w14:textId="64BB35F6" w:rsidR="00A01566" w:rsidRPr="00A50471" w:rsidRDefault="00A01566" w:rsidP="00A0156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</w:p>
        </w:tc>
        <w:tc>
          <w:tcPr>
            <w:tcW w:w="1969" w:type="dxa"/>
            <w:vAlign w:val="center"/>
          </w:tcPr>
          <w:p w14:paraId="31D4B1F1" w14:textId="50656695" w:rsidR="00A01566" w:rsidRPr="00A50471" w:rsidRDefault="00A01566" w:rsidP="00A0156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 w:rsidRPr="007A0B31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Academic or research institution</w:t>
            </w:r>
          </w:p>
        </w:tc>
        <w:tc>
          <w:tcPr>
            <w:tcW w:w="1457" w:type="dxa"/>
          </w:tcPr>
          <w:p w14:paraId="47BB45BD" w14:textId="7DE34858" w:rsidR="00A01566" w:rsidRPr="00A50471" w:rsidRDefault="00A01566" w:rsidP="00A0156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 w:rsidRPr="00396DFD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1.193</w:t>
            </w:r>
          </w:p>
        </w:tc>
        <w:tc>
          <w:tcPr>
            <w:tcW w:w="1279" w:type="dxa"/>
          </w:tcPr>
          <w:p w14:paraId="766F3FAB" w14:textId="2ED541F4" w:rsidR="00A01566" w:rsidRPr="00A50471" w:rsidRDefault="00A01566" w:rsidP="00A0156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0</w:t>
            </w:r>
            <w:r w:rsidRPr="00396DFD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.627</w:t>
            </w:r>
          </w:p>
        </w:tc>
        <w:tc>
          <w:tcPr>
            <w:tcW w:w="1404" w:type="dxa"/>
          </w:tcPr>
          <w:p w14:paraId="24EA856C" w14:textId="4F474043" w:rsidR="00A01566" w:rsidRPr="00A50471" w:rsidRDefault="00A01566" w:rsidP="00A0156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 w:rsidRPr="00396DFD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2.270</w:t>
            </w:r>
          </w:p>
        </w:tc>
        <w:tc>
          <w:tcPr>
            <w:tcW w:w="1544" w:type="dxa"/>
          </w:tcPr>
          <w:p w14:paraId="540D5547" w14:textId="702052C9" w:rsidR="00A01566" w:rsidRPr="00A50471" w:rsidRDefault="00A01566" w:rsidP="00A0156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0</w:t>
            </w:r>
            <w:r w:rsidRPr="00396DFD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.591</w:t>
            </w:r>
          </w:p>
        </w:tc>
      </w:tr>
      <w:tr w:rsidR="00A01566" w14:paraId="0377E040" w14:textId="77777777" w:rsidTr="007A0B31">
        <w:tc>
          <w:tcPr>
            <w:tcW w:w="1745" w:type="dxa"/>
            <w:vMerge/>
          </w:tcPr>
          <w:p w14:paraId="53037EF5" w14:textId="6E6A9F9A" w:rsidR="00A01566" w:rsidRPr="00A50471" w:rsidRDefault="00A01566" w:rsidP="00A0156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</w:p>
        </w:tc>
        <w:tc>
          <w:tcPr>
            <w:tcW w:w="1969" w:type="dxa"/>
            <w:vAlign w:val="center"/>
          </w:tcPr>
          <w:p w14:paraId="482A6168" w14:textId="4697FEFF" w:rsidR="00A01566" w:rsidRPr="00A50471" w:rsidRDefault="00A01566" w:rsidP="00A0156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 w:rsidRPr="007A0B31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Entrepreneurial company or industry</w:t>
            </w:r>
          </w:p>
        </w:tc>
        <w:tc>
          <w:tcPr>
            <w:tcW w:w="1457" w:type="dxa"/>
          </w:tcPr>
          <w:p w14:paraId="1CE7BBE8" w14:textId="0F15B8DD" w:rsidR="00A01566" w:rsidRPr="00A50471" w:rsidRDefault="00A01566" w:rsidP="00A0156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0</w:t>
            </w:r>
            <w:r w:rsidRPr="00396DFD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.599</w:t>
            </w:r>
          </w:p>
        </w:tc>
        <w:tc>
          <w:tcPr>
            <w:tcW w:w="1279" w:type="dxa"/>
          </w:tcPr>
          <w:p w14:paraId="0120870E" w14:textId="464FEBD5" w:rsidR="00A01566" w:rsidRPr="00A50471" w:rsidRDefault="00A01566" w:rsidP="00A0156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0</w:t>
            </w:r>
            <w:r w:rsidRPr="00396DFD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.239</w:t>
            </w:r>
          </w:p>
        </w:tc>
        <w:tc>
          <w:tcPr>
            <w:tcW w:w="1404" w:type="dxa"/>
          </w:tcPr>
          <w:p w14:paraId="57E9DA68" w14:textId="1252AB28" w:rsidR="00A01566" w:rsidRPr="00A50471" w:rsidRDefault="00A01566" w:rsidP="00A0156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 w:rsidRPr="00396DFD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1.499</w:t>
            </w:r>
          </w:p>
        </w:tc>
        <w:tc>
          <w:tcPr>
            <w:tcW w:w="1544" w:type="dxa"/>
          </w:tcPr>
          <w:p w14:paraId="416CBC12" w14:textId="2314DE49" w:rsidR="00A01566" w:rsidRPr="00A50471" w:rsidRDefault="00A01566" w:rsidP="00A0156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0</w:t>
            </w:r>
            <w:r w:rsidRPr="00396DFD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.273</w:t>
            </w:r>
          </w:p>
        </w:tc>
      </w:tr>
      <w:tr w:rsidR="00A01566" w14:paraId="7685FD6C" w14:textId="77777777" w:rsidTr="007A0B31">
        <w:tc>
          <w:tcPr>
            <w:tcW w:w="1745" w:type="dxa"/>
            <w:vMerge/>
          </w:tcPr>
          <w:p w14:paraId="4C820D74" w14:textId="65E66918" w:rsidR="00A01566" w:rsidRPr="00A50471" w:rsidRDefault="00A01566" w:rsidP="00A0156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</w:p>
        </w:tc>
        <w:tc>
          <w:tcPr>
            <w:tcW w:w="1969" w:type="dxa"/>
            <w:vAlign w:val="center"/>
          </w:tcPr>
          <w:p w14:paraId="344B082A" w14:textId="3821A9E5" w:rsidR="00A01566" w:rsidRPr="00A50471" w:rsidRDefault="00A01566" w:rsidP="00A0156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 w:rsidRPr="007A0B31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Government agency</w:t>
            </w:r>
          </w:p>
        </w:tc>
        <w:tc>
          <w:tcPr>
            <w:tcW w:w="1457" w:type="dxa"/>
          </w:tcPr>
          <w:p w14:paraId="3D84F1C0" w14:textId="4F61A3FE" w:rsidR="00A01566" w:rsidRPr="00A50471" w:rsidRDefault="00A01566" w:rsidP="00A0156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0</w:t>
            </w:r>
            <w:r w:rsidRPr="00396DFD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.906</w:t>
            </w:r>
          </w:p>
        </w:tc>
        <w:tc>
          <w:tcPr>
            <w:tcW w:w="1279" w:type="dxa"/>
          </w:tcPr>
          <w:p w14:paraId="303B18F6" w14:textId="03171B15" w:rsidR="00A01566" w:rsidRPr="00A50471" w:rsidRDefault="00A01566" w:rsidP="00A0156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0</w:t>
            </w:r>
            <w:r w:rsidRPr="00396DFD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.427</w:t>
            </w:r>
          </w:p>
        </w:tc>
        <w:tc>
          <w:tcPr>
            <w:tcW w:w="1404" w:type="dxa"/>
          </w:tcPr>
          <w:p w14:paraId="66395069" w14:textId="6B870866" w:rsidR="00A01566" w:rsidRPr="00A50471" w:rsidRDefault="00A01566" w:rsidP="00A0156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 w:rsidRPr="00396DFD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1.920</w:t>
            </w:r>
          </w:p>
        </w:tc>
        <w:tc>
          <w:tcPr>
            <w:tcW w:w="1544" w:type="dxa"/>
          </w:tcPr>
          <w:p w14:paraId="3FCEAB14" w14:textId="72A05455" w:rsidR="00A01566" w:rsidRPr="00A50471" w:rsidRDefault="00A01566" w:rsidP="00A0156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0</w:t>
            </w:r>
            <w:r w:rsidRPr="00396DFD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.796</w:t>
            </w:r>
          </w:p>
        </w:tc>
      </w:tr>
      <w:tr w:rsidR="00A01566" w14:paraId="4A9D4DE1" w14:textId="77777777" w:rsidTr="007A0B31">
        <w:tc>
          <w:tcPr>
            <w:tcW w:w="1745" w:type="dxa"/>
            <w:vMerge/>
          </w:tcPr>
          <w:p w14:paraId="5E9290A1" w14:textId="7F3F4765" w:rsidR="00A01566" w:rsidRPr="00A50471" w:rsidRDefault="00A01566" w:rsidP="00A0156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</w:p>
        </w:tc>
        <w:tc>
          <w:tcPr>
            <w:tcW w:w="1969" w:type="dxa"/>
            <w:vAlign w:val="center"/>
          </w:tcPr>
          <w:p w14:paraId="37C368AD" w14:textId="00606217" w:rsidR="00A01566" w:rsidRPr="00A50471" w:rsidRDefault="00A01566" w:rsidP="00A0156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 w:rsidRPr="006A0E8B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NGO</w:t>
            </w:r>
          </w:p>
        </w:tc>
        <w:tc>
          <w:tcPr>
            <w:tcW w:w="1457" w:type="dxa"/>
          </w:tcPr>
          <w:p w14:paraId="5E9375CF" w14:textId="6FDD1978" w:rsidR="00A01566" w:rsidRPr="00A50471" w:rsidRDefault="00A01566" w:rsidP="00A0156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0</w:t>
            </w:r>
            <w:r w:rsidRPr="00396DFD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.810</w:t>
            </w:r>
          </w:p>
        </w:tc>
        <w:tc>
          <w:tcPr>
            <w:tcW w:w="1279" w:type="dxa"/>
          </w:tcPr>
          <w:p w14:paraId="5A1B728B" w14:textId="287699CC" w:rsidR="00A01566" w:rsidRPr="00A50471" w:rsidRDefault="00A01566" w:rsidP="00A0156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0</w:t>
            </w:r>
            <w:r w:rsidRPr="00396DFD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.271</w:t>
            </w:r>
          </w:p>
        </w:tc>
        <w:tc>
          <w:tcPr>
            <w:tcW w:w="1404" w:type="dxa"/>
          </w:tcPr>
          <w:p w14:paraId="6A06315C" w14:textId="62108634" w:rsidR="00A01566" w:rsidRPr="00A50471" w:rsidRDefault="00A01566" w:rsidP="00A0156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 w:rsidRPr="00396DFD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2.416</w:t>
            </w:r>
          </w:p>
        </w:tc>
        <w:tc>
          <w:tcPr>
            <w:tcW w:w="1544" w:type="dxa"/>
          </w:tcPr>
          <w:p w14:paraId="0AA081B9" w14:textId="0BD03B77" w:rsidR="00A01566" w:rsidRPr="00A50471" w:rsidRDefault="00A01566" w:rsidP="00A0156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0</w:t>
            </w:r>
            <w:r w:rsidRPr="00396DFD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.705</w:t>
            </w:r>
          </w:p>
        </w:tc>
      </w:tr>
      <w:tr w:rsidR="00A01566" w14:paraId="2582CEEE" w14:textId="77777777" w:rsidTr="007A0B31">
        <w:tc>
          <w:tcPr>
            <w:tcW w:w="1745" w:type="dxa"/>
            <w:vMerge w:val="restart"/>
          </w:tcPr>
          <w:p w14:paraId="683A697A" w14:textId="72FA880F" w:rsidR="00A01566" w:rsidRPr="008E0DE5" w:rsidRDefault="00A01566" w:rsidP="00A0156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 w:rsidRPr="008E0DE5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Professional sector affiliation</w:t>
            </w:r>
          </w:p>
        </w:tc>
        <w:tc>
          <w:tcPr>
            <w:tcW w:w="1969" w:type="dxa"/>
            <w:vAlign w:val="center"/>
          </w:tcPr>
          <w:p w14:paraId="23ED4CDB" w14:textId="0C9FB199" w:rsidR="00A01566" w:rsidRPr="007A0B31" w:rsidRDefault="00A01566" w:rsidP="00A0156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 w:rsidRPr="00B5265C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Not applicable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 xml:space="preserve"> (REF)</w:t>
            </w:r>
          </w:p>
        </w:tc>
        <w:tc>
          <w:tcPr>
            <w:tcW w:w="1457" w:type="dxa"/>
          </w:tcPr>
          <w:p w14:paraId="61AA37BC" w14:textId="049C634B" w:rsidR="00A01566" w:rsidRPr="00396DFD" w:rsidRDefault="00A01566" w:rsidP="00A0156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-</w:t>
            </w:r>
          </w:p>
        </w:tc>
        <w:tc>
          <w:tcPr>
            <w:tcW w:w="1279" w:type="dxa"/>
          </w:tcPr>
          <w:p w14:paraId="5A2920C1" w14:textId="7E99E0AD" w:rsidR="00A01566" w:rsidRDefault="00A01566" w:rsidP="00A0156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-</w:t>
            </w:r>
          </w:p>
        </w:tc>
        <w:tc>
          <w:tcPr>
            <w:tcW w:w="1404" w:type="dxa"/>
          </w:tcPr>
          <w:p w14:paraId="76DA76CF" w14:textId="704D4208" w:rsidR="00A01566" w:rsidRPr="00396DFD" w:rsidRDefault="00A01566" w:rsidP="00A0156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-</w:t>
            </w:r>
          </w:p>
        </w:tc>
        <w:tc>
          <w:tcPr>
            <w:tcW w:w="1544" w:type="dxa"/>
          </w:tcPr>
          <w:p w14:paraId="360CD637" w14:textId="3B3FF004" w:rsidR="00A01566" w:rsidRDefault="00A01566" w:rsidP="00A0156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0</w:t>
            </w:r>
          </w:p>
        </w:tc>
      </w:tr>
      <w:tr w:rsidR="00A01566" w14:paraId="54433CF2" w14:textId="77777777" w:rsidTr="007A0B31">
        <w:tc>
          <w:tcPr>
            <w:tcW w:w="1745" w:type="dxa"/>
            <w:vMerge/>
          </w:tcPr>
          <w:p w14:paraId="11253255" w14:textId="70E0967F" w:rsidR="00A01566" w:rsidRPr="00A50471" w:rsidRDefault="00A01566" w:rsidP="00A0156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</w:p>
        </w:tc>
        <w:tc>
          <w:tcPr>
            <w:tcW w:w="1969" w:type="dxa"/>
            <w:vAlign w:val="center"/>
          </w:tcPr>
          <w:p w14:paraId="5B089E53" w14:textId="208AE344" w:rsidR="00A01566" w:rsidRPr="00A50471" w:rsidRDefault="00A01566" w:rsidP="00A0156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 w:rsidRPr="007A0B31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Public</w:t>
            </w:r>
          </w:p>
        </w:tc>
        <w:tc>
          <w:tcPr>
            <w:tcW w:w="1457" w:type="dxa"/>
          </w:tcPr>
          <w:p w14:paraId="74AEBFE0" w14:textId="1FE04FD6" w:rsidR="00A01566" w:rsidRPr="00A50471" w:rsidRDefault="00A01566" w:rsidP="00A0156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 w:rsidRPr="00396DFD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1.147</w:t>
            </w:r>
          </w:p>
        </w:tc>
        <w:tc>
          <w:tcPr>
            <w:tcW w:w="1279" w:type="dxa"/>
          </w:tcPr>
          <w:p w14:paraId="6F03D987" w14:textId="68F6DE2F" w:rsidR="00A01566" w:rsidRPr="00A50471" w:rsidRDefault="00A01566" w:rsidP="00A0156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0</w:t>
            </w:r>
            <w:r w:rsidRPr="00396DFD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.737</w:t>
            </w:r>
          </w:p>
        </w:tc>
        <w:tc>
          <w:tcPr>
            <w:tcW w:w="1404" w:type="dxa"/>
          </w:tcPr>
          <w:p w14:paraId="01BCF247" w14:textId="0788A934" w:rsidR="00A01566" w:rsidRPr="00A50471" w:rsidRDefault="00A01566" w:rsidP="00A0156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 w:rsidRPr="00396DFD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1.787</w:t>
            </w:r>
          </w:p>
        </w:tc>
        <w:tc>
          <w:tcPr>
            <w:tcW w:w="1544" w:type="dxa"/>
          </w:tcPr>
          <w:p w14:paraId="48A7465D" w14:textId="4E85FE00" w:rsidR="00A01566" w:rsidRPr="00A50471" w:rsidRDefault="00A01566" w:rsidP="00A0156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0</w:t>
            </w:r>
            <w:r w:rsidRPr="00396DFD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.543</w:t>
            </w:r>
          </w:p>
        </w:tc>
      </w:tr>
      <w:tr w:rsidR="00A01566" w14:paraId="67B1363C" w14:textId="77777777" w:rsidTr="007A0B31">
        <w:tc>
          <w:tcPr>
            <w:tcW w:w="1745" w:type="dxa"/>
            <w:vMerge/>
          </w:tcPr>
          <w:p w14:paraId="29D1EF5D" w14:textId="1D70A506" w:rsidR="00A01566" w:rsidRPr="00A50471" w:rsidRDefault="00A01566" w:rsidP="00A0156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</w:p>
        </w:tc>
        <w:tc>
          <w:tcPr>
            <w:tcW w:w="1969" w:type="dxa"/>
            <w:vAlign w:val="center"/>
          </w:tcPr>
          <w:p w14:paraId="75D87D4D" w14:textId="4DB4504D" w:rsidR="00A01566" w:rsidRPr="00A50471" w:rsidRDefault="00A01566" w:rsidP="00A0156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 w:rsidRPr="006A0E8B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Private</w:t>
            </w:r>
          </w:p>
        </w:tc>
        <w:tc>
          <w:tcPr>
            <w:tcW w:w="1457" w:type="dxa"/>
          </w:tcPr>
          <w:p w14:paraId="0D4BEDDC" w14:textId="1026F467" w:rsidR="00A01566" w:rsidRPr="00A50471" w:rsidRDefault="00A01566" w:rsidP="00A0156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0</w:t>
            </w:r>
            <w:r w:rsidRPr="00396DFD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.874</w:t>
            </w:r>
          </w:p>
        </w:tc>
        <w:tc>
          <w:tcPr>
            <w:tcW w:w="1279" w:type="dxa"/>
          </w:tcPr>
          <w:p w14:paraId="34F0C034" w14:textId="61B68EF5" w:rsidR="00A01566" w:rsidRPr="00A50471" w:rsidRDefault="00A01566" w:rsidP="00A0156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0</w:t>
            </w:r>
            <w:r w:rsidRPr="00396DFD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.546</w:t>
            </w:r>
          </w:p>
        </w:tc>
        <w:tc>
          <w:tcPr>
            <w:tcW w:w="1404" w:type="dxa"/>
          </w:tcPr>
          <w:p w14:paraId="130A55F9" w14:textId="387BBD99" w:rsidR="00A01566" w:rsidRPr="00A50471" w:rsidRDefault="00A01566" w:rsidP="00A0156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 w:rsidRPr="00396DFD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1.401</w:t>
            </w:r>
          </w:p>
        </w:tc>
        <w:tc>
          <w:tcPr>
            <w:tcW w:w="1544" w:type="dxa"/>
          </w:tcPr>
          <w:p w14:paraId="0E90E516" w14:textId="056E2191" w:rsidR="00A01566" w:rsidRPr="00A50471" w:rsidRDefault="00A01566" w:rsidP="00A0156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0</w:t>
            </w:r>
            <w:r w:rsidRPr="00396DFD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.577</w:t>
            </w:r>
          </w:p>
        </w:tc>
      </w:tr>
      <w:tr w:rsidR="00A01566" w14:paraId="7E212CD0" w14:textId="77777777" w:rsidTr="007A0B31">
        <w:tc>
          <w:tcPr>
            <w:tcW w:w="1745" w:type="dxa"/>
            <w:vMerge w:val="restart"/>
          </w:tcPr>
          <w:p w14:paraId="5F0560B5" w14:textId="53460D14" w:rsidR="00A01566" w:rsidRPr="008E0DE5" w:rsidRDefault="00A01566" w:rsidP="00A0156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 w:rsidRPr="008E0DE5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English proficiency</w:t>
            </w:r>
          </w:p>
        </w:tc>
        <w:tc>
          <w:tcPr>
            <w:tcW w:w="1969" w:type="dxa"/>
            <w:vAlign w:val="center"/>
          </w:tcPr>
          <w:p w14:paraId="6C5BD818" w14:textId="1979862C" w:rsidR="00A01566" w:rsidRPr="007A0B31" w:rsidRDefault="00A01566" w:rsidP="00A0156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 w:rsidRPr="00B5265C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Fluent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 xml:space="preserve"> (REF)</w:t>
            </w:r>
          </w:p>
        </w:tc>
        <w:tc>
          <w:tcPr>
            <w:tcW w:w="1457" w:type="dxa"/>
          </w:tcPr>
          <w:p w14:paraId="1A7DF07B" w14:textId="4CDCE231" w:rsidR="00A01566" w:rsidRDefault="00A01566" w:rsidP="00A0156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-</w:t>
            </w:r>
          </w:p>
        </w:tc>
        <w:tc>
          <w:tcPr>
            <w:tcW w:w="1279" w:type="dxa"/>
          </w:tcPr>
          <w:p w14:paraId="6C7F578D" w14:textId="50DE4678" w:rsidR="00A01566" w:rsidRDefault="00A01566" w:rsidP="00A0156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-</w:t>
            </w:r>
          </w:p>
        </w:tc>
        <w:tc>
          <w:tcPr>
            <w:tcW w:w="1404" w:type="dxa"/>
          </w:tcPr>
          <w:p w14:paraId="6C4EB741" w14:textId="7A424D2C" w:rsidR="00A01566" w:rsidRPr="00396DFD" w:rsidRDefault="00A01566" w:rsidP="00A0156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-</w:t>
            </w:r>
          </w:p>
        </w:tc>
        <w:tc>
          <w:tcPr>
            <w:tcW w:w="1544" w:type="dxa"/>
          </w:tcPr>
          <w:p w14:paraId="22D91C58" w14:textId="1EE7ADB6" w:rsidR="00A01566" w:rsidRDefault="00A01566" w:rsidP="00A0156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0</w:t>
            </w:r>
          </w:p>
        </w:tc>
      </w:tr>
      <w:tr w:rsidR="00A01566" w14:paraId="2373342C" w14:textId="77777777" w:rsidTr="007A0B31">
        <w:tc>
          <w:tcPr>
            <w:tcW w:w="1745" w:type="dxa"/>
            <w:vMerge/>
          </w:tcPr>
          <w:p w14:paraId="7A60F7F8" w14:textId="6A121895" w:rsidR="00A01566" w:rsidRPr="00A50471" w:rsidRDefault="00A01566" w:rsidP="00A0156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</w:p>
        </w:tc>
        <w:tc>
          <w:tcPr>
            <w:tcW w:w="1969" w:type="dxa"/>
            <w:vAlign w:val="center"/>
          </w:tcPr>
          <w:p w14:paraId="7515DEB3" w14:textId="02446267" w:rsidR="00A01566" w:rsidRPr="00A50471" w:rsidRDefault="00A01566" w:rsidP="00A0156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 w:rsidRPr="007A0B31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Proficient</w:t>
            </w:r>
          </w:p>
        </w:tc>
        <w:tc>
          <w:tcPr>
            <w:tcW w:w="1457" w:type="dxa"/>
          </w:tcPr>
          <w:p w14:paraId="630D71BC" w14:textId="417AC4CC" w:rsidR="00A01566" w:rsidRPr="00A50471" w:rsidRDefault="00A01566" w:rsidP="00A0156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0</w:t>
            </w:r>
            <w:r w:rsidRPr="00396DFD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.880</w:t>
            </w:r>
          </w:p>
        </w:tc>
        <w:tc>
          <w:tcPr>
            <w:tcW w:w="1279" w:type="dxa"/>
          </w:tcPr>
          <w:p w14:paraId="15D12B1E" w14:textId="33973DB2" w:rsidR="00A01566" w:rsidRPr="00A50471" w:rsidRDefault="00A01566" w:rsidP="00A0156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0</w:t>
            </w:r>
            <w:r w:rsidRPr="00396DFD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.621</w:t>
            </w:r>
          </w:p>
        </w:tc>
        <w:tc>
          <w:tcPr>
            <w:tcW w:w="1404" w:type="dxa"/>
          </w:tcPr>
          <w:p w14:paraId="146FCE01" w14:textId="3405ACD4" w:rsidR="00A01566" w:rsidRPr="00A50471" w:rsidRDefault="00A01566" w:rsidP="00A0156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 w:rsidRPr="00396DFD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1.248</w:t>
            </w:r>
          </w:p>
        </w:tc>
        <w:tc>
          <w:tcPr>
            <w:tcW w:w="1544" w:type="dxa"/>
          </w:tcPr>
          <w:p w14:paraId="203EC75E" w14:textId="6D0A69CD" w:rsidR="00A01566" w:rsidRPr="00A50471" w:rsidRDefault="00A01566" w:rsidP="00A0156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0</w:t>
            </w:r>
            <w:r w:rsidRPr="00396DFD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.473</w:t>
            </w:r>
          </w:p>
        </w:tc>
      </w:tr>
      <w:tr w:rsidR="00A01566" w14:paraId="1C97E181" w14:textId="77777777" w:rsidTr="007A0B31">
        <w:tc>
          <w:tcPr>
            <w:tcW w:w="1745" w:type="dxa"/>
            <w:vMerge/>
          </w:tcPr>
          <w:p w14:paraId="1632520D" w14:textId="54CC0E72" w:rsidR="00A01566" w:rsidRPr="00A50471" w:rsidRDefault="00A01566" w:rsidP="00A0156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</w:p>
        </w:tc>
        <w:tc>
          <w:tcPr>
            <w:tcW w:w="1969" w:type="dxa"/>
            <w:vAlign w:val="center"/>
          </w:tcPr>
          <w:p w14:paraId="2382899A" w14:textId="0402A8EC" w:rsidR="00A01566" w:rsidRPr="00A50471" w:rsidRDefault="00A01566" w:rsidP="00A0156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 w:rsidRPr="006A0E8B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Basic</w:t>
            </w:r>
          </w:p>
        </w:tc>
        <w:tc>
          <w:tcPr>
            <w:tcW w:w="1457" w:type="dxa"/>
          </w:tcPr>
          <w:p w14:paraId="61E59A5B" w14:textId="1DDC947D" w:rsidR="00A01566" w:rsidRPr="00A50471" w:rsidRDefault="00A01566" w:rsidP="00A0156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0</w:t>
            </w:r>
            <w:r w:rsidRPr="00396DFD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.787</w:t>
            </w:r>
          </w:p>
        </w:tc>
        <w:tc>
          <w:tcPr>
            <w:tcW w:w="1279" w:type="dxa"/>
          </w:tcPr>
          <w:p w14:paraId="405F84DA" w14:textId="4C26B6B2" w:rsidR="00A01566" w:rsidRPr="00A50471" w:rsidRDefault="00A01566" w:rsidP="00A0156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0</w:t>
            </w:r>
            <w:r w:rsidRPr="00396DFD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.521</w:t>
            </w:r>
          </w:p>
        </w:tc>
        <w:tc>
          <w:tcPr>
            <w:tcW w:w="1404" w:type="dxa"/>
          </w:tcPr>
          <w:p w14:paraId="2B787956" w14:textId="3BA5C3EC" w:rsidR="00A01566" w:rsidRPr="00A50471" w:rsidRDefault="00A01566" w:rsidP="00A0156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 w:rsidRPr="00396DFD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1.190</w:t>
            </w:r>
          </w:p>
        </w:tc>
        <w:tc>
          <w:tcPr>
            <w:tcW w:w="1544" w:type="dxa"/>
          </w:tcPr>
          <w:p w14:paraId="47D39F6D" w14:textId="4389CB2B" w:rsidR="00A01566" w:rsidRPr="00A50471" w:rsidRDefault="00A01566" w:rsidP="00A0156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0</w:t>
            </w:r>
            <w:r w:rsidRPr="00396DFD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.256</w:t>
            </w:r>
          </w:p>
        </w:tc>
      </w:tr>
      <w:tr w:rsidR="00A01566" w14:paraId="0FDDAF30" w14:textId="77777777" w:rsidTr="007A0B31">
        <w:tc>
          <w:tcPr>
            <w:tcW w:w="1745" w:type="dxa"/>
            <w:vMerge w:val="restart"/>
          </w:tcPr>
          <w:p w14:paraId="21321C86" w14:textId="6C8E5C33" w:rsidR="00A01566" w:rsidRPr="00A50471" w:rsidRDefault="00A01566" w:rsidP="00A0156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 w:rsidRPr="008E0DE5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Digital technologies utilization proficiency</w:t>
            </w:r>
          </w:p>
        </w:tc>
        <w:tc>
          <w:tcPr>
            <w:tcW w:w="1969" w:type="dxa"/>
          </w:tcPr>
          <w:p w14:paraId="1A7CFCDA" w14:textId="1026B5B3" w:rsidR="00A01566" w:rsidRPr="00A50471" w:rsidRDefault="00A01566" w:rsidP="00A0156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 w:rsidRPr="008E0DE5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Very high</w:t>
            </w:r>
          </w:p>
        </w:tc>
        <w:tc>
          <w:tcPr>
            <w:tcW w:w="1457" w:type="dxa"/>
          </w:tcPr>
          <w:p w14:paraId="47FCE533" w14:textId="323932BD" w:rsidR="00A01566" w:rsidRPr="00A50471" w:rsidRDefault="00A01566" w:rsidP="00A0156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0</w:t>
            </w:r>
            <w:r w:rsidRPr="00396DFD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.740</w:t>
            </w:r>
          </w:p>
        </w:tc>
        <w:tc>
          <w:tcPr>
            <w:tcW w:w="1279" w:type="dxa"/>
          </w:tcPr>
          <w:p w14:paraId="4BF1C399" w14:textId="043BAD20" w:rsidR="00A01566" w:rsidRPr="00A50471" w:rsidRDefault="00A01566" w:rsidP="00A0156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0</w:t>
            </w:r>
            <w:r w:rsidRPr="00396DFD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.212</w:t>
            </w:r>
          </w:p>
        </w:tc>
        <w:tc>
          <w:tcPr>
            <w:tcW w:w="1404" w:type="dxa"/>
          </w:tcPr>
          <w:p w14:paraId="14E997E8" w14:textId="3D20E856" w:rsidR="00A01566" w:rsidRPr="00A50471" w:rsidRDefault="00A01566" w:rsidP="00A0156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 w:rsidRPr="00396DFD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2.586</w:t>
            </w:r>
          </w:p>
        </w:tc>
        <w:tc>
          <w:tcPr>
            <w:tcW w:w="1544" w:type="dxa"/>
          </w:tcPr>
          <w:p w14:paraId="60755228" w14:textId="18440777" w:rsidR="00A01566" w:rsidRPr="00A50471" w:rsidRDefault="00A01566" w:rsidP="00A0156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0</w:t>
            </w:r>
            <w:r w:rsidRPr="00396DFD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.637</w:t>
            </w:r>
          </w:p>
        </w:tc>
      </w:tr>
      <w:tr w:rsidR="00A01566" w14:paraId="22AFBBAE" w14:textId="77777777" w:rsidTr="007A0B31">
        <w:tc>
          <w:tcPr>
            <w:tcW w:w="1745" w:type="dxa"/>
            <w:vMerge/>
          </w:tcPr>
          <w:p w14:paraId="7FA5FA43" w14:textId="02358811" w:rsidR="00A01566" w:rsidRPr="00A50471" w:rsidRDefault="00A01566" w:rsidP="00A0156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</w:p>
        </w:tc>
        <w:tc>
          <w:tcPr>
            <w:tcW w:w="1969" w:type="dxa"/>
          </w:tcPr>
          <w:p w14:paraId="1D7EDA72" w14:textId="25E314D4" w:rsidR="00A01566" w:rsidRPr="00A50471" w:rsidRDefault="00A01566" w:rsidP="00A0156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 w:rsidRPr="008E0DE5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High</w:t>
            </w:r>
          </w:p>
        </w:tc>
        <w:tc>
          <w:tcPr>
            <w:tcW w:w="1457" w:type="dxa"/>
          </w:tcPr>
          <w:p w14:paraId="268F15DE" w14:textId="575C4065" w:rsidR="00A01566" w:rsidRPr="00A50471" w:rsidRDefault="00A01566" w:rsidP="00A0156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0</w:t>
            </w:r>
            <w:r w:rsidRPr="00396DFD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.738</w:t>
            </w:r>
          </w:p>
        </w:tc>
        <w:tc>
          <w:tcPr>
            <w:tcW w:w="1279" w:type="dxa"/>
          </w:tcPr>
          <w:p w14:paraId="5A469FF1" w14:textId="006D4BAB" w:rsidR="00A01566" w:rsidRPr="00A50471" w:rsidRDefault="00A01566" w:rsidP="00A0156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0</w:t>
            </w:r>
            <w:r w:rsidRPr="00396DFD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.393</w:t>
            </w:r>
          </w:p>
        </w:tc>
        <w:tc>
          <w:tcPr>
            <w:tcW w:w="1404" w:type="dxa"/>
          </w:tcPr>
          <w:p w14:paraId="6272C687" w14:textId="01B2DEF8" w:rsidR="00A01566" w:rsidRPr="00A50471" w:rsidRDefault="00A01566" w:rsidP="00A0156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 w:rsidRPr="00396DFD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1.386</w:t>
            </w:r>
          </w:p>
        </w:tc>
        <w:tc>
          <w:tcPr>
            <w:tcW w:w="1544" w:type="dxa"/>
          </w:tcPr>
          <w:p w14:paraId="68370B0C" w14:textId="04DF27B7" w:rsidR="00A01566" w:rsidRPr="00A50471" w:rsidRDefault="00A01566" w:rsidP="00A0156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0</w:t>
            </w:r>
            <w:r w:rsidRPr="00396DFD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.345</w:t>
            </w:r>
          </w:p>
        </w:tc>
      </w:tr>
      <w:tr w:rsidR="00A01566" w14:paraId="1CEC53E0" w14:textId="77777777" w:rsidTr="007A0B31">
        <w:tc>
          <w:tcPr>
            <w:tcW w:w="1745" w:type="dxa"/>
            <w:vMerge/>
          </w:tcPr>
          <w:p w14:paraId="7A0C0B70" w14:textId="4059DC64" w:rsidR="00A01566" w:rsidRPr="00A50471" w:rsidRDefault="00A01566" w:rsidP="00A0156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</w:p>
        </w:tc>
        <w:tc>
          <w:tcPr>
            <w:tcW w:w="1969" w:type="dxa"/>
          </w:tcPr>
          <w:p w14:paraId="3B1FB708" w14:textId="65F4F622" w:rsidR="00A01566" w:rsidRPr="00A50471" w:rsidRDefault="00A01566" w:rsidP="00A0156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 w:rsidRPr="008E0DE5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Neutral</w:t>
            </w:r>
          </w:p>
        </w:tc>
        <w:tc>
          <w:tcPr>
            <w:tcW w:w="1457" w:type="dxa"/>
          </w:tcPr>
          <w:p w14:paraId="4ABD84BF" w14:textId="091F4454" w:rsidR="00A01566" w:rsidRPr="00A50471" w:rsidRDefault="00A01566" w:rsidP="00A0156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0</w:t>
            </w:r>
            <w:r w:rsidRPr="00396DFD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.737</w:t>
            </w:r>
          </w:p>
        </w:tc>
        <w:tc>
          <w:tcPr>
            <w:tcW w:w="1279" w:type="dxa"/>
          </w:tcPr>
          <w:p w14:paraId="639A813B" w14:textId="7BFC8495" w:rsidR="00A01566" w:rsidRPr="00A50471" w:rsidRDefault="00A01566" w:rsidP="00A0156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0</w:t>
            </w:r>
            <w:r w:rsidRPr="00396DFD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.453</w:t>
            </w:r>
          </w:p>
        </w:tc>
        <w:tc>
          <w:tcPr>
            <w:tcW w:w="1404" w:type="dxa"/>
          </w:tcPr>
          <w:p w14:paraId="395C9936" w14:textId="140DD8F5" w:rsidR="00A01566" w:rsidRPr="00A50471" w:rsidRDefault="00A01566" w:rsidP="00A0156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 w:rsidRPr="00396DFD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1.199</w:t>
            </w:r>
          </w:p>
        </w:tc>
        <w:tc>
          <w:tcPr>
            <w:tcW w:w="1544" w:type="dxa"/>
          </w:tcPr>
          <w:p w14:paraId="306E9239" w14:textId="000355E6" w:rsidR="00A01566" w:rsidRPr="00A50471" w:rsidRDefault="00A01566" w:rsidP="00A0156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0</w:t>
            </w:r>
            <w:r w:rsidRPr="00396DFD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.219</w:t>
            </w:r>
          </w:p>
        </w:tc>
      </w:tr>
      <w:tr w:rsidR="00A01566" w14:paraId="28481F41" w14:textId="77777777" w:rsidTr="007A0B31">
        <w:tc>
          <w:tcPr>
            <w:tcW w:w="1745" w:type="dxa"/>
            <w:vMerge/>
          </w:tcPr>
          <w:p w14:paraId="3E57BDC8" w14:textId="7A29ED7F" w:rsidR="00A01566" w:rsidRPr="00A50471" w:rsidRDefault="00A01566" w:rsidP="00A0156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</w:p>
        </w:tc>
        <w:tc>
          <w:tcPr>
            <w:tcW w:w="1969" w:type="dxa"/>
          </w:tcPr>
          <w:p w14:paraId="4718755A" w14:textId="0CEDE8AA" w:rsidR="00A01566" w:rsidRPr="00A50471" w:rsidRDefault="00A01566" w:rsidP="00A0156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 w:rsidRPr="008E0DE5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Low</w:t>
            </w:r>
          </w:p>
        </w:tc>
        <w:tc>
          <w:tcPr>
            <w:tcW w:w="1457" w:type="dxa"/>
          </w:tcPr>
          <w:p w14:paraId="105AD36B" w14:textId="4FCD847B" w:rsidR="00A01566" w:rsidRPr="00A50471" w:rsidRDefault="00A01566" w:rsidP="00A0156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 w:rsidRPr="00396DFD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1.054</w:t>
            </w:r>
          </w:p>
        </w:tc>
        <w:tc>
          <w:tcPr>
            <w:tcW w:w="1279" w:type="dxa"/>
          </w:tcPr>
          <w:p w14:paraId="076D5B8F" w14:textId="21774171" w:rsidR="00A01566" w:rsidRPr="00A50471" w:rsidRDefault="00A01566" w:rsidP="00A0156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0</w:t>
            </w:r>
            <w:r w:rsidRPr="00396DFD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.673</w:t>
            </w:r>
          </w:p>
        </w:tc>
        <w:tc>
          <w:tcPr>
            <w:tcW w:w="1404" w:type="dxa"/>
          </w:tcPr>
          <w:p w14:paraId="095E2C75" w14:textId="7E283785" w:rsidR="00A01566" w:rsidRPr="00A50471" w:rsidRDefault="00A01566" w:rsidP="00A0156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 w:rsidRPr="00396DFD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1.649</w:t>
            </w:r>
          </w:p>
        </w:tc>
        <w:tc>
          <w:tcPr>
            <w:tcW w:w="1544" w:type="dxa"/>
          </w:tcPr>
          <w:p w14:paraId="7CDC3E1F" w14:textId="1B0317CC" w:rsidR="00A01566" w:rsidRPr="00A50471" w:rsidRDefault="00A01566" w:rsidP="00A0156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0</w:t>
            </w:r>
            <w:r w:rsidRPr="00396DFD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.819</w:t>
            </w:r>
          </w:p>
        </w:tc>
      </w:tr>
      <w:tr w:rsidR="00A01566" w14:paraId="0CEB7088" w14:textId="77777777" w:rsidTr="007A0B31">
        <w:tc>
          <w:tcPr>
            <w:tcW w:w="1745" w:type="dxa"/>
            <w:vMerge/>
          </w:tcPr>
          <w:p w14:paraId="6237EF6D" w14:textId="77777777" w:rsidR="00A01566" w:rsidRPr="00A50471" w:rsidRDefault="00A01566" w:rsidP="00A0156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</w:p>
        </w:tc>
        <w:tc>
          <w:tcPr>
            <w:tcW w:w="1969" w:type="dxa"/>
          </w:tcPr>
          <w:p w14:paraId="16E90C2E" w14:textId="1E037623" w:rsidR="00A01566" w:rsidRPr="008E0DE5" w:rsidRDefault="00A01566" w:rsidP="00A0156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 w:rsidRPr="00B5265C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Very low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 xml:space="preserve"> (REF)</w:t>
            </w:r>
          </w:p>
        </w:tc>
        <w:tc>
          <w:tcPr>
            <w:tcW w:w="1457" w:type="dxa"/>
          </w:tcPr>
          <w:p w14:paraId="0585038D" w14:textId="5C977A2F" w:rsidR="00A01566" w:rsidRPr="00396DFD" w:rsidRDefault="00A01566" w:rsidP="00A0156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-</w:t>
            </w:r>
          </w:p>
        </w:tc>
        <w:tc>
          <w:tcPr>
            <w:tcW w:w="1279" w:type="dxa"/>
          </w:tcPr>
          <w:p w14:paraId="5AE5EC99" w14:textId="3A3737D0" w:rsidR="00A01566" w:rsidRDefault="00A01566" w:rsidP="00A0156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-</w:t>
            </w:r>
          </w:p>
        </w:tc>
        <w:tc>
          <w:tcPr>
            <w:tcW w:w="1404" w:type="dxa"/>
          </w:tcPr>
          <w:p w14:paraId="41B28226" w14:textId="7364FF20" w:rsidR="00A01566" w:rsidRPr="00396DFD" w:rsidRDefault="00A01566" w:rsidP="00A0156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-</w:t>
            </w:r>
          </w:p>
        </w:tc>
        <w:tc>
          <w:tcPr>
            <w:tcW w:w="1544" w:type="dxa"/>
          </w:tcPr>
          <w:p w14:paraId="7837BA1A" w14:textId="38FFD3F1" w:rsidR="00A01566" w:rsidRDefault="00A01566" w:rsidP="00A0156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0</w:t>
            </w:r>
          </w:p>
        </w:tc>
      </w:tr>
      <w:tr w:rsidR="00A01566" w14:paraId="74FC1505" w14:textId="77777777" w:rsidTr="007A0B31">
        <w:tc>
          <w:tcPr>
            <w:tcW w:w="1745" w:type="dxa"/>
            <w:vMerge w:val="restart"/>
          </w:tcPr>
          <w:p w14:paraId="1C3340CB" w14:textId="16EA4AA4" w:rsidR="00A01566" w:rsidRPr="00A50471" w:rsidRDefault="00A01566" w:rsidP="00A0156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 w:rsidRPr="008E0DE5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Received any formal training or education on digital health topics</w:t>
            </w:r>
          </w:p>
        </w:tc>
        <w:tc>
          <w:tcPr>
            <w:tcW w:w="1969" w:type="dxa"/>
            <w:vAlign w:val="center"/>
          </w:tcPr>
          <w:p w14:paraId="7549770C" w14:textId="44E317D2" w:rsidR="00A01566" w:rsidRPr="00A50471" w:rsidRDefault="00A01566" w:rsidP="00A0156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Yes</w:t>
            </w:r>
          </w:p>
        </w:tc>
        <w:tc>
          <w:tcPr>
            <w:tcW w:w="1457" w:type="dxa"/>
          </w:tcPr>
          <w:p w14:paraId="1E68F641" w14:textId="0F8CF1A2" w:rsidR="00A01566" w:rsidRPr="00A50471" w:rsidRDefault="00A01566" w:rsidP="00A0156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0</w:t>
            </w:r>
            <w:r w:rsidRPr="00396DFD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.547</w:t>
            </w:r>
          </w:p>
        </w:tc>
        <w:tc>
          <w:tcPr>
            <w:tcW w:w="1279" w:type="dxa"/>
          </w:tcPr>
          <w:p w14:paraId="3BBBEEDC" w14:textId="77164E0F" w:rsidR="00A01566" w:rsidRPr="00A50471" w:rsidRDefault="00A01566" w:rsidP="00A0156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0</w:t>
            </w:r>
            <w:r w:rsidRPr="00396DFD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.378</w:t>
            </w:r>
          </w:p>
        </w:tc>
        <w:tc>
          <w:tcPr>
            <w:tcW w:w="1404" w:type="dxa"/>
          </w:tcPr>
          <w:p w14:paraId="33C74032" w14:textId="45DC9CD6" w:rsidR="00A01566" w:rsidRPr="00A50471" w:rsidRDefault="00A01566" w:rsidP="00A0156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0</w:t>
            </w:r>
            <w:r w:rsidRPr="00396DFD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.792</w:t>
            </w:r>
          </w:p>
        </w:tc>
        <w:tc>
          <w:tcPr>
            <w:tcW w:w="1544" w:type="dxa"/>
          </w:tcPr>
          <w:p w14:paraId="7DF68292" w14:textId="60B4AC46" w:rsidR="00A01566" w:rsidRPr="00CF0F5E" w:rsidRDefault="00A01566" w:rsidP="00A0156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eastAsia="x-none"/>
              </w:rPr>
            </w:pPr>
            <w:r w:rsidRPr="00CF0F5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eastAsia="x-none"/>
              </w:rPr>
              <w:t>0.001</w:t>
            </w:r>
          </w:p>
        </w:tc>
      </w:tr>
      <w:tr w:rsidR="00A01566" w14:paraId="6E9B5368" w14:textId="77777777" w:rsidTr="007A0B31">
        <w:tc>
          <w:tcPr>
            <w:tcW w:w="1745" w:type="dxa"/>
            <w:vMerge/>
          </w:tcPr>
          <w:p w14:paraId="215C0C55" w14:textId="77777777" w:rsidR="00A01566" w:rsidRPr="008E0DE5" w:rsidRDefault="00A01566" w:rsidP="00A0156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</w:p>
        </w:tc>
        <w:tc>
          <w:tcPr>
            <w:tcW w:w="1969" w:type="dxa"/>
            <w:vAlign w:val="center"/>
          </w:tcPr>
          <w:p w14:paraId="6351CD07" w14:textId="5715A66C" w:rsidR="00A01566" w:rsidRDefault="00A01566" w:rsidP="00A0156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 w:rsidRPr="00B5265C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No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 xml:space="preserve"> (REF)</w:t>
            </w:r>
          </w:p>
        </w:tc>
        <w:tc>
          <w:tcPr>
            <w:tcW w:w="1457" w:type="dxa"/>
          </w:tcPr>
          <w:p w14:paraId="54336F91" w14:textId="46F55579" w:rsidR="00A01566" w:rsidRDefault="00A01566" w:rsidP="00A0156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-</w:t>
            </w:r>
          </w:p>
        </w:tc>
        <w:tc>
          <w:tcPr>
            <w:tcW w:w="1279" w:type="dxa"/>
          </w:tcPr>
          <w:p w14:paraId="544BE857" w14:textId="44428501" w:rsidR="00A01566" w:rsidRDefault="00A01566" w:rsidP="00A0156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-</w:t>
            </w:r>
          </w:p>
        </w:tc>
        <w:tc>
          <w:tcPr>
            <w:tcW w:w="1404" w:type="dxa"/>
          </w:tcPr>
          <w:p w14:paraId="7F1D2333" w14:textId="203C4C29" w:rsidR="00A01566" w:rsidRDefault="00A01566" w:rsidP="00A0156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-</w:t>
            </w:r>
          </w:p>
        </w:tc>
        <w:tc>
          <w:tcPr>
            <w:tcW w:w="1544" w:type="dxa"/>
          </w:tcPr>
          <w:p w14:paraId="1BDC5450" w14:textId="4972A090" w:rsidR="00A01566" w:rsidRDefault="00A01566" w:rsidP="00A0156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0</w:t>
            </w:r>
          </w:p>
        </w:tc>
      </w:tr>
      <w:tr w:rsidR="00A01566" w14:paraId="47ADFC3D" w14:textId="77777777" w:rsidTr="00722E2E">
        <w:tc>
          <w:tcPr>
            <w:tcW w:w="1745" w:type="dxa"/>
            <w:vMerge w:val="restart"/>
          </w:tcPr>
          <w:p w14:paraId="0EE8E4DC" w14:textId="2A2035CF" w:rsidR="00A01566" w:rsidRPr="008E0DE5" w:rsidRDefault="00A01566" w:rsidP="00A0156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 w:rsidRPr="008E0DE5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Years of experience in research</w:t>
            </w:r>
          </w:p>
        </w:tc>
        <w:tc>
          <w:tcPr>
            <w:tcW w:w="1969" w:type="dxa"/>
          </w:tcPr>
          <w:p w14:paraId="17A09461" w14:textId="749E5832" w:rsidR="00A01566" w:rsidRDefault="00A01566" w:rsidP="00A0156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 w:rsidRPr="00B5265C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None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 xml:space="preserve"> (REF)</w:t>
            </w:r>
          </w:p>
        </w:tc>
        <w:tc>
          <w:tcPr>
            <w:tcW w:w="1457" w:type="dxa"/>
          </w:tcPr>
          <w:p w14:paraId="06691985" w14:textId="422BA44E" w:rsidR="00A01566" w:rsidRDefault="00A01566" w:rsidP="00A0156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-</w:t>
            </w:r>
          </w:p>
        </w:tc>
        <w:tc>
          <w:tcPr>
            <w:tcW w:w="1279" w:type="dxa"/>
          </w:tcPr>
          <w:p w14:paraId="0904B359" w14:textId="1F4B1C27" w:rsidR="00A01566" w:rsidRDefault="00A01566" w:rsidP="00A0156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-</w:t>
            </w:r>
          </w:p>
        </w:tc>
        <w:tc>
          <w:tcPr>
            <w:tcW w:w="1404" w:type="dxa"/>
          </w:tcPr>
          <w:p w14:paraId="1461215F" w14:textId="1F83D983" w:rsidR="00A01566" w:rsidRDefault="00A01566" w:rsidP="00A0156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-</w:t>
            </w:r>
          </w:p>
        </w:tc>
        <w:tc>
          <w:tcPr>
            <w:tcW w:w="1544" w:type="dxa"/>
          </w:tcPr>
          <w:p w14:paraId="6D49EA4A" w14:textId="4D869040" w:rsidR="00A01566" w:rsidRDefault="00A01566" w:rsidP="00A0156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0</w:t>
            </w:r>
          </w:p>
        </w:tc>
      </w:tr>
      <w:tr w:rsidR="00A01566" w14:paraId="769D47DE" w14:textId="77777777" w:rsidTr="00247E5C">
        <w:tc>
          <w:tcPr>
            <w:tcW w:w="1745" w:type="dxa"/>
            <w:vMerge/>
          </w:tcPr>
          <w:p w14:paraId="21CA9C8C" w14:textId="1C19F031" w:rsidR="00A01566" w:rsidRPr="00A50471" w:rsidRDefault="00A01566" w:rsidP="00A0156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</w:p>
        </w:tc>
        <w:tc>
          <w:tcPr>
            <w:tcW w:w="1969" w:type="dxa"/>
          </w:tcPr>
          <w:p w14:paraId="74E47801" w14:textId="18BD263B" w:rsidR="00A01566" w:rsidRPr="00A50471" w:rsidRDefault="00A01566" w:rsidP="00A0156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 w:rsidRPr="008E0DE5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Less than 1 year</w:t>
            </w:r>
          </w:p>
        </w:tc>
        <w:tc>
          <w:tcPr>
            <w:tcW w:w="1457" w:type="dxa"/>
          </w:tcPr>
          <w:p w14:paraId="7BDCB3B3" w14:textId="660D3DE7" w:rsidR="00A01566" w:rsidRPr="00A50471" w:rsidRDefault="00A01566" w:rsidP="00A0156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 w:rsidRPr="00396DFD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1.121</w:t>
            </w:r>
          </w:p>
        </w:tc>
        <w:tc>
          <w:tcPr>
            <w:tcW w:w="1279" w:type="dxa"/>
          </w:tcPr>
          <w:p w14:paraId="5CE6C540" w14:textId="2DBD96A1" w:rsidR="00A01566" w:rsidRPr="00A50471" w:rsidRDefault="00A01566" w:rsidP="00A0156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0</w:t>
            </w:r>
            <w:r w:rsidRPr="00396DFD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.782</w:t>
            </w:r>
          </w:p>
        </w:tc>
        <w:tc>
          <w:tcPr>
            <w:tcW w:w="1404" w:type="dxa"/>
          </w:tcPr>
          <w:p w14:paraId="1C29FF65" w14:textId="1D64E3EA" w:rsidR="00A01566" w:rsidRPr="00A50471" w:rsidRDefault="00A01566" w:rsidP="00A0156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 w:rsidRPr="00396DFD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1.606</w:t>
            </w:r>
          </w:p>
        </w:tc>
        <w:tc>
          <w:tcPr>
            <w:tcW w:w="1544" w:type="dxa"/>
          </w:tcPr>
          <w:p w14:paraId="123782B0" w14:textId="0E41E5D1" w:rsidR="00A01566" w:rsidRPr="00A50471" w:rsidRDefault="00A01566" w:rsidP="00A0156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0</w:t>
            </w:r>
            <w:r w:rsidRPr="00396DFD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.534</w:t>
            </w:r>
          </w:p>
        </w:tc>
      </w:tr>
      <w:tr w:rsidR="00A01566" w14:paraId="42F44E03" w14:textId="77777777" w:rsidTr="00247E5C">
        <w:tc>
          <w:tcPr>
            <w:tcW w:w="1745" w:type="dxa"/>
            <w:vMerge/>
          </w:tcPr>
          <w:p w14:paraId="1C1D1002" w14:textId="4D8C4E74" w:rsidR="00A01566" w:rsidRPr="00A50471" w:rsidRDefault="00A01566" w:rsidP="00A0156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</w:p>
        </w:tc>
        <w:tc>
          <w:tcPr>
            <w:tcW w:w="1969" w:type="dxa"/>
          </w:tcPr>
          <w:p w14:paraId="21FBCC4F" w14:textId="1037F282" w:rsidR="00A01566" w:rsidRPr="00A50471" w:rsidRDefault="00A01566" w:rsidP="00A0156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 w:rsidRPr="008E0DE5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1-5 years</w:t>
            </w:r>
          </w:p>
        </w:tc>
        <w:tc>
          <w:tcPr>
            <w:tcW w:w="1457" w:type="dxa"/>
          </w:tcPr>
          <w:p w14:paraId="53D9B349" w14:textId="2D1E8049" w:rsidR="00A01566" w:rsidRPr="00A50471" w:rsidRDefault="00A01566" w:rsidP="00A0156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0</w:t>
            </w:r>
            <w:r w:rsidRPr="00396DFD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.950</w:t>
            </w:r>
          </w:p>
        </w:tc>
        <w:tc>
          <w:tcPr>
            <w:tcW w:w="1279" w:type="dxa"/>
          </w:tcPr>
          <w:p w14:paraId="61BFE763" w14:textId="5D4857A8" w:rsidR="00A01566" w:rsidRPr="00A50471" w:rsidRDefault="00A01566" w:rsidP="00A0156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0</w:t>
            </w:r>
            <w:r w:rsidRPr="00396DFD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.593</w:t>
            </w:r>
          </w:p>
        </w:tc>
        <w:tc>
          <w:tcPr>
            <w:tcW w:w="1404" w:type="dxa"/>
          </w:tcPr>
          <w:p w14:paraId="1A1CA213" w14:textId="5D32ABEF" w:rsidR="00A01566" w:rsidRPr="00A50471" w:rsidRDefault="00A01566" w:rsidP="00A0156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 w:rsidRPr="00396DFD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1.519</w:t>
            </w:r>
          </w:p>
        </w:tc>
        <w:tc>
          <w:tcPr>
            <w:tcW w:w="1544" w:type="dxa"/>
          </w:tcPr>
          <w:p w14:paraId="578275F6" w14:textId="111A3FC5" w:rsidR="00A01566" w:rsidRPr="00A50471" w:rsidRDefault="00A01566" w:rsidP="00A0156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0</w:t>
            </w:r>
            <w:r w:rsidRPr="00396DFD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.829</w:t>
            </w:r>
          </w:p>
        </w:tc>
      </w:tr>
      <w:tr w:rsidR="00A01566" w14:paraId="0F42C5B6" w14:textId="77777777" w:rsidTr="00247E5C">
        <w:tc>
          <w:tcPr>
            <w:tcW w:w="1745" w:type="dxa"/>
            <w:vMerge/>
          </w:tcPr>
          <w:p w14:paraId="3E96BF25" w14:textId="7AAC29EA" w:rsidR="00A01566" w:rsidRPr="00A50471" w:rsidRDefault="00A01566" w:rsidP="00A0156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</w:p>
        </w:tc>
        <w:tc>
          <w:tcPr>
            <w:tcW w:w="1969" w:type="dxa"/>
          </w:tcPr>
          <w:p w14:paraId="382FC1D6" w14:textId="570C62FD" w:rsidR="00A01566" w:rsidRPr="00A50471" w:rsidRDefault="00A01566" w:rsidP="00A0156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 w:rsidRPr="008E0DE5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6-10 years</w:t>
            </w:r>
          </w:p>
        </w:tc>
        <w:tc>
          <w:tcPr>
            <w:tcW w:w="1457" w:type="dxa"/>
          </w:tcPr>
          <w:p w14:paraId="1B2C0EF4" w14:textId="062C3F59" w:rsidR="00A01566" w:rsidRPr="00A50471" w:rsidRDefault="00A01566" w:rsidP="00A0156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0</w:t>
            </w:r>
            <w:r w:rsidRPr="00396DFD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.989</w:t>
            </w:r>
          </w:p>
        </w:tc>
        <w:tc>
          <w:tcPr>
            <w:tcW w:w="1279" w:type="dxa"/>
          </w:tcPr>
          <w:p w14:paraId="044662D0" w14:textId="3B57B893" w:rsidR="00A01566" w:rsidRPr="00A50471" w:rsidRDefault="00A01566" w:rsidP="00A0156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0</w:t>
            </w:r>
            <w:r w:rsidRPr="00396DFD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.479</w:t>
            </w:r>
          </w:p>
        </w:tc>
        <w:tc>
          <w:tcPr>
            <w:tcW w:w="1404" w:type="dxa"/>
          </w:tcPr>
          <w:p w14:paraId="1B497392" w14:textId="188848D0" w:rsidR="00A01566" w:rsidRPr="00A50471" w:rsidRDefault="00A01566" w:rsidP="00A0156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 w:rsidRPr="00396DFD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2.043</w:t>
            </w:r>
          </w:p>
        </w:tc>
        <w:tc>
          <w:tcPr>
            <w:tcW w:w="1544" w:type="dxa"/>
          </w:tcPr>
          <w:p w14:paraId="6BE36FBE" w14:textId="370D2EED" w:rsidR="00A01566" w:rsidRPr="00A50471" w:rsidRDefault="00A01566" w:rsidP="00A0156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0</w:t>
            </w:r>
            <w:r w:rsidRPr="00396DFD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.976</w:t>
            </w:r>
          </w:p>
        </w:tc>
      </w:tr>
      <w:tr w:rsidR="00A01566" w14:paraId="76B63C0C" w14:textId="77777777" w:rsidTr="00247E5C">
        <w:tc>
          <w:tcPr>
            <w:tcW w:w="1745" w:type="dxa"/>
            <w:vMerge/>
          </w:tcPr>
          <w:p w14:paraId="533A429F" w14:textId="3B3C26CC" w:rsidR="00A01566" w:rsidRPr="00A50471" w:rsidRDefault="00A01566" w:rsidP="00A0156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</w:p>
        </w:tc>
        <w:tc>
          <w:tcPr>
            <w:tcW w:w="1969" w:type="dxa"/>
          </w:tcPr>
          <w:p w14:paraId="7D1AAAD2" w14:textId="229F0967" w:rsidR="00A01566" w:rsidRPr="00A50471" w:rsidRDefault="00A01566" w:rsidP="00A0156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 w:rsidRPr="006A0E8B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More than 10 years</w:t>
            </w:r>
          </w:p>
        </w:tc>
        <w:tc>
          <w:tcPr>
            <w:tcW w:w="1457" w:type="dxa"/>
          </w:tcPr>
          <w:p w14:paraId="03182B0F" w14:textId="6A86F01A" w:rsidR="00A01566" w:rsidRPr="00A50471" w:rsidRDefault="00A01566" w:rsidP="00A0156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0</w:t>
            </w:r>
            <w:r w:rsidRPr="00396DFD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.680</w:t>
            </w:r>
          </w:p>
        </w:tc>
        <w:tc>
          <w:tcPr>
            <w:tcW w:w="1279" w:type="dxa"/>
          </w:tcPr>
          <w:p w14:paraId="5138A029" w14:textId="2F50B280" w:rsidR="00A01566" w:rsidRPr="00A50471" w:rsidRDefault="00A01566" w:rsidP="00A0156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0</w:t>
            </w:r>
            <w:r w:rsidRPr="00396DFD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.319</w:t>
            </w:r>
          </w:p>
        </w:tc>
        <w:tc>
          <w:tcPr>
            <w:tcW w:w="1404" w:type="dxa"/>
          </w:tcPr>
          <w:p w14:paraId="04652A34" w14:textId="0D0B5A8F" w:rsidR="00A01566" w:rsidRPr="00A50471" w:rsidRDefault="00A01566" w:rsidP="00A0156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 w:rsidRPr="00396DFD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1.447</w:t>
            </w:r>
          </w:p>
        </w:tc>
        <w:tc>
          <w:tcPr>
            <w:tcW w:w="1544" w:type="dxa"/>
          </w:tcPr>
          <w:p w14:paraId="3810C730" w14:textId="0FCE0315" w:rsidR="00A01566" w:rsidRPr="00A50471" w:rsidRDefault="00A01566" w:rsidP="00A0156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0</w:t>
            </w:r>
            <w:r w:rsidRPr="00396DFD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.316</w:t>
            </w:r>
          </w:p>
        </w:tc>
      </w:tr>
      <w:tr w:rsidR="00A01566" w14:paraId="3991AF92" w14:textId="77777777" w:rsidTr="00CB708B">
        <w:tc>
          <w:tcPr>
            <w:tcW w:w="3714" w:type="dxa"/>
            <w:gridSpan w:val="2"/>
          </w:tcPr>
          <w:p w14:paraId="2E00E1F3" w14:textId="4AE161D1" w:rsidR="00A01566" w:rsidRPr="00A50471" w:rsidRDefault="00594857" w:rsidP="00396DFD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 w:rsidRPr="00594857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Digital health adoption and transformation score</w:t>
            </w:r>
          </w:p>
        </w:tc>
        <w:tc>
          <w:tcPr>
            <w:tcW w:w="1457" w:type="dxa"/>
          </w:tcPr>
          <w:p w14:paraId="72E8EDEF" w14:textId="45BB20B5" w:rsidR="00A01566" w:rsidRPr="00A50471" w:rsidRDefault="00A01566" w:rsidP="00396DFD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 w:rsidRPr="00396DFD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75.064</w:t>
            </w:r>
          </w:p>
        </w:tc>
        <w:tc>
          <w:tcPr>
            <w:tcW w:w="1279" w:type="dxa"/>
          </w:tcPr>
          <w:p w14:paraId="66D51214" w14:textId="4E90B994" w:rsidR="00A01566" w:rsidRPr="00A50471" w:rsidRDefault="00A01566" w:rsidP="00396DFD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 w:rsidRPr="00396DFD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26.763</w:t>
            </w:r>
          </w:p>
        </w:tc>
        <w:tc>
          <w:tcPr>
            <w:tcW w:w="1404" w:type="dxa"/>
          </w:tcPr>
          <w:p w14:paraId="6A0C7BBC" w14:textId="37F8A52C" w:rsidR="00A01566" w:rsidRPr="00A50471" w:rsidRDefault="00A01566" w:rsidP="00396DFD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 w:rsidRPr="00396DFD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210.541</w:t>
            </w:r>
          </w:p>
        </w:tc>
        <w:tc>
          <w:tcPr>
            <w:tcW w:w="1544" w:type="dxa"/>
          </w:tcPr>
          <w:p w14:paraId="6CFCCEAD" w14:textId="469E569A" w:rsidR="00A01566" w:rsidRPr="00CF0F5E" w:rsidRDefault="00A01566" w:rsidP="00396DFD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eastAsia="x-none"/>
              </w:rPr>
            </w:pPr>
            <w:r w:rsidRPr="00CF0F5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eastAsia="x-none"/>
              </w:rPr>
              <w:t>&lt;0.001</w:t>
            </w:r>
          </w:p>
        </w:tc>
      </w:tr>
    </w:tbl>
    <w:p w14:paraId="25093D19" w14:textId="0FC5BCB0" w:rsidR="00E358AB" w:rsidRDefault="001972F9" w:rsidP="00E358A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  <w:r w:rsidRPr="001972F9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E358AB" w:rsidRPr="00E358AB">
        <w:rPr>
          <w:rFonts w:ascii="Times New Roman" w:hAnsi="Times New Roman" w:cs="Times New Roman"/>
          <w:sz w:val="24"/>
          <w:szCs w:val="24"/>
        </w:rPr>
        <w:t xml:space="preserve">A </w:t>
      </w:r>
      <w:r w:rsidR="00E358AB" w:rsidRPr="001972F9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E358AB" w:rsidRPr="00E358AB">
        <w:rPr>
          <w:rFonts w:ascii="Times New Roman" w:hAnsi="Times New Roman" w:cs="Times New Roman"/>
          <w:sz w:val="24"/>
          <w:szCs w:val="24"/>
        </w:rPr>
        <w:t>-value of less than 0.05 indicates statistical significance</w:t>
      </w:r>
      <w:r w:rsidR="00E358AB" w:rsidRPr="00396992">
        <w:rPr>
          <w:rFonts w:ascii="Times New Roman" w:hAnsi="Times New Roman" w:cs="Times New Roman"/>
          <w:sz w:val="24"/>
          <w:szCs w:val="24"/>
        </w:rPr>
        <w:t>.</w:t>
      </w:r>
    </w:p>
    <w:p w14:paraId="1702D9DA" w14:textId="77777777" w:rsidR="00B364AB" w:rsidRDefault="00B364AB" w:rsidP="00B364A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636C45E1" w14:textId="3A474690" w:rsidR="00B364AB" w:rsidRDefault="00B364AB" w:rsidP="00B364A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  <w:r w:rsidRPr="001972F9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7D08E1"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Pr="001972F9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396992">
        <w:rPr>
          <w:rFonts w:ascii="Times New Roman" w:hAnsi="Times New Roman" w:cs="Times New Roman"/>
          <w:sz w:val="24"/>
          <w:szCs w:val="24"/>
        </w:rPr>
        <w:t xml:space="preserve"> </w:t>
      </w:r>
      <w:r w:rsidR="004B7454" w:rsidRPr="00E54752">
        <w:rPr>
          <w:rFonts w:ascii="Times New Roman" w:hAnsi="Times New Roman" w:cs="Times New Roman"/>
          <w:sz w:val="24"/>
          <w:szCs w:val="24"/>
        </w:rPr>
        <w:t>Logistic regression analysis results</w:t>
      </w:r>
      <w:r w:rsidR="004B7454">
        <w:rPr>
          <w:rFonts w:ascii="Times New Roman" w:hAnsi="Times New Roman" w:cs="Times New Roman"/>
          <w:sz w:val="24"/>
          <w:szCs w:val="24"/>
        </w:rPr>
        <w:t xml:space="preserve"> for</w:t>
      </w:r>
      <w:r w:rsidR="004B7454" w:rsidRPr="00396992">
        <w:rPr>
          <w:rFonts w:ascii="Times New Roman" w:hAnsi="Times New Roman" w:cs="Times New Roman"/>
          <w:sz w:val="24"/>
          <w:szCs w:val="24"/>
        </w:rPr>
        <w:t xml:space="preserve"> </w:t>
      </w:r>
      <w:r w:rsidR="004B7454">
        <w:rPr>
          <w:rFonts w:ascii="Times New Roman" w:hAnsi="Times New Roman" w:cs="Times New Roman"/>
          <w:sz w:val="24"/>
          <w:szCs w:val="24"/>
        </w:rPr>
        <w:t xml:space="preserve">the prediction of ethical </w:t>
      </w:r>
      <w:r w:rsidR="00F57910" w:rsidRPr="00F57910">
        <w:rPr>
          <w:rFonts w:ascii="Times New Roman" w:hAnsi="Times New Roman" w:cs="Times New Roman"/>
          <w:sz w:val="24"/>
          <w:szCs w:val="24"/>
        </w:rPr>
        <w:t xml:space="preserve">precaution </w:t>
      </w:r>
      <w:r w:rsidR="004B7454">
        <w:rPr>
          <w:rFonts w:ascii="Times New Roman" w:hAnsi="Times New Roman" w:cs="Times New Roman"/>
          <w:sz w:val="24"/>
          <w:szCs w:val="24"/>
        </w:rPr>
        <w:t>regarding</w:t>
      </w:r>
      <w:r w:rsidR="004B7454" w:rsidRPr="004B7454">
        <w:rPr>
          <w:rFonts w:ascii="Times New Roman" w:hAnsi="Times New Roman" w:cs="Times New Roman"/>
          <w:sz w:val="24"/>
          <w:szCs w:val="24"/>
        </w:rPr>
        <w:t xml:space="preserve"> digital health </w:t>
      </w:r>
      <w:r w:rsidR="004B7454">
        <w:rPr>
          <w:rFonts w:ascii="Times New Roman" w:hAnsi="Times New Roman" w:cs="Times New Roman"/>
          <w:sz w:val="24"/>
          <w:szCs w:val="24"/>
        </w:rPr>
        <w:t>transformation in clinical research</w:t>
      </w:r>
      <w:r w:rsidR="007712E2">
        <w:rPr>
          <w:rFonts w:ascii="Times New Roman" w:hAnsi="Times New Roman" w:cs="Times New Roman"/>
          <w:sz w:val="24"/>
          <w:szCs w:val="24"/>
        </w:rPr>
        <w:t xml:space="preserve"> </w:t>
      </w:r>
      <w:r w:rsidR="007712E2">
        <w:rPr>
          <w:rFonts w:asciiTheme="majorBidi" w:hAnsiTheme="majorBidi" w:cstheme="majorBidi"/>
        </w:rPr>
        <w:t>(n=990)</w:t>
      </w:r>
      <w:r w:rsidRPr="00396992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45"/>
        <w:gridCol w:w="1969"/>
        <w:gridCol w:w="1458"/>
        <w:gridCol w:w="1280"/>
        <w:gridCol w:w="1401"/>
        <w:gridCol w:w="1545"/>
      </w:tblGrid>
      <w:tr w:rsidR="00B364AB" w14:paraId="5B1075DA" w14:textId="77777777" w:rsidTr="006A0E8B">
        <w:tc>
          <w:tcPr>
            <w:tcW w:w="1745" w:type="dxa"/>
            <w:vMerge w:val="restart"/>
            <w:shd w:val="clear" w:color="auto" w:fill="D9D9D9" w:themeFill="background1" w:themeFillShade="D9"/>
            <w:vAlign w:val="center"/>
          </w:tcPr>
          <w:p w14:paraId="4BC1B6BC" w14:textId="77777777" w:rsidR="00B364AB" w:rsidRPr="001972F9" w:rsidRDefault="00B364AB" w:rsidP="004E23D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eastAsia="x-none"/>
              </w:rPr>
            </w:pPr>
            <w:r w:rsidRPr="001972F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eastAsia="x-none"/>
              </w:rPr>
              <w:t>Predictor</w:t>
            </w:r>
          </w:p>
        </w:tc>
        <w:tc>
          <w:tcPr>
            <w:tcW w:w="1969" w:type="dxa"/>
            <w:vMerge w:val="restart"/>
            <w:shd w:val="clear" w:color="auto" w:fill="D9D9D9" w:themeFill="background1" w:themeFillShade="D9"/>
            <w:vAlign w:val="center"/>
          </w:tcPr>
          <w:p w14:paraId="618C16A6" w14:textId="77777777" w:rsidR="00B364AB" w:rsidRPr="001972F9" w:rsidRDefault="00B364AB" w:rsidP="004E23D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eastAsia="x-none"/>
              </w:rPr>
            </w:pPr>
            <w:r w:rsidRPr="001972F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eastAsia="x-none"/>
              </w:rPr>
              <w:t>Sub-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eastAsia="x-none"/>
              </w:rPr>
              <w:t>c</w:t>
            </w:r>
            <w:r w:rsidRPr="001972F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eastAsia="x-none"/>
              </w:rPr>
              <w:t>ategor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eastAsia="x-none"/>
              </w:rPr>
              <w:t>y</w:t>
            </w:r>
          </w:p>
        </w:tc>
        <w:tc>
          <w:tcPr>
            <w:tcW w:w="1458" w:type="dxa"/>
            <w:vMerge w:val="restart"/>
            <w:shd w:val="clear" w:color="auto" w:fill="D9D9D9" w:themeFill="background1" w:themeFillShade="D9"/>
            <w:vAlign w:val="center"/>
          </w:tcPr>
          <w:p w14:paraId="564DBBAA" w14:textId="77777777" w:rsidR="00B364AB" w:rsidRPr="001972F9" w:rsidRDefault="00B364AB" w:rsidP="004E23D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eastAsia="x-none"/>
              </w:rPr>
            </w:pPr>
            <w:r w:rsidRPr="001972F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eastAsia="x-none"/>
              </w:rPr>
              <w:t>OR</w:t>
            </w:r>
          </w:p>
        </w:tc>
        <w:tc>
          <w:tcPr>
            <w:tcW w:w="2681" w:type="dxa"/>
            <w:gridSpan w:val="2"/>
            <w:shd w:val="clear" w:color="auto" w:fill="D9D9D9" w:themeFill="background1" w:themeFillShade="D9"/>
          </w:tcPr>
          <w:p w14:paraId="7F254F08" w14:textId="77777777" w:rsidR="00B364AB" w:rsidRPr="001972F9" w:rsidRDefault="00B364AB" w:rsidP="004E23D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eastAsia="x-none"/>
              </w:rPr>
            </w:pPr>
            <w:r w:rsidRPr="001972F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eastAsia="x-none"/>
              </w:rPr>
              <w:t>95% CI. for OR</w:t>
            </w:r>
          </w:p>
        </w:tc>
        <w:tc>
          <w:tcPr>
            <w:tcW w:w="1545" w:type="dxa"/>
            <w:vMerge w:val="restart"/>
            <w:shd w:val="clear" w:color="auto" w:fill="D9D9D9" w:themeFill="background1" w:themeFillShade="D9"/>
            <w:vAlign w:val="center"/>
          </w:tcPr>
          <w:p w14:paraId="5555E3C9" w14:textId="77777777" w:rsidR="00B364AB" w:rsidRPr="001972F9" w:rsidRDefault="00B364AB" w:rsidP="004E23D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eastAsia="x-none"/>
              </w:rPr>
            </w:pPr>
            <w:r w:rsidRPr="001972F9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  <w:lang w:eastAsia="x-none"/>
              </w:rPr>
              <w:t>p</w:t>
            </w:r>
            <w:r w:rsidRPr="001972F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eastAsia="x-none"/>
              </w:rPr>
              <w:t>-value</w:t>
            </w:r>
            <w:r w:rsidRPr="001972F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vertAlign w:val="superscript"/>
                <w:lang w:eastAsia="x-none"/>
              </w:rPr>
              <w:t>*</w:t>
            </w:r>
          </w:p>
        </w:tc>
      </w:tr>
      <w:tr w:rsidR="00B364AB" w14:paraId="71FAB230" w14:textId="77777777" w:rsidTr="006A0E8B">
        <w:tc>
          <w:tcPr>
            <w:tcW w:w="1745" w:type="dxa"/>
            <w:vMerge/>
            <w:vAlign w:val="center"/>
          </w:tcPr>
          <w:p w14:paraId="21861240" w14:textId="77777777" w:rsidR="00B364AB" w:rsidRPr="00E358AB" w:rsidRDefault="00B364AB" w:rsidP="004E23D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</w:p>
        </w:tc>
        <w:tc>
          <w:tcPr>
            <w:tcW w:w="1969" w:type="dxa"/>
            <w:vMerge/>
            <w:vAlign w:val="center"/>
          </w:tcPr>
          <w:p w14:paraId="2F76E3DD" w14:textId="77777777" w:rsidR="00B364AB" w:rsidRPr="00E358AB" w:rsidRDefault="00B364AB" w:rsidP="004E23D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</w:p>
        </w:tc>
        <w:tc>
          <w:tcPr>
            <w:tcW w:w="1458" w:type="dxa"/>
            <w:vMerge/>
            <w:vAlign w:val="center"/>
          </w:tcPr>
          <w:p w14:paraId="7F105B1D" w14:textId="77777777" w:rsidR="00B364AB" w:rsidRPr="00E358AB" w:rsidRDefault="00B364AB" w:rsidP="004E23D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</w:p>
        </w:tc>
        <w:tc>
          <w:tcPr>
            <w:tcW w:w="1280" w:type="dxa"/>
            <w:shd w:val="clear" w:color="auto" w:fill="D9D9D9" w:themeFill="background1" w:themeFillShade="D9"/>
          </w:tcPr>
          <w:p w14:paraId="318472D4" w14:textId="77777777" w:rsidR="00B364AB" w:rsidRPr="001972F9" w:rsidRDefault="00B364AB" w:rsidP="004E23D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eastAsia="x-none"/>
              </w:rPr>
            </w:pPr>
            <w:r w:rsidRPr="001972F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eastAsia="x-none"/>
              </w:rPr>
              <w:t>Lower</w:t>
            </w:r>
          </w:p>
        </w:tc>
        <w:tc>
          <w:tcPr>
            <w:tcW w:w="1401" w:type="dxa"/>
            <w:shd w:val="clear" w:color="auto" w:fill="D9D9D9" w:themeFill="background1" w:themeFillShade="D9"/>
          </w:tcPr>
          <w:p w14:paraId="4135FC44" w14:textId="77777777" w:rsidR="00B364AB" w:rsidRPr="001972F9" w:rsidRDefault="00B364AB" w:rsidP="004E23D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eastAsia="x-none"/>
              </w:rPr>
            </w:pPr>
            <w:r w:rsidRPr="001972F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eastAsia="x-none"/>
              </w:rPr>
              <w:t>Upper</w:t>
            </w:r>
          </w:p>
        </w:tc>
        <w:tc>
          <w:tcPr>
            <w:tcW w:w="1545" w:type="dxa"/>
            <w:vMerge/>
            <w:vAlign w:val="center"/>
          </w:tcPr>
          <w:p w14:paraId="4F1BA0F5" w14:textId="77777777" w:rsidR="00B364AB" w:rsidRPr="00A50471" w:rsidRDefault="00B364AB" w:rsidP="004E23D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eastAsia="x-none"/>
              </w:rPr>
            </w:pPr>
          </w:p>
        </w:tc>
      </w:tr>
      <w:tr w:rsidR="00B5265C" w14:paraId="5B2D7FBD" w14:textId="77777777" w:rsidTr="006A0E8B">
        <w:tc>
          <w:tcPr>
            <w:tcW w:w="1745" w:type="dxa"/>
            <w:vMerge w:val="restart"/>
          </w:tcPr>
          <w:p w14:paraId="3992DDD0" w14:textId="097A9035" w:rsidR="00B5265C" w:rsidRPr="00A50471" w:rsidRDefault="00B5265C" w:rsidP="006A0E8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 w:rsidRPr="008E0DE5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Gender</w:t>
            </w:r>
          </w:p>
        </w:tc>
        <w:tc>
          <w:tcPr>
            <w:tcW w:w="1969" w:type="dxa"/>
            <w:vAlign w:val="center"/>
          </w:tcPr>
          <w:p w14:paraId="52545080" w14:textId="2B9C5FE7" w:rsidR="00B5265C" w:rsidRPr="00A50471" w:rsidRDefault="00B5265C" w:rsidP="006A0E8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 w:rsidRPr="007A0B31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Male</w:t>
            </w:r>
          </w:p>
        </w:tc>
        <w:tc>
          <w:tcPr>
            <w:tcW w:w="1458" w:type="dxa"/>
          </w:tcPr>
          <w:p w14:paraId="07A11379" w14:textId="00A30AAD" w:rsidR="00B5265C" w:rsidRPr="00A50471" w:rsidRDefault="00B5265C" w:rsidP="006A0E8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0</w:t>
            </w:r>
            <w:r w:rsidRPr="006A0E8B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.666</w:t>
            </w:r>
          </w:p>
        </w:tc>
        <w:tc>
          <w:tcPr>
            <w:tcW w:w="1280" w:type="dxa"/>
          </w:tcPr>
          <w:p w14:paraId="4974BBAF" w14:textId="450E4189" w:rsidR="00B5265C" w:rsidRPr="00A50471" w:rsidRDefault="00B5265C" w:rsidP="006A0E8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0</w:t>
            </w:r>
            <w:r w:rsidRPr="006A0E8B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.491</w:t>
            </w:r>
          </w:p>
        </w:tc>
        <w:tc>
          <w:tcPr>
            <w:tcW w:w="1401" w:type="dxa"/>
          </w:tcPr>
          <w:p w14:paraId="1E51014B" w14:textId="4EF50906" w:rsidR="00B5265C" w:rsidRPr="00A50471" w:rsidRDefault="00B5265C" w:rsidP="006A0E8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0</w:t>
            </w:r>
            <w:r w:rsidRPr="006A0E8B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.904</w:t>
            </w:r>
          </w:p>
        </w:tc>
        <w:tc>
          <w:tcPr>
            <w:tcW w:w="1545" w:type="dxa"/>
          </w:tcPr>
          <w:p w14:paraId="24AB501F" w14:textId="53DF5A6F" w:rsidR="00B5265C" w:rsidRPr="00CF0F5E" w:rsidRDefault="00B5265C" w:rsidP="006A0E8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eastAsia="x-none"/>
              </w:rPr>
            </w:pPr>
            <w:r w:rsidRPr="00CF0F5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eastAsia="x-none"/>
              </w:rPr>
              <w:t>0.009</w:t>
            </w:r>
          </w:p>
        </w:tc>
      </w:tr>
      <w:tr w:rsidR="00B5265C" w14:paraId="5B96237C" w14:textId="77777777" w:rsidTr="006A0E8B">
        <w:tc>
          <w:tcPr>
            <w:tcW w:w="1745" w:type="dxa"/>
            <w:vMerge/>
          </w:tcPr>
          <w:p w14:paraId="7F1B7ADC" w14:textId="77777777" w:rsidR="00B5265C" w:rsidRPr="008E0DE5" w:rsidRDefault="00B5265C" w:rsidP="006A0E8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</w:p>
        </w:tc>
        <w:tc>
          <w:tcPr>
            <w:tcW w:w="1969" w:type="dxa"/>
            <w:vAlign w:val="center"/>
          </w:tcPr>
          <w:p w14:paraId="5C45427B" w14:textId="0A8FEC3B" w:rsidR="00B5265C" w:rsidRPr="007A0B31" w:rsidRDefault="00B5265C" w:rsidP="006A0E8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 w:rsidRPr="00B5265C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Female</w:t>
            </w:r>
            <w:r w:rsidR="0030432E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 xml:space="preserve"> (REF)</w:t>
            </w:r>
          </w:p>
        </w:tc>
        <w:tc>
          <w:tcPr>
            <w:tcW w:w="1458" w:type="dxa"/>
          </w:tcPr>
          <w:p w14:paraId="68144C90" w14:textId="1BD0C23A" w:rsidR="00B5265C" w:rsidRDefault="0030432E" w:rsidP="006A0E8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-</w:t>
            </w:r>
          </w:p>
        </w:tc>
        <w:tc>
          <w:tcPr>
            <w:tcW w:w="1280" w:type="dxa"/>
          </w:tcPr>
          <w:p w14:paraId="6DCA0F05" w14:textId="32B7FE18" w:rsidR="00B5265C" w:rsidRDefault="0030432E" w:rsidP="006A0E8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-</w:t>
            </w:r>
          </w:p>
        </w:tc>
        <w:tc>
          <w:tcPr>
            <w:tcW w:w="1401" w:type="dxa"/>
          </w:tcPr>
          <w:p w14:paraId="7BAF236E" w14:textId="579B9C15" w:rsidR="00B5265C" w:rsidRDefault="0030432E" w:rsidP="006A0E8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-</w:t>
            </w:r>
          </w:p>
        </w:tc>
        <w:tc>
          <w:tcPr>
            <w:tcW w:w="1545" w:type="dxa"/>
          </w:tcPr>
          <w:p w14:paraId="08EF3377" w14:textId="07BFC8C5" w:rsidR="00B5265C" w:rsidRDefault="0030432E" w:rsidP="006A0E8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0</w:t>
            </w:r>
          </w:p>
        </w:tc>
      </w:tr>
      <w:tr w:rsidR="0030432E" w14:paraId="7F4B572B" w14:textId="77777777" w:rsidTr="00120DCC">
        <w:tc>
          <w:tcPr>
            <w:tcW w:w="3714" w:type="dxa"/>
            <w:gridSpan w:val="2"/>
          </w:tcPr>
          <w:p w14:paraId="07434EB5" w14:textId="75B44470" w:rsidR="0030432E" w:rsidRPr="00A50471" w:rsidRDefault="0030432E" w:rsidP="006A0E8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 w:rsidRPr="008E0DE5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Age (Years)</w:t>
            </w:r>
          </w:p>
        </w:tc>
        <w:tc>
          <w:tcPr>
            <w:tcW w:w="1458" w:type="dxa"/>
          </w:tcPr>
          <w:p w14:paraId="3C2F1D8B" w14:textId="3664CBA3" w:rsidR="0030432E" w:rsidRPr="00A50471" w:rsidRDefault="0030432E" w:rsidP="006A0E8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 w:rsidRPr="006A0E8B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1.008</w:t>
            </w:r>
          </w:p>
        </w:tc>
        <w:tc>
          <w:tcPr>
            <w:tcW w:w="1280" w:type="dxa"/>
          </w:tcPr>
          <w:p w14:paraId="768D2247" w14:textId="53F04EDC" w:rsidR="0030432E" w:rsidRPr="00A50471" w:rsidRDefault="0030432E" w:rsidP="006A0E8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0</w:t>
            </w:r>
            <w:r w:rsidRPr="006A0E8B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.987</w:t>
            </w:r>
          </w:p>
        </w:tc>
        <w:tc>
          <w:tcPr>
            <w:tcW w:w="1401" w:type="dxa"/>
          </w:tcPr>
          <w:p w14:paraId="1F68F442" w14:textId="67E94B4B" w:rsidR="0030432E" w:rsidRPr="00A50471" w:rsidRDefault="0030432E" w:rsidP="006A0E8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 w:rsidRPr="006A0E8B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1.030</w:t>
            </w:r>
          </w:p>
        </w:tc>
        <w:tc>
          <w:tcPr>
            <w:tcW w:w="1545" w:type="dxa"/>
          </w:tcPr>
          <w:p w14:paraId="186F4233" w14:textId="1D1F4679" w:rsidR="0030432E" w:rsidRPr="00A50471" w:rsidRDefault="0030432E" w:rsidP="006A0E8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0</w:t>
            </w:r>
            <w:r w:rsidRPr="006A0E8B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.447</w:t>
            </w:r>
          </w:p>
        </w:tc>
      </w:tr>
      <w:tr w:rsidR="00B5265C" w14:paraId="2B7812CA" w14:textId="77777777" w:rsidTr="006A0E8B">
        <w:tc>
          <w:tcPr>
            <w:tcW w:w="1745" w:type="dxa"/>
            <w:vMerge w:val="restart"/>
          </w:tcPr>
          <w:p w14:paraId="2BCAB351" w14:textId="673AB869" w:rsidR="00B5265C" w:rsidRPr="00A50471" w:rsidRDefault="00B5265C" w:rsidP="006A0E8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 w:rsidRPr="008E0DE5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Profession</w:t>
            </w:r>
          </w:p>
        </w:tc>
        <w:tc>
          <w:tcPr>
            <w:tcW w:w="1969" w:type="dxa"/>
            <w:vAlign w:val="center"/>
          </w:tcPr>
          <w:p w14:paraId="1A4DF1FC" w14:textId="1715C07F" w:rsidR="00B5265C" w:rsidRPr="00A50471" w:rsidRDefault="00B5265C" w:rsidP="006A0E8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 w:rsidRPr="007A0B31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Healthcare providers</w:t>
            </w:r>
          </w:p>
        </w:tc>
        <w:tc>
          <w:tcPr>
            <w:tcW w:w="1458" w:type="dxa"/>
          </w:tcPr>
          <w:p w14:paraId="3B4915EE" w14:textId="09DD4BC5" w:rsidR="00B5265C" w:rsidRPr="00A50471" w:rsidRDefault="00B5265C" w:rsidP="006A0E8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0</w:t>
            </w:r>
            <w:r w:rsidRPr="006A0E8B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.689</w:t>
            </w:r>
          </w:p>
        </w:tc>
        <w:tc>
          <w:tcPr>
            <w:tcW w:w="1280" w:type="dxa"/>
          </w:tcPr>
          <w:p w14:paraId="7DDB2CF0" w14:textId="7F50A5A9" w:rsidR="00B5265C" w:rsidRPr="00A50471" w:rsidRDefault="00B5265C" w:rsidP="006A0E8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0</w:t>
            </w:r>
            <w:r w:rsidRPr="006A0E8B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.419</w:t>
            </w:r>
          </w:p>
        </w:tc>
        <w:tc>
          <w:tcPr>
            <w:tcW w:w="1401" w:type="dxa"/>
          </w:tcPr>
          <w:p w14:paraId="5C57FF74" w14:textId="4FD923BD" w:rsidR="00B5265C" w:rsidRPr="00A50471" w:rsidRDefault="00B5265C" w:rsidP="006A0E8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 w:rsidRPr="006A0E8B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1.133</w:t>
            </w:r>
          </w:p>
        </w:tc>
        <w:tc>
          <w:tcPr>
            <w:tcW w:w="1545" w:type="dxa"/>
          </w:tcPr>
          <w:p w14:paraId="36EFE02E" w14:textId="3411776C" w:rsidR="00B5265C" w:rsidRPr="00A50471" w:rsidRDefault="00B5265C" w:rsidP="006A0E8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0</w:t>
            </w:r>
            <w:r w:rsidRPr="006A0E8B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.143</w:t>
            </w:r>
          </w:p>
        </w:tc>
      </w:tr>
      <w:tr w:rsidR="00B5265C" w14:paraId="1568AF39" w14:textId="77777777" w:rsidTr="006A0E8B">
        <w:tc>
          <w:tcPr>
            <w:tcW w:w="1745" w:type="dxa"/>
            <w:vMerge/>
          </w:tcPr>
          <w:p w14:paraId="0352A7A5" w14:textId="2FA9BE71" w:rsidR="00B5265C" w:rsidRPr="00A50471" w:rsidRDefault="00B5265C" w:rsidP="006A0E8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</w:p>
        </w:tc>
        <w:tc>
          <w:tcPr>
            <w:tcW w:w="1969" w:type="dxa"/>
            <w:vAlign w:val="center"/>
          </w:tcPr>
          <w:p w14:paraId="14F61F51" w14:textId="09AC2F63" w:rsidR="00B5265C" w:rsidRPr="00A50471" w:rsidRDefault="00B5265C" w:rsidP="006A0E8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 w:rsidRPr="007A0B31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Medical researchers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 xml:space="preserve"> or</w:t>
            </w:r>
            <w:r w:rsidRPr="007A0B31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a</w:t>
            </w:r>
            <w:r w:rsidRPr="007A0B31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cademic</w:t>
            </w:r>
          </w:p>
        </w:tc>
        <w:tc>
          <w:tcPr>
            <w:tcW w:w="1458" w:type="dxa"/>
          </w:tcPr>
          <w:p w14:paraId="411C1225" w14:textId="09B06B89" w:rsidR="00B5265C" w:rsidRPr="00A50471" w:rsidRDefault="00B5265C" w:rsidP="006A0E8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0</w:t>
            </w:r>
            <w:r w:rsidRPr="006A0E8B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.663</w:t>
            </w:r>
          </w:p>
        </w:tc>
        <w:tc>
          <w:tcPr>
            <w:tcW w:w="1280" w:type="dxa"/>
          </w:tcPr>
          <w:p w14:paraId="6CF0EAF8" w14:textId="5397BD93" w:rsidR="00B5265C" w:rsidRPr="00A50471" w:rsidRDefault="00B5265C" w:rsidP="006A0E8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0</w:t>
            </w:r>
            <w:r w:rsidRPr="006A0E8B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.366</w:t>
            </w:r>
          </w:p>
        </w:tc>
        <w:tc>
          <w:tcPr>
            <w:tcW w:w="1401" w:type="dxa"/>
          </w:tcPr>
          <w:p w14:paraId="71732639" w14:textId="339CEF6A" w:rsidR="00B5265C" w:rsidRPr="00A50471" w:rsidRDefault="00B5265C" w:rsidP="006A0E8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 w:rsidRPr="006A0E8B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1.199</w:t>
            </w:r>
          </w:p>
        </w:tc>
        <w:tc>
          <w:tcPr>
            <w:tcW w:w="1545" w:type="dxa"/>
          </w:tcPr>
          <w:p w14:paraId="698E5BE7" w14:textId="77593349" w:rsidR="00B5265C" w:rsidRPr="00A50471" w:rsidRDefault="00B5265C" w:rsidP="006A0E8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0</w:t>
            </w:r>
            <w:r w:rsidRPr="006A0E8B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.174</w:t>
            </w:r>
          </w:p>
        </w:tc>
      </w:tr>
      <w:tr w:rsidR="00B5265C" w14:paraId="7835024C" w14:textId="77777777" w:rsidTr="006A0E8B">
        <w:tc>
          <w:tcPr>
            <w:tcW w:w="1745" w:type="dxa"/>
            <w:vMerge/>
          </w:tcPr>
          <w:p w14:paraId="2A33A263" w14:textId="77777777" w:rsidR="00B5265C" w:rsidRPr="00A50471" w:rsidRDefault="00B5265C" w:rsidP="006A0E8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</w:p>
        </w:tc>
        <w:tc>
          <w:tcPr>
            <w:tcW w:w="1969" w:type="dxa"/>
            <w:vAlign w:val="center"/>
          </w:tcPr>
          <w:p w14:paraId="19E98623" w14:textId="469854D9" w:rsidR="00B5265C" w:rsidRPr="007A0B31" w:rsidRDefault="00B5265C" w:rsidP="006A0E8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 w:rsidRPr="00B5265C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Others</w:t>
            </w:r>
            <w:r w:rsidR="0030432E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 xml:space="preserve"> (REF)</w:t>
            </w:r>
          </w:p>
        </w:tc>
        <w:tc>
          <w:tcPr>
            <w:tcW w:w="1458" w:type="dxa"/>
          </w:tcPr>
          <w:p w14:paraId="2ECB9BD9" w14:textId="20FD8158" w:rsidR="00B5265C" w:rsidRDefault="0030432E" w:rsidP="006A0E8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-</w:t>
            </w:r>
          </w:p>
        </w:tc>
        <w:tc>
          <w:tcPr>
            <w:tcW w:w="1280" w:type="dxa"/>
          </w:tcPr>
          <w:p w14:paraId="542690F9" w14:textId="3857D43A" w:rsidR="00B5265C" w:rsidRDefault="0030432E" w:rsidP="006A0E8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-</w:t>
            </w:r>
          </w:p>
        </w:tc>
        <w:tc>
          <w:tcPr>
            <w:tcW w:w="1401" w:type="dxa"/>
          </w:tcPr>
          <w:p w14:paraId="669482B0" w14:textId="1C7584F2" w:rsidR="00B5265C" w:rsidRPr="006A0E8B" w:rsidRDefault="0030432E" w:rsidP="006A0E8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-</w:t>
            </w:r>
          </w:p>
        </w:tc>
        <w:tc>
          <w:tcPr>
            <w:tcW w:w="1545" w:type="dxa"/>
          </w:tcPr>
          <w:p w14:paraId="6A6678CB" w14:textId="6385D9B3" w:rsidR="00B5265C" w:rsidRDefault="0030432E" w:rsidP="006A0E8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0</w:t>
            </w:r>
          </w:p>
        </w:tc>
      </w:tr>
      <w:tr w:rsidR="00B5265C" w14:paraId="63E6112C" w14:textId="77777777" w:rsidTr="006A0E8B">
        <w:tc>
          <w:tcPr>
            <w:tcW w:w="1745" w:type="dxa"/>
            <w:vMerge w:val="restart"/>
          </w:tcPr>
          <w:p w14:paraId="314547B9" w14:textId="66F1F12D" w:rsidR="00B5265C" w:rsidRPr="00A50471" w:rsidRDefault="00B5265C" w:rsidP="006A0E8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 w:rsidRPr="008E0DE5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Income level</w:t>
            </w:r>
          </w:p>
        </w:tc>
        <w:tc>
          <w:tcPr>
            <w:tcW w:w="1969" w:type="dxa"/>
            <w:vAlign w:val="center"/>
          </w:tcPr>
          <w:p w14:paraId="49DD452B" w14:textId="169CAA18" w:rsidR="00B5265C" w:rsidRPr="00A50471" w:rsidRDefault="00B5265C" w:rsidP="006A0E8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 w:rsidRPr="007A0B31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Lower income</w:t>
            </w:r>
          </w:p>
        </w:tc>
        <w:tc>
          <w:tcPr>
            <w:tcW w:w="1458" w:type="dxa"/>
          </w:tcPr>
          <w:p w14:paraId="48B36EF8" w14:textId="3A6FC3F1" w:rsidR="00B5265C" w:rsidRPr="00A50471" w:rsidRDefault="00B5265C" w:rsidP="006A0E8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 w:rsidRPr="006A0E8B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1.242</w:t>
            </w:r>
          </w:p>
        </w:tc>
        <w:tc>
          <w:tcPr>
            <w:tcW w:w="1280" w:type="dxa"/>
          </w:tcPr>
          <w:p w14:paraId="26B4EC99" w14:textId="5E934A56" w:rsidR="00B5265C" w:rsidRPr="00A50471" w:rsidRDefault="00B5265C" w:rsidP="006A0E8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0</w:t>
            </w:r>
            <w:r w:rsidRPr="006A0E8B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.724</w:t>
            </w:r>
          </w:p>
        </w:tc>
        <w:tc>
          <w:tcPr>
            <w:tcW w:w="1401" w:type="dxa"/>
          </w:tcPr>
          <w:p w14:paraId="05E56E85" w14:textId="697C7944" w:rsidR="00B5265C" w:rsidRPr="00A50471" w:rsidRDefault="00B5265C" w:rsidP="006A0E8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 w:rsidRPr="006A0E8B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2.132</w:t>
            </w:r>
          </w:p>
        </w:tc>
        <w:tc>
          <w:tcPr>
            <w:tcW w:w="1545" w:type="dxa"/>
          </w:tcPr>
          <w:p w14:paraId="4DCD9BFD" w14:textId="6E66C324" w:rsidR="00B5265C" w:rsidRPr="00A50471" w:rsidRDefault="00B5265C" w:rsidP="006A0E8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0</w:t>
            </w:r>
            <w:r w:rsidRPr="006A0E8B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.431</w:t>
            </w:r>
          </w:p>
        </w:tc>
      </w:tr>
      <w:tr w:rsidR="00B5265C" w14:paraId="64D8D5D2" w14:textId="77777777" w:rsidTr="006A0E8B">
        <w:tc>
          <w:tcPr>
            <w:tcW w:w="1745" w:type="dxa"/>
            <w:vMerge/>
          </w:tcPr>
          <w:p w14:paraId="60232002" w14:textId="038FE8A3" w:rsidR="00B5265C" w:rsidRPr="00A50471" w:rsidRDefault="00B5265C" w:rsidP="006A0E8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</w:p>
        </w:tc>
        <w:tc>
          <w:tcPr>
            <w:tcW w:w="1969" w:type="dxa"/>
            <w:vAlign w:val="center"/>
          </w:tcPr>
          <w:p w14:paraId="3E8FE164" w14:textId="1D639379" w:rsidR="00B5265C" w:rsidRPr="00A50471" w:rsidRDefault="00B5265C" w:rsidP="006A0E8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 w:rsidRPr="007A0B31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Middle income</w:t>
            </w:r>
          </w:p>
        </w:tc>
        <w:tc>
          <w:tcPr>
            <w:tcW w:w="1458" w:type="dxa"/>
          </w:tcPr>
          <w:p w14:paraId="30C68C0D" w14:textId="22D93D68" w:rsidR="00B5265C" w:rsidRPr="00A50471" w:rsidRDefault="00B5265C" w:rsidP="006A0E8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 w:rsidRPr="006A0E8B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1.062</w:t>
            </w:r>
          </w:p>
        </w:tc>
        <w:tc>
          <w:tcPr>
            <w:tcW w:w="1280" w:type="dxa"/>
          </w:tcPr>
          <w:p w14:paraId="4BF79694" w14:textId="1BEFEE3D" w:rsidR="00B5265C" w:rsidRPr="00A50471" w:rsidRDefault="00B5265C" w:rsidP="006A0E8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0</w:t>
            </w:r>
            <w:r w:rsidRPr="006A0E8B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.646</w:t>
            </w:r>
          </w:p>
        </w:tc>
        <w:tc>
          <w:tcPr>
            <w:tcW w:w="1401" w:type="dxa"/>
          </w:tcPr>
          <w:p w14:paraId="74588D05" w14:textId="5DC440E4" w:rsidR="00B5265C" w:rsidRPr="00A50471" w:rsidRDefault="00B5265C" w:rsidP="006A0E8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 w:rsidRPr="006A0E8B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1.746</w:t>
            </w:r>
          </w:p>
        </w:tc>
        <w:tc>
          <w:tcPr>
            <w:tcW w:w="1545" w:type="dxa"/>
          </w:tcPr>
          <w:p w14:paraId="0426F02E" w14:textId="38354361" w:rsidR="00B5265C" w:rsidRPr="00A50471" w:rsidRDefault="00B5265C" w:rsidP="006A0E8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0</w:t>
            </w:r>
            <w:r w:rsidRPr="006A0E8B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.812</w:t>
            </w:r>
          </w:p>
        </w:tc>
      </w:tr>
      <w:tr w:rsidR="00B5265C" w14:paraId="1A2CBAB2" w14:textId="77777777" w:rsidTr="006A0E8B">
        <w:tc>
          <w:tcPr>
            <w:tcW w:w="1745" w:type="dxa"/>
            <w:vMerge/>
          </w:tcPr>
          <w:p w14:paraId="71EF0AEB" w14:textId="77777777" w:rsidR="00B5265C" w:rsidRPr="00A50471" w:rsidRDefault="00B5265C" w:rsidP="006A0E8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</w:p>
        </w:tc>
        <w:tc>
          <w:tcPr>
            <w:tcW w:w="1969" w:type="dxa"/>
            <w:vAlign w:val="center"/>
          </w:tcPr>
          <w:p w14:paraId="7A82D8E5" w14:textId="5CFBE8AA" w:rsidR="00B5265C" w:rsidRPr="007A0B31" w:rsidRDefault="00B5265C" w:rsidP="006A0E8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 w:rsidRPr="00B5265C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Upper income</w:t>
            </w:r>
            <w:r w:rsidR="0030432E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 xml:space="preserve"> (REF)</w:t>
            </w:r>
          </w:p>
        </w:tc>
        <w:tc>
          <w:tcPr>
            <w:tcW w:w="1458" w:type="dxa"/>
          </w:tcPr>
          <w:p w14:paraId="08C7CF64" w14:textId="5CDFC3E8" w:rsidR="00B5265C" w:rsidRPr="006A0E8B" w:rsidRDefault="0030432E" w:rsidP="006A0E8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-</w:t>
            </w:r>
          </w:p>
        </w:tc>
        <w:tc>
          <w:tcPr>
            <w:tcW w:w="1280" w:type="dxa"/>
          </w:tcPr>
          <w:p w14:paraId="746BEF17" w14:textId="0F6B8D1A" w:rsidR="00B5265C" w:rsidRDefault="0030432E" w:rsidP="006A0E8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-</w:t>
            </w:r>
          </w:p>
        </w:tc>
        <w:tc>
          <w:tcPr>
            <w:tcW w:w="1401" w:type="dxa"/>
          </w:tcPr>
          <w:p w14:paraId="6BC0354C" w14:textId="2C10CE8D" w:rsidR="00B5265C" w:rsidRPr="006A0E8B" w:rsidRDefault="0030432E" w:rsidP="006A0E8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-</w:t>
            </w:r>
          </w:p>
        </w:tc>
        <w:tc>
          <w:tcPr>
            <w:tcW w:w="1545" w:type="dxa"/>
          </w:tcPr>
          <w:p w14:paraId="47C98CD6" w14:textId="637A0384" w:rsidR="00B5265C" w:rsidRDefault="0030432E" w:rsidP="006A0E8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0</w:t>
            </w:r>
          </w:p>
        </w:tc>
      </w:tr>
      <w:tr w:rsidR="00B5265C" w14:paraId="6F4C6ADA" w14:textId="77777777" w:rsidTr="006A0E8B">
        <w:tc>
          <w:tcPr>
            <w:tcW w:w="1745" w:type="dxa"/>
            <w:vMerge w:val="restart"/>
          </w:tcPr>
          <w:p w14:paraId="6DFD4D16" w14:textId="1D49213B" w:rsidR="00B5265C" w:rsidRPr="00A50471" w:rsidRDefault="00B5265C" w:rsidP="006A0E8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 w:rsidRPr="008E0DE5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Educational background</w:t>
            </w:r>
          </w:p>
        </w:tc>
        <w:tc>
          <w:tcPr>
            <w:tcW w:w="1969" w:type="dxa"/>
            <w:vAlign w:val="center"/>
          </w:tcPr>
          <w:p w14:paraId="29834772" w14:textId="50DD0F5E" w:rsidR="00B5265C" w:rsidRPr="00A50471" w:rsidRDefault="00B5265C" w:rsidP="006A0E8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 w:rsidRPr="007A0B31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Bachelor degree</w:t>
            </w:r>
          </w:p>
        </w:tc>
        <w:tc>
          <w:tcPr>
            <w:tcW w:w="1458" w:type="dxa"/>
          </w:tcPr>
          <w:p w14:paraId="2C589D08" w14:textId="501A10C4" w:rsidR="00B5265C" w:rsidRPr="00A50471" w:rsidRDefault="00B5265C" w:rsidP="006A0E8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0</w:t>
            </w:r>
            <w:r w:rsidRPr="006A0E8B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.893</w:t>
            </w:r>
          </w:p>
        </w:tc>
        <w:tc>
          <w:tcPr>
            <w:tcW w:w="1280" w:type="dxa"/>
          </w:tcPr>
          <w:p w14:paraId="5E8D13B8" w14:textId="7B58E256" w:rsidR="00B5265C" w:rsidRPr="00A50471" w:rsidRDefault="00B5265C" w:rsidP="006A0E8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0</w:t>
            </w:r>
            <w:r w:rsidRPr="006A0E8B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.477</w:t>
            </w:r>
          </w:p>
        </w:tc>
        <w:tc>
          <w:tcPr>
            <w:tcW w:w="1401" w:type="dxa"/>
          </w:tcPr>
          <w:p w14:paraId="653A758C" w14:textId="38CFDE4B" w:rsidR="00B5265C" w:rsidRPr="00A50471" w:rsidRDefault="00B5265C" w:rsidP="006A0E8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 w:rsidRPr="006A0E8B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1.674</w:t>
            </w:r>
          </w:p>
        </w:tc>
        <w:tc>
          <w:tcPr>
            <w:tcW w:w="1545" w:type="dxa"/>
          </w:tcPr>
          <w:p w14:paraId="0EBC77CB" w14:textId="62C199C7" w:rsidR="00B5265C" w:rsidRPr="00A50471" w:rsidRDefault="00B5265C" w:rsidP="006A0E8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0</w:t>
            </w:r>
            <w:r w:rsidRPr="006A0E8B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.725</w:t>
            </w:r>
          </w:p>
        </w:tc>
      </w:tr>
      <w:tr w:rsidR="00B5265C" w14:paraId="524FB195" w14:textId="77777777" w:rsidTr="006A0E8B">
        <w:tc>
          <w:tcPr>
            <w:tcW w:w="1745" w:type="dxa"/>
            <w:vMerge/>
          </w:tcPr>
          <w:p w14:paraId="71893C28" w14:textId="0D89FA86" w:rsidR="00B5265C" w:rsidRPr="00A50471" w:rsidRDefault="00B5265C" w:rsidP="006A0E8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</w:p>
        </w:tc>
        <w:tc>
          <w:tcPr>
            <w:tcW w:w="1969" w:type="dxa"/>
            <w:vAlign w:val="center"/>
          </w:tcPr>
          <w:p w14:paraId="38D5CCD5" w14:textId="5988EE02" w:rsidR="00B5265C" w:rsidRPr="00A50471" w:rsidRDefault="00B5265C" w:rsidP="006A0E8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 w:rsidRPr="007A0B31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Master degree</w:t>
            </w:r>
          </w:p>
        </w:tc>
        <w:tc>
          <w:tcPr>
            <w:tcW w:w="1458" w:type="dxa"/>
          </w:tcPr>
          <w:p w14:paraId="7D1FDC6B" w14:textId="130214EC" w:rsidR="00B5265C" w:rsidRPr="00A50471" w:rsidRDefault="00B5265C" w:rsidP="006A0E8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0</w:t>
            </w:r>
            <w:r w:rsidRPr="006A0E8B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.990</w:t>
            </w:r>
          </w:p>
        </w:tc>
        <w:tc>
          <w:tcPr>
            <w:tcW w:w="1280" w:type="dxa"/>
          </w:tcPr>
          <w:p w14:paraId="4A57FB4B" w14:textId="5B342AC0" w:rsidR="00B5265C" w:rsidRPr="00A50471" w:rsidRDefault="00B5265C" w:rsidP="006A0E8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0</w:t>
            </w:r>
            <w:r w:rsidRPr="006A0E8B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.568</w:t>
            </w:r>
          </w:p>
        </w:tc>
        <w:tc>
          <w:tcPr>
            <w:tcW w:w="1401" w:type="dxa"/>
          </w:tcPr>
          <w:p w14:paraId="2C5040FE" w14:textId="38F156B4" w:rsidR="00B5265C" w:rsidRPr="00A50471" w:rsidRDefault="00B5265C" w:rsidP="006A0E8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 w:rsidRPr="006A0E8B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1.727</w:t>
            </w:r>
          </w:p>
        </w:tc>
        <w:tc>
          <w:tcPr>
            <w:tcW w:w="1545" w:type="dxa"/>
          </w:tcPr>
          <w:p w14:paraId="1DDA1476" w14:textId="4363B272" w:rsidR="00B5265C" w:rsidRPr="00A50471" w:rsidRDefault="00B5265C" w:rsidP="006A0E8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0</w:t>
            </w:r>
            <w:r w:rsidRPr="006A0E8B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.973</w:t>
            </w:r>
          </w:p>
        </w:tc>
      </w:tr>
      <w:tr w:rsidR="00B5265C" w14:paraId="15970B88" w14:textId="77777777" w:rsidTr="006A0E8B">
        <w:tc>
          <w:tcPr>
            <w:tcW w:w="1745" w:type="dxa"/>
            <w:vMerge/>
          </w:tcPr>
          <w:p w14:paraId="714A06C7" w14:textId="77777777" w:rsidR="00B5265C" w:rsidRPr="00A50471" w:rsidRDefault="00B5265C" w:rsidP="006A0E8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</w:p>
        </w:tc>
        <w:tc>
          <w:tcPr>
            <w:tcW w:w="1969" w:type="dxa"/>
            <w:vAlign w:val="center"/>
          </w:tcPr>
          <w:p w14:paraId="3FF3073D" w14:textId="4719A7CF" w:rsidR="00B5265C" w:rsidRPr="007A0B31" w:rsidRDefault="00B5265C" w:rsidP="006A0E8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 w:rsidRPr="00B5265C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PhD</w:t>
            </w:r>
            <w:r w:rsidR="0030432E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 xml:space="preserve"> (REF)</w:t>
            </w:r>
          </w:p>
        </w:tc>
        <w:tc>
          <w:tcPr>
            <w:tcW w:w="1458" w:type="dxa"/>
          </w:tcPr>
          <w:p w14:paraId="69698E3E" w14:textId="15AA1FBA" w:rsidR="00B5265C" w:rsidRDefault="0030432E" w:rsidP="006A0E8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-</w:t>
            </w:r>
          </w:p>
        </w:tc>
        <w:tc>
          <w:tcPr>
            <w:tcW w:w="1280" w:type="dxa"/>
          </w:tcPr>
          <w:p w14:paraId="1182CD9F" w14:textId="3A8FDD2A" w:rsidR="00B5265C" w:rsidRDefault="0030432E" w:rsidP="006A0E8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-</w:t>
            </w:r>
          </w:p>
        </w:tc>
        <w:tc>
          <w:tcPr>
            <w:tcW w:w="1401" w:type="dxa"/>
          </w:tcPr>
          <w:p w14:paraId="62171238" w14:textId="3C246FBF" w:rsidR="00B5265C" w:rsidRPr="006A0E8B" w:rsidRDefault="0030432E" w:rsidP="006A0E8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-</w:t>
            </w:r>
          </w:p>
        </w:tc>
        <w:tc>
          <w:tcPr>
            <w:tcW w:w="1545" w:type="dxa"/>
          </w:tcPr>
          <w:p w14:paraId="2A22D6CC" w14:textId="3B84632F" w:rsidR="00B5265C" w:rsidRDefault="0030432E" w:rsidP="006A0E8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0</w:t>
            </w:r>
          </w:p>
        </w:tc>
      </w:tr>
      <w:tr w:rsidR="00B5265C" w14:paraId="45C1F43D" w14:textId="77777777" w:rsidTr="006A0E8B">
        <w:tc>
          <w:tcPr>
            <w:tcW w:w="1745" w:type="dxa"/>
            <w:vMerge w:val="restart"/>
          </w:tcPr>
          <w:p w14:paraId="1EEC5C90" w14:textId="32144541" w:rsidR="00B5265C" w:rsidRPr="008E0DE5" w:rsidRDefault="00B5265C" w:rsidP="006A0E8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 w:rsidRPr="008E0DE5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Professional sector affiliation</w:t>
            </w:r>
          </w:p>
        </w:tc>
        <w:tc>
          <w:tcPr>
            <w:tcW w:w="1969" w:type="dxa"/>
            <w:vAlign w:val="center"/>
          </w:tcPr>
          <w:p w14:paraId="6CA7BC54" w14:textId="326FF766" w:rsidR="00B5265C" w:rsidRPr="007A0B31" w:rsidRDefault="00B5265C" w:rsidP="006A0E8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 w:rsidRPr="00B5265C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Unemployed</w:t>
            </w:r>
            <w:r w:rsidR="0030432E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 xml:space="preserve"> (REF)</w:t>
            </w:r>
          </w:p>
        </w:tc>
        <w:tc>
          <w:tcPr>
            <w:tcW w:w="1458" w:type="dxa"/>
          </w:tcPr>
          <w:p w14:paraId="79F0CF4F" w14:textId="3BC7C31A" w:rsidR="00B5265C" w:rsidRDefault="0030432E" w:rsidP="006A0E8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-</w:t>
            </w:r>
          </w:p>
        </w:tc>
        <w:tc>
          <w:tcPr>
            <w:tcW w:w="1280" w:type="dxa"/>
          </w:tcPr>
          <w:p w14:paraId="264E0003" w14:textId="79949A07" w:rsidR="00B5265C" w:rsidRDefault="0030432E" w:rsidP="006A0E8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-</w:t>
            </w:r>
          </w:p>
        </w:tc>
        <w:tc>
          <w:tcPr>
            <w:tcW w:w="1401" w:type="dxa"/>
          </w:tcPr>
          <w:p w14:paraId="196345BD" w14:textId="54E5F9B9" w:rsidR="00B5265C" w:rsidRPr="006A0E8B" w:rsidRDefault="0030432E" w:rsidP="006A0E8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-</w:t>
            </w:r>
          </w:p>
        </w:tc>
        <w:tc>
          <w:tcPr>
            <w:tcW w:w="1545" w:type="dxa"/>
          </w:tcPr>
          <w:p w14:paraId="1077248D" w14:textId="5AE5C35B" w:rsidR="00B5265C" w:rsidRDefault="0030432E" w:rsidP="006A0E8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0</w:t>
            </w:r>
          </w:p>
        </w:tc>
      </w:tr>
      <w:tr w:rsidR="00B5265C" w14:paraId="4539F657" w14:textId="77777777" w:rsidTr="006A0E8B">
        <w:tc>
          <w:tcPr>
            <w:tcW w:w="1745" w:type="dxa"/>
            <w:vMerge/>
          </w:tcPr>
          <w:p w14:paraId="324DDC93" w14:textId="7B561FF0" w:rsidR="00B5265C" w:rsidRPr="00A50471" w:rsidRDefault="00B5265C" w:rsidP="006A0E8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</w:p>
        </w:tc>
        <w:tc>
          <w:tcPr>
            <w:tcW w:w="1969" w:type="dxa"/>
            <w:vAlign w:val="center"/>
          </w:tcPr>
          <w:p w14:paraId="7013B57D" w14:textId="5594477A" w:rsidR="00B5265C" w:rsidRPr="00A50471" w:rsidRDefault="00B5265C" w:rsidP="006A0E8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 w:rsidRPr="007A0B31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Student or Internship</w:t>
            </w:r>
          </w:p>
        </w:tc>
        <w:tc>
          <w:tcPr>
            <w:tcW w:w="1458" w:type="dxa"/>
          </w:tcPr>
          <w:p w14:paraId="3F265E31" w14:textId="51E95822" w:rsidR="00B5265C" w:rsidRPr="00A50471" w:rsidRDefault="00B5265C" w:rsidP="006A0E8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0</w:t>
            </w:r>
            <w:r w:rsidRPr="006A0E8B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.825</w:t>
            </w:r>
          </w:p>
        </w:tc>
        <w:tc>
          <w:tcPr>
            <w:tcW w:w="1280" w:type="dxa"/>
          </w:tcPr>
          <w:p w14:paraId="3DF8594A" w14:textId="56C19313" w:rsidR="00B5265C" w:rsidRPr="00A50471" w:rsidRDefault="00B5265C" w:rsidP="006A0E8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0</w:t>
            </w:r>
            <w:r w:rsidRPr="006A0E8B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.495</w:t>
            </w:r>
          </w:p>
        </w:tc>
        <w:tc>
          <w:tcPr>
            <w:tcW w:w="1401" w:type="dxa"/>
          </w:tcPr>
          <w:p w14:paraId="7B863D67" w14:textId="69E043E2" w:rsidR="00B5265C" w:rsidRPr="00A50471" w:rsidRDefault="00B5265C" w:rsidP="006A0E8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 w:rsidRPr="006A0E8B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1.374</w:t>
            </w:r>
          </w:p>
        </w:tc>
        <w:tc>
          <w:tcPr>
            <w:tcW w:w="1545" w:type="dxa"/>
          </w:tcPr>
          <w:p w14:paraId="67EE8A3B" w14:textId="245747A1" w:rsidR="00B5265C" w:rsidRPr="00A50471" w:rsidRDefault="00B5265C" w:rsidP="006A0E8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0</w:t>
            </w:r>
            <w:r w:rsidRPr="006A0E8B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.460</w:t>
            </w:r>
          </w:p>
        </w:tc>
      </w:tr>
      <w:tr w:rsidR="00B5265C" w14:paraId="79339085" w14:textId="77777777" w:rsidTr="006A0E8B">
        <w:tc>
          <w:tcPr>
            <w:tcW w:w="1745" w:type="dxa"/>
            <w:vMerge/>
          </w:tcPr>
          <w:p w14:paraId="29A16E2E" w14:textId="47304679" w:rsidR="00B5265C" w:rsidRPr="00A50471" w:rsidRDefault="00B5265C" w:rsidP="006A0E8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</w:p>
        </w:tc>
        <w:tc>
          <w:tcPr>
            <w:tcW w:w="1969" w:type="dxa"/>
            <w:vAlign w:val="center"/>
          </w:tcPr>
          <w:p w14:paraId="310CAD5C" w14:textId="6F881E56" w:rsidR="00B5265C" w:rsidRPr="00A50471" w:rsidRDefault="00B5265C" w:rsidP="006A0E8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 w:rsidRPr="007A0B31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Hospital or clinic</w:t>
            </w:r>
          </w:p>
        </w:tc>
        <w:tc>
          <w:tcPr>
            <w:tcW w:w="1458" w:type="dxa"/>
          </w:tcPr>
          <w:p w14:paraId="4E63634F" w14:textId="7FE6E53E" w:rsidR="00B5265C" w:rsidRPr="00A50471" w:rsidRDefault="00B5265C" w:rsidP="006A0E8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0</w:t>
            </w:r>
            <w:r w:rsidRPr="006A0E8B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.854</w:t>
            </w:r>
          </w:p>
        </w:tc>
        <w:tc>
          <w:tcPr>
            <w:tcW w:w="1280" w:type="dxa"/>
          </w:tcPr>
          <w:p w14:paraId="55E5B314" w14:textId="10A64C16" w:rsidR="00B5265C" w:rsidRPr="00A50471" w:rsidRDefault="00B5265C" w:rsidP="006A0E8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0</w:t>
            </w:r>
            <w:r w:rsidRPr="006A0E8B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.490</w:t>
            </w:r>
          </w:p>
        </w:tc>
        <w:tc>
          <w:tcPr>
            <w:tcW w:w="1401" w:type="dxa"/>
          </w:tcPr>
          <w:p w14:paraId="6813D6E3" w14:textId="1FB5C1FA" w:rsidR="00B5265C" w:rsidRPr="00A50471" w:rsidRDefault="00B5265C" w:rsidP="006A0E8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 w:rsidRPr="006A0E8B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1.486</w:t>
            </w:r>
          </w:p>
        </w:tc>
        <w:tc>
          <w:tcPr>
            <w:tcW w:w="1545" w:type="dxa"/>
          </w:tcPr>
          <w:p w14:paraId="5C27AD63" w14:textId="7D1EDED3" w:rsidR="00B5265C" w:rsidRPr="00A50471" w:rsidRDefault="00B5265C" w:rsidP="006A0E8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0</w:t>
            </w:r>
            <w:r w:rsidRPr="006A0E8B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.576</w:t>
            </w:r>
          </w:p>
        </w:tc>
      </w:tr>
      <w:tr w:rsidR="00B5265C" w14:paraId="4EA64208" w14:textId="77777777" w:rsidTr="006A0E8B">
        <w:tc>
          <w:tcPr>
            <w:tcW w:w="1745" w:type="dxa"/>
            <w:vMerge/>
          </w:tcPr>
          <w:p w14:paraId="506C0092" w14:textId="33A0CCD1" w:rsidR="00B5265C" w:rsidRPr="00A50471" w:rsidRDefault="00B5265C" w:rsidP="006A0E8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</w:p>
        </w:tc>
        <w:tc>
          <w:tcPr>
            <w:tcW w:w="1969" w:type="dxa"/>
            <w:vAlign w:val="center"/>
          </w:tcPr>
          <w:p w14:paraId="5A5EC824" w14:textId="2299C839" w:rsidR="00B5265C" w:rsidRPr="00A50471" w:rsidRDefault="00B5265C" w:rsidP="006A0E8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 w:rsidRPr="007A0B31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Private business</w:t>
            </w:r>
          </w:p>
        </w:tc>
        <w:tc>
          <w:tcPr>
            <w:tcW w:w="1458" w:type="dxa"/>
          </w:tcPr>
          <w:p w14:paraId="0130E486" w14:textId="4D0045C9" w:rsidR="00B5265C" w:rsidRPr="00A50471" w:rsidRDefault="00B5265C" w:rsidP="006A0E8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 w:rsidRPr="006A0E8B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1.088</w:t>
            </w:r>
          </w:p>
        </w:tc>
        <w:tc>
          <w:tcPr>
            <w:tcW w:w="1280" w:type="dxa"/>
          </w:tcPr>
          <w:p w14:paraId="4BBB9B2E" w14:textId="1C7A088A" w:rsidR="00B5265C" w:rsidRPr="00A50471" w:rsidRDefault="00B5265C" w:rsidP="006A0E8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0</w:t>
            </w:r>
            <w:r w:rsidRPr="006A0E8B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.573</w:t>
            </w:r>
          </w:p>
        </w:tc>
        <w:tc>
          <w:tcPr>
            <w:tcW w:w="1401" w:type="dxa"/>
          </w:tcPr>
          <w:p w14:paraId="773D1DE2" w14:textId="037CB7C0" w:rsidR="00B5265C" w:rsidRPr="00A50471" w:rsidRDefault="00B5265C" w:rsidP="006A0E8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 w:rsidRPr="006A0E8B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2.066</w:t>
            </w:r>
          </w:p>
        </w:tc>
        <w:tc>
          <w:tcPr>
            <w:tcW w:w="1545" w:type="dxa"/>
          </w:tcPr>
          <w:p w14:paraId="7EB05B29" w14:textId="60D5976B" w:rsidR="00B5265C" w:rsidRPr="00A50471" w:rsidRDefault="00B5265C" w:rsidP="006A0E8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0</w:t>
            </w:r>
            <w:r w:rsidRPr="006A0E8B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.795</w:t>
            </w:r>
          </w:p>
        </w:tc>
      </w:tr>
      <w:tr w:rsidR="00B5265C" w14:paraId="4D46E659" w14:textId="77777777" w:rsidTr="006A0E8B">
        <w:tc>
          <w:tcPr>
            <w:tcW w:w="1745" w:type="dxa"/>
            <w:vMerge/>
          </w:tcPr>
          <w:p w14:paraId="5C50B1DF" w14:textId="4E023F6E" w:rsidR="00B5265C" w:rsidRPr="00A50471" w:rsidRDefault="00B5265C" w:rsidP="006A0E8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</w:p>
        </w:tc>
        <w:tc>
          <w:tcPr>
            <w:tcW w:w="1969" w:type="dxa"/>
            <w:vAlign w:val="center"/>
          </w:tcPr>
          <w:p w14:paraId="1EC4948D" w14:textId="4F183B64" w:rsidR="00B5265C" w:rsidRPr="00A50471" w:rsidRDefault="00B5265C" w:rsidP="006A0E8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 w:rsidRPr="007A0B31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Academic or research institution</w:t>
            </w:r>
          </w:p>
        </w:tc>
        <w:tc>
          <w:tcPr>
            <w:tcW w:w="1458" w:type="dxa"/>
          </w:tcPr>
          <w:p w14:paraId="7683A535" w14:textId="7D0916DE" w:rsidR="00B5265C" w:rsidRPr="00A50471" w:rsidRDefault="00B5265C" w:rsidP="006A0E8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 w:rsidRPr="006A0E8B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1.231</w:t>
            </w:r>
          </w:p>
        </w:tc>
        <w:tc>
          <w:tcPr>
            <w:tcW w:w="1280" w:type="dxa"/>
          </w:tcPr>
          <w:p w14:paraId="3365E71A" w14:textId="6082FEE9" w:rsidR="00B5265C" w:rsidRPr="00A50471" w:rsidRDefault="00B5265C" w:rsidP="006A0E8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0</w:t>
            </w:r>
            <w:r w:rsidRPr="006A0E8B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.644</w:t>
            </w:r>
          </w:p>
        </w:tc>
        <w:tc>
          <w:tcPr>
            <w:tcW w:w="1401" w:type="dxa"/>
          </w:tcPr>
          <w:p w14:paraId="675FAC3B" w14:textId="798DAD77" w:rsidR="00B5265C" w:rsidRPr="00A50471" w:rsidRDefault="00B5265C" w:rsidP="006A0E8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 w:rsidRPr="006A0E8B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2.354</w:t>
            </w:r>
          </w:p>
        </w:tc>
        <w:tc>
          <w:tcPr>
            <w:tcW w:w="1545" w:type="dxa"/>
          </w:tcPr>
          <w:p w14:paraId="5C5F40D4" w14:textId="5F1FC501" w:rsidR="00B5265C" w:rsidRPr="00A50471" w:rsidRDefault="00B5265C" w:rsidP="006A0E8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0</w:t>
            </w:r>
            <w:r w:rsidRPr="006A0E8B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.530</w:t>
            </w:r>
          </w:p>
        </w:tc>
      </w:tr>
      <w:tr w:rsidR="00B5265C" w14:paraId="1331776A" w14:textId="77777777" w:rsidTr="006A0E8B">
        <w:tc>
          <w:tcPr>
            <w:tcW w:w="1745" w:type="dxa"/>
            <w:vMerge/>
          </w:tcPr>
          <w:p w14:paraId="0467EF13" w14:textId="08F39ACA" w:rsidR="00B5265C" w:rsidRPr="00A50471" w:rsidRDefault="00B5265C" w:rsidP="006A0E8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</w:p>
        </w:tc>
        <w:tc>
          <w:tcPr>
            <w:tcW w:w="1969" w:type="dxa"/>
            <w:vAlign w:val="center"/>
          </w:tcPr>
          <w:p w14:paraId="224B6FB7" w14:textId="17C2FD38" w:rsidR="00B5265C" w:rsidRPr="00A50471" w:rsidRDefault="00B5265C" w:rsidP="006A0E8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 w:rsidRPr="007A0B31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Entrepreneurial company or industry</w:t>
            </w:r>
          </w:p>
        </w:tc>
        <w:tc>
          <w:tcPr>
            <w:tcW w:w="1458" w:type="dxa"/>
          </w:tcPr>
          <w:p w14:paraId="430981B8" w14:textId="57F57402" w:rsidR="00B5265C" w:rsidRPr="00A50471" w:rsidRDefault="00B5265C" w:rsidP="006A0E8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0</w:t>
            </w:r>
            <w:r w:rsidRPr="006A0E8B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.739</w:t>
            </w:r>
          </w:p>
        </w:tc>
        <w:tc>
          <w:tcPr>
            <w:tcW w:w="1280" w:type="dxa"/>
          </w:tcPr>
          <w:p w14:paraId="5EC23932" w14:textId="497D21B5" w:rsidR="00B5265C" w:rsidRPr="00A50471" w:rsidRDefault="00B5265C" w:rsidP="006A0E8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0</w:t>
            </w:r>
            <w:r w:rsidRPr="006A0E8B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.297</w:t>
            </w:r>
          </w:p>
        </w:tc>
        <w:tc>
          <w:tcPr>
            <w:tcW w:w="1401" w:type="dxa"/>
          </w:tcPr>
          <w:p w14:paraId="5C192CB2" w14:textId="22720644" w:rsidR="00B5265C" w:rsidRPr="00A50471" w:rsidRDefault="00B5265C" w:rsidP="006A0E8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 w:rsidRPr="006A0E8B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1.840</w:t>
            </w:r>
          </w:p>
        </w:tc>
        <w:tc>
          <w:tcPr>
            <w:tcW w:w="1545" w:type="dxa"/>
          </w:tcPr>
          <w:p w14:paraId="4CD49A54" w14:textId="287D046E" w:rsidR="00B5265C" w:rsidRPr="00A50471" w:rsidRDefault="00B5265C" w:rsidP="006A0E8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0</w:t>
            </w:r>
            <w:r w:rsidRPr="006A0E8B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.516</w:t>
            </w:r>
          </w:p>
        </w:tc>
      </w:tr>
      <w:tr w:rsidR="00B5265C" w14:paraId="5D81ABB9" w14:textId="77777777" w:rsidTr="006A0E8B">
        <w:tc>
          <w:tcPr>
            <w:tcW w:w="1745" w:type="dxa"/>
            <w:vMerge/>
          </w:tcPr>
          <w:p w14:paraId="419C5BE1" w14:textId="4F409580" w:rsidR="00B5265C" w:rsidRPr="00A50471" w:rsidRDefault="00B5265C" w:rsidP="006A0E8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</w:p>
        </w:tc>
        <w:tc>
          <w:tcPr>
            <w:tcW w:w="1969" w:type="dxa"/>
            <w:vAlign w:val="center"/>
          </w:tcPr>
          <w:p w14:paraId="267D8F32" w14:textId="75716F51" w:rsidR="00B5265C" w:rsidRPr="00A50471" w:rsidRDefault="00B5265C" w:rsidP="006A0E8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 w:rsidRPr="007A0B31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Government agency</w:t>
            </w:r>
          </w:p>
        </w:tc>
        <w:tc>
          <w:tcPr>
            <w:tcW w:w="1458" w:type="dxa"/>
          </w:tcPr>
          <w:p w14:paraId="39EB3D71" w14:textId="7E704D8F" w:rsidR="00B5265C" w:rsidRPr="00A50471" w:rsidRDefault="00B5265C" w:rsidP="006A0E8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0</w:t>
            </w:r>
            <w:r w:rsidRPr="006A0E8B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.760</w:t>
            </w:r>
          </w:p>
        </w:tc>
        <w:tc>
          <w:tcPr>
            <w:tcW w:w="1280" w:type="dxa"/>
          </w:tcPr>
          <w:p w14:paraId="10A0EE72" w14:textId="3BA87AD5" w:rsidR="00B5265C" w:rsidRPr="00A50471" w:rsidRDefault="00B5265C" w:rsidP="006A0E8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0</w:t>
            </w:r>
            <w:r w:rsidRPr="006A0E8B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.360</w:t>
            </w:r>
          </w:p>
        </w:tc>
        <w:tc>
          <w:tcPr>
            <w:tcW w:w="1401" w:type="dxa"/>
          </w:tcPr>
          <w:p w14:paraId="08E84F74" w14:textId="0F927975" w:rsidR="00B5265C" w:rsidRPr="00A50471" w:rsidRDefault="00B5265C" w:rsidP="006A0E8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 w:rsidRPr="006A0E8B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1.605</w:t>
            </w:r>
          </w:p>
        </w:tc>
        <w:tc>
          <w:tcPr>
            <w:tcW w:w="1545" w:type="dxa"/>
          </w:tcPr>
          <w:p w14:paraId="533CC5EB" w14:textId="43337785" w:rsidR="00B5265C" w:rsidRPr="00A50471" w:rsidRDefault="00B5265C" w:rsidP="006A0E8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0</w:t>
            </w:r>
            <w:r w:rsidRPr="006A0E8B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.471</w:t>
            </w:r>
          </w:p>
        </w:tc>
      </w:tr>
      <w:tr w:rsidR="00B5265C" w14:paraId="644A7BFF" w14:textId="77777777" w:rsidTr="006A0E8B">
        <w:tc>
          <w:tcPr>
            <w:tcW w:w="1745" w:type="dxa"/>
            <w:vMerge/>
          </w:tcPr>
          <w:p w14:paraId="11AF9963" w14:textId="250A5E4C" w:rsidR="00B5265C" w:rsidRPr="00A50471" w:rsidRDefault="00B5265C" w:rsidP="006A0E8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</w:p>
        </w:tc>
        <w:tc>
          <w:tcPr>
            <w:tcW w:w="1969" w:type="dxa"/>
            <w:vAlign w:val="center"/>
          </w:tcPr>
          <w:p w14:paraId="189C349F" w14:textId="73ACD98B" w:rsidR="00B5265C" w:rsidRPr="00A50471" w:rsidRDefault="00B5265C" w:rsidP="006A0E8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 w:rsidRPr="006A0E8B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NGO</w:t>
            </w:r>
          </w:p>
        </w:tc>
        <w:tc>
          <w:tcPr>
            <w:tcW w:w="1458" w:type="dxa"/>
          </w:tcPr>
          <w:p w14:paraId="3B9B8071" w14:textId="355C692D" w:rsidR="00B5265C" w:rsidRPr="00A50471" w:rsidRDefault="00B5265C" w:rsidP="006A0E8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0</w:t>
            </w:r>
            <w:r w:rsidRPr="006A0E8B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.617</w:t>
            </w:r>
          </w:p>
        </w:tc>
        <w:tc>
          <w:tcPr>
            <w:tcW w:w="1280" w:type="dxa"/>
          </w:tcPr>
          <w:p w14:paraId="579B503B" w14:textId="78CBC098" w:rsidR="00B5265C" w:rsidRPr="00A50471" w:rsidRDefault="00B5265C" w:rsidP="006A0E8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0</w:t>
            </w:r>
            <w:r w:rsidRPr="006A0E8B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.206</w:t>
            </w:r>
          </w:p>
        </w:tc>
        <w:tc>
          <w:tcPr>
            <w:tcW w:w="1401" w:type="dxa"/>
          </w:tcPr>
          <w:p w14:paraId="7C61D7D3" w14:textId="1A08D389" w:rsidR="00B5265C" w:rsidRPr="00A50471" w:rsidRDefault="00B5265C" w:rsidP="006A0E8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 w:rsidRPr="006A0E8B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1.848</w:t>
            </w:r>
          </w:p>
        </w:tc>
        <w:tc>
          <w:tcPr>
            <w:tcW w:w="1545" w:type="dxa"/>
          </w:tcPr>
          <w:p w14:paraId="50A1A52C" w14:textId="11A6B326" w:rsidR="00B5265C" w:rsidRPr="00A50471" w:rsidRDefault="00B5265C" w:rsidP="006A0E8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0</w:t>
            </w:r>
            <w:r w:rsidRPr="006A0E8B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.389</w:t>
            </w:r>
          </w:p>
        </w:tc>
      </w:tr>
      <w:tr w:rsidR="00B5265C" w14:paraId="33F15D31" w14:textId="77777777" w:rsidTr="006A0E8B">
        <w:tc>
          <w:tcPr>
            <w:tcW w:w="1745" w:type="dxa"/>
            <w:vMerge w:val="restart"/>
          </w:tcPr>
          <w:p w14:paraId="15958741" w14:textId="3A04AF78" w:rsidR="00B5265C" w:rsidRPr="008E0DE5" w:rsidRDefault="00B5265C" w:rsidP="006A0E8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 w:rsidRPr="008E0DE5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Professional sector affiliation</w:t>
            </w:r>
          </w:p>
        </w:tc>
        <w:tc>
          <w:tcPr>
            <w:tcW w:w="1969" w:type="dxa"/>
            <w:vAlign w:val="center"/>
          </w:tcPr>
          <w:p w14:paraId="247278DE" w14:textId="0C72E35E" w:rsidR="00B5265C" w:rsidRPr="007A0B31" w:rsidRDefault="00B5265C" w:rsidP="006A0E8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 w:rsidRPr="00B5265C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Not applicable</w:t>
            </w:r>
            <w:r w:rsidR="0030432E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 xml:space="preserve"> (REF)</w:t>
            </w:r>
          </w:p>
        </w:tc>
        <w:tc>
          <w:tcPr>
            <w:tcW w:w="1458" w:type="dxa"/>
          </w:tcPr>
          <w:p w14:paraId="5693B596" w14:textId="275F13FC" w:rsidR="00B5265C" w:rsidRPr="006A0E8B" w:rsidRDefault="0030432E" w:rsidP="006A0E8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-</w:t>
            </w:r>
          </w:p>
        </w:tc>
        <w:tc>
          <w:tcPr>
            <w:tcW w:w="1280" w:type="dxa"/>
          </w:tcPr>
          <w:p w14:paraId="7BAA2CA1" w14:textId="058E6119" w:rsidR="00B5265C" w:rsidRDefault="0030432E" w:rsidP="006A0E8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-</w:t>
            </w:r>
          </w:p>
        </w:tc>
        <w:tc>
          <w:tcPr>
            <w:tcW w:w="1401" w:type="dxa"/>
          </w:tcPr>
          <w:p w14:paraId="4A7F2755" w14:textId="422FB88D" w:rsidR="00B5265C" w:rsidRPr="006A0E8B" w:rsidRDefault="0030432E" w:rsidP="006A0E8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-</w:t>
            </w:r>
          </w:p>
        </w:tc>
        <w:tc>
          <w:tcPr>
            <w:tcW w:w="1545" w:type="dxa"/>
          </w:tcPr>
          <w:p w14:paraId="0B14B1B0" w14:textId="60DDD5D8" w:rsidR="00B5265C" w:rsidRDefault="0030432E" w:rsidP="006A0E8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0</w:t>
            </w:r>
          </w:p>
        </w:tc>
      </w:tr>
      <w:tr w:rsidR="00B5265C" w14:paraId="4121A6F8" w14:textId="77777777" w:rsidTr="006A0E8B">
        <w:tc>
          <w:tcPr>
            <w:tcW w:w="1745" w:type="dxa"/>
            <w:vMerge/>
          </w:tcPr>
          <w:p w14:paraId="62005DC4" w14:textId="4599D81D" w:rsidR="00B5265C" w:rsidRPr="00A50471" w:rsidRDefault="00B5265C" w:rsidP="006A0E8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</w:p>
        </w:tc>
        <w:tc>
          <w:tcPr>
            <w:tcW w:w="1969" w:type="dxa"/>
            <w:vAlign w:val="center"/>
          </w:tcPr>
          <w:p w14:paraId="431A0D6E" w14:textId="5148302F" w:rsidR="00B5265C" w:rsidRPr="00A50471" w:rsidRDefault="00B5265C" w:rsidP="006A0E8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 w:rsidRPr="007A0B31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Public</w:t>
            </w:r>
          </w:p>
        </w:tc>
        <w:tc>
          <w:tcPr>
            <w:tcW w:w="1458" w:type="dxa"/>
          </w:tcPr>
          <w:p w14:paraId="59821E02" w14:textId="0CA300CB" w:rsidR="00B5265C" w:rsidRPr="00A50471" w:rsidRDefault="00B5265C" w:rsidP="006A0E8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 w:rsidRPr="006A0E8B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1.232</w:t>
            </w:r>
          </w:p>
        </w:tc>
        <w:tc>
          <w:tcPr>
            <w:tcW w:w="1280" w:type="dxa"/>
          </w:tcPr>
          <w:p w14:paraId="6FC625E4" w14:textId="7D95D9A6" w:rsidR="00B5265C" w:rsidRPr="00A50471" w:rsidRDefault="00B5265C" w:rsidP="006A0E8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0</w:t>
            </w:r>
            <w:r w:rsidRPr="006A0E8B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.794</w:t>
            </w:r>
          </w:p>
        </w:tc>
        <w:tc>
          <w:tcPr>
            <w:tcW w:w="1401" w:type="dxa"/>
          </w:tcPr>
          <w:p w14:paraId="1FA87CA3" w14:textId="46A247EE" w:rsidR="00B5265C" w:rsidRPr="00A50471" w:rsidRDefault="00B5265C" w:rsidP="006A0E8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 w:rsidRPr="006A0E8B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1.913</w:t>
            </w:r>
          </w:p>
        </w:tc>
        <w:tc>
          <w:tcPr>
            <w:tcW w:w="1545" w:type="dxa"/>
          </w:tcPr>
          <w:p w14:paraId="1DC246C5" w14:textId="2CD20F6E" w:rsidR="00B5265C" w:rsidRPr="00A50471" w:rsidRDefault="00B5265C" w:rsidP="006A0E8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0</w:t>
            </w:r>
            <w:r w:rsidRPr="006A0E8B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.351</w:t>
            </w:r>
          </w:p>
        </w:tc>
      </w:tr>
      <w:tr w:rsidR="00B5265C" w14:paraId="61176D44" w14:textId="77777777" w:rsidTr="006A0E8B">
        <w:tc>
          <w:tcPr>
            <w:tcW w:w="1745" w:type="dxa"/>
            <w:vMerge/>
          </w:tcPr>
          <w:p w14:paraId="79EF0FF6" w14:textId="79696C61" w:rsidR="00B5265C" w:rsidRPr="00A50471" w:rsidRDefault="00B5265C" w:rsidP="006A0E8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</w:p>
        </w:tc>
        <w:tc>
          <w:tcPr>
            <w:tcW w:w="1969" w:type="dxa"/>
            <w:vAlign w:val="center"/>
          </w:tcPr>
          <w:p w14:paraId="634448C6" w14:textId="55E8DDF1" w:rsidR="00B5265C" w:rsidRPr="00A50471" w:rsidRDefault="00B5265C" w:rsidP="006A0E8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 w:rsidRPr="006A0E8B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Private</w:t>
            </w:r>
          </w:p>
        </w:tc>
        <w:tc>
          <w:tcPr>
            <w:tcW w:w="1458" w:type="dxa"/>
          </w:tcPr>
          <w:p w14:paraId="4DA8D03C" w14:textId="24A7D01F" w:rsidR="00B5265C" w:rsidRPr="00A50471" w:rsidRDefault="00B5265C" w:rsidP="006A0E8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 w:rsidRPr="006A0E8B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1.059</w:t>
            </w:r>
          </w:p>
        </w:tc>
        <w:tc>
          <w:tcPr>
            <w:tcW w:w="1280" w:type="dxa"/>
          </w:tcPr>
          <w:p w14:paraId="604974BF" w14:textId="24DE41FA" w:rsidR="00B5265C" w:rsidRPr="00A50471" w:rsidRDefault="00B5265C" w:rsidP="006A0E8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0</w:t>
            </w:r>
            <w:r w:rsidRPr="006A0E8B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.663</w:t>
            </w:r>
          </w:p>
        </w:tc>
        <w:tc>
          <w:tcPr>
            <w:tcW w:w="1401" w:type="dxa"/>
          </w:tcPr>
          <w:p w14:paraId="7D10B340" w14:textId="6DA91D2F" w:rsidR="00B5265C" w:rsidRPr="00A50471" w:rsidRDefault="00B5265C" w:rsidP="006A0E8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 w:rsidRPr="006A0E8B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1.691</w:t>
            </w:r>
          </w:p>
        </w:tc>
        <w:tc>
          <w:tcPr>
            <w:tcW w:w="1545" w:type="dxa"/>
          </w:tcPr>
          <w:p w14:paraId="04B9A5B9" w14:textId="16393C7C" w:rsidR="00B5265C" w:rsidRPr="00A50471" w:rsidRDefault="00B5265C" w:rsidP="006A0E8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0</w:t>
            </w:r>
            <w:r w:rsidRPr="006A0E8B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.812</w:t>
            </w:r>
          </w:p>
        </w:tc>
      </w:tr>
      <w:tr w:rsidR="00B5265C" w14:paraId="2CD8B4D5" w14:textId="77777777" w:rsidTr="006A0E8B">
        <w:tc>
          <w:tcPr>
            <w:tcW w:w="1745" w:type="dxa"/>
            <w:vMerge w:val="restart"/>
          </w:tcPr>
          <w:p w14:paraId="2CDBC08F" w14:textId="4D20ACB3" w:rsidR="00B5265C" w:rsidRPr="008E0DE5" w:rsidRDefault="00B5265C" w:rsidP="006A0E8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 w:rsidRPr="008E0DE5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English proficiency</w:t>
            </w:r>
          </w:p>
        </w:tc>
        <w:tc>
          <w:tcPr>
            <w:tcW w:w="1969" w:type="dxa"/>
            <w:vAlign w:val="center"/>
          </w:tcPr>
          <w:p w14:paraId="0576FD87" w14:textId="2E89426D" w:rsidR="00B5265C" w:rsidRPr="007A0B31" w:rsidRDefault="00B5265C" w:rsidP="006A0E8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 w:rsidRPr="00B5265C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Fluent</w:t>
            </w:r>
            <w:r w:rsidR="0030432E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 xml:space="preserve"> (REF)</w:t>
            </w:r>
          </w:p>
        </w:tc>
        <w:tc>
          <w:tcPr>
            <w:tcW w:w="1458" w:type="dxa"/>
          </w:tcPr>
          <w:p w14:paraId="40E8D3C6" w14:textId="0181F60F" w:rsidR="00B5265C" w:rsidRDefault="0030432E" w:rsidP="006A0E8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-</w:t>
            </w:r>
          </w:p>
        </w:tc>
        <w:tc>
          <w:tcPr>
            <w:tcW w:w="1280" w:type="dxa"/>
          </w:tcPr>
          <w:p w14:paraId="3F112174" w14:textId="3D09F6BF" w:rsidR="00B5265C" w:rsidRDefault="0030432E" w:rsidP="006A0E8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-</w:t>
            </w:r>
          </w:p>
        </w:tc>
        <w:tc>
          <w:tcPr>
            <w:tcW w:w="1401" w:type="dxa"/>
          </w:tcPr>
          <w:p w14:paraId="0F3D46C5" w14:textId="70B07874" w:rsidR="00B5265C" w:rsidRPr="006A0E8B" w:rsidRDefault="0030432E" w:rsidP="006A0E8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-</w:t>
            </w:r>
          </w:p>
        </w:tc>
        <w:tc>
          <w:tcPr>
            <w:tcW w:w="1545" w:type="dxa"/>
          </w:tcPr>
          <w:p w14:paraId="3CD0AF0F" w14:textId="39619C28" w:rsidR="00B5265C" w:rsidRDefault="0030432E" w:rsidP="006A0E8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0</w:t>
            </w:r>
          </w:p>
        </w:tc>
      </w:tr>
      <w:tr w:rsidR="00B5265C" w14:paraId="612653E2" w14:textId="77777777" w:rsidTr="006A0E8B">
        <w:tc>
          <w:tcPr>
            <w:tcW w:w="1745" w:type="dxa"/>
            <w:vMerge/>
          </w:tcPr>
          <w:p w14:paraId="595E09FD" w14:textId="64132288" w:rsidR="00B5265C" w:rsidRPr="00A50471" w:rsidRDefault="00B5265C" w:rsidP="006A0E8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</w:p>
        </w:tc>
        <w:tc>
          <w:tcPr>
            <w:tcW w:w="1969" w:type="dxa"/>
            <w:vAlign w:val="center"/>
          </w:tcPr>
          <w:p w14:paraId="07B21E55" w14:textId="036B640C" w:rsidR="00B5265C" w:rsidRPr="00A50471" w:rsidRDefault="00B5265C" w:rsidP="006A0E8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 w:rsidRPr="007A0B31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Proficient</w:t>
            </w:r>
          </w:p>
        </w:tc>
        <w:tc>
          <w:tcPr>
            <w:tcW w:w="1458" w:type="dxa"/>
          </w:tcPr>
          <w:p w14:paraId="57425A2D" w14:textId="353BB180" w:rsidR="00B5265C" w:rsidRPr="00A50471" w:rsidRDefault="00B5265C" w:rsidP="006A0E8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0</w:t>
            </w:r>
            <w:r w:rsidRPr="006A0E8B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.999</w:t>
            </w:r>
          </w:p>
        </w:tc>
        <w:tc>
          <w:tcPr>
            <w:tcW w:w="1280" w:type="dxa"/>
          </w:tcPr>
          <w:p w14:paraId="278A4C23" w14:textId="582F2D00" w:rsidR="00B5265C" w:rsidRPr="00A50471" w:rsidRDefault="00B5265C" w:rsidP="006A0E8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0</w:t>
            </w:r>
            <w:r w:rsidRPr="006A0E8B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.708</w:t>
            </w:r>
          </w:p>
        </w:tc>
        <w:tc>
          <w:tcPr>
            <w:tcW w:w="1401" w:type="dxa"/>
          </w:tcPr>
          <w:p w14:paraId="7F97A1BE" w14:textId="7F3E3B79" w:rsidR="00B5265C" w:rsidRPr="00A50471" w:rsidRDefault="00B5265C" w:rsidP="006A0E8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 w:rsidRPr="006A0E8B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1.411</w:t>
            </w:r>
          </w:p>
        </w:tc>
        <w:tc>
          <w:tcPr>
            <w:tcW w:w="1545" w:type="dxa"/>
          </w:tcPr>
          <w:p w14:paraId="7724FDB7" w14:textId="6C29AF5C" w:rsidR="00B5265C" w:rsidRPr="00A50471" w:rsidRDefault="00B5265C" w:rsidP="006A0E8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0</w:t>
            </w:r>
            <w:r w:rsidRPr="006A0E8B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.997</w:t>
            </w:r>
          </w:p>
        </w:tc>
      </w:tr>
      <w:tr w:rsidR="00B5265C" w14:paraId="382D408A" w14:textId="77777777" w:rsidTr="006A0E8B">
        <w:tc>
          <w:tcPr>
            <w:tcW w:w="1745" w:type="dxa"/>
            <w:vMerge/>
          </w:tcPr>
          <w:p w14:paraId="4D1BD475" w14:textId="0BF1A0A7" w:rsidR="00B5265C" w:rsidRPr="00A50471" w:rsidRDefault="00B5265C" w:rsidP="006A0E8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</w:p>
        </w:tc>
        <w:tc>
          <w:tcPr>
            <w:tcW w:w="1969" w:type="dxa"/>
            <w:vAlign w:val="center"/>
          </w:tcPr>
          <w:p w14:paraId="3FB25A48" w14:textId="28CFBD2B" w:rsidR="00B5265C" w:rsidRPr="00A50471" w:rsidRDefault="00B5265C" w:rsidP="006A0E8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 w:rsidRPr="006A0E8B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Basic</w:t>
            </w:r>
          </w:p>
        </w:tc>
        <w:tc>
          <w:tcPr>
            <w:tcW w:w="1458" w:type="dxa"/>
          </w:tcPr>
          <w:p w14:paraId="383E4476" w14:textId="4E154049" w:rsidR="00B5265C" w:rsidRPr="00A50471" w:rsidRDefault="00B5265C" w:rsidP="006A0E8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0</w:t>
            </w:r>
            <w:r w:rsidRPr="006A0E8B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.884</w:t>
            </w:r>
          </w:p>
        </w:tc>
        <w:tc>
          <w:tcPr>
            <w:tcW w:w="1280" w:type="dxa"/>
          </w:tcPr>
          <w:p w14:paraId="47D54792" w14:textId="3DA0AD8F" w:rsidR="00B5265C" w:rsidRPr="00A50471" w:rsidRDefault="00B5265C" w:rsidP="006A0E8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0</w:t>
            </w:r>
            <w:r w:rsidRPr="006A0E8B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.587</w:t>
            </w:r>
          </w:p>
        </w:tc>
        <w:tc>
          <w:tcPr>
            <w:tcW w:w="1401" w:type="dxa"/>
          </w:tcPr>
          <w:p w14:paraId="5C278AAC" w14:textId="743B33CE" w:rsidR="00B5265C" w:rsidRPr="00A50471" w:rsidRDefault="00B5265C" w:rsidP="006A0E8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 w:rsidRPr="006A0E8B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1.330</w:t>
            </w:r>
          </w:p>
        </w:tc>
        <w:tc>
          <w:tcPr>
            <w:tcW w:w="1545" w:type="dxa"/>
          </w:tcPr>
          <w:p w14:paraId="73FFD221" w14:textId="2D45DC85" w:rsidR="00B5265C" w:rsidRPr="00A50471" w:rsidRDefault="00B5265C" w:rsidP="006A0E8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0</w:t>
            </w:r>
            <w:r w:rsidRPr="006A0E8B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.554</w:t>
            </w:r>
          </w:p>
        </w:tc>
      </w:tr>
      <w:tr w:rsidR="00B5265C" w14:paraId="311232B9" w14:textId="77777777" w:rsidTr="006A0E8B">
        <w:tc>
          <w:tcPr>
            <w:tcW w:w="1745" w:type="dxa"/>
            <w:vMerge w:val="restart"/>
          </w:tcPr>
          <w:p w14:paraId="4272FA9A" w14:textId="53759A86" w:rsidR="00B5265C" w:rsidRPr="00A50471" w:rsidRDefault="00B5265C" w:rsidP="006A0E8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 w:rsidRPr="008E0DE5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Digital technologies utilization proficiency</w:t>
            </w:r>
          </w:p>
        </w:tc>
        <w:tc>
          <w:tcPr>
            <w:tcW w:w="1969" w:type="dxa"/>
          </w:tcPr>
          <w:p w14:paraId="5004B811" w14:textId="38662161" w:rsidR="00B5265C" w:rsidRPr="00A50471" w:rsidRDefault="00B5265C" w:rsidP="006A0E8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 w:rsidRPr="008E0DE5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Very high</w:t>
            </w:r>
          </w:p>
        </w:tc>
        <w:tc>
          <w:tcPr>
            <w:tcW w:w="1458" w:type="dxa"/>
          </w:tcPr>
          <w:p w14:paraId="60164103" w14:textId="2050009F" w:rsidR="00B5265C" w:rsidRPr="00A50471" w:rsidRDefault="00B5265C" w:rsidP="006A0E8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0</w:t>
            </w:r>
            <w:r w:rsidRPr="006A0E8B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.308</w:t>
            </w:r>
          </w:p>
        </w:tc>
        <w:tc>
          <w:tcPr>
            <w:tcW w:w="1280" w:type="dxa"/>
          </w:tcPr>
          <w:p w14:paraId="50C8EBF4" w14:textId="4E877502" w:rsidR="00B5265C" w:rsidRPr="00A50471" w:rsidRDefault="00B5265C" w:rsidP="006A0E8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0</w:t>
            </w:r>
            <w:r w:rsidRPr="006A0E8B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.076</w:t>
            </w:r>
          </w:p>
        </w:tc>
        <w:tc>
          <w:tcPr>
            <w:tcW w:w="1401" w:type="dxa"/>
          </w:tcPr>
          <w:p w14:paraId="4710BDA4" w14:textId="02067647" w:rsidR="00B5265C" w:rsidRPr="00A50471" w:rsidRDefault="00B5265C" w:rsidP="006A0E8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 w:rsidRPr="006A0E8B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1.243</w:t>
            </w:r>
          </w:p>
        </w:tc>
        <w:tc>
          <w:tcPr>
            <w:tcW w:w="1545" w:type="dxa"/>
          </w:tcPr>
          <w:p w14:paraId="684819C9" w14:textId="78032F98" w:rsidR="00B5265C" w:rsidRPr="00A50471" w:rsidRDefault="00B5265C" w:rsidP="006A0E8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0</w:t>
            </w:r>
            <w:r w:rsidRPr="006A0E8B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.098</w:t>
            </w:r>
          </w:p>
        </w:tc>
      </w:tr>
      <w:tr w:rsidR="00B5265C" w14:paraId="6CB33633" w14:textId="77777777" w:rsidTr="006A0E8B">
        <w:tc>
          <w:tcPr>
            <w:tcW w:w="1745" w:type="dxa"/>
            <w:vMerge/>
          </w:tcPr>
          <w:p w14:paraId="159F3396" w14:textId="2E216481" w:rsidR="00B5265C" w:rsidRPr="00A50471" w:rsidRDefault="00B5265C" w:rsidP="006A0E8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</w:p>
        </w:tc>
        <w:tc>
          <w:tcPr>
            <w:tcW w:w="1969" w:type="dxa"/>
          </w:tcPr>
          <w:p w14:paraId="178AABAE" w14:textId="51EE54B0" w:rsidR="00B5265C" w:rsidRPr="00A50471" w:rsidRDefault="00B5265C" w:rsidP="006A0E8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 w:rsidRPr="008E0DE5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High</w:t>
            </w:r>
          </w:p>
        </w:tc>
        <w:tc>
          <w:tcPr>
            <w:tcW w:w="1458" w:type="dxa"/>
          </w:tcPr>
          <w:p w14:paraId="3DE8EFCD" w14:textId="38348DE8" w:rsidR="00B5265C" w:rsidRPr="00A50471" w:rsidRDefault="00B5265C" w:rsidP="006A0E8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0</w:t>
            </w:r>
            <w:r w:rsidRPr="006A0E8B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.887</w:t>
            </w:r>
          </w:p>
        </w:tc>
        <w:tc>
          <w:tcPr>
            <w:tcW w:w="1280" w:type="dxa"/>
          </w:tcPr>
          <w:p w14:paraId="2C447127" w14:textId="640C7F95" w:rsidR="00B5265C" w:rsidRPr="00A50471" w:rsidRDefault="00B5265C" w:rsidP="006A0E8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0</w:t>
            </w:r>
            <w:r w:rsidRPr="006A0E8B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.478</w:t>
            </w:r>
          </w:p>
        </w:tc>
        <w:tc>
          <w:tcPr>
            <w:tcW w:w="1401" w:type="dxa"/>
          </w:tcPr>
          <w:p w14:paraId="58B5AB4D" w14:textId="4E171BFA" w:rsidR="00B5265C" w:rsidRPr="00A50471" w:rsidRDefault="00B5265C" w:rsidP="006A0E8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 w:rsidRPr="006A0E8B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1.645</w:t>
            </w:r>
          </w:p>
        </w:tc>
        <w:tc>
          <w:tcPr>
            <w:tcW w:w="1545" w:type="dxa"/>
          </w:tcPr>
          <w:p w14:paraId="4C798369" w14:textId="70689AAF" w:rsidR="00B5265C" w:rsidRPr="00A50471" w:rsidRDefault="00B5265C" w:rsidP="006A0E8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0</w:t>
            </w:r>
            <w:r w:rsidRPr="006A0E8B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.703</w:t>
            </w:r>
          </w:p>
        </w:tc>
      </w:tr>
      <w:tr w:rsidR="00B5265C" w14:paraId="72DD99B1" w14:textId="77777777" w:rsidTr="006A0E8B">
        <w:tc>
          <w:tcPr>
            <w:tcW w:w="1745" w:type="dxa"/>
            <w:vMerge/>
          </w:tcPr>
          <w:p w14:paraId="442F2879" w14:textId="76248DD2" w:rsidR="00B5265C" w:rsidRPr="00A50471" w:rsidRDefault="00B5265C" w:rsidP="006A0E8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</w:p>
        </w:tc>
        <w:tc>
          <w:tcPr>
            <w:tcW w:w="1969" w:type="dxa"/>
          </w:tcPr>
          <w:p w14:paraId="60308E22" w14:textId="3F9CA61C" w:rsidR="00B5265C" w:rsidRPr="00A50471" w:rsidRDefault="00B5265C" w:rsidP="006A0E8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 w:rsidRPr="008E0DE5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Neutral</w:t>
            </w:r>
          </w:p>
        </w:tc>
        <w:tc>
          <w:tcPr>
            <w:tcW w:w="1458" w:type="dxa"/>
          </w:tcPr>
          <w:p w14:paraId="41C9A8EF" w14:textId="5334D552" w:rsidR="00B5265C" w:rsidRPr="00A50471" w:rsidRDefault="00B5265C" w:rsidP="006A0E8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0</w:t>
            </w:r>
            <w:r w:rsidRPr="006A0E8B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.787</w:t>
            </w:r>
          </w:p>
        </w:tc>
        <w:tc>
          <w:tcPr>
            <w:tcW w:w="1280" w:type="dxa"/>
          </w:tcPr>
          <w:p w14:paraId="7062B8F4" w14:textId="5F65EB9B" w:rsidR="00B5265C" w:rsidRPr="00A50471" w:rsidRDefault="00B5265C" w:rsidP="006A0E8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0</w:t>
            </w:r>
            <w:r w:rsidRPr="006A0E8B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.490</w:t>
            </w:r>
          </w:p>
        </w:tc>
        <w:tc>
          <w:tcPr>
            <w:tcW w:w="1401" w:type="dxa"/>
          </w:tcPr>
          <w:p w14:paraId="165E6A92" w14:textId="76D979A7" w:rsidR="00B5265C" w:rsidRPr="00A50471" w:rsidRDefault="00B5265C" w:rsidP="006A0E8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 w:rsidRPr="006A0E8B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1.265</w:t>
            </w:r>
          </w:p>
        </w:tc>
        <w:tc>
          <w:tcPr>
            <w:tcW w:w="1545" w:type="dxa"/>
          </w:tcPr>
          <w:p w14:paraId="3F2B1551" w14:textId="3A3A7A0A" w:rsidR="00B5265C" w:rsidRPr="00A50471" w:rsidRDefault="00B5265C" w:rsidP="006A0E8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0</w:t>
            </w:r>
            <w:r w:rsidRPr="006A0E8B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.323</w:t>
            </w:r>
          </w:p>
        </w:tc>
      </w:tr>
      <w:tr w:rsidR="00B5265C" w14:paraId="2EFCBBAB" w14:textId="77777777" w:rsidTr="006A0E8B">
        <w:tc>
          <w:tcPr>
            <w:tcW w:w="1745" w:type="dxa"/>
            <w:vMerge/>
          </w:tcPr>
          <w:p w14:paraId="2946548E" w14:textId="22BF5CBA" w:rsidR="00B5265C" w:rsidRPr="00A50471" w:rsidRDefault="00B5265C" w:rsidP="006A0E8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</w:p>
        </w:tc>
        <w:tc>
          <w:tcPr>
            <w:tcW w:w="1969" w:type="dxa"/>
          </w:tcPr>
          <w:p w14:paraId="0A269A6A" w14:textId="6C45033B" w:rsidR="00B5265C" w:rsidRPr="00A50471" w:rsidRDefault="00B5265C" w:rsidP="006A0E8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 w:rsidRPr="008E0DE5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Low</w:t>
            </w:r>
          </w:p>
        </w:tc>
        <w:tc>
          <w:tcPr>
            <w:tcW w:w="1458" w:type="dxa"/>
          </w:tcPr>
          <w:p w14:paraId="05FE8B49" w14:textId="23B34096" w:rsidR="00B5265C" w:rsidRPr="00A50471" w:rsidRDefault="00B5265C" w:rsidP="006A0E8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 w:rsidRPr="006A0E8B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1.358</w:t>
            </w:r>
          </w:p>
        </w:tc>
        <w:tc>
          <w:tcPr>
            <w:tcW w:w="1280" w:type="dxa"/>
          </w:tcPr>
          <w:p w14:paraId="11321A88" w14:textId="3CE6054B" w:rsidR="00B5265C" w:rsidRPr="00A50471" w:rsidRDefault="00B5265C" w:rsidP="006A0E8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0</w:t>
            </w:r>
            <w:r w:rsidRPr="006A0E8B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.879</w:t>
            </w:r>
          </w:p>
        </w:tc>
        <w:tc>
          <w:tcPr>
            <w:tcW w:w="1401" w:type="dxa"/>
          </w:tcPr>
          <w:p w14:paraId="4A3090EC" w14:textId="40A74666" w:rsidR="00B5265C" w:rsidRPr="00A50471" w:rsidRDefault="00B5265C" w:rsidP="006A0E8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 w:rsidRPr="006A0E8B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2.100</w:t>
            </w:r>
          </w:p>
        </w:tc>
        <w:tc>
          <w:tcPr>
            <w:tcW w:w="1545" w:type="dxa"/>
          </w:tcPr>
          <w:p w14:paraId="44348C72" w14:textId="7D9E3A96" w:rsidR="00B5265C" w:rsidRPr="00A50471" w:rsidRDefault="00B5265C" w:rsidP="006A0E8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0</w:t>
            </w:r>
            <w:r w:rsidRPr="006A0E8B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.168</w:t>
            </w:r>
          </w:p>
        </w:tc>
      </w:tr>
      <w:tr w:rsidR="00B5265C" w14:paraId="66C4BA14" w14:textId="77777777" w:rsidTr="006A0E8B">
        <w:tc>
          <w:tcPr>
            <w:tcW w:w="1745" w:type="dxa"/>
            <w:vMerge/>
          </w:tcPr>
          <w:p w14:paraId="3F257079" w14:textId="77777777" w:rsidR="00B5265C" w:rsidRPr="00A50471" w:rsidRDefault="00B5265C" w:rsidP="006A0E8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</w:p>
        </w:tc>
        <w:tc>
          <w:tcPr>
            <w:tcW w:w="1969" w:type="dxa"/>
          </w:tcPr>
          <w:p w14:paraId="1A589E03" w14:textId="62C608B1" w:rsidR="00B5265C" w:rsidRPr="008E0DE5" w:rsidRDefault="00B5265C" w:rsidP="006A0E8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 w:rsidRPr="00B5265C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Very low</w:t>
            </w:r>
            <w:r w:rsidR="0030432E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 xml:space="preserve"> (REF)</w:t>
            </w:r>
          </w:p>
        </w:tc>
        <w:tc>
          <w:tcPr>
            <w:tcW w:w="1458" w:type="dxa"/>
          </w:tcPr>
          <w:p w14:paraId="54B29A94" w14:textId="1BCB21D1" w:rsidR="00B5265C" w:rsidRPr="006A0E8B" w:rsidRDefault="0030432E" w:rsidP="006A0E8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-</w:t>
            </w:r>
          </w:p>
        </w:tc>
        <w:tc>
          <w:tcPr>
            <w:tcW w:w="1280" w:type="dxa"/>
          </w:tcPr>
          <w:p w14:paraId="62E0F029" w14:textId="5EAC8730" w:rsidR="00B5265C" w:rsidRDefault="0030432E" w:rsidP="006A0E8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-</w:t>
            </w:r>
          </w:p>
        </w:tc>
        <w:tc>
          <w:tcPr>
            <w:tcW w:w="1401" w:type="dxa"/>
          </w:tcPr>
          <w:p w14:paraId="6A6A5146" w14:textId="66C640B0" w:rsidR="00B5265C" w:rsidRPr="006A0E8B" w:rsidRDefault="0030432E" w:rsidP="006A0E8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-</w:t>
            </w:r>
          </w:p>
        </w:tc>
        <w:tc>
          <w:tcPr>
            <w:tcW w:w="1545" w:type="dxa"/>
          </w:tcPr>
          <w:p w14:paraId="0BBCD85A" w14:textId="701028C8" w:rsidR="00B5265C" w:rsidRDefault="0030432E" w:rsidP="006A0E8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0</w:t>
            </w:r>
          </w:p>
        </w:tc>
      </w:tr>
      <w:tr w:rsidR="00B5265C" w14:paraId="15437E92" w14:textId="77777777" w:rsidTr="006A0E8B">
        <w:tc>
          <w:tcPr>
            <w:tcW w:w="1745" w:type="dxa"/>
            <w:vMerge w:val="restart"/>
          </w:tcPr>
          <w:p w14:paraId="01957984" w14:textId="1922A39D" w:rsidR="00B5265C" w:rsidRPr="00A50471" w:rsidRDefault="00B5265C" w:rsidP="006A0E8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 w:rsidRPr="008E0DE5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Received any formal training or education on digital health topics</w:t>
            </w:r>
          </w:p>
        </w:tc>
        <w:tc>
          <w:tcPr>
            <w:tcW w:w="1969" w:type="dxa"/>
            <w:vAlign w:val="center"/>
          </w:tcPr>
          <w:p w14:paraId="5E637D8A" w14:textId="61118438" w:rsidR="00B5265C" w:rsidRPr="00A50471" w:rsidRDefault="00B5265C" w:rsidP="006A0E8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Yes</w:t>
            </w:r>
          </w:p>
        </w:tc>
        <w:tc>
          <w:tcPr>
            <w:tcW w:w="1458" w:type="dxa"/>
          </w:tcPr>
          <w:p w14:paraId="29D40701" w14:textId="2CE8950A" w:rsidR="00B5265C" w:rsidRPr="00A50471" w:rsidRDefault="00B5265C" w:rsidP="006A0E8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0</w:t>
            </w:r>
            <w:r w:rsidRPr="006A0E8B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.425</w:t>
            </w:r>
          </w:p>
        </w:tc>
        <w:tc>
          <w:tcPr>
            <w:tcW w:w="1280" w:type="dxa"/>
          </w:tcPr>
          <w:p w14:paraId="461D7792" w14:textId="19DC8BA5" w:rsidR="00B5265C" w:rsidRPr="00A50471" w:rsidRDefault="00B5265C" w:rsidP="006A0E8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0</w:t>
            </w:r>
            <w:r w:rsidRPr="006A0E8B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.295</w:t>
            </w:r>
          </w:p>
        </w:tc>
        <w:tc>
          <w:tcPr>
            <w:tcW w:w="1401" w:type="dxa"/>
          </w:tcPr>
          <w:p w14:paraId="7380FD71" w14:textId="2968065E" w:rsidR="00B5265C" w:rsidRPr="00A50471" w:rsidRDefault="00B5265C" w:rsidP="006A0E8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0</w:t>
            </w:r>
            <w:r w:rsidRPr="006A0E8B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.612</w:t>
            </w:r>
          </w:p>
        </w:tc>
        <w:tc>
          <w:tcPr>
            <w:tcW w:w="1545" w:type="dxa"/>
          </w:tcPr>
          <w:p w14:paraId="3687DD59" w14:textId="6377950F" w:rsidR="00B5265C" w:rsidRPr="00CF0F5E" w:rsidRDefault="00B5265C" w:rsidP="006A0E8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eastAsia="x-none"/>
              </w:rPr>
            </w:pPr>
            <w:r w:rsidRPr="00CF0F5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eastAsia="x-none"/>
              </w:rPr>
              <w:t>&lt;0.001</w:t>
            </w:r>
          </w:p>
        </w:tc>
      </w:tr>
      <w:tr w:rsidR="00B5265C" w14:paraId="37D81D3A" w14:textId="77777777" w:rsidTr="006A0E8B">
        <w:tc>
          <w:tcPr>
            <w:tcW w:w="1745" w:type="dxa"/>
            <w:vMerge/>
          </w:tcPr>
          <w:p w14:paraId="30E64DEA" w14:textId="77777777" w:rsidR="00B5265C" w:rsidRPr="008E0DE5" w:rsidRDefault="00B5265C" w:rsidP="006A0E8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</w:p>
        </w:tc>
        <w:tc>
          <w:tcPr>
            <w:tcW w:w="1969" w:type="dxa"/>
            <w:vAlign w:val="center"/>
          </w:tcPr>
          <w:p w14:paraId="0E47E905" w14:textId="624857DF" w:rsidR="00B5265C" w:rsidRDefault="00B5265C" w:rsidP="006A0E8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 w:rsidRPr="00B5265C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No</w:t>
            </w:r>
            <w:r w:rsidR="0030432E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 xml:space="preserve"> (REF)</w:t>
            </w:r>
          </w:p>
        </w:tc>
        <w:tc>
          <w:tcPr>
            <w:tcW w:w="1458" w:type="dxa"/>
          </w:tcPr>
          <w:p w14:paraId="77C32494" w14:textId="14388EE3" w:rsidR="00B5265C" w:rsidRDefault="0030432E" w:rsidP="006A0E8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-</w:t>
            </w:r>
          </w:p>
        </w:tc>
        <w:tc>
          <w:tcPr>
            <w:tcW w:w="1280" w:type="dxa"/>
          </w:tcPr>
          <w:p w14:paraId="145F31B6" w14:textId="2138F433" w:rsidR="00B5265C" w:rsidRDefault="0030432E" w:rsidP="006A0E8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-</w:t>
            </w:r>
          </w:p>
        </w:tc>
        <w:tc>
          <w:tcPr>
            <w:tcW w:w="1401" w:type="dxa"/>
          </w:tcPr>
          <w:p w14:paraId="2302D4FB" w14:textId="20FD0E4A" w:rsidR="00B5265C" w:rsidRDefault="0030432E" w:rsidP="006A0E8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-</w:t>
            </w:r>
          </w:p>
        </w:tc>
        <w:tc>
          <w:tcPr>
            <w:tcW w:w="1545" w:type="dxa"/>
          </w:tcPr>
          <w:p w14:paraId="3EB16E0F" w14:textId="71C95DCF" w:rsidR="00B5265C" w:rsidRDefault="0030432E" w:rsidP="006A0E8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0</w:t>
            </w:r>
          </w:p>
        </w:tc>
      </w:tr>
      <w:tr w:rsidR="00B5265C" w14:paraId="73EE6B46" w14:textId="77777777" w:rsidTr="006A0E8B">
        <w:tc>
          <w:tcPr>
            <w:tcW w:w="1745" w:type="dxa"/>
            <w:vMerge w:val="restart"/>
          </w:tcPr>
          <w:p w14:paraId="2A689F7D" w14:textId="17388086" w:rsidR="00B5265C" w:rsidRPr="008E0DE5" w:rsidRDefault="00B5265C" w:rsidP="006A0E8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 w:rsidRPr="008E0DE5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Years of experience in research</w:t>
            </w:r>
          </w:p>
        </w:tc>
        <w:tc>
          <w:tcPr>
            <w:tcW w:w="1969" w:type="dxa"/>
          </w:tcPr>
          <w:p w14:paraId="0ABB5508" w14:textId="5A76A22D" w:rsidR="00B5265C" w:rsidRPr="008E0DE5" w:rsidRDefault="00B5265C" w:rsidP="006A0E8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 w:rsidRPr="00B5265C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None</w:t>
            </w:r>
            <w:r w:rsidR="0030432E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 xml:space="preserve"> (REF)</w:t>
            </w:r>
          </w:p>
        </w:tc>
        <w:tc>
          <w:tcPr>
            <w:tcW w:w="1458" w:type="dxa"/>
          </w:tcPr>
          <w:p w14:paraId="4FB9C67B" w14:textId="58CE5B94" w:rsidR="00B5265C" w:rsidRPr="006A0E8B" w:rsidRDefault="0030432E" w:rsidP="006A0E8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-</w:t>
            </w:r>
          </w:p>
        </w:tc>
        <w:tc>
          <w:tcPr>
            <w:tcW w:w="1280" w:type="dxa"/>
          </w:tcPr>
          <w:p w14:paraId="25004DD4" w14:textId="7F9C10AF" w:rsidR="00B5265C" w:rsidRDefault="0030432E" w:rsidP="006A0E8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-</w:t>
            </w:r>
          </w:p>
        </w:tc>
        <w:tc>
          <w:tcPr>
            <w:tcW w:w="1401" w:type="dxa"/>
          </w:tcPr>
          <w:p w14:paraId="17B67C22" w14:textId="2719E47B" w:rsidR="00B5265C" w:rsidRPr="006A0E8B" w:rsidRDefault="0030432E" w:rsidP="006A0E8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-</w:t>
            </w:r>
          </w:p>
        </w:tc>
        <w:tc>
          <w:tcPr>
            <w:tcW w:w="1545" w:type="dxa"/>
          </w:tcPr>
          <w:p w14:paraId="4EC4EE15" w14:textId="36F96237" w:rsidR="00B5265C" w:rsidRDefault="0030432E" w:rsidP="006A0E8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0</w:t>
            </w:r>
          </w:p>
        </w:tc>
      </w:tr>
      <w:tr w:rsidR="00B5265C" w14:paraId="75DED370" w14:textId="77777777" w:rsidTr="006A0E8B">
        <w:tc>
          <w:tcPr>
            <w:tcW w:w="1745" w:type="dxa"/>
            <w:vMerge/>
          </w:tcPr>
          <w:p w14:paraId="654E87B8" w14:textId="0F219AB3" w:rsidR="00B5265C" w:rsidRPr="00A50471" w:rsidRDefault="00B5265C" w:rsidP="006A0E8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</w:p>
        </w:tc>
        <w:tc>
          <w:tcPr>
            <w:tcW w:w="1969" w:type="dxa"/>
          </w:tcPr>
          <w:p w14:paraId="10B99761" w14:textId="3F10AEC0" w:rsidR="00B5265C" w:rsidRPr="00A50471" w:rsidRDefault="00B5265C" w:rsidP="006A0E8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 w:rsidRPr="008E0DE5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Less than 1 year</w:t>
            </w:r>
          </w:p>
        </w:tc>
        <w:tc>
          <w:tcPr>
            <w:tcW w:w="1458" w:type="dxa"/>
          </w:tcPr>
          <w:p w14:paraId="3AF12F8B" w14:textId="43F6B288" w:rsidR="00B5265C" w:rsidRPr="00A50471" w:rsidRDefault="00B5265C" w:rsidP="006A0E8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 w:rsidRPr="006A0E8B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1.167</w:t>
            </w:r>
          </w:p>
        </w:tc>
        <w:tc>
          <w:tcPr>
            <w:tcW w:w="1280" w:type="dxa"/>
          </w:tcPr>
          <w:p w14:paraId="51B9B007" w14:textId="78B02DDE" w:rsidR="00B5265C" w:rsidRPr="00A50471" w:rsidRDefault="00B5265C" w:rsidP="006A0E8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0</w:t>
            </w:r>
            <w:r w:rsidRPr="006A0E8B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.818</w:t>
            </w:r>
          </w:p>
        </w:tc>
        <w:tc>
          <w:tcPr>
            <w:tcW w:w="1401" w:type="dxa"/>
          </w:tcPr>
          <w:p w14:paraId="5BA2CFC9" w14:textId="2614C6F8" w:rsidR="00B5265C" w:rsidRPr="00A50471" w:rsidRDefault="00B5265C" w:rsidP="006A0E8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 w:rsidRPr="006A0E8B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1.667</w:t>
            </w:r>
          </w:p>
        </w:tc>
        <w:tc>
          <w:tcPr>
            <w:tcW w:w="1545" w:type="dxa"/>
          </w:tcPr>
          <w:p w14:paraId="100A4AA8" w14:textId="4CF74D14" w:rsidR="00B5265C" w:rsidRPr="00A50471" w:rsidRDefault="00B5265C" w:rsidP="006A0E8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0</w:t>
            </w:r>
            <w:r w:rsidRPr="006A0E8B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.394</w:t>
            </w:r>
          </w:p>
        </w:tc>
      </w:tr>
      <w:tr w:rsidR="00B5265C" w14:paraId="38BA5BA8" w14:textId="77777777" w:rsidTr="006A0E8B">
        <w:tc>
          <w:tcPr>
            <w:tcW w:w="1745" w:type="dxa"/>
            <w:vMerge/>
          </w:tcPr>
          <w:p w14:paraId="3A65A572" w14:textId="063043A1" w:rsidR="00B5265C" w:rsidRPr="00A50471" w:rsidRDefault="00B5265C" w:rsidP="006A0E8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</w:p>
        </w:tc>
        <w:tc>
          <w:tcPr>
            <w:tcW w:w="1969" w:type="dxa"/>
          </w:tcPr>
          <w:p w14:paraId="6888E246" w14:textId="4A687630" w:rsidR="00B5265C" w:rsidRPr="00A50471" w:rsidRDefault="00B5265C" w:rsidP="006A0E8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 w:rsidRPr="008E0DE5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1-5 years</w:t>
            </w:r>
          </w:p>
        </w:tc>
        <w:tc>
          <w:tcPr>
            <w:tcW w:w="1458" w:type="dxa"/>
          </w:tcPr>
          <w:p w14:paraId="665D8BCB" w14:textId="71AA69D6" w:rsidR="00B5265C" w:rsidRPr="00A50471" w:rsidRDefault="00B5265C" w:rsidP="006A0E8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0</w:t>
            </w:r>
            <w:r w:rsidRPr="006A0E8B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.916</w:t>
            </w:r>
          </w:p>
        </w:tc>
        <w:tc>
          <w:tcPr>
            <w:tcW w:w="1280" w:type="dxa"/>
          </w:tcPr>
          <w:p w14:paraId="2DC8C7F5" w14:textId="27EE3691" w:rsidR="00B5265C" w:rsidRPr="00A50471" w:rsidRDefault="00B5265C" w:rsidP="006A0E8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0</w:t>
            </w:r>
            <w:r w:rsidRPr="006A0E8B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.576</w:t>
            </w:r>
          </w:p>
        </w:tc>
        <w:tc>
          <w:tcPr>
            <w:tcW w:w="1401" w:type="dxa"/>
          </w:tcPr>
          <w:p w14:paraId="0AABDA59" w14:textId="5C5451A3" w:rsidR="00B5265C" w:rsidRPr="00A50471" w:rsidRDefault="00B5265C" w:rsidP="006A0E8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 w:rsidRPr="006A0E8B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1.456</w:t>
            </w:r>
          </w:p>
        </w:tc>
        <w:tc>
          <w:tcPr>
            <w:tcW w:w="1545" w:type="dxa"/>
          </w:tcPr>
          <w:p w14:paraId="7DE441B9" w14:textId="6F9F4A6E" w:rsidR="00B5265C" w:rsidRPr="00A50471" w:rsidRDefault="00B5265C" w:rsidP="006A0E8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0</w:t>
            </w:r>
            <w:r w:rsidRPr="006A0E8B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.710</w:t>
            </w:r>
          </w:p>
        </w:tc>
      </w:tr>
      <w:tr w:rsidR="00B5265C" w14:paraId="4275B1CF" w14:textId="77777777" w:rsidTr="006A0E8B">
        <w:tc>
          <w:tcPr>
            <w:tcW w:w="1745" w:type="dxa"/>
            <w:vMerge/>
          </w:tcPr>
          <w:p w14:paraId="19E5E6B9" w14:textId="37BD4105" w:rsidR="00B5265C" w:rsidRPr="00A50471" w:rsidRDefault="00B5265C" w:rsidP="006A0E8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</w:p>
        </w:tc>
        <w:tc>
          <w:tcPr>
            <w:tcW w:w="1969" w:type="dxa"/>
          </w:tcPr>
          <w:p w14:paraId="23D117AF" w14:textId="7EE228F2" w:rsidR="00B5265C" w:rsidRPr="00A50471" w:rsidRDefault="00B5265C" w:rsidP="006A0E8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 w:rsidRPr="008E0DE5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6-10 years</w:t>
            </w:r>
          </w:p>
        </w:tc>
        <w:tc>
          <w:tcPr>
            <w:tcW w:w="1458" w:type="dxa"/>
          </w:tcPr>
          <w:p w14:paraId="27864B33" w14:textId="33658F11" w:rsidR="00B5265C" w:rsidRPr="00A50471" w:rsidRDefault="00B5265C" w:rsidP="006A0E8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 w:rsidRPr="006A0E8B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1.055</w:t>
            </w:r>
          </w:p>
        </w:tc>
        <w:tc>
          <w:tcPr>
            <w:tcW w:w="1280" w:type="dxa"/>
          </w:tcPr>
          <w:p w14:paraId="65FFA6F6" w14:textId="7FBD9AF2" w:rsidR="00B5265C" w:rsidRPr="00A50471" w:rsidRDefault="00B5265C" w:rsidP="006A0E8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0</w:t>
            </w:r>
            <w:r w:rsidRPr="006A0E8B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.513</w:t>
            </w:r>
          </w:p>
        </w:tc>
        <w:tc>
          <w:tcPr>
            <w:tcW w:w="1401" w:type="dxa"/>
          </w:tcPr>
          <w:p w14:paraId="1BB5177E" w14:textId="2F23F7BD" w:rsidR="00B5265C" w:rsidRPr="00A50471" w:rsidRDefault="00B5265C" w:rsidP="006A0E8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 w:rsidRPr="006A0E8B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2.169</w:t>
            </w:r>
          </w:p>
        </w:tc>
        <w:tc>
          <w:tcPr>
            <w:tcW w:w="1545" w:type="dxa"/>
          </w:tcPr>
          <w:p w14:paraId="0D52F460" w14:textId="7A1E1883" w:rsidR="00B5265C" w:rsidRPr="00A50471" w:rsidRDefault="00B5265C" w:rsidP="006A0E8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0</w:t>
            </w:r>
            <w:r w:rsidRPr="006A0E8B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.885</w:t>
            </w:r>
          </w:p>
        </w:tc>
      </w:tr>
      <w:tr w:rsidR="00B5265C" w14:paraId="368C1517" w14:textId="77777777" w:rsidTr="006A0E8B">
        <w:tc>
          <w:tcPr>
            <w:tcW w:w="1745" w:type="dxa"/>
            <w:vMerge/>
          </w:tcPr>
          <w:p w14:paraId="085C191E" w14:textId="557174AD" w:rsidR="00B5265C" w:rsidRPr="00A50471" w:rsidRDefault="00B5265C" w:rsidP="006A0E8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</w:p>
        </w:tc>
        <w:tc>
          <w:tcPr>
            <w:tcW w:w="1969" w:type="dxa"/>
          </w:tcPr>
          <w:p w14:paraId="503C3730" w14:textId="3B452B5A" w:rsidR="00B5265C" w:rsidRPr="00A50471" w:rsidRDefault="00B5265C" w:rsidP="006A0E8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 w:rsidRPr="006A0E8B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More than 10 years</w:t>
            </w:r>
          </w:p>
        </w:tc>
        <w:tc>
          <w:tcPr>
            <w:tcW w:w="1458" w:type="dxa"/>
          </w:tcPr>
          <w:p w14:paraId="311E1B7C" w14:textId="31AB2257" w:rsidR="00B5265C" w:rsidRPr="00A50471" w:rsidRDefault="00B5265C" w:rsidP="006A0E8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0</w:t>
            </w:r>
            <w:r w:rsidRPr="006A0E8B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.968</w:t>
            </w:r>
          </w:p>
        </w:tc>
        <w:tc>
          <w:tcPr>
            <w:tcW w:w="1280" w:type="dxa"/>
          </w:tcPr>
          <w:p w14:paraId="6B111EDD" w14:textId="0D513727" w:rsidR="00B5265C" w:rsidRPr="00A50471" w:rsidRDefault="00B5265C" w:rsidP="006A0E8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0</w:t>
            </w:r>
            <w:r w:rsidRPr="006A0E8B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.460</w:t>
            </w:r>
          </w:p>
        </w:tc>
        <w:tc>
          <w:tcPr>
            <w:tcW w:w="1401" w:type="dxa"/>
          </w:tcPr>
          <w:p w14:paraId="0AD9F4AE" w14:textId="6E7173F7" w:rsidR="00B5265C" w:rsidRPr="00A50471" w:rsidRDefault="00B5265C" w:rsidP="006A0E8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 w:rsidRPr="006A0E8B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2.036</w:t>
            </w:r>
          </w:p>
        </w:tc>
        <w:tc>
          <w:tcPr>
            <w:tcW w:w="1545" w:type="dxa"/>
          </w:tcPr>
          <w:p w14:paraId="668C7C5E" w14:textId="5BEEFAF3" w:rsidR="00B5265C" w:rsidRPr="00A50471" w:rsidRDefault="00B5265C" w:rsidP="006A0E8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0</w:t>
            </w:r>
            <w:r w:rsidRPr="006A0E8B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.931</w:t>
            </w:r>
          </w:p>
        </w:tc>
      </w:tr>
      <w:tr w:rsidR="0030432E" w14:paraId="43323566" w14:textId="77777777" w:rsidTr="00AC7DFE">
        <w:tc>
          <w:tcPr>
            <w:tcW w:w="3714" w:type="dxa"/>
            <w:gridSpan w:val="2"/>
          </w:tcPr>
          <w:p w14:paraId="43AEC0E4" w14:textId="50E7D160" w:rsidR="0030432E" w:rsidRPr="00A50471" w:rsidRDefault="00594857" w:rsidP="006A0E8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 w:rsidRPr="00594857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Digital health adoption and transformation score</w:t>
            </w:r>
          </w:p>
        </w:tc>
        <w:tc>
          <w:tcPr>
            <w:tcW w:w="1458" w:type="dxa"/>
          </w:tcPr>
          <w:p w14:paraId="222AC378" w14:textId="4149273E" w:rsidR="0030432E" w:rsidRPr="00A50471" w:rsidRDefault="0030432E" w:rsidP="006A0E8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 w:rsidRPr="006A0E8B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19.456</w:t>
            </w:r>
          </w:p>
        </w:tc>
        <w:tc>
          <w:tcPr>
            <w:tcW w:w="1280" w:type="dxa"/>
          </w:tcPr>
          <w:p w14:paraId="5D99A7DC" w14:textId="7EF6918B" w:rsidR="0030432E" w:rsidRPr="00A50471" w:rsidRDefault="0030432E" w:rsidP="006A0E8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 w:rsidRPr="006A0E8B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7.224</w:t>
            </w:r>
          </w:p>
        </w:tc>
        <w:tc>
          <w:tcPr>
            <w:tcW w:w="1401" w:type="dxa"/>
          </w:tcPr>
          <w:p w14:paraId="6AC997E2" w14:textId="2AB77363" w:rsidR="0030432E" w:rsidRPr="00A50471" w:rsidRDefault="0030432E" w:rsidP="006A0E8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</w:pPr>
            <w:r w:rsidRPr="006A0E8B">
              <w:rPr>
                <w:rFonts w:ascii="Times New Roman" w:eastAsia="Calibri" w:hAnsi="Times New Roman" w:cs="Times New Roman"/>
                <w:sz w:val="24"/>
                <w:szCs w:val="24"/>
                <w:lang w:eastAsia="x-none"/>
              </w:rPr>
              <w:t>52.404</w:t>
            </w:r>
          </w:p>
        </w:tc>
        <w:tc>
          <w:tcPr>
            <w:tcW w:w="1545" w:type="dxa"/>
          </w:tcPr>
          <w:p w14:paraId="52D4A7B2" w14:textId="5AB48F6C" w:rsidR="0030432E" w:rsidRPr="00CF0F5E" w:rsidRDefault="0030432E" w:rsidP="006A0E8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eastAsia="x-none"/>
              </w:rPr>
            </w:pPr>
            <w:r w:rsidRPr="00CF0F5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eastAsia="x-none"/>
              </w:rPr>
              <w:t>&lt;0.001</w:t>
            </w:r>
          </w:p>
        </w:tc>
      </w:tr>
    </w:tbl>
    <w:p w14:paraId="4B03F114" w14:textId="62AA5E66" w:rsidR="00E358AB" w:rsidRDefault="00B364AB" w:rsidP="007D08E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  <w:r w:rsidRPr="001972F9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358AB">
        <w:rPr>
          <w:rFonts w:ascii="Times New Roman" w:hAnsi="Times New Roman" w:cs="Times New Roman"/>
          <w:sz w:val="24"/>
          <w:szCs w:val="24"/>
        </w:rPr>
        <w:t xml:space="preserve">A </w:t>
      </w:r>
      <w:r w:rsidRPr="001972F9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E358AB">
        <w:rPr>
          <w:rFonts w:ascii="Times New Roman" w:hAnsi="Times New Roman" w:cs="Times New Roman"/>
          <w:sz w:val="24"/>
          <w:szCs w:val="24"/>
        </w:rPr>
        <w:t>-value of less than 0.05 indicates statistical significance</w:t>
      </w:r>
      <w:r w:rsidRPr="00396992">
        <w:rPr>
          <w:rFonts w:ascii="Times New Roman" w:hAnsi="Times New Roman" w:cs="Times New Roman"/>
          <w:sz w:val="24"/>
          <w:szCs w:val="24"/>
        </w:rPr>
        <w:t>.</w:t>
      </w:r>
    </w:p>
    <w:sectPr w:rsidR="00E358AB" w:rsidSect="003B73F8">
      <w:pgSz w:w="12242" w:h="15842"/>
      <w:pgMar w:top="1417" w:right="1417" w:bottom="1417" w:left="1417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BC2A40"/>
    <w:multiLevelType w:val="hybridMultilevel"/>
    <w:tmpl w:val="6D84037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76C1076"/>
    <w:multiLevelType w:val="hybridMultilevel"/>
    <w:tmpl w:val="49D04618"/>
    <w:lvl w:ilvl="0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" w15:restartNumberingAfterBreak="0">
    <w:nsid w:val="3C275D9E"/>
    <w:multiLevelType w:val="hybridMultilevel"/>
    <w:tmpl w:val="41E2D59E"/>
    <w:lvl w:ilvl="0" w:tplc="04090017">
      <w:start w:val="1"/>
      <w:numFmt w:val="lowerLetter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261960920">
    <w:abstractNumId w:val="0"/>
  </w:num>
  <w:num w:numId="2" w16cid:durableId="1322732884">
    <w:abstractNumId w:val="2"/>
  </w:num>
  <w:num w:numId="3" w16cid:durableId="186667428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1D71"/>
    <w:rsid w:val="00027EE6"/>
    <w:rsid w:val="0005698A"/>
    <w:rsid w:val="00063CA9"/>
    <w:rsid w:val="000B7D99"/>
    <w:rsid w:val="000F1F83"/>
    <w:rsid w:val="00172E0F"/>
    <w:rsid w:val="00190EF9"/>
    <w:rsid w:val="001972F9"/>
    <w:rsid w:val="001B2322"/>
    <w:rsid w:val="0026167E"/>
    <w:rsid w:val="0026379C"/>
    <w:rsid w:val="00271340"/>
    <w:rsid w:val="00282958"/>
    <w:rsid w:val="002A05CE"/>
    <w:rsid w:val="002C2F85"/>
    <w:rsid w:val="0030432E"/>
    <w:rsid w:val="003048A5"/>
    <w:rsid w:val="00312C1A"/>
    <w:rsid w:val="00341879"/>
    <w:rsid w:val="00384759"/>
    <w:rsid w:val="00396992"/>
    <w:rsid w:val="00396DFD"/>
    <w:rsid w:val="003B2F37"/>
    <w:rsid w:val="003C57DE"/>
    <w:rsid w:val="004467D7"/>
    <w:rsid w:val="00452BB2"/>
    <w:rsid w:val="004A6C81"/>
    <w:rsid w:val="004B40C9"/>
    <w:rsid w:val="004B7454"/>
    <w:rsid w:val="00570E5C"/>
    <w:rsid w:val="00594857"/>
    <w:rsid w:val="006A0E8B"/>
    <w:rsid w:val="006B1AC9"/>
    <w:rsid w:val="006D5B76"/>
    <w:rsid w:val="007712E2"/>
    <w:rsid w:val="00771D71"/>
    <w:rsid w:val="00790A49"/>
    <w:rsid w:val="007A0B31"/>
    <w:rsid w:val="007D08E1"/>
    <w:rsid w:val="007E55D4"/>
    <w:rsid w:val="0083143A"/>
    <w:rsid w:val="00834BF6"/>
    <w:rsid w:val="008548A8"/>
    <w:rsid w:val="008E0DE5"/>
    <w:rsid w:val="00921D64"/>
    <w:rsid w:val="009C7822"/>
    <w:rsid w:val="009F0A9A"/>
    <w:rsid w:val="00A01566"/>
    <w:rsid w:val="00A162BF"/>
    <w:rsid w:val="00A50471"/>
    <w:rsid w:val="00A72A38"/>
    <w:rsid w:val="00A81D76"/>
    <w:rsid w:val="00AC4A67"/>
    <w:rsid w:val="00B364AB"/>
    <w:rsid w:val="00B5265C"/>
    <w:rsid w:val="00B6195F"/>
    <w:rsid w:val="00BD696F"/>
    <w:rsid w:val="00C075D3"/>
    <w:rsid w:val="00C529A2"/>
    <w:rsid w:val="00C95200"/>
    <w:rsid w:val="00CB432A"/>
    <w:rsid w:val="00CF0F5E"/>
    <w:rsid w:val="00D453AC"/>
    <w:rsid w:val="00E11910"/>
    <w:rsid w:val="00E32E42"/>
    <w:rsid w:val="00E358AB"/>
    <w:rsid w:val="00E50F14"/>
    <w:rsid w:val="00E54752"/>
    <w:rsid w:val="00E752EC"/>
    <w:rsid w:val="00E84125"/>
    <w:rsid w:val="00EA0CB7"/>
    <w:rsid w:val="00F0087F"/>
    <w:rsid w:val="00F05205"/>
    <w:rsid w:val="00F57910"/>
    <w:rsid w:val="00FC09F2"/>
    <w:rsid w:val="00FC7B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06F9D9"/>
  <w15:chartTrackingRefBased/>
  <w15:docId w15:val="{47102614-ACEF-4C73-BC45-D42C91E034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71D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C2F85"/>
    <w:pPr>
      <w:ind w:left="720"/>
      <w:contextualSpacing/>
    </w:pPr>
  </w:style>
  <w:style w:type="paragraph" w:customStyle="1" w:styleId="NormalAPA">
    <w:name w:val="NormalAPA"/>
    <w:basedOn w:val="Normal"/>
    <w:link w:val="NormalAPAChar"/>
    <w:qFormat/>
    <w:rsid w:val="007D08E1"/>
    <w:pPr>
      <w:autoSpaceDE w:val="0"/>
      <w:autoSpaceDN w:val="0"/>
      <w:adjustRightInd w:val="0"/>
      <w:spacing w:after="0" w:line="360" w:lineRule="auto"/>
      <w:jc w:val="both"/>
    </w:pPr>
    <w:rPr>
      <w:rFonts w:ascii="Times New Roman" w:eastAsia="Calibri" w:hAnsi="Times New Roman" w:cs="Times New Roman"/>
      <w:sz w:val="24"/>
      <w:szCs w:val="24"/>
      <w:lang w:val="x-none" w:eastAsia="x-none"/>
    </w:rPr>
  </w:style>
  <w:style w:type="character" w:customStyle="1" w:styleId="NormalAPAChar">
    <w:name w:val="NormalAPA Char"/>
    <w:link w:val="NormalAPA"/>
    <w:rsid w:val="007D08E1"/>
    <w:rPr>
      <w:rFonts w:ascii="Times New Roman" w:eastAsia="Calibri" w:hAnsi="Times New Roman" w:cs="Times New Roman"/>
      <w:sz w:val="24"/>
      <w:szCs w:val="24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0</TotalTime>
  <Pages>10</Pages>
  <Words>1808</Words>
  <Characters>10307</Characters>
  <Application>Microsoft Office Word</Application>
  <DocSecurity>0</DocSecurity>
  <Lines>85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sham Essam</dc:creator>
  <cp:keywords/>
  <dc:description/>
  <cp:lastModifiedBy>Hisham Hasan</cp:lastModifiedBy>
  <cp:revision>66</cp:revision>
  <dcterms:created xsi:type="dcterms:W3CDTF">2024-09-20T10:39:00Z</dcterms:created>
  <dcterms:modified xsi:type="dcterms:W3CDTF">2025-06-08T13:20:00Z</dcterms:modified>
</cp:coreProperties>
</file>